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FB6C4D" w14:textId="722173B8" w:rsidR="00C21A7B" w:rsidRDefault="00C21A7B" w:rsidP="00C21A7B">
      <w:pPr>
        <w:pStyle w:val="Title"/>
      </w:pPr>
      <w:bookmarkStart w:id="0" w:name="_Toc132206216"/>
      <w:bookmarkStart w:id="1" w:name="_Toc147367612"/>
      <w:r>
        <w:t>Appendix</w:t>
      </w:r>
    </w:p>
    <w:p w14:paraId="2693E71F" w14:textId="0B6AA2FD" w:rsidR="00A4761B" w:rsidRPr="00A4761B" w:rsidRDefault="00A4761B" w:rsidP="00265056">
      <w:pPr>
        <w:pStyle w:val="Heading1"/>
        <w:rPr>
          <w:b w:val="0"/>
          <w:bCs w:val="0"/>
        </w:rPr>
      </w:pPr>
      <w:r w:rsidRPr="00B13B35">
        <w:rPr>
          <w:bCs w:val="0"/>
        </w:rPr>
        <w:t>ANATOMY &amp; PHYSIOLOGY OF THE BBB</w:t>
      </w:r>
      <w:r>
        <w:rPr>
          <w:bCs w:val="0"/>
        </w:rPr>
        <w:t xml:space="preserve"> </w:t>
      </w:r>
    </w:p>
    <w:bookmarkEnd w:id="0"/>
    <w:bookmarkEnd w:id="1"/>
    <w:p w14:paraId="7D9D0803" w14:textId="2992EC64" w:rsidR="0068205A" w:rsidRPr="0068205A" w:rsidRDefault="7F3D0C26" w:rsidP="007B7AF8">
      <w:pPr>
        <w:rPr>
          <w:rFonts w:ascii="Times New Roman" w:hAnsi="Times New Roman" w:cs="Times New Roman"/>
          <w:color w:val="000000" w:themeColor="text1"/>
        </w:rPr>
      </w:pPr>
      <w:r w:rsidRPr="5D736E93">
        <w:rPr>
          <w:rFonts w:ascii="Times New Roman" w:hAnsi="Times New Roman" w:cs="Times New Roman"/>
          <w:color w:val="000000" w:themeColor="text1"/>
        </w:rPr>
        <w:t xml:space="preserve">The </w:t>
      </w:r>
      <w:r w:rsidR="62B5171D" w:rsidRPr="5D736E93">
        <w:rPr>
          <w:rFonts w:ascii="Times New Roman" w:hAnsi="Times New Roman" w:cs="Times New Roman"/>
          <w:color w:val="000000" w:themeColor="text1"/>
        </w:rPr>
        <w:t>BBB is</w:t>
      </w:r>
      <w:r w:rsidR="0E20BFD8" w:rsidRPr="5D736E93">
        <w:rPr>
          <w:rFonts w:ascii="Times New Roman" w:hAnsi="Times New Roman" w:cs="Times New Roman"/>
          <w:color w:val="000000" w:themeColor="text1"/>
        </w:rPr>
        <w:t xml:space="preserve"> comprised of </w:t>
      </w:r>
      <w:r w:rsidR="22E9A20F" w:rsidRPr="5D736E93">
        <w:rPr>
          <w:rFonts w:ascii="Times New Roman" w:hAnsi="Times New Roman" w:cs="Times New Roman"/>
          <w:color w:val="000000" w:themeColor="text1"/>
        </w:rPr>
        <w:t xml:space="preserve">brain </w:t>
      </w:r>
      <w:r w:rsidR="0E20BFD8" w:rsidRPr="5D736E93">
        <w:rPr>
          <w:rFonts w:ascii="Times New Roman" w:hAnsi="Times New Roman" w:cs="Times New Roman"/>
          <w:color w:val="000000" w:themeColor="text1"/>
        </w:rPr>
        <w:t>endothelial cells</w:t>
      </w:r>
      <w:r w:rsidR="22E9A20F" w:rsidRPr="5D736E93">
        <w:rPr>
          <w:rFonts w:ascii="Times New Roman" w:hAnsi="Times New Roman" w:cs="Times New Roman"/>
          <w:color w:val="000000" w:themeColor="text1"/>
        </w:rPr>
        <w:t xml:space="preserve"> (BECs)</w:t>
      </w:r>
      <w:r w:rsidR="007828D5">
        <w:rPr>
          <w:rFonts w:ascii="Times New Roman" w:hAnsi="Times New Roman" w:cs="Times New Roman"/>
          <w:color w:val="000000" w:themeColor="text1"/>
        </w:rPr>
        <w:t xml:space="preserve">, </w:t>
      </w:r>
      <w:r w:rsidR="004114D7">
        <w:rPr>
          <w:rFonts w:ascii="Times New Roman" w:hAnsi="Times New Roman" w:cs="Times New Roman"/>
          <w:color w:val="000000" w:themeColor="text1"/>
        </w:rPr>
        <w:t xml:space="preserve">which form the lumen </w:t>
      </w:r>
      <w:r w:rsidR="006D109C">
        <w:rPr>
          <w:rFonts w:ascii="Times New Roman" w:hAnsi="Times New Roman" w:cs="Times New Roman"/>
          <w:color w:val="000000" w:themeColor="text1"/>
        </w:rPr>
        <w:t xml:space="preserve">of blood vessels </w:t>
      </w:r>
      <w:r w:rsidR="004114D7">
        <w:rPr>
          <w:rFonts w:ascii="Times New Roman" w:hAnsi="Times New Roman" w:cs="Times New Roman"/>
          <w:color w:val="000000" w:themeColor="text1"/>
        </w:rPr>
        <w:t>and are</w:t>
      </w:r>
      <w:r w:rsidR="0E20BFD8" w:rsidRPr="5D736E93">
        <w:rPr>
          <w:rFonts w:ascii="Times New Roman" w:hAnsi="Times New Roman" w:cs="Times New Roman"/>
          <w:color w:val="000000" w:themeColor="text1"/>
        </w:rPr>
        <w:t xml:space="preserve"> </w:t>
      </w:r>
      <w:r w:rsidR="004114D7">
        <w:rPr>
          <w:rFonts w:ascii="Times New Roman" w:hAnsi="Times New Roman" w:cs="Times New Roman"/>
          <w:color w:val="000000" w:themeColor="text1"/>
        </w:rPr>
        <w:t>ad</w:t>
      </w:r>
      <w:r w:rsidR="772BBA75" w:rsidRPr="5D736E93">
        <w:rPr>
          <w:rFonts w:ascii="Times New Roman" w:hAnsi="Times New Roman" w:cs="Times New Roman"/>
          <w:color w:val="000000" w:themeColor="text1"/>
        </w:rPr>
        <w:t xml:space="preserve">joined </w:t>
      </w:r>
      <w:r w:rsidR="7A8089D6" w:rsidRPr="5D736E93">
        <w:rPr>
          <w:rFonts w:ascii="Times New Roman" w:hAnsi="Times New Roman" w:cs="Times New Roman"/>
          <w:color w:val="000000" w:themeColor="text1"/>
        </w:rPr>
        <w:t>by</w:t>
      </w:r>
      <w:r w:rsidR="00DE6323">
        <w:rPr>
          <w:rFonts w:ascii="Times New Roman" w:hAnsi="Times New Roman" w:cs="Times New Roman"/>
          <w:color w:val="000000" w:themeColor="text1"/>
        </w:rPr>
        <w:t xml:space="preserve"> characteristic</w:t>
      </w:r>
      <w:r w:rsidR="772BBA75" w:rsidRPr="5D736E93">
        <w:rPr>
          <w:rFonts w:ascii="Times New Roman" w:hAnsi="Times New Roman" w:cs="Times New Roman"/>
          <w:color w:val="000000" w:themeColor="text1"/>
        </w:rPr>
        <w:t xml:space="preserve"> tight junctions</w:t>
      </w:r>
      <w:r w:rsidR="7A8089D6" w:rsidRPr="5D736E93">
        <w:rPr>
          <w:rFonts w:ascii="Times New Roman" w:hAnsi="Times New Roman" w:cs="Times New Roman"/>
          <w:color w:val="000000" w:themeColor="text1"/>
        </w:rPr>
        <w:t xml:space="preserve"> (TJs)</w:t>
      </w:r>
      <w:r w:rsidR="00A83CA2">
        <w:rPr>
          <w:rFonts w:ascii="Times New Roman" w:hAnsi="Times New Roman" w:cs="Times New Roman"/>
          <w:color w:val="000000" w:themeColor="text1"/>
        </w:rPr>
        <w:t xml:space="preserve"> and adherens junctions (AJs)</w:t>
      </w:r>
      <w:r w:rsidR="7A8089D6" w:rsidRPr="5D736E93">
        <w:rPr>
          <w:rFonts w:ascii="Times New Roman" w:hAnsi="Times New Roman" w:cs="Times New Roman"/>
          <w:color w:val="000000" w:themeColor="text1"/>
        </w:rPr>
        <w:t xml:space="preserve">. </w:t>
      </w:r>
      <w:r w:rsidR="004114D7">
        <w:rPr>
          <w:rFonts w:ascii="Times New Roman" w:hAnsi="Times New Roman" w:cs="Times New Roman"/>
          <w:color w:val="000000" w:themeColor="text1"/>
        </w:rPr>
        <w:t xml:space="preserve">The </w:t>
      </w:r>
      <w:r w:rsidR="7A8089D6" w:rsidRPr="5D736E93">
        <w:rPr>
          <w:rFonts w:ascii="Times New Roman" w:hAnsi="Times New Roman" w:cs="Times New Roman"/>
          <w:color w:val="000000" w:themeColor="text1"/>
        </w:rPr>
        <w:t>b</w:t>
      </w:r>
      <w:r w:rsidR="60E32F65" w:rsidRPr="5D736E93">
        <w:rPr>
          <w:rFonts w:ascii="Times New Roman" w:hAnsi="Times New Roman" w:cs="Times New Roman"/>
          <w:color w:val="000000" w:themeColor="text1"/>
        </w:rPr>
        <w:t>asement membrane</w:t>
      </w:r>
      <w:r w:rsidR="48BA757D" w:rsidRPr="5D736E93">
        <w:rPr>
          <w:rFonts w:ascii="Times New Roman" w:hAnsi="Times New Roman" w:cs="Times New Roman"/>
          <w:color w:val="000000" w:themeColor="text1"/>
        </w:rPr>
        <w:t xml:space="preserve"> </w:t>
      </w:r>
      <w:r w:rsidR="006D109C">
        <w:rPr>
          <w:rFonts w:ascii="Times New Roman" w:hAnsi="Times New Roman" w:cs="Times New Roman"/>
          <w:color w:val="000000" w:themeColor="text1"/>
        </w:rPr>
        <w:t xml:space="preserve">underlying the endothelium </w:t>
      </w:r>
      <w:r w:rsidR="48BA757D" w:rsidRPr="5D736E93">
        <w:rPr>
          <w:rFonts w:ascii="Times New Roman" w:hAnsi="Times New Roman" w:cs="Times New Roman"/>
          <w:color w:val="000000" w:themeColor="text1"/>
        </w:rPr>
        <w:t>is</w:t>
      </w:r>
      <w:r w:rsidR="17029CB4" w:rsidRPr="5D736E93">
        <w:rPr>
          <w:rFonts w:ascii="Times New Roman" w:hAnsi="Times New Roman" w:cs="Times New Roman"/>
          <w:color w:val="000000" w:themeColor="text1"/>
        </w:rPr>
        <w:t xml:space="preserve"> </w:t>
      </w:r>
      <w:r w:rsidR="19BF4968" w:rsidRPr="5D736E93">
        <w:rPr>
          <w:rFonts w:ascii="Times New Roman" w:hAnsi="Times New Roman" w:cs="Times New Roman"/>
          <w:color w:val="000000" w:themeColor="text1"/>
        </w:rPr>
        <w:t>embedded with</w:t>
      </w:r>
      <w:r w:rsidR="00600FC3">
        <w:rPr>
          <w:rFonts w:ascii="Times New Roman" w:hAnsi="Times New Roman" w:cs="Times New Roman"/>
          <w:color w:val="000000" w:themeColor="text1"/>
        </w:rPr>
        <w:t>in</w:t>
      </w:r>
      <w:r w:rsidR="19BF4968" w:rsidRPr="5D736E93">
        <w:rPr>
          <w:rFonts w:ascii="Times New Roman" w:hAnsi="Times New Roman" w:cs="Times New Roman"/>
          <w:color w:val="000000" w:themeColor="text1"/>
        </w:rPr>
        <w:t xml:space="preserve"> pericytes </w:t>
      </w:r>
      <w:r w:rsidR="48BA757D" w:rsidRPr="5D736E93">
        <w:rPr>
          <w:rFonts w:ascii="Times New Roman" w:hAnsi="Times New Roman" w:cs="Times New Roman"/>
          <w:color w:val="000000" w:themeColor="text1"/>
        </w:rPr>
        <w:t xml:space="preserve">which </w:t>
      </w:r>
      <w:r w:rsidR="00E46FB1">
        <w:rPr>
          <w:rFonts w:ascii="Times New Roman" w:hAnsi="Times New Roman" w:cs="Times New Roman"/>
          <w:color w:val="000000" w:themeColor="text1"/>
        </w:rPr>
        <w:t xml:space="preserve">partially </w:t>
      </w:r>
      <w:r w:rsidR="004114D7">
        <w:rPr>
          <w:rFonts w:ascii="Times New Roman" w:hAnsi="Times New Roman" w:cs="Times New Roman"/>
          <w:color w:val="000000" w:themeColor="text1"/>
        </w:rPr>
        <w:t>encircle</w:t>
      </w:r>
      <w:r w:rsidR="007C6AA1">
        <w:rPr>
          <w:rFonts w:ascii="Times New Roman" w:hAnsi="Times New Roman" w:cs="Times New Roman"/>
          <w:color w:val="000000" w:themeColor="text1"/>
        </w:rPr>
        <w:t xml:space="preserve"> </w:t>
      </w:r>
      <w:r w:rsidR="004114D7">
        <w:rPr>
          <w:rFonts w:ascii="Times New Roman" w:hAnsi="Times New Roman" w:cs="Times New Roman"/>
          <w:color w:val="000000" w:themeColor="text1"/>
        </w:rPr>
        <w:t xml:space="preserve">the </w:t>
      </w:r>
      <w:r w:rsidR="19BF4968" w:rsidRPr="5D736E93">
        <w:rPr>
          <w:rFonts w:ascii="Times New Roman" w:hAnsi="Times New Roman" w:cs="Times New Roman"/>
          <w:color w:val="000000" w:themeColor="text1"/>
        </w:rPr>
        <w:t>BECs</w:t>
      </w:r>
      <w:r w:rsidR="06090E51" w:rsidRPr="5D736E93">
        <w:rPr>
          <w:rFonts w:ascii="Times New Roman" w:hAnsi="Times New Roman" w:cs="Times New Roman"/>
          <w:color w:val="000000" w:themeColor="text1"/>
        </w:rPr>
        <w:t xml:space="preserve">. </w:t>
      </w:r>
      <w:r w:rsidR="006D109C">
        <w:rPr>
          <w:rFonts w:ascii="Times New Roman" w:hAnsi="Times New Roman" w:cs="Times New Roman"/>
          <w:color w:val="000000" w:themeColor="text1"/>
        </w:rPr>
        <w:t>The cerebral blood vasculature is encased by a</w:t>
      </w:r>
      <w:r w:rsidR="00A83CA2">
        <w:rPr>
          <w:rFonts w:ascii="Times New Roman" w:hAnsi="Times New Roman" w:cs="Times New Roman"/>
          <w:color w:val="000000" w:themeColor="text1"/>
        </w:rPr>
        <w:t>strocytes</w:t>
      </w:r>
      <w:r w:rsidR="006D109C">
        <w:rPr>
          <w:rFonts w:ascii="Times New Roman" w:hAnsi="Times New Roman" w:cs="Times New Roman"/>
          <w:color w:val="000000" w:themeColor="text1"/>
        </w:rPr>
        <w:t xml:space="preserve"> </w:t>
      </w:r>
      <w:r w:rsidR="3600A7B3" w:rsidRPr="5D736E93">
        <w:rPr>
          <w:rFonts w:ascii="Times New Roman" w:hAnsi="Times New Roman" w:cs="Times New Roman"/>
          <w:color w:val="000000" w:themeColor="text1"/>
        </w:rPr>
        <w:t xml:space="preserve">with </w:t>
      </w:r>
      <w:r w:rsidR="01048CCB" w:rsidRPr="5D736E93">
        <w:rPr>
          <w:rFonts w:ascii="Times New Roman" w:hAnsi="Times New Roman" w:cs="Times New Roman"/>
          <w:color w:val="000000" w:themeColor="text1"/>
        </w:rPr>
        <w:t>astrocyt</w:t>
      </w:r>
      <w:r w:rsidR="3600A7B3" w:rsidRPr="5D736E93">
        <w:rPr>
          <w:rFonts w:ascii="Times New Roman" w:hAnsi="Times New Roman" w:cs="Times New Roman"/>
          <w:color w:val="000000" w:themeColor="text1"/>
        </w:rPr>
        <w:t>ic</w:t>
      </w:r>
      <w:r w:rsidR="60E32F65" w:rsidRPr="5D736E93">
        <w:rPr>
          <w:rFonts w:ascii="Times New Roman" w:hAnsi="Times New Roman" w:cs="Times New Roman"/>
          <w:color w:val="000000" w:themeColor="text1"/>
        </w:rPr>
        <w:t xml:space="preserve"> </w:t>
      </w:r>
      <w:r w:rsidR="002B261E">
        <w:rPr>
          <w:rFonts w:ascii="Times New Roman" w:hAnsi="Times New Roman" w:cs="Times New Roman"/>
          <w:color w:val="000000" w:themeColor="text1"/>
        </w:rPr>
        <w:t>end</w:t>
      </w:r>
      <w:r w:rsidR="60E32F65" w:rsidRPr="5D736E93">
        <w:rPr>
          <w:rFonts w:ascii="Times New Roman" w:hAnsi="Times New Roman" w:cs="Times New Roman"/>
          <w:color w:val="000000" w:themeColor="text1"/>
        </w:rPr>
        <w:t>feet</w:t>
      </w:r>
      <w:r w:rsidR="00A83CA2">
        <w:rPr>
          <w:rFonts w:ascii="Times New Roman" w:hAnsi="Times New Roman" w:cs="Times New Roman"/>
          <w:color w:val="000000" w:themeColor="text1"/>
        </w:rPr>
        <w:t xml:space="preserve"> projections</w:t>
      </w:r>
      <w:r w:rsidR="008A6D07">
        <w:rPr>
          <w:rFonts w:ascii="Times New Roman" w:hAnsi="Times New Roman" w:cs="Times New Roman"/>
          <w:color w:val="000000" w:themeColor="text1"/>
        </w:rPr>
        <w:t xml:space="preserve">. </w:t>
      </w:r>
      <w:r w:rsidR="006D109C">
        <w:rPr>
          <w:rFonts w:ascii="Times New Roman" w:hAnsi="Times New Roman" w:cs="Times New Roman"/>
          <w:color w:val="000000" w:themeColor="text1"/>
        </w:rPr>
        <w:t xml:space="preserve">Adjacent </w:t>
      </w:r>
      <w:r w:rsidR="6EDBD642" w:rsidRPr="5D736E93">
        <w:rPr>
          <w:rFonts w:ascii="Times New Roman" w:hAnsi="Times New Roman" w:cs="Times New Roman"/>
          <w:color w:val="000000" w:themeColor="text1"/>
        </w:rPr>
        <w:t>cells</w:t>
      </w:r>
      <w:r w:rsidR="07264B9B" w:rsidRPr="5D736E93">
        <w:rPr>
          <w:rFonts w:ascii="Times New Roman" w:hAnsi="Times New Roman" w:cs="Times New Roman"/>
          <w:color w:val="000000" w:themeColor="text1"/>
        </w:rPr>
        <w:t xml:space="preserve"> </w:t>
      </w:r>
      <w:r w:rsidR="00AF29F1">
        <w:rPr>
          <w:rFonts w:ascii="Times New Roman" w:hAnsi="Times New Roman" w:cs="Times New Roman"/>
          <w:color w:val="000000" w:themeColor="text1"/>
        </w:rPr>
        <w:t xml:space="preserve">found </w:t>
      </w:r>
      <w:r w:rsidR="30CCB2F4" w:rsidRPr="5D736E93">
        <w:rPr>
          <w:rFonts w:ascii="Times New Roman" w:hAnsi="Times New Roman" w:cs="Times New Roman"/>
          <w:color w:val="000000" w:themeColor="text1"/>
        </w:rPr>
        <w:t xml:space="preserve">in the extravascular regions of the brain </w:t>
      </w:r>
      <w:r w:rsidR="006D109C">
        <w:rPr>
          <w:rFonts w:ascii="Times New Roman" w:hAnsi="Times New Roman" w:cs="Times New Roman"/>
          <w:color w:val="000000" w:themeColor="text1"/>
        </w:rPr>
        <w:t xml:space="preserve">include </w:t>
      </w:r>
      <w:r w:rsidR="07264B9B" w:rsidRPr="5D736E93">
        <w:rPr>
          <w:rFonts w:ascii="Times New Roman" w:hAnsi="Times New Roman" w:cs="Times New Roman"/>
          <w:color w:val="000000" w:themeColor="text1"/>
        </w:rPr>
        <w:t>neurons and micr</w:t>
      </w:r>
      <w:r w:rsidR="30CCB2F4" w:rsidRPr="5D736E93">
        <w:rPr>
          <w:rFonts w:ascii="Times New Roman" w:hAnsi="Times New Roman" w:cs="Times New Roman"/>
          <w:color w:val="000000" w:themeColor="text1"/>
        </w:rPr>
        <w:t>o</w:t>
      </w:r>
      <w:r w:rsidR="07264B9B" w:rsidRPr="5D736E93">
        <w:rPr>
          <w:rFonts w:ascii="Times New Roman" w:hAnsi="Times New Roman" w:cs="Times New Roman"/>
          <w:color w:val="000000" w:themeColor="text1"/>
        </w:rPr>
        <w:t>glia</w:t>
      </w:r>
      <w:r w:rsidR="0088442F" w:rsidRPr="5D736E93">
        <w:rPr>
          <w:rFonts w:ascii="Times New Roman" w:hAnsi="Times New Roman" w:cs="Times New Roman"/>
          <w:color w:val="000000" w:themeColor="text1"/>
        </w:rPr>
        <w:fldChar w:fldCharType="begin"/>
      </w:r>
      <w:r w:rsidR="00993A57">
        <w:rPr>
          <w:rFonts w:ascii="Times New Roman" w:hAnsi="Times New Roman" w:cs="Times New Roman"/>
          <w:color w:val="000000" w:themeColor="text1"/>
        </w:rPr>
        <w:instrText xml:space="preserve"> ADDIN ZOTERO_ITEM CSL_CITATION {"citationID":"GITE4ZzX","properties":{"formattedCitation":"[1,2]","plainCitation":"[1,2]","noteIndex":0},"citationItems":[{"id":56,"uris":["http://zotero.org/users/10225791/items/SUSIX7NM"],"itemData":{"id":56,"type":"article-journal","container-title":"The Journal of Clinical Investigation","DOI":"10.1172/JCI119847","ISSN":"0021-9738","issue":"12","journalAbbreviation":"J Clin Invest","language":"eng","note":"PMID: 9399939\nPMCID: PMC508505","page":"2948-2951","source":"PubMed","title":"Cytokines in the brain during viral infection: clues to HIV-associated dementia","title-short":"Cytokines in the brain during viral infection","volume":"100","author":[{"family":"Griffin","given":"D. E."}],"issued":{"date-parts":[["1997",12,15]]}}},{"id":563,"uris":["http://zotero.org/users/10225791/items/A5K7MH7N"],"itemData":{"id":563,"type":"article-journal","abstract":"The blood-brain barrier (BBB) is a protective interface between the central nervous system (CNS) and the circulating blood, and is critical in controlling the movement of ions, molecules and cells to maintain CNS homeostasis. The disruption of BBB is a key event responsible for the pathology in a number of neurological diseases and has also been shown to be involved in the severe acute respiratory syndrome corona virus 2 (SARS-CoV-2) infections recently. In this review, we discuss the cellular and molecular components orchestrating BBB formation and function maintenance across species. How this barrier can be modulated for efficient drug delivery into the brain, and how BBB breakdown participates in neurological diseases are discussed. Finally, we highlight the recent work identifying the possible mechanisms by which SARS-CoV-2 invades CNS by crossing BBB in Corona Virus Disease 2019 (COVID-19) patients.","container-title":"Fundamental Research","DOI":"10.1016/j.fmre.2022.03.003","ISSN":"2667-3258","issue":"5","journalAbbreviation":"Fundamental Research","language":"en","page":"817-826","source":"ScienceDirect","title":"The blood-brain barrier in health, neurological diseases, and COVID-19","volume":"2","author":[{"family":"Chen","given":"Jianan"},{"family":"Tan","given":"Rongbang"},{"family":"Mo","given":"Yuqian"},{"family":"Zhang","given":"Jingjing"}],"issued":{"date-parts":[["2022",9,1]]}}}],"schema":"https://github.com/citation-style-language/schema/raw/master/csl-citation.json"} </w:instrText>
      </w:r>
      <w:r w:rsidR="0088442F" w:rsidRPr="5D736E93">
        <w:rPr>
          <w:rFonts w:ascii="Times New Roman" w:hAnsi="Times New Roman" w:cs="Times New Roman"/>
          <w:color w:val="000000" w:themeColor="text1"/>
        </w:rPr>
        <w:fldChar w:fldCharType="separate"/>
      </w:r>
      <w:r w:rsidR="00993A57">
        <w:rPr>
          <w:rFonts w:ascii="Times New Roman" w:hAnsi="Times New Roman" w:cs="Times New Roman"/>
          <w:color w:val="000000"/>
        </w:rPr>
        <w:t>[1,2]</w:t>
      </w:r>
      <w:r w:rsidR="0088442F" w:rsidRPr="5D736E93">
        <w:rPr>
          <w:rFonts w:ascii="Times New Roman" w:hAnsi="Times New Roman" w:cs="Times New Roman"/>
          <w:color w:val="000000" w:themeColor="text1"/>
        </w:rPr>
        <w:fldChar w:fldCharType="end"/>
      </w:r>
      <w:r w:rsidR="00D4600F">
        <w:rPr>
          <w:rFonts w:ascii="Times New Roman" w:hAnsi="Times New Roman" w:cs="Times New Roman"/>
          <w:color w:val="000000" w:themeColor="text1"/>
        </w:rPr>
        <w:t>, which are considered part of the broader</w:t>
      </w:r>
      <w:r w:rsidR="00B2069A">
        <w:rPr>
          <w:rFonts w:ascii="Times New Roman" w:hAnsi="Times New Roman" w:cs="Times New Roman"/>
          <w:color w:val="000000" w:themeColor="text1"/>
        </w:rPr>
        <w:t xml:space="preserve"> NVU</w:t>
      </w:r>
      <w:r w:rsidR="008A6D07">
        <w:rPr>
          <w:rFonts w:ascii="Times New Roman" w:hAnsi="Times New Roman" w:cs="Times New Roman"/>
          <w:color w:val="000000" w:themeColor="text1"/>
        </w:rPr>
        <w:t xml:space="preserve"> (F</w:t>
      </w:r>
      <w:r w:rsidR="00F106BA">
        <w:rPr>
          <w:rFonts w:ascii="Times New Roman" w:hAnsi="Times New Roman" w:cs="Times New Roman"/>
          <w:color w:val="000000" w:themeColor="text1"/>
        </w:rPr>
        <w:t xml:space="preserve">IG. </w:t>
      </w:r>
      <w:r w:rsidR="008A6D07">
        <w:rPr>
          <w:rFonts w:ascii="Times New Roman" w:hAnsi="Times New Roman" w:cs="Times New Roman"/>
          <w:color w:val="000000" w:themeColor="text1"/>
        </w:rPr>
        <w:t>1A)</w:t>
      </w:r>
      <w:r w:rsidR="00D4600F">
        <w:rPr>
          <w:rFonts w:ascii="Times New Roman" w:hAnsi="Times New Roman" w:cs="Times New Roman"/>
          <w:color w:val="000000" w:themeColor="text1"/>
        </w:rPr>
        <w:t>.</w:t>
      </w:r>
      <w:r w:rsidR="000F5A99">
        <w:rPr>
          <w:rFonts w:ascii="Times New Roman" w:hAnsi="Times New Roman" w:cs="Times New Roman"/>
          <w:color w:val="000000" w:themeColor="text1"/>
        </w:rPr>
        <w:t xml:space="preserve"> </w:t>
      </w:r>
      <w:r w:rsidR="3E53C3F5" w:rsidRPr="5D736E93">
        <w:rPr>
          <w:rFonts w:ascii="Times New Roman" w:hAnsi="Times New Roman" w:cs="Times New Roman"/>
          <w:color w:val="000000" w:themeColor="text1"/>
        </w:rPr>
        <w:t>The</w:t>
      </w:r>
      <w:r w:rsidR="0D6790A8" w:rsidRPr="5D736E93">
        <w:rPr>
          <w:rFonts w:ascii="Times New Roman" w:hAnsi="Times New Roman" w:cs="Times New Roman"/>
          <w:color w:val="000000" w:themeColor="text1"/>
        </w:rPr>
        <w:t xml:space="preserve"> </w:t>
      </w:r>
      <w:r w:rsidR="00A83CA2">
        <w:rPr>
          <w:rFonts w:ascii="Times New Roman" w:hAnsi="Times New Roman" w:cs="Times New Roman"/>
          <w:color w:val="000000" w:themeColor="text1"/>
        </w:rPr>
        <w:t>highly</w:t>
      </w:r>
      <w:r w:rsidR="00A83CA2" w:rsidRPr="5D736E93">
        <w:rPr>
          <w:rFonts w:ascii="Times New Roman" w:hAnsi="Times New Roman" w:cs="Times New Roman"/>
          <w:color w:val="000000" w:themeColor="text1"/>
        </w:rPr>
        <w:t xml:space="preserve"> </w:t>
      </w:r>
      <w:r w:rsidR="00A83CA2">
        <w:rPr>
          <w:rFonts w:ascii="Times New Roman" w:hAnsi="Times New Roman" w:cs="Times New Roman"/>
          <w:color w:val="000000" w:themeColor="text1"/>
        </w:rPr>
        <w:t xml:space="preserve">specialised, </w:t>
      </w:r>
      <w:r w:rsidR="7BA3B935" w:rsidRPr="5D736E93">
        <w:rPr>
          <w:rFonts w:ascii="Times New Roman" w:hAnsi="Times New Roman" w:cs="Times New Roman"/>
          <w:color w:val="000000" w:themeColor="text1"/>
        </w:rPr>
        <w:t xml:space="preserve">restrictive </w:t>
      </w:r>
      <w:r w:rsidR="0D6790A8" w:rsidRPr="5D736E93">
        <w:rPr>
          <w:rFonts w:ascii="Times New Roman" w:hAnsi="Times New Roman" w:cs="Times New Roman"/>
          <w:color w:val="000000" w:themeColor="text1"/>
        </w:rPr>
        <w:t>regulat</w:t>
      </w:r>
      <w:r w:rsidR="00A83CA2">
        <w:rPr>
          <w:rFonts w:ascii="Times New Roman" w:hAnsi="Times New Roman" w:cs="Times New Roman"/>
          <w:color w:val="000000" w:themeColor="text1"/>
        </w:rPr>
        <w:t>ory</w:t>
      </w:r>
      <w:r w:rsidR="3E53C3F5" w:rsidRPr="5D736E93">
        <w:rPr>
          <w:rFonts w:ascii="Times New Roman" w:hAnsi="Times New Roman" w:cs="Times New Roman"/>
          <w:color w:val="000000" w:themeColor="text1"/>
        </w:rPr>
        <w:t xml:space="preserve"> properties </w:t>
      </w:r>
      <w:r w:rsidR="00E46FB1">
        <w:rPr>
          <w:rFonts w:ascii="Times New Roman" w:hAnsi="Times New Roman" w:cs="Times New Roman"/>
          <w:color w:val="000000" w:themeColor="text1"/>
        </w:rPr>
        <w:t>of the</w:t>
      </w:r>
      <w:r w:rsidR="00D4600F">
        <w:rPr>
          <w:rFonts w:ascii="Times New Roman" w:hAnsi="Times New Roman" w:cs="Times New Roman"/>
          <w:color w:val="000000" w:themeColor="text1"/>
        </w:rPr>
        <w:t xml:space="preserve"> BBB are</w:t>
      </w:r>
      <w:r w:rsidR="3E53C3F5" w:rsidRPr="5D736E93">
        <w:rPr>
          <w:rFonts w:ascii="Times New Roman" w:hAnsi="Times New Roman" w:cs="Times New Roman"/>
          <w:color w:val="000000" w:themeColor="text1"/>
        </w:rPr>
        <w:t xml:space="preserve"> </w:t>
      </w:r>
      <w:r w:rsidR="00D4600F">
        <w:rPr>
          <w:rFonts w:ascii="Times New Roman" w:hAnsi="Times New Roman" w:cs="Times New Roman"/>
          <w:color w:val="000000" w:themeColor="text1"/>
        </w:rPr>
        <w:t xml:space="preserve">unique </w:t>
      </w:r>
      <w:r w:rsidR="440AA053" w:rsidRPr="5D736E93">
        <w:rPr>
          <w:rFonts w:ascii="Times New Roman" w:hAnsi="Times New Roman" w:cs="Times New Roman"/>
          <w:color w:val="000000" w:themeColor="text1"/>
        </w:rPr>
        <w:t>to NVU</w:t>
      </w:r>
      <w:r w:rsidR="0EEA1543" w:rsidRPr="5D736E93">
        <w:rPr>
          <w:rFonts w:ascii="Times New Roman" w:hAnsi="Times New Roman" w:cs="Times New Roman"/>
          <w:color w:val="000000" w:themeColor="text1"/>
        </w:rPr>
        <w:t xml:space="preserve"> and not </w:t>
      </w:r>
      <w:r w:rsidR="00EA158F">
        <w:rPr>
          <w:rFonts w:ascii="Times New Roman" w:hAnsi="Times New Roman" w:cs="Times New Roman"/>
          <w:color w:val="000000" w:themeColor="text1"/>
        </w:rPr>
        <w:t>developed</w:t>
      </w:r>
      <w:r w:rsidR="00EA158F" w:rsidRPr="5D736E93">
        <w:rPr>
          <w:rFonts w:ascii="Times New Roman" w:hAnsi="Times New Roman" w:cs="Times New Roman"/>
          <w:color w:val="000000" w:themeColor="text1"/>
        </w:rPr>
        <w:t xml:space="preserve"> </w:t>
      </w:r>
      <w:r w:rsidR="0EEA1543" w:rsidRPr="5D736E93">
        <w:rPr>
          <w:rFonts w:ascii="Times New Roman" w:hAnsi="Times New Roman" w:cs="Times New Roman"/>
          <w:color w:val="000000" w:themeColor="text1"/>
        </w:rPr>
        <w:t xml:space="preserve">in </w:t>
      </w:r>
      <w:r w:rsidR="00A83CA2">
        <w:rPr>
          <w:rFonts w:ascii="Times New Roman" w:hAnsi="Times New Roman" w:cs="Times New Roman"/>
          <w:color w:val="000000" w:themeColor="text1"/>
        </w:rPr>
        <w:t>other organs</w:t>
      </w:r>
      <w:r w:rsidR="0EEA1543" w:rsidRPr="5D736E93">
        <w:rPr>
          <w:rFonts w:ascii="Times New Roman" w:hAnsi="Times New Roman" w:cs="Times New Roman"/>
          <w:color w:val="000000" w:themeColor="text1"/>
        </w:rPr>
        <w:t>.</w:t>
      </w:r>
      <w:r w:rsidR="0EEA1543" w:rsidRPr="00161EAE">
        <w:rPr>
          <w:rFonts w:ascii="Times New Roman" w:hAnsi="Times New Roman" w:cs="Times New Roman"/>
          <w:color w:val="FF0000"/>
        </w:rPr>
        <w:t xml:space="preserve"> </w:t>
      </w:r>
      <w:r w:rsidR="00EA158F">
        <w:rPr>
          <w:rFonts w:ascii="Times New Roman" w:hAnsi="Times New Roman" w:cs="Times New Roman"/>
          <w:color w:val="000000" w:themeColor="text1"/>
        </w:rPr>
        <w:t>For example, t</w:t>
      </w:r>
      <w:r w:rsidR="1C1C8E95" w:rsidRPr="00DA565E">
        <w:rPr>
          <w:rFonts w:ascii="Times New Roman" w:hAnsi="Times New Roman" w:cs="Times New Roman"/>
          <w:color w:val="000000" w:themeColor="text1"/>
        </w:rPr>
        <w:t xml:space="preserve">ransplantation of embryonic brain fragment grafts from </w:t>
      </w:r>
      <w:r w:rsidR="00BB5C85" w:rsidRPr="00DA565E">
        <w:rPr>
          <w:rFonts w:ascii="Times New Roman" w:hAnsi="Times New Roman" w:cs="Times New Roman"/>
          <w:color w:val="000000" w:themeColor="text1"/>
        </w:rPr>
        <w:t xml:space="preserve">quail endoderm </w:t>
      </w:r>
      <w:r w:rsidR="1C1C8E95" w:rsidRPr="00DA565E">
        <w:rPr>
          <w:rFonts w:ascii="Times New Roman" w:hAnsi="Times New Roman" w:cs="Times New Roman"/>
          <w:color w:val="000000" w:themeColor="text1"/>
        </w:rPr>
        <w:t>tissue to</w:t>
      </w:r>
      <w:r w:rsidR="00BB5C85" w:rsidRPr="00DA565E">
        <w:rPr>
          <w:rFonts w:ascii="Times New Roman" w:hAnsi="Times New Roman" w:cs="Times New Roman"/>
          <w:color w:val="000000" w:themeColor="text1"/>
        </w:rPr>
        <w:t xml:space="preserve"> chick </w:t>
      </w:r>
      <w:r w:rsidR="1C1C8E95" w:rsidRPr="00DA565E">
        <w:rPr>
          <w:rFonts w:ascii="Times New Roman" w:hAnsi="Times New Roman" w:cs="Times New Roman"/>
          <w:color w:val="000000" w:themeColor="text1"/>
        </w:rPr>
        <w:t xml:space="preserve">non-neural tissue </w:t>
      </w:r>
      <w:r w:rsidR="00DA565E" w:rsidRPr="00DA565E">
        <w:rPr>
          <w:rFonts w:ascii="Times New Roman" w:hAnsi="Times New Roman" w:cs="Times New Roman"/>
          <w:color w:val="000000" w:themeColor="text1"/>
        </w:rPr>
        <w:t xml:space="preserve">found in the avian </w:t>
      </w:r>
      <w:r w:rsidR="00BB5C85" w:rsidRPr="00DA565E">
        <w:rPr>
          <w:rFonts w:ascii="Times New Roman" w:hAnsi="Times New Roman" w:cs="Times New Roman"/>
          <w:color w:val="000000" w:themeColor="text1"/>
        </w:rPr>
        <w:t xml:space="preserve">coelomic cavity </w:t>
      </w:r>
      <w:r w:rsidR="00A83CA2" w:rsidRPr="00DA565E">
        <w:rPr>
          <w:rFonts w:ascii="Times New Roman" w:hAnsi="Times New Roman" w:cs="Times New Roman"/>
          <w:color w:val="000000" w:themeColor="text1"/>
        </w:rPr>
        <w:t>have been reported</w:t>
      </w:r>
      <w:r w:rsidR="1C1C8E95" w:rsidRPr="00DA565E">
        <w:rPr>
          <w:rFonts w:ascii="Times New Roman" w:hAnsi="Times New Roman" w:cs="Times New Roman"/>
          <w:color w:val="000000" w:themeColor="text1"/>
        </w:rPr>
        <w:t xml:space="preserve"> to vascularise with characteristics found within the BBB. </w:t>
      </w:r>
      <w:r w:rsidR="00A83CA2" w:rsidRPr="00DA565E">
        <w:rPr>
          <w:rFonts w:ascii="Times New Roman" w:hAnsi="Times New Roman" w:cs="Times New Roman"/>
          <w:color w:val="000000" w:themeColor="text1"/>
        </w:rPr>
        <w:t>Conversely</w:t>
      </w:r>
      <w:r w:rsidR="1C1C8E95" w:rsidRPr="00DA565E">
        <w:rPr>
          <w:rFonts w:ascii="Times New Roman" w:hAnsi="Times New Roman" w:cs="Times New Roman"/>
          <w:color w:val="000000" w:themeColor="text1"/>
        </w:rPr>
        <w:t xml:space="preserve">, fragments of embryonic </w:t>
      </w:r>
      <w:r w:rsidR="00894512" w:rsidRPr="00DA565E">
        <w:rPr>
          <w:rFonts w:ascii="Times New Roman" w:hAnsi="Times New Roman" w:cs="Times New Roman"/>
          <w:color w:val="000000" w:themeColor="text1"/>
        </w:rPr>
        <w:t>mesoderm transplanted</w:t>
      </w:r>
      <w:r w:rsidR="1C1C8E95" w:rsidRPr="00DA565E">
        <w:rPr>
          <w:rFonts w:ascii="Times New Roman" w:hAnsi="Times New Roman" w:cs="Times New Roman"/>
          <w:color w:val="000000" w:themeColor="text1"/>
        </w:rPr>
        <w:t xml:space="preserve"> int</w:t>
      </w:r>
      <w:r w:rsidR="008A6D07">
        <w:rPr>
          <w:rFonts w:ascii="Times New Roman" w:hAnsi="Times New Roman" w:cs="Times New Roman"/>
          <w:color w:val="000000" w:themeColor="text1"/>
        </w:rPr>
        <w:t>o</w:t>
      </w:r>
      <w:r w:rsidR="1C1C8E95" w:rsidRPr="00DA565E">
        <w:rPr>
          <w:rFonts w:ascii="Times New Roman" w:hAnsi="Times New Roman" w:cs="Times New Roman"/>
          <w:color w:val="000000" w:themeColor="text1"/>
        </w:rPr>
        <w:t xml:space="preserve"> </w:t>
      </w:r>
      <w:r w:rsidR="00C6176A">
        <w:rPr>
          <w:rFonts w:ascii="Times New Roman" w:hAnsi="Times New Roman" w:cs="Times New Roman"/>
          <w:color w:val="000000" w:themeColor="text1"/>
        </w:rPr>
        <w:t xml:space="preserve">the </w:t>
      </w:r>
      <w:r w:rsidR="1C1C8E95" w:rsidRPr="00DA565E">
        <w:rPr>
          <w:rFonts w:ascii="Times New Roman" w:hAnsi="Times New Roman" w:cs="Times New Roman"/>
          <w:color w:val="000000" w:themeColor="text1"/>
        </w:rPr>
        <w:t>brain</w:t>
      </w:r>
      <w:r w:rsidR="008A6D07">
        <w:rPr>
          <w:rFonts w:ascii="Times New Roman" w:hAnsi="Times New Roman" w:cs="Times New Roman"/>
          <w:color w:val="000000" w:themeColor="text1"/>
        </w:rPr>
        <w:t>s</w:t>
      </w:r>
      <w:r w:rsidR="1C1C8E95" w:rsidRPr="00DA565E">
        <w:rPr>
          <w:rFonts w:ascii="Times New Roman" w:hAnsi="Times New Roman" w:cs="Times New Roman"/>
          <w:color w:val="000000" w:themeColor="text1"/>
        </w:rPr>
        <w:t xml:space="preserve"> </w:t>
      </w:r>
      <w:r w:rsidR="00C6176A">
        <w:rPr>
          <w:rFonts w:ascii="Times New Roman" w:hAnsi="Times New Roman" w:cs="Times New Roman"/>
          <w:color w:val="000000" w:themeColor="text1"/>
        </w:rPr>
        <w:t xml:space="preserve">of chick embryos </w:t>
      </w:r>
      <w:r w:rsidR="00A83CA2" w:rsidRPr="00DA565E">
        <w:rPr>
          <w:rFonts w:ascii="Times New Roman" w:hAnsi="Times New Roman" w:cs="Times New Roman"/>
          <w:color w:val="000000" w:themeColor="text1"/>
        </w:rPr>
        <w:t xml:space="preserve">do not induce </w:t>
      </w:r>
      <w:r w:rsidR="006D109C">
        <w:rPr>
          <w:rFonts w:ascii="Times New Roman" w:hAnsi="Times New Roman" w:cs="Times New Roman"/>
          <w:color w:val="000000" w:themeColor="text1"/>
        </w:rPr>
        <w:t xml:space="preserve">BBB </w:t>
      </w:r>
      <w:r w:rsidR="00A83CA2" w:rsidRPr="00DA565E">
        <w:rPr>
          <w:rFonts w:ascii="Times New Roman" w:hAnsi="Times New Roman" w:cs="Times New Roman"/>
          <w:color w:val="000000" w:themeColor="text1"/>
        </w:rPr>
        <w:t xml:space="preserve">characteristic </w:t>
      </w:r>
      <w:r w:rsidR="1C1C8E95" w:rsidRPr="00DA565E">
        <w:rPr>
          <w:rFonts w:ascii="Times New Roman" w:hAnsi="Times New Roman" w:cs="Times New Roman"/>
          <w:color w:val="000000" w:themeColor="text1"/>
        </w:rPr>
        <w:t>change</w:t>
      </w:r>
      <w:r w:rsidR="00A83CA2" w:rsidRPr="00DA565E">
        <w:rPr>
          <w:rFonts w:ascii="Times New Roman" w:hAnsi="Times New Roman" w:cs="Times New Roman"/>
          <w:color w:val="000000" w:themeColor="text1"/>
        </w:rPr>
        <w:t>s</w:t>
      </w:r>
      <w:r w:rsidR="0088442F" w:rsidRPr="00DA565E">
        <w:rPr>
          <w:rFonts w:ascii="Times New Roman" w:hAnsi="Times New Roman" w:cs="Times New Roman"/>
          <w:color w:val="000000" w:themeColor="text1"/>
        </w:rPr>
        <w:fldChar w:fldCharType="begin"/>
      </w:r>
      <w:r w:rsidR="00993A57">
        <w:rPr>
          <w:rFonts w:ascii="Times New Roman" w:hAnsi="Times New Roman" w:cs="Times New Roman"/>
          <w:color w:val="000000" w:themeColor="text1"/>
        </w:rPr>
        <w:instrText xml:space="preserve"> ADDIN ZOTERO_ITEM CSL_CITATION {"citationID":"wEEStJPL","properties":{"formattedCitation":"[3]","plainCitation":"[3]","noteIndex":0},"citationItems":[{"id":974,"uris":["http://zotero.org/users/10225791/items/BZ7BN599"],"itemData":{"id":974,"type":"article-journal","abstract":"Brain capillaries have structural and functional characteristics that constitute a regulatory interface, or “barrier,” between the blood and the brain. We have investigated the role of the neural tissue environment in the differentiation of the endothelial barrier, by transplanting embryonic brain fragments to the coelomic cavity, where they were vascularized by nonneural vessels, and fragments of embryonic mesoderm to the brain, where they were vascularized by neural vessels. A major problem in this approach is that when embryonic tissues are transplanted to an ectopic site, their own blood vessels survive and form a part of the new vascular system. This has made the results of previous experiments difficult to interpret. We overcame this problem by transplanting fragments of tissue that had not yet been vascularized from very young quail embryos to host chick embryos. These grafts did not contain vascular channels that could form part of a new vascular system. Furthermore, the distinctive quail nuclear morphology allowed us to demonstrate that the grafted tissue was, in fact, vascularized by the host vessels. Abdominal vessels vascularizing grafted neural tissue formed structural, functional, and histochemical features of the blood-brain barrier. In contrast, brain vessels vascularizing grafted mesodermal tissue were devoid of barrier characteristics. These results indicate that endothelial blood-brain barrier characteristics develop in response to some aspect of the neural environment.","container-title":"Developmental Biology","DOI":"10.1016/0012-1606(81)90382-1","ISSN":"0012-1606","issue":"1","journalAbbreviation":"Developmental Biology","language":"en","page":"183-192","source":"ScienceDirect","title":"Developing nervous tissue induces formation of blood-brain barrier characteristics in invading endothelial cells: A study using quail-chick transplantation chimeras","title-short":"Developing nervous tissue induces formation of blood-brain barrier characteristics in invading endothelial cells","volume":"84","author":[{"family":"Stewart","given":"P. A."},{"family":"Wiley","given":"M. J."}],"issued":{"date-parts":[["1981",5,1]]}}}],"schema":"https://github.com/citation-style-language/schema/raw/master/csl-citation.json"} </w:instrText>
      </w:r>
      <w:r w:rsidR="0088442F" w:rsidRPr="00DA565E">
        <w:rPr>
          <w:rFonts w:ascii="Times New Roman" w:hAnsi="Times New Roman" w:cs="Times New Roman"/>
          <w:color w:val="000000" w:themeColor="text1"/>
        </w:rPr>
        <w:fldChar w:fldCharType="separate"/>
      </w:r>
      <w:r w:rsidR="00993A57">
        <w:rPr>
          <w:rFonts w:ascii="Times New Roman" w:hAnsi="Times New Roman" w:cs="Times New Roman"/>
          <w:color w:val="000000"/>
        </w:rPr>
        <w:t>[3]</w:t>
      </w:r>
      <w:r w:rsidR="0088442F" w:rsidRPr="00DA565E">
        <w:rPr>
          <w:rFonts w:ascii="Times New Roman" w:hAnsi="Times New Roman" w:cs="Times New Roman"/>
          <w:color w:val="000000" w:themeColor="text1"/>
        </w:rPr>
        <w:fldChar w:fldCharType="end"/>
      </w:r>
      <w:r w:rsidR="1C1C8E95" w:rsidRPr="00DA565E">
        <w:rPr>
          <w:rFonts w:ascii="Times New Roman" w:hAnsi="Times New Roman" w:cs="Times New Roman"/>
          <w:color w:val="000000" w:themeColor="text1"/>
        </w:rPr>
        <w:t xml:space="preserve">. </w:t>
      </w:r>
    </w:p>
    <w:tbl>
      <w:tblPr>
        <w:tblStyle w:val="TableGrid"/>
        <w:tblpPr w:leftFromText="180" w:rightFromText="180" w:vertAnchor="text" w:horzAnchor="margin" w:tblpY="31"/>
        <w:tblW w:w="0" w:type="auto"/>
        <w:tblLook w:val="04A0" w:firstRow="1" w:lastRow="0" w:firstColumn="1" w:lastColumn="0" w:noHBand="0" w:noVBand="1"/>
      </w:tblPr>
      <w:tblGrid>
        <w:gridCol w:w="1838"/>
        <w:gridCol w:w="7178"/>
      </w:tblGrid>
      <w:tr w:rsidR="00C21A7B" w14:paraId="585F9915" w14:textId="77777777" w:rsidTr="00C21A7B">
        <w:trPr>
          <w:trHeight w:val="397"/>
        </w:trPr>
        <w:tc>
          <w:tcPr>
            <w:tcW w:w="1838" w:type="dxa"/>
          </w:tcPr>
          <w:p w14:paraId="01C34734" w14:textId="645FD7D9" w:rsidR="00C21A7B" w:rsidRPr="00C21A7B" w:rsidRDefault="00C21A7B" w:rsidP="00C21A7B">
            <w:pPr>
              <w:rPr>
                <w:b/>
                <w:bCs/>
                <w:sz w:val="28"/>
                <w:szCs w:val="24"/>
              </w:rPr>
            </w:pPr>
            <w:bookmarkStart w:id="2" w:name="_Toc132206217"/>
            <w:bookmarkStart w:id="3" w:name="_Toc147367613"/>
            <w:r w:rsidRPr="00C21A7B">
              <w:rPr>
                <w:b/>
                <w:bCs/>
                <w:sz w:val="28"/>
                <w:szCs w:val="24"/>
              </w:rPr>
              <w:t>Component</w:t>
            </w:r>
          </w:p>
        </w:tc>
        <w:tc>
          <w:tcPr>
            <w:tcW w:w="7178" w:type="dxa"/>
          </w:tcPr>
          <w:p w14:paraId="014F403A" w14:textId="67CD2CCA" w:rsidR="00C21A7B" w:rsidRPr="00C21A7B" w:rsidRDefault="00C21A7B" w:rsidP="00C21A7B">
            <w:pPr>
              <w:rPr>
                <w:b/>
                <w:bCs/>
                <w:sz w:val="28"/>
                <w:szCs w:val="24"/>
              </w:rPr>
            </w:pPr>
            <w:r w:rsidRPr="00C21A7B">
              <w:rPr>
                <w:b/>
                <w:bCs/>
                <w:sz w:val="28"/>
                <w:szCs w:val="24"/>
              </w:rPr>
              <w:t>Description</w:t>
            </w:r>
          </w:p>
        </w:tc>
      </w:tr>
      <w:tr w:rsidR="00C21A7B" w14:paraId="2B128AD0" w14:textId="77777777" w:rsidTr="00C21A7B">
        <w:tc>
          <w:tcPr>
            <w:tcW w:w="1838" w:type="dxa"/>
          </w:tcPr>
          <w:p w14:paraId="66809451" w14:textId="1120FBC4" w:rsidR="00C21A7B" w:rsidRPr="00A4761B" w:rsidRDefault="00C21A7B" w:rsidP="00C21A7B">
            <w:pPr>
              <w:jc w:val="left"/>
              <w:rPr>
                <w:bCs/>
              </w:rPr>
            </w:pPr>
            <w:r w:rsidRPr="00E45902">
              <w:t>Brain endothelial cells</w:t>
            </w:r>
          </w:p>
        </w:tc>
        <w:tc>
          <w:tcPr>
            <w:tcW w:w="7178" w:type="dxa"/>
          </w:tcPr>
          <w:p w14:paraId="0F565775" w14:textId="585CF9D5" w:rsidR="00C21A7B" w:rsidRDefault="00C21A7B" w:rsidP="00C21A7B">
            <w:pPr>
              <w:jc w:val="left"/>
              <w:rPr>
                <w:rFonts w:ascii="Times New Roman" w:hAnsi="Times New Roman" w:cs="Times New Roman"/>
                <w:color w:val="000000" w:themeColor="text1"/>
                <w:szCs w:val="24"/>
              </w:rPr>
            </w:pPr>
            <w:r w:rsidRPr="00265056">
              <w:rPr>
                <w:rFonts w:ascii="Times New Roman" w:hAnsi="Times New Roman" w:cs="Times New Roman"/>
                <w:color w:val="000000" w:themeColor="text1"/>
                <w:szCs w:val="24"/>
              </w:rPr>
              <w:t xml:space="preserve">TJs connect the plasma membrane of adjacent </w:t>
            </w:r>
            <w:r>
              <w:rPr>
                <w:rFonts w:ascii="Times New Roman" w:hAnsi="Times New Roman" w:cs="Times New Roman"/>
                <w:color w:val="000000" w:themeColor="text1"/>
                <w:szCs w:val="24"/>
              </w:rPr>
              <w:t>endothelial cells</w:t>
            </w:r>
            <w:r w:rsidRPr="00265056">
              <w:rPr>
                <w:rFonts w:ascii="Times New Roman" w:hAnsi="Times New Roman" w:cs="Times New Roman"/>
                <w:color w:val="000000" w:themeColor="text1"/>
                <w:szCs w:val="24"/>
              </w:rPr>
              <w:t xml:space="preserve"> and consist of </w:t>
            </w:r>
            <w:r>
              <w:rPr>
                <w:rFonts w:ascii="Times New Roman" w:hAnsi="Times New Roman" w:cs="Times New Roman"/>
                <w:color w:val="000000" w:themeColor="text1"/>
                <w:szCs w:val="24"/>
              </w:rPr>
              <w:t xml:space="preserve">the </w:t>
            </w:r>
            <w:r w:rsidRPr="00265056">
              <w:rPr>
                <w:rFonts w:ascii="Times New Roman" w:hAnsi="Times New Roman" w:cs="Times New Roman"/>
                <w:color w:val="000000" w:themeColor="text1"/>
                <w:szCs w:val="24"/>
              </w:rPr>
              <w:t>transmembrane proteins claudin</w:t>
            </w:r>
            <w:r>
              <w:rPr>
                <w:rFonts w:ascii="Times New Roman" w:hAnsi="Times New Roman" w:cs="Times New Roman"/>
                <w:color w:val="000000" w:themeColor="text1"/>
                <w:szCs w:val="24"/>
              </w:rPr>
              <w:t>s (claudin-3, -5, and -12)</w:t>
            </w:r>
            <w:r w:rsidRPr="00265056">
              <w:rPr>
                <w:rFonts w:ascii="Times New Roman" w:hAnsi="Times New Roman" w:cs="Times New Roman"/>
                <w:color w:val="000000" w:themeColor="text1"/>
                <w:szCs w:val="24"/>
              </w:rPr>
              <w:t xml:space="preserve">, occludin, and junctional adhesion molecules (JAMs). </w:t>
            </w:r>
            <w:r>
              <w:rPr>
                <w:rFonts w:ascii="Times New Roman" w:hAnsi="Times New Roman" w:cs="Times New Roman"/>
                <w:color w:val="000000" w:themeColor="text1"/>
                <w:szCs w:val="24"/>
              </w:rPr>
              <w:t xml:space="preserve">In addition, </w:t>
            </w:r>
            <w:r w:rsidRPr="00265056">
              <w:rPr>
                <w:rFonts w:ascii="Times New Roman" w:hAnsi="Times New Roman" w:cs="Times New Roman"/>
                <w:color w:val="000000" w:themeColor="text1"/>
                <w:szCs w:val="24"/>
              </w:rPr>
              <w:t>cytoplasmic scaffolding proteins</w:t>
            </w:r>
            <w:r>
              <w:rPr>
                <w:rFonts w:ascii="Times New Roman" w:hAnsi="Times New Roman" w:cs="Times New Roman"/>
                <w:color w:val="000000" w:themeColor="text1"/>
                <w:szCs w:val="24"/>
              </w:rPr>
              <w:t>, known as z</w:t>
            </w:r>
            <w:r w:rsidRPr="00265056">
              <w:rPr>
                <w:rFonts w:ascii="Times New Roman" w:hAnsi="Times New Roman" w:cs="Times New Roman"/>
                <w:color w:val="000000" w:themeColor="text1"/>
                <w:szCs w:val="24"/>
              </w:rPr>
              <w:t>onula occlud</w:t>
            </w:r>
            <w:r>
              <w:rPr>
                <w:rFonts w:ascii="Times New Roman" w:hAnsi="Times New Roman" w:cs="Times New Roman"/>
                <w:color w:val="000000" w:themeColor="text1"/>
                <w:szCs w:val="24"/>
              </w:rPr>
              <w:t>i</w:t>
            </w:r>
            <w:r w:rsidRPr="003B3107">
              <w:rPr>
                <w:rFonts w:ascii="Times New Roman" w:hAnsi="Times New Roman" w:cs="Times New Roman"/>
                <w:color w:val="000000" w:themeColor="text1"/>
                <w:szCs w:val="24"/>
              </w:rPr>
              <w:t>ns-1, -2, -3 (ZO-1, ZO-2, ZO-3), link</w:t>
            </w:r>
            <w:r>
              <w:rPr>
                <w:rFonts w:ascii="Times New Roman" w:hAnsi="Times New Roman" w:cs="Times New Roman"/>
                <w:color w:val="000000" w:themeColor="text1"/>
                <w:szCs w:val="24"/>
              </w:rPr>
              <w:t xml:space="preserve"> TJs</w:t>
            </w:r>
            <w:r w:rsidRPr="003B3107">
              <w:rPr>
                <w:rFonts w:ascii="Times New Roman" w:hAnsi="Times New Roman" w:cs="Times New Roman"/>
                <w:color w:val="000000" w:themeColor="text1"/>
                <w:szCs w:val="24"/>
              </w:rPr>
              <w:t xml:space="preserve"> to the </w:t>
            </w:r>
            <w:r>
              <w:rPr>
                <w:rFonts w:ascii="Times New Roman" w:hAnsi="Times New Roman" w:cs="Times New Roman"/>
                <w:color w:val="000000" w:themeColor="text1"/>
                <w:szCs w:val="24"/>
              </w:rPr>
              <w:t xml:space="preserve">intracellular </w:t>
            </w:r>
            <w:r w:rsidRPr="003B3107">
              <w:rPr>
                <w:rFonts w:ascii="Times New Roman" w:hAnsi="Times New Roman" w:cs="Times New Roman"/>
                <w:color w:val="000000" w:themeColor="text1"/>
                <w:szCs w:val="24"/>
              </w:rPr>
              <w:t>actin cytoskeleton</w:t>
            </w:r>
            <w:r w:rsidRPr="003B3107">
              <w:rPr>
                <w:rFonts w:ascii="Times New Roman" w:hAnsi="Times New Roman" w:cs="Times New Roman"/>
                <w:color w:val="000000" w:themeColor="text1"/>
                <w:szCs w:val="24"/>
              </w:rPr>
              <w:fldChar w:fldCharType="begin"/>
            </w:r>
            <w:r w:rsidR="00993A57">
              <w:rPr>
                <w:rFonts w:ascii="Times New Roman" w:hAnsi="Times New Roman" w:cs="Times New Roman"/>
                <w:color w:val="000000" w:themeColor="text1"/>
                <w:szCs w:val="24"/>
              </w:rPr>
              <w:instrText xml:space="preserve"> ADDIN ZOTERO_ITEM CSL_CITATION {"citationID":"Ik7y9kte","properties":{"formattedCitation":"[4]","plainCitation":"[4]","noteIndex":0},"citationItems":[{"id":40,"uris":["http://zotero.org/users/10225791/items/UETZSZM6"],"itemData":{"id":40,"type":"article-journal","abstract":"The blood–brain barrier is playing a critical role in controlling the influx and efflux of biological substances essential for the brain’s metabolic activity as well as neuronal function. Thus, the functional and structural integrity of the BBB is pivotal to maintain the homeostasis of the brain microenvironment. The different cells and structures contributing to developing this barrier are summarized along with the different functions that BBB plays at the brain–blood interface. We also explained the role of shear stress in maintaining BBB integrity. Furthermore, we elaborated on the clinical aspects that correlate between BBB disruption and different neurological and pathological conditions. Finally, we discussed several biomarkers that can help to assess the BBB permeability and integrity in-vitro or in-vivo and briefly explain their advantages and disadvantages.","container-title":"Fluids and Barriers of the CNS","DOI":"10.1186/s12987-020-00230-3","issue":"1","note":"DOI: 10.1186/s12987-020-00230-3\nMAG ID: 3104682194\nPMCID: 7672931\nPMID: 33208141","page":"1-24","title":"A blood–brain barrier overview on structure, function, impairment, and biomarkers of integrity","volume":"17","author":[{"family":"Kadry","given":"Hossam"},{"family":"Noorani","given":"Behnam"},{"family":"Cucullo","given":"Luca"},{"literal":"Luca Cucullo"}],"issued":{"date-parts":[["2020"]]}}}],"schema":"https://github.com/citation-style-language/schema/raw/master/csl-citation.json"} </w:instrText>
            </w:r>
            <w:r w:rsidRPr="003B3107">
              <w:rPr>
                <w:rFonts w:ascii="Times New Roman" w:hAnsi="Times New Roman" w:cs="Times New Roman"/>
                <w:color w:val="000000" w:themeColor="text1"/>
                <w:szCs w:val="24"/>
              </w:rPr>
              <w:fldChar w:fldCharType="separate"/>
            </w:r>
            <w:r w:rsidR="00993A57">
              <w:rPr>
                <w:rFonts w:ascii="Times New Roman" w:hAnsi="Times New Roman" w:cs="Times New Roman"/>
                <w:color w:val="000000"/>
              </w:rPr>
              <w:t>[4]</w:t>
            </w:r>
            <w:r w:rsidRPr="003B3107">
              <w:rPr>
                <w:rFonts w:ascii="Times New Roman" w:hAnsi="Times New Roman" w:cs="Times New Roman"/>
                <w:color w:val="000000" w:themeColor="text1"/>
                <w:szCs w:val="24"/>
              </w:rPr>
              <w:fldChar w:fldCharType="end"/>
            </w:r>
            <w:r w:rsidRPr="003B3107">
              <w:rPr>
                <w:rFonts w:ascii="Times New Roman" w:hAnsi="Times New Roman" w:cs="Times New Roman"/>
                <w:color w:val="000000" w:themeColor="text1"/>
                <w:szCs w:val="24"/>
              </w:rPr>
              <w:t>.</w:t>
            </w:r>
            <w:r>
              <w:rPr>
                <w:rFonts w:ascii="Times New Roman" w:hAnsi="Times New Roman" w:cs="Times New Roman"/>
                <w:color w:val="000000" w:themeColor="text1"/>
                <w:szCs w:val="24"/>
              </w:rPr>
              <w:t xml:space="preserve"> AJs</w:t>
            </w:r>
            <w:r w:rsidRPr="003B3107">
              <w:rPr>
                <w:rFonts w:ascii="Times New Roman" w:hAnsi="Times New Roman" w:cs="Times New Roman"/>
                <w:color w:val="000000" w:themeColor="text1"/>
                <w:szCs w:val="24"/>
              </w:rPr>
              <w:t xml:space="preserve"> form between adjacent BECs through complexes </w:t>
            </w:r>
            <w:r>
              <w:rPr>
                <w:rFonts w:ascii="Times New Roman" w:hAnsi="Times New Roman" w:cs="Times New Roman"/>
                <w:color w:val="000000" w:themeColor="text1"/>
                <w:szCs w:val="24"/>
              </w:rPr>
              <w:t xml:space="preserve">involving </w:t>
            </w:r>
            <w:r w:rsidRPr="003B3107">
              <w:rPr>
                <w:rFonts w:ascii="Times New Roman" w:hAnsi="Times New Roman" w:cs="Times New Roman"/>
                <w:color w:val="000000" w:themeColor="text1"/>
                <w:szCs w:val="24"/>
              </w:rPr>
              <w:t>the transmembrane protein</w:t>
            </w:r>
            <w:r>
              <w:rPr>
                <w:rFonts w:ascii="Times New Roman" w:hAnsi="Times New Roman" w:cs="Times New Roman"/>
                <w:color w:val="000000" w:themeColor="text1"/>
                <w:szCs w:val="24"/>
              </w:rPr>
              <w:t>,</w:t>
            </w:r>
            <w:r w:rsidRPr="003B3107">
              <w:rPr>
                <w:rFonts w:ascii="Times New Roman" w:hAnsi="Times New Roman" w:cs="Times New Roman"/>
                <w:color w:val="000000" w:themeColor="text1"/>
                <w:szCs w:val="24"/>
              </w:rPr>
              <w:t xml:space="preserve"> E-cadherin</w:t>
            </w:r>
            <w:r>
              <w:rPr>
                <w:rFonts w:ascii="Times New Roman" w:hAnsi="Times New Roman" w:cs="Times New Roman"/>
                <w:color w:val="000000" w:themeColor="text1"/>
                <w:szCs w:val="24"/>
              </w:rPr>
              <w:t>,</w:t>
            </w:r>
            <w:r w:rsidRPr="003B3107">
              <w:rPr>
                <w:rFonts w:ascii="Times New Roman" w:hAnsi="Times New Roman" w:cs="Times New Roman"/>
                <w:color w:val="000000" w:themeColor="text1"/>
                <w:szCs w:val="24"/>
              </w:rPr>
              <w:t xml:space="preserve"> and </w:t>
            </w:r>
            <w:r>
              <w:rPr>
                <w:rFonts w:ascii="Times New Roman" w:hAnsi="Times New Roman" w:cs="Times New Roman"/>
                <w:color w:val="000000" w:themeColor="text1"/>
                <w:szCs w:val="24"/>
              </w:rPr>
              <w:t xml:space="preserve">the </w:t>
            </w:r>
            <w:r w:rsidRPr="003B3107">
              <w:rPr>
                <w:rFonts w:ascii="Times New Roman" w:hAnsi="Times New Roman" w:cs="Times New Roman"/>
                <w:color w:val="000000" w:themeColor="text1"/>
                <w:szCs w:val="24"/>
              </w:rPr>
              <w:t>cytoplasmic protein</w:t>
            </w:r>
            <w:r>
              <w:rPr>
                <w:rFonts w:ascii="Times New Roman" w:hAnsi="Times New Roman" w:cs="Times New Roman"/>
                <w:color w:val="000000" w:themeColor="text1"/>
                <w:szCs w:val="24"/>
              </w:rPr>
              <w:t>,</w:t>
            </w:r>
            <w:r w:rsidRPr="003B3107">
              <w:rPr>
                <w:rFonts w:ascii="Times New Roman" w:hAnsi="Times New Roman" w:cs="Times New Roman"/>
                <w:color w:val="000000" w:themeColor="text1"/>
                <w:szCs w:val="24"/>
              </w:rPr>
              <w:t xml:space="preserve"> catenin</w:t>
            </w:r>
            <w:r>
              <w:rPr>
                <w:rFonts w:ascii="Times New Roman" w:hAnsi="Times New Roman" w:cs="Times New Roman"/>
                <w:color w:val="000000" w:themeColor="text1"/>
                <w:szCs w:val="24"/>
              </w:rPr>
              <w:t>,</w:t>
            </w:r>
            <w:r w:rsidRPr="003B3107">
              <w:rPr>
                <w:rFonts w:ascii="Times New Roman" w:hAnsi="Times New Roman" w:cs="Times New Roman"/>
                <w:color w:val="000000" w:themeColor="text1"/>
                <w:szCs w:val="24"/>
              </w:rPr>
              <w:t xml:space="preserve"> which also </w:t>
            </w:r>
            <w:r>
              <w:rPr>
                <w:rFonts w:ascii="Times New Roman" w:hAnsi="Times New Roman" w:cs="Times New Roman"/>
                <w:color w:val="000000" w:themeColor="text1"/>
                <w:szCs w:val="24"/>
              </w:rPr>
              <w:t xml:space="preserve">links </w:t>
            </w:r>
            <w:r w:rsidRPr="003B3107">
              <w:rPr>
                <w:rFonts w:ascii="Times New Roman" w:hAnsi="Times New Roman" w:cs="Times New Roman"/>
                <w:color w:val="000000" w:themeColor="text1"/>
                <w:szCs w:val="24"/>
              </w:rPr>
              <w:t>to actin</w:t>
            </w:r>
            <w:r>
              <w:rPr>
                <w:rFonts w:ascii="Times New Roman" w:hAnsi="Times New Roman" w:cs="Times New Roman"/>
                <w:color w:val="000000" w:themeColor="text1"/>
                <w:szCs w:val="24"/>
              </w:rPr>
              <w:t xml:space="preserve"> (FIG. 1B)</w:t>
            </w:r>
            <w:r w:rsidRPr="003B3107">
              <w:rPr>
                <w:rFonts w:ascii="Times New Roman" w:hAnsi="Times New Roman" w:cs="Times New Roman"/>
                <w:color w:val="000000" w:themeColor="text1"/>
                <w:szCs w:val="24"/>
              </w:rPr>
              <w:fldChar w:fldCharType="begin"/>
            </w:r>
            <w:r w:rsidR="00993A57">
              <w:rPr>
                <w:rFonts w:ascii="Times New Roman" w:hAnsi="Times New Roman" w:cs="Times New Roman"/>
                <w:color w:val="000000" w:themeColor="text1"/>
                <w:szCs w:val="24"/>
              </w:rPr>
              <w:instrText xml:space="preserve"> ADDIN ZOTERO_ITEM CSL_CITATION {"citationID":"kGjsifqq","properties":{"formattedCitation":"[5]","plainCitation":"[5]","noteIndex":0},"citationItems":[{"id":1256,"uris":["http://zotero.org/users/10225791/items/SNVNRWZU"],"itemData":{"id":1256,"type":"article-journal","abstract":"Adherens juctions and Tight junctions comprise two modes of cell-cell adhesion that provide different functions. Both junctional complexes are proposed to associate with the actin cytoskeleton, and formation and maturation of cell-cell contacts involves reorganization of the actin cytoskeleton. Adherens junctions initiate cell-cell contacts, and mediate the maturation and maintenance of the contact. Adherens junctions consist of the transmembrane protein E-cadherin, and intracellular components, p120-catenin, β-catenin and α-catenin. Tight junctions regulate the paracellular pathway for the movement of ions and solutes in-between cells. Tight junctions consist of the transmembrane proteins occludin and claudin, and the cytoplasmic scaffolding proteins ZO-1,-2, and -3. This review discusses the binding interactions of the most studied proteins that occur within each of these two junctional complexes and possible modes of regulation of these interactions, and the different mechanisms that connect and regulate interactions with the actin cytoskeleton.","container-title":"Biochimica et biophysica acta","DOI":"10.1016/j.bbamem.2007.07.012","ISSN":"0006-3002","issue":"3","journalAbbreviation":"Biochim Biophys Acta","note":"PMID: 17854762\nPMCID: PMC2682436","page":"660-669","source":"PubMed Central","title":"Adherens and Tight Junctions: Structure, Function and Connections to the Actin Cytoskeleton","title-short":"Adherens and Tight Junctions","volume":"1778","author":[{"family":"Hartsock","given":"Andrea"},{"family":"Nelson","given":"W. James"}],"issued":{"date-parts":[["2008",3]]}}}],"schema":"https://github.com/citation-style-language/schema/raw/master/csl-citation.json"} </w:instrText>
            </w:r>
            <w:r w:rsidRPr="003B3107">
              <w:rPr>
                <w:rFonts w:ascii="Times New Roman" w:hAnsi="Times New Roman" w:cs="Times New Roman"/>
                <w:color w:val="000000" w:themeColor="text1"/>
                <w:szCs w:val="24"/>
              </w:rPr>
              <w:fldChar w:fldCharType="separate"/>
            </w:r>
            <w:r w:rsidR="00993A57">
              <w:rPr>
                <w:rFonts w:ascii="Times New Roman" w:hAnsi="Times New Roman" w:cs="Times New Roman"/>
                <w:color w:val="000000"/>
              </w:rPr>
              <w:t>[5]</w:t>
            </w:r>
            <w:r w:rsidRPr="003B3107">
              <w:rPr>
                <w:rFonts w:ascii="Times New Roman" w:hAnsi="Times New Roman" w:cs="Times New Roman"/>
                <w:color w:val="000000" w:themeColor="text1"/>
                <w:szCs w:val="24"/>
              </w:rPr>
              <w:fldChar w:fldCharType="end"/>
            </w:r>
            <w:r>
              <w:rPr>
                <w:rFonts w:ascii="Times New Roman" w:hAnsi="Times New Roman" w:cs="Times New Roman"/>
                <w:color w:val="000000" w:themeColor="text1"/>
                <w:szCs w:val="24"/>
              </w:rPr>
              <w:t>.</w:t>
            </w:r>
          </w:p>
          <w:p w14:paraId="0118AF87" w14:textId="2D3E535C" w:rsidR="00C21A7B" w:rsidRPr="00C21A7B" w:rsidRDefault="00C21A7B" w:rsidP="00C21A7B">
            <w:pPr>
              <w:jc w:val="left"/>
              <w:rPr>
                <w:rFonts w:ascii="Times New Roman" w:hAnsi="Times New Roman" w:cs="Times New Roman"/>
                <w:color w:val="000000" w:themeColor="text1"/>
                <w:szCs w:val="24"/>
              </w:rPr>
            </w:pPr>
            <w:r>
              <w:rPr>
                <w:rFonts w:ascii="Times New Roman" w:hAnsi="Times New Roman" w:cs="Times New Roman"/>
                <w:color w:val="000000" w:themeColor="text1"/>
                <w:szCs w:val="24"/>
              </w:rPr>
              <w:t xml:space="preserve">Whilst </w:t>
            </w:r>
            <w:r w:rsidRPr="003B3107">
              <w:rPr>
                <w:rFonts w:ascii="Times New Roman" w:hAnsi="Times New Roman" w:cs="Times New Roman"/>
                <w:color w:val="000000" w:themeColor="text1"/>
                <w:szCs w:val="24"/>
              </w:rPr>
              <w:t xml:space="preserve">oxygen </w:t>
            </w:r>
            <w:r>
              <w:rPr>
                <w:rFonts w:ascii="Times New Roman" w:hAnsi="Times New Roman" w:cs="Times New Roman"/>
                <w:color w:val="000000" w:themeColor="text1"/>
                <w:szCs w:val="24"/>
              </w:rPr>
              <w:t xml:space="preserve">and carbon dioxide </w:t>
            </w:r>
            <w:r w:rsidRPr="003B3107">
              <w:rPr>
                <w:rFonts w:ascii="Times New Roman" w:hAnsi="Times New Roman" w:cs="Times New Roman"/>
                <w:color w:val="000000" w:themeColor="text1"/>
                <w:szCs w:val="24"/>
              </w:rPr>
              <w:t xml:space="preserve">can freely diffuse </w:t>
            </w:r>
            <w:r>
              <w:rPr>
                <w:rFonts w:ascii="Times New Roman" w:hAnsi="Times New Roman" w:cs="Times New Roman"/>
                <w:color w:val="000000" w:themeColor="text1"/>
                <w:szCs w:val="24"/>
              </w:rPr>
              <w:t xml:space="preserve">paracellularly </w:t>
            </w:r>
            <w:r w:rsidRPr="003B3107">
              <w:rPr>
                <w:rFonts w:ascii="Times New Roman" w:hAnsi="Times New Roman" w:cs="Times New Roman"/>
                <w:color w:val="000000" w:themeColor="text1"/>
                <w:szCs w:val="24"/>
              </w:rPr>
              <w:t>from the blood</w:t>
            </w:r>
            <w:r>
              <w:rPr>
                <w:rFonts w:ascii="Times New Roman" w:hAnsi="Times New Roman" w:cs="Times New Roman"/>
                <w:color w:val="000000" w:themeColor="text1"/>
                <w:szCs w:val="24"/>
              </w:rPr>
              <w:t>stream</w:t>
            </w:r>
            <w:r w:rsidRPr="003B3107">
              <w:rPr>
                <w:rFonts w:ascii="Times New Roman" w:hAnsi="Times New Roman" w:cs="Times New Roman"/>
                <w:color w:val="000000" w:themeColor="text1"/>
                <w:szCs w:val="24"/>
              </w:rPr>
              <w:t xml:space="preserve"> into the brain,</w:t>
            </w:r>
            <w:r w:rsidRPr="003B3107">
              <w:rPr>
                <w:rFonts w:ascii="Times New Roman" w:hAnsi="Times New Roman" w:cs="Times New Roman"/>
                <w:color w:val="000000" w:themeColor="text1"/>
                <w:szCs w:val="24"/>
              </w:rPr>
              <w:fldChar w:fldCharType="begin"/>
            </w:r>
            <w:r w:rsidR="00993A57">
              <w:rPr>
                <w:rFonts w:ascii="Times New Roman" w:hAnsi="Times New Roman" w:cs="Times New Roman"/>
                <w:color w:val="000000" w:themeColor="text1"/>
                <w:szCs w:val="24"/>
              </w:rPr>
              <w:instrText xml:space="preserve"> ADDIN ZOTERO_ITEM CSL_CITATION {"citationID":"V7UffA6p","properties":{"formattedCitation":"[4]","plainCitation":"[4]","noteIndex":0},"citationItems":[{"id":40,"uris":["http://zotero.org/users/10225791/items/UETZSZM6"],"itemData":{"id":40,"type":"article-journal","abstract":"The blood–brain barrier is playing a critical role in controlling the influx and efflux of biological substances essential for the brain’s metabolic activity as well as neuronal function. Thus, the functional and structural integrity of the BBB is pivotal to maintain the homeostasis of the brain microenvironment. The different cells and structures contributing to developing this barrier are summarized along with the different functions that BBB plays at the brain–blood interface. We also explained the role of shear stress in maintaining BBB integrity. Furthermore, we elaborated on the clinical aspects that correlate between BBB disruption and different neurological and pathological conditions. Finally, we discussed several biomarkers that can help to assess the BBB permeability and integrity in-vitro or in-vivo and briefly explain their advantages and disadvantages.","container-title":"Fluids and Barriers of the CNS","DOI":"10.1186/s12987-020-00230-3","issue":"1","note":"DOI: 10.1186/s12987-020-00230-3\nMAG ID: 3104682194\nPMCID: 7672931\nPMID: 33208141","page":"1-24","title":"A blood–brain barrier overview on structure, function, impairment, and biomarkers of integrity","volume":"17","author":[{"family":"Kadry","given":"Hossam"},{"family":"Noorani","given":"Behnam"},{"family":"Cucullo","given":"Luca"},{"literal":"Luca Cucullo"}],"issued":{"date-parts":[["2020"]]}}}],"schema":"https://github.com/citation-style-language/schema/raw/master/csl-citation.json"} </w:instrText>
            </w:r>
            <w:r w:rsidRPr="003B3107">
              <w:rPr>
                <w:rFonts w:ascii="Times New Roman" w:hAnsi="Times New Roman" w:cs="Times New Roman"/>
                <w:color w:val="000000" w:themeColor="text1"/>
                <w:szCs w:val="24"/>
              </w:rPr>
              <w:fldChar w:fldCharType="separate"/>
            </w:r>
            <w:r w:rsidR="00993A57">
              <w:rPr>
                <w:rFonts w:ascii="Times New Roman" w:hAnsi="Times New Roman" w:cs="Times New Roman"/>
                <w:color w:val="000000"/>
              </w:rPr>
              <w:t>[4]</w:t>
            </w:r>
            <w:r w:rsidRPr="003B3107">
              <w:rPr>
                <w:rFonts w:ascii="Times New Roman" w:hAnsi="Times New Roman" w:cs="Times New Roman"/>
                <w:color w:val="000000" w:themeColor="text1"/>
                <w:szCs w:val="24"/>
              </w:rPr>
              <w:fldChar w:fldCharType="end"/>
            </w:r>
            <w:r>
              <w:rPr>
                <w:rFonts w:ascii="Times New Roman" w:hAnsi="Times New Roman" w:cs="Times New Roman"/>
                <w:color w:val="000000" w:themeColor="text1"/>
                <w:szCs w:val="24"/>
              </w:rPr>
              <w:t xml:space="preserve"> t</w:t>
            </w:r>
            <w:r w:rsidRPr="003B3107">
              <w:rPr>
                <w:rFonts w:ascii="Times New Roman" w:hAnsi="Times New Roman" w:cs="Times New Roman"/>
                <w:color w:val="000000" w:themeColor="text1"/>
                <w:szCs w:val="24"/>
              </w:rPr>
              <w:t>hese TJs</w:t>
            </w:r>
            <w:r>
              <w:rPr>
                <w:rFonts w:ascii="Times New Roman" w:hAnsi="Times New Roman" w:cs="Times New Roman"/>
                <w:color w:val="000000" w:themeColor="text1"/>
                <w:szCs w:val="24"/>
              </w:rPr>
              <w:t xml:space="preserve"> necessitate </w:t>
            </w:r>
            <w:r w:rsidRPr="003B3107">
              <w:rPr>
                <w:rFonts w:ascii="Times New Roman" w:hAnsi="Times New Roman" w:cs="Times New Roman"/>
                <w:color w:val="000000" w:themeColor="text1"/>
                <w:szCs w:val="24"/>
              </w:rPr>
              <w:t xml:space="preserve">specific transport proteins for </w:t>
            </w:r>
            <w:r>
              <w:rPr>
                <w:rFonts w:ascii="Times New Roman" w:hAnsi="Times New Roman" w:cs="Times New Roman"/>
                <w:color w:val="000000" w:themeColor="text1"/>
                <w:szCs w:val="24"/>
              </w:rPr>
              <w:t xml:space="preserve">the passage of many </w:t>
            </w:r>
            <w:r w:rsidRPr="003B3107">
              <w:rPr>
                <w:rFonts w:ascii="Times New Roman" w:hAnsi="Times New Roman" w:cs="Times New Roman"/>
                <w:color w:val="000000" w:themeColor="text1"/>
                <w:szCs w:val="24"/>
              </w:rPr>
              <w:t>important molecules</w:t>
            </w:r>
            <w:r>
              <w:rPr>
                <w:rFonts w:ascii="Times New Roman" w:hAnsi="Times New Roman" w:cs="Times New Roman"/>
                <w:color w:val="000000" w:themeColor="text1"/>
                <w:szCs w:val="24"/>
              </w:rPr>
              <w:t xml:space="preserve"> a</w:t>
            </w:r>
            <w:r w:rsidRPr="003B3107">
              <w:rPr>
                <w:rFonts w:ascii="Times New Roman" w:hAnsi="Times New Roman" w:cs="Times New Roman"/>
                <w:color w:val="000000" w:themeColor="text1"/>
                <w:szCs w:val="24"/>
              </w:rPr>
              <w:t>cross the BBB.</w:t>
            </w:r>
            <w:r>
              <w:rPr>
                <w:rFonts w:ascii="Times New Roman" w:hAnsi="Times New Roman" w:cs="Times New Roman"/>
                <w:color w:val="000000" w:themeColor="text1"/>
                <w:szCs w:val="24"/>
              </w:rPr>
              <w:t xml:space="preserve"> Thus, </w:t>
            </w:r>
            <w:r w:rsidRPr="003B3107">
              <w:rPr>
                <w:rFonts w:ascii="Times New Roman" w:hAnsi="Times New Roman" w:cs="Times New Roman"/>
                <w:color w:val="000000" w:themeColor="text1"/>
                <w:szCs w:val="24"/>
              </w:rPr>
              <w:t>only positively charged lipophilic molecules with a molecular weight &lt;400 DA can freely diffuse across the BBB</w:t>
            </w:r>
            <w:r>
              <w:rPr>
                <w:rFonts w:ascii="Times New Roman" w:hAnsi="Times New Roman" w:cs="Times New Roman"/>
                <w:color w:val="000000" w:themeColor="text1"/>
                <w:szCs w:val="24"/>
              </w:rPr>
              <w:t xml:space="preserve"> due to the expression of TJs and AJs</w:t>
            </w:r>
            <w:r w:rsidRPr="003B3107">
              <w:rPr>
                <w:rFonts w:ascii="Times New Roman" w:hAnsi="Times New Roman" w:cs="Times New Roman"/>
                <w:color w:val="000000" w:themeColor="text1"/>
                <w:szCs w:val="24"/>
              </w:rPr>
              <w:fldChar w:fldCharType="begin"/>
            </w:r>
            <w:r w:rsidR="00993A57">
              <w:rPr>
                <w:rFonts w:ascii="Times New Roman" w:hAnsi="Times New Roman" w:cs="Times New Roman"/>
                <w:color w:val="000000" w:themeColor="text1"/>
                <w:szCs w:val="24"/>
              </w:rPr>
              <w:instrText xml:space="preserve"> ADDIN ZOTERO_ITEM CSL_CITATION {"citationID":"CBRdCaSl","properties":{"formattedCitation":"[6]","plainCitation":"[6]","noteIndex":0},"citationItems":[{"id":1208,"uris":["http://zotero.org/users/10225791/items/RCTH36K3"],"itemData":{"id":1208,"type":"article-journal","abstract":"The mucopolysaccharidoses (MPS) are a heterogeneous group of in-born metabolic conditions caused by genetic defects that result in the absence or severe deficiency of one of the lysosomal hydrolases responsible for the degradation of glycosaminoglycans (GAGs). Such enzyme deficiency causes accumulation of GAGs that begins in infancy and progressively worsens, often affecting several organs including the central nervous system (CNS) inducing mental retardation, progressive neurodegeneration, and premature death. Over the last years, enormous progress has been made in the treatment of many MPS types, and available treatments are efficacious for many of them. Nevertheless, treatment of MPS with CNS involvement is limited mostly because of delivery impediments related to the presence of the blood–brain barrier (BBB). This chapter presents an overview of the BBB and of the different strategies that have been developed to overcome the problem of drug transport at the BBB, assuring efficient delivery of therapeutic agents to the brain.","container-title":"Italian Journal of Pediatrics","DOI":"10.1186/s13052-018-0563-0","ISSN":"1824-7288","issue":"2","journalAbbreviation":"Italian Journal of Pediatrics","page":"131","source":"BioMed Central","title":"Possible strategies to cross the blood–brain barrier","volume":"44","author":[{"family":"Bellettato","given":"Cinzia M."},{"family":"Scarpa","given":"Maurizio"}],"issued":{"date-parts":[["2018",11,16]]}}}],"schema":"https://github.com/citation-style-language/schema/raw/master/csl-citation.json"} </w:instrText>
            </w:r>
            <w:r w:rsidRPr="003B3107">
              <w:rPr>
                <w:rFonts w:ascii="Times New Roman" w:hAnsi="Times New Roman" w:cs="Times New Roman"/>
                <w:color w:val="000000" w:themeColor="text1"/>
                <w:szCs w:val="24"/>
              </w:rPr>
              <w:fldChar w:fldCharType="separate"/>
            </w:r>
            <w:r w:rsidR="00993A57">
              <w:rPr>
                <w:rFonts w:ascii="Times New Roman" w:hAnsi="Times New Roman" w:cs="Times New Roman"/>
                <w:color w:val="000000"/>
              </w:rPr>
              <w:t>[6]</w:t>
            </w:r>
            <w:r w:rsidRPr="003B3107">
              <w:rPr>
                <w:rFonts w:ascii="Times New Roman" w:hAnsi="Times New Roman" w:cs="Times New Roman"/>
                <w:color w:val="000000" w:themeColor="text1"/>
                <w:szCs w:val="24"/>
              </w:rPr>
              <w:fldChar w:fldCharType="end"/>
            </w:r>
            <w:r w:rsidRPr="003B3107">
              <w:rPr>
                <w:rFonts w:ascii="Times New Roman" w:hAnsi="Times New Roman" w:cs="Times New Roman"/>
                <w:color w:val="000000" w:themeColor="text1"/>
                <w:szCs w:val="24"/>
              </w:rPr>
              <w:t xml:space="preserve">. </w:t>
            </w:r>
            <w:r>
              <w:rPr>
                <w:rFonts w:ascii="Times New Roman" w:hAnsi="Times New Roman" w:cs="Times New Roman"/>
                <w:color w:val="000000" w:themeColor="text1"/>
                <w:szCs w:val="24"/>
              </w:rPr>
              <w:t>Rather than</w:t>
            </w:r>
            <w:r w:rsidRPr="003B3107">
              <w:rPr>
                <w:rFonts w:ascii="Times New Roman" w:hAnsi="Times New Roman" w:cs="Times New Roman"/>
                <w:color w:val="000000" w:themeColor="text1"/>
                <w:szCs w:val="24"/>
              </w:rPr>
              <w:t xml:space="preserve"> simple diffusion, specifically regulated molecules</w:t>
            </w:r>
            <w:r>
              <w:rPr>
                <w:rFonts w:ascii="Times New Roman" w:hAnsi="Times New Roman" w:cs="Times New Roman"/>
                <w:color w:val="000000" w:themeColor="text1"/>
                <w:szCs w:val="24"/>
              </w:rPr>
              <w:t xml:space="preserve"> must</w:t>
            </w:r>
            <w:r w:rsidRPr="003B3107">
              <w:rPr>
                <w:rFonts w:ascii="Times New Roman" w:hAnsi="Times New Roman" w:cs="Times New Roman"/>
                <w:color w:val="000000" w:themeColor="text1"/>
                <w:szCs w:val="24"/>
              </w:rPr>
              <w:t xml:space="preserve"> u</w:t>
            </w:r>
            <w:r>
              <w:rPr>
                <w:rFonts w:ascii="Times New Roman" w:hAnsi="Times New Roman" w:cs="Times New Roman"/>
                <w:color w:val="000000" w:themeColor="text1"/>
                <w:szCs w:val="24"/>
              </w:rPr>
              <w:t>tilise</w:t>
            </w:r>
            <w:r w:rsidRPr="003B3107">
              <w:rPr>
                <w:rFonts w:ascii="Times New Roman" w:hAnsi="Times New Roman" w:cs="Times New Roman"/>
                <w:color w:val="000000" w:themeColor="text1"/>
                <w:szCs w:val="24"/>
              </w:rPr>
              <w:t xml:space="preserve"> carrier</w:t>
            </w:r>
            <w:r>
              <w:rPr>
                <w:rFonts w:ascii="Times New Roman" w:hAnsi="Times New Roman" w:cs="Times New Roman"/>
                <w:color w:val="000000" w:themeColor="text1"/>
                <w:szCs w:val="24"/>
              </w:rPr>
              <w:t>-</w:t>
            </w:r>
            <w:r w:rsidRPr="003B3107">
              <w:rPr>
                <w:rFonts w:ascii="Times New Roman" w:hAnsi="Times New Roman" w:cs="Times New Roman"/>
                <w:color w:val="000000" w:themeColor="text1"/>
                <w:szCs w:val="24"/>
              </w:rPr>
              <w:t xml:space="preserve"> (e.g., glucose, amino acids) or vesicular</w:t>
            </w:r>
            <w:r>
              <w:rPr>
                <w:rFonts w:ascii="Times New Roman" w:hAnsi="Times New Roman" w:cs="Times New Roman"/>
                <w:color w:val="000000" w:themeColor="text1"/>
                <w:szCs w:val="24"/>
              </w:rPr>
              <w:t>-</w:t>
            </w:r>
            <w:r w:rsidRPr="003B3107">
              <w:rPr>
                <w:rFonts w:ascii="Times New Roman" w:hAnsi="Times New Roman" w:cs="Times New Roman"/>
                <w:color w:val="000000" w:themeColor="text1"/>
                <w:szCs w:val="24"/>
              </w:rPr>
              <w:t xml:space="preserve"> (e.g., insulin, iron, leptin)</w:t>
            </w:r>
            <w:r>
              <w:rPr>
                <w:rFonts w:ascii="Times New Roman" w:hAnsi="Times New Roman" w:cs="Times New Roman"/>
                <w:color w:val="000000" w:themeColor="text1"/>
                <w:szCs w:val="24"/>
              </w:rPr>
              <w:t xml:space="preserve"> </w:t>
            </w:r>
            <w:r w:rsidRPr="003B3107">
              <w:rPr>
                <w:rFonts w:ascii="Times New Roman" w:hAnsi="Times New Roman" w:cs="Times New Roman"/>
                <w:color w:val="000000" w:themeColor="text1"/>
                <w:szCs w:val="24"/>
              </w:rPr>
              <w:t xml:space="preserve">mediated </w:t>
            </w:r>
            <w:r>
              <w:rPr>
                <w:rFonts w:ascii="Times New Roman" w:hAnsi="Times New Roman" w:cs="Times New Roman"/>
                <w:color w:val="000000" w:themeColor="text1"/>
                <w:szCs w:val="24"/>
              </w:rPr>
              <w:t xml:space="preserve">transcellular </w:t>
            </w:r>
            <w:r w:rsidRPr="003B3107">
              <w:rPr>
                <w:rFonts w:ascii="Times New Roman" w:hAnsi="Times New Roman" w:cs="Times New Roman"/>
                <w:color w:val="000000" w:themeColor="text1"/>
                <w:szCs w:val="24"/>
              </w:rPr>
              <w:t>transport</w:t>
            </w:r>
            <w:r>
              <w:rPr>
                <w:rFonts w:ascii="Times New Roman" w:hAnsi="Times New Roman" w:cs="Times New Roman"/>
                <w:color w:val="000000" w:themeColor="text1"/>
                <w:szCs w:val="24"/>
              </w:rPr>
              <w:t xml:space="preserve"> to traverse the BBB</w:t>
            </w:r>
            <w:r w:rsidRPr="003B3107">
              <w:rPr>
                <w:rFonts w:ascii="Times New Roman" w:hAnsi="Times New Roman" w:cs="Times New Roman"/>
                <w:color w:val="000000" w:themeColor="text1"/>
                <w:szCs w:val="24"/>
              </w:rPr>
              <w:fldChar w:fldCharType="begin"/>
            </w:r>
            <w:r w:rsidR="00993A57">
              <w:rPr>
                <w:rFonts w:ascii="Times New Roman" w:hAnsi="Times New Roman" w:cs="Times New Roman"/>
                <w:color w:val="000000" w:themeColor="text1"/>
                <w:szCs w:val="24"/>
              </w:rPr>
              <w:instrText xml:space="preserve"> ADDIN ZOTERO_ITEM CSL_CITATION {"citationID":"Cf2jWdpc","properties":{"formattedCitation":"[4]","plainCitation":"[4]","noteIndex":0},"citationItems":[{"id":40,"uris":["http://zotero.org/users/10225791/items/UETZSZM6"],"itemData":{"id":40,"type":"article-journal","abstract":"The blood–brain barrier is playing a critical role in controlling the influx and efflux of biological substances essential for the brain’s metabolic activity as well as neuronal function. Thus, the functional and structural integrity of the BBB is pivotal to maintain the homeostasis of the brain microenvironment. The different cells and structures contributing to developing this barrier are summarized along with the different functions that BBB plays at the brain–blood interface. We also explained the role of shear stress in maintaining BBB integrity. Furthermore, we elaborated on the clinical aspects that correlate between BBB disruption and different neurological and pathological conditions. Finally, we discussed several biomarkers that can help to assess the BBB permeability and integrity in-vitro or in-vivo and briefly explain their advantages and disadvantages.","container-title":"Fluids and Barriers of the CNS","DOI":"10.1186/s12987-020-00230-3","issue":"1","note":"DOI: 10.1186/s12987-020-00230-3\nMAG ID: 3104682194\nPMCID: 7672931\nPMID: 33208141","page":"1-24","title":"A blood–brain barrier overview on structure, function, impairment, and biomarkers of integrity","volume":"17","author":[{"family":"Kadry","given":"Hossam"},{"family":"Noorani","given":"Behnam"},{"family":"Cucullo","given":"Luca"},{"literal":"Luca Cucullo"}],"issued":{"date-parts":[["2020"]]}}}],"schema":"https://github.com/citation-style-language/schema/raw/master/csl-citation.json"} </w:instrText>
            </w:r>
            <w:r w:rsidRPr="003B3107">
              <w:rPr>
                <w:rFonts w:ascii="Times New Roman" w:hAnsi="Times New Roman" w:cs="Times New Roman"/>
                <w:color w:val="000000" w:themeColor="text1"/>
                <w:szCs w:val="24"/>
              </w:rPr>
              <w:fldChar w:fldCharType="separate"/>
            </w:r>
            <w:r w:rsidR="00993A57">
              <w:rPr>
                <w:rFonts w:ascii="Times New Roman" w:hAnsi="Times New Roman" w:cs="Times New Roman"/>
                <w:color w:val="000000"/>
              </w:rPr>
              <w:t>[4]</w:t>
            </w:r>
            <w:r w:rsidRPr="003B3107">
              <w:rPr>
                <w:rFonts w:ascii="Times New Roman" w:hAnsi="Times New Roman" w:cs="Times New Roman"/>
                <w:color w:val="000000" w:themeColor="text1"/>
                <w:szCs w:val="24"/>
              </w:rPr>
              <w:fldChar w:fldCharType="end"/>
            </w:r>
            <w:r w:rsidRPr="003B3107">
              <w:rPr>
                <w:rFonts w:ascii="Times New Roman" w:hAnsi="Times New Roman" w:cs="Times New Roman"/>
                <w:color w:val="000000" w:themeColor="text1"/>
                <w:szCs w:val="24"/>
              </w:rPr>
              <w:t>.</w:t>
            </w:r>
            <w:r>
              <w:rPr>
                <w:rFonts w:ascii="Times New Roman" w:hAnsi="Times New Roman" w:cs="Times New Roman"/>
                <w:color w:val="000000" w:themeColor="text1"/>
                <w:szCs w:val="24"/>
              </w:rPr>
              <w:t xml:space="preserve"> </w:t>
            </w:r>
            <w:r w:rsidRPr="00587110">
              <w:rPr>
                <w:rFonts w:ascii="Times New Roman" w:hAnsi="Times New Roman" w:cs="Times New Roman"/>
                <w:color w:val="000000" w:themeColor="text1"/>
                <w:szCs w:val="24"/>
              </w:rPr>
              <w:t>The up- or down-regulation of transmembrane proteins impact the integrity of the BBB.</w:t>
            </w:r>
            <w:r>
              <w:rPr>
                <w:rFonts w:ascii="Times New Roman" w:hAnsi="Times New Roman" w:cs="Times New Roman"/>
                <w:color w:val="000000" w:themeColor="text1"/>
                <w:szCs w:val="24"/>
              </w:rPr>
              <w:t xml:space="preserve"> For example, claudin-5 is highly expressed in the endothelial cells in brain capillaries and is vital for barrier integrity. Mice deficient for claudin-5 display less restriction of larger molecules (&lt;800 Da) across the BBB, allowing increased extravasation</w:t>
            </w:r>
            <w:r>
              <w:rPr>
                <w:rFonts w:ascii="Times New Roman" w:hAnsi="Times New Roman" w:cs="Times New Roman"/>
                <w:color w:val="000000" w:themeColor="text1"/>
                <w:szCs w:val="24"/>
              </w:rPr>
              <w:fldChar w:fldCharType="begin"/>
            </w:r>
            <w:r w:rsidR="00993A57">
              <w:rPr>
                <w:rFonts w:ascii="Times New Roman" w:hAnsi="Times New Roman" w:cs="Times New Roman"/>
                <w:color w:val="000000" w:themeColor="text1"/>
                <w:szCs w:val="24"/>
              </w:rPr>
              <w:instrText xml:space="preserve"> ADDIN ZOTERO_ITEM CSL_CITATION {"citationID":"ZEUwq8Xp","properties":{"formattedCitation":"[7]","plainCitation":"[7]","noteIndex":0},"citationItems":[{"id":1764,"uris":["http://zotero.org/groups/4873760/items/GYRHRGK8"],"itemData":{"id":1764,"type":"article-journal","abstract":"Claudins are thought to be major components of tight junctions (TJs), and claudin-5 and -12 are localized at TJs of the blood-brain barrier (BBB). Claudin-5-deficient mice exhibit size-selective (&lt;800 Da) opening of the BBB. The purpose of this study was to clarify the expression levels of claudin-5 and -12 in rat brain capillary endothelial cells, and to examine the ability of claudin-5 to form TJs in cultured rat brain capillary endothelial cells (TR-BBB). Expression of claudin-5 mRNA in rat brain capillary fraction was 751-fold greater than that of claudin-12. The level of claudin-5 mRNA in the rat brain capillary fraction (per total mRNA) was 35.6-fold greater than that in whole brain, while the level of claudin-12 mRNA was only 13.9% of that in whole brain, suggesting that expression of claudin-12 mRNA is not restricted to brain capillaries. Transfection of TR-BBB cells with the claudin-5 gene afforded TR-BBB/CLD5 cells, which showed no change in expression of claudin-12 or ZO-1, while the expressed claudin-5 was detected at the cell-cell boundaries. The permeability surface product of [(14)C]inulin at a TR-BBB/CLD5 cell monolayer was significantly smaller (P &lt; 0.01) than that for the parental TR-BBB cells, and the values of the permeability coefficient (Pe) were 1.14 x 10(-3) and 11.6 x 10(-3) cm/min, respectively. These results indicate that claudin-5, but not claudin-12, is predominantly expressed in brain capillaries, and plays a key role in the appearance of barrier properties of brain capillary endothelial cells.","container-title":"Journal of Cellular Physiology","DOI":"10.1002/jcp.20823","ISSN":"0021-9541","issue":"1","journalAbbreviation":"J Cell Physiol","language":"eng","note":"PMID: 16998798","page":"81-86","source":"PubMed","title":"Exogenous expression of claudin-5 induces barrier properties in cultured rat brain capillary endothelial cells","volume":"210","author":[{"family":"Ohtsuki","given":"Sumio"},{"family":"Sato","given":"Saori"},{"family":"Yamaguchi","given":"Hirofumi"},{"family":"Kamoi","given":"Mayu"},{"family":"Asashima","given":"Tomoko"},{"family":"Terasaki","given":"Tetsuya"}],"issued":{"date-parts":[["2007",1]]}}}],"schema":"https://github.com/citation-style-language/schema/raw/master/csl-citation.json"} </w:instrText>
            </w:r>
            <w:r>
              <w:rPr>
                <w:rFonts w:ascii="Times New Roman" w:hAnsi="Times New Roman" w:cs="Times New Roman"/>
                <w:color w:val="000000" w:themeColor="text1"/>
                <w:szCs w:val="24"/>
              </w:rPr>
              <w:fldChar w:fldCharType="separate"/>
            </w:r>
            <w:r w:rsidR="00993A57">
              <w:rPr>
                <w:rFonts w:ascii="Times New Roman" w:hAnsi="Times New Roman" w:cs="Times New Roman"/>
                <w:color w:val="000000"/>
              </w:rPr>
              <w:t>[7]</w:t>
            </w:r>
            <w:r>
              <w:rPr>
                <w:rFonts w:ascii="Times New Roman" w:hAnsi="Times New Roman" w:cs="Times New Roman"/>
                <w:color w:val="000000" w:themeColor="text1"/>
                <w:szCs w:val="24"/>
              </w:rPr>
              <w:fldChar w:fldCharType="end"/>
            </w:r>
            <w:r>
              <w:rPr>
                <w:rFonts w:ascii="Times New Roman" w:hAnsi="Times New Roman" w:cs="Times New Roman"/>
                <w:color w:val="000000" w:themeColor="text1"/>
                <w:szCs w:val="24"/>
              </w:rPr>
              <w:t>.</w:t>
            </w:r>
            <w:r w:rsidRPr="003B3107">
              <w:rPr>
                <w:rFonts w:ascii="Times New Roman" w:hAnsi="Times New Roman" w:cs="Times New Roman"/>
                <w:color w:val="000000" w:themeColor="text1"/>
                <w:szCs w:val="24"/>
              </w:rPr>
              <w:t xml:space="preserve"> </w:t>
            </w:r>
            <w:r>
              <w:rPr>
                <w:rFonts w:ascii="Times New Roman" w:hAnsi="Times New Roman" w:cs="Times New Roman"/>
                <w:color w:val="000000" w:themeColor="text1"/>
                <w:szCs w:val="24"/>
              </w:rPr>
              <w:t xml:space="preserve">Conversely, another claudin, claudin-1, which is upregulated in mice and humans after a stroke, is associated with an increased BBB permeability and pro-inflammatory phenotype, with </w:t>
            </w:r>
            <w:r>
              <w:rPr>
                <w:rFonts w:ascii="Times New Roman" w:hAnsi="Times New Roman" w:cs="Times New Roman"/>
                <w:color w:val="000000" w:themeColor="text1"/>
                <w:szCs w:val="24"/>
              </w:rPr>
              <w:lastRenderedPageBreak/>
              <w:t>impaired recovery</w:t>
            </w:r>
            <w:r>
              <w:rPr>
                <w:rFonts w:ascii="Times New Roman" w:hAnsi="Times New Roman" w:cs="Times New Roman"/>
                <w:color w:val="000000" w:themeColor="text1"/>
                <w:szCs w:val="24"/>
              </w:rPr>
              <w:fldChar w:fldCharType="begin"/>
            </w:r>
            <w:r w:rsidR="00993A57">
              <w:rPr>
                <w:rFonts w:ascii="Times New Roman" w:hAnsi="Times New Roman" w:cs="Times New Roman"/>
                <w:color w:val="000000" w:themeColor="text1"/>
                <w:szCs w:val="24"/>
              </w:rPr>
              <w:instrText xml:space="preserve"> ADDIN ZOTERO_ITEM CSL_CITATION {"citationID":"e6GUWAyM","properties":{"formattedCitation":"[8]","plainCitation":"[8]","noteIndex":0},"citationItems":[{"id":1757,"uris":["http://zotero.org/groups/4873760/items/GHFPXXTI"],"itemData":{"id":1757,"type":"article-journal","abstract":"Recent evidence suggests that blood–brain barrier (BBB) recovery and reestablishment of BBB impermeability after stroke is incomplete. This could influence stroke recovery, increase the risk of repeat stroke, and be a solid substrate for developing vascular dementia. Although accumulating evidence has defined morphological alterations and underlying mechanisms of tight junction (TJ) changes during BBB breakdown in acute stroke, very little is known about the type of alterations and mechanisms in BBB “leakage“ found subacutely or chronically. The current study examined BBB structural alterations during the “BBB leakage” associated with the chronic phase of stroke in male mice and both genders of humans. We found significant upregulation of claudin-1 mRNA and protein, a nonspecific claudin for blood vessels, and downregulation in claudin-5 expression. Morphological and biochemical as well as fluorescence resonance energy transfer and fluorescence recovery after photobleaching analysis of postischemic brain endothelial cells and cells overexpressing claudin-1 indicated that newly synthesized claudin-1 was present on the cell membrane (</w:instrText>
            </w:r>
            <w:r w:rsidR="00993A57">
              <w:rPr>
                <w:rFonts w:ascii="Cambria Math" w:hAnsi="Cambria Math" w:cs="Cambria Math"/>
                <w:color w:val="000000" w:themeColor="text1"/>
                <w:szCs w:val="24"/>
              </w:rPr>
              <w:instrText>∼</w:instrText>
            </w:r>
            <w:r w:rsidR="00993A57">
              <w:rPr>
                <w:rFonts w:ascii="Times New Roman" w:hAnsi="Times New Roman" w:cs="Times New Roman"/>
                <w:color w:val="000000" w:themeColor="text1"/>
                <w:szCs w:val="24"/>
              </w:rPr>
              <w:instrText xml:space="preserve">45%), was incorporated into the TJ complex with established interaction with zonula occludens-1 (ZO-1), and was building homophilic cis- and trans-interactions. The appearance of claudin-1 in the TJ complex reduced claudin-5 strands (homophilic claudin-5 cis- and trans-interactions) and claudin-5/ZO-1 interaction affecting claudin-5 incorporation into the TJ complex. Moreover, claudin-1 induction was associated with an endothelial proinflammatory phenotype. Targeting claudin-1 with a specific C1C2 peptide improved brain endothelial barrier permeability and functional recovery in chronic stroke condition. This study highlights a potential “defect” in postischemic barrier formation that may underlie prolonged vessel leakiness., SIGNIFICANCE STATEMENT Although rarely expressed at the normal blood–brain barrier (BBB), claudin-1 is expressed in pathological conditions. Analyzing poststroke human and mouse blood microvessels we have identified that claudin-1 is highly expressed in leaky brain microvessels. Our results reveal that claudin-1 is incorporated in BBB tight junction complex, impeding BBB recovery and causing BBB leakiness during poststroke recovery. Targeting claudin-1 with a claudin-1 peptide improves brain endothelial barrier permeability and consequently functional neurological recovery after stroke.","container-title":"The Journal of Neuroscience","DOI":"10.1523/JNEUROSCI.1432-18.2018","ISSN":"0270-6474","issue":"4","journalAbbreviation":"J Neurosci","note":"PMID: 30504279\nPMCID: PMC6343646","page":"743-757","source":"PubMed Central","title":"Claudin-1-Dependent Destabilization of the Blood–Brain Barrier in Chronic Stroke","volume":"39","author":[{"family":"Sladojevic","given":"Nikola"},{"family":"Stamatovic","given":"Svetlana M."},{"family":"Johnson","given":"Allison M."},{"family":"Choi","given":"Jennifer"},{"family":"Hu","given":"Anna"},{"family":"Dithmer","given":"Sophie"},{"family":"Blasig","given":"Ingolf E."},{"family":"Keep","given":"Richard F."},{"family":"Andjelkovic","given":"Anuska V."}],"issued":{"date-parts":[["2019",1,23]]}}}],"schema":"https://github.com/citation-style-language/schema/raw/master/csl-citation.json"} </w:instrText>
            </w:r>
            <w:r>
              <w:rPr>
                <w:rFonts w:ascii="Times New Roman" w:hAnsi="Times New Roman" w:cs="Times New Roman"/>
                <w:color w:val="000000" w:themeColor="text1"/>
                <w:szCs w:val="24"/>
              </w:rPr>
              <w:fldChar w:fldCharType="separate"/>
            </w:r>
            <w:r w:rsidR="00993A57">
              <w:rPr>
                <w:rFonts w:ascii="Times New Roman" w:hAnsi="Times New Roman" w:cs="Times New Roman"/>
                <w:color w:val="000000"/>
              </w:rPr>
              <w:t>[8]</w:t>
            </w:r>
            <w:r>
              <w:rPr>
                <w:rFonts w:ascii="Times New Roman" w:hAnsi="Times New Roman" w:cs="Times New Roman"/>
                <w:color w:val="000000" w:themeColor="text1"/>
                <w:szCs w:val="24"/>
              </w:rPr>
              <w:fldChar w:fldCharType="end"/>
            </w:r>
            <w:r>
              <w:rPr>
                <w:rFonts w:ascii="Times New Roman" w:hAnsi="Times New Roman" w:cs="Times New Roman"/>
                <w:color w:val="000000" w:themeColor="text1"/>
                <w:szCs w:val="24"/>
              </w:rPr>
              <w:t>. A decrease in the expression of claudin-5 also occurred with the increased presence of claudin-1. Vascular endothelial growth factor (VEGF) production by astrocytes has been linked to a down-regulation of both claudin-5 and occludin expression causing BBB breakdown</w:t>
            </w:r>
            <w:r>
              <w:rPr>
                <w:rFonts w:ascii="Times New Roman" w:hAnsi="Times New Roman" w:cs="Times New Roman"/>
                <w:color w:val="000000" w:themeColor="text1"/>
                <w:szCs w:val="24"/>
              </w:rPr>
              <w:fldChar w:fldCharType="begin"/>
            </w:r>
            <w:r w:rsidR="00993A57">
              <w:rPr>
                <w:rFonts w:ascii="Times New Roman" w:hAnsi="Times New Roman" w:cs="Times New Roman"/>
                <w:color w:val="000000" w:themeColor="text1"/>
                <w:szCs w:val="24"/>
              </w:rPr>
              <w:instrText xml:space="preserve"> ADDIN ZOTERO_ITEM CSL_CITATION {"citationID":"OyiqU9lI","properties":{"formattedCitation":"[9]","plainCitation":"[9]","noteIndex":0},"citationItems":[{"id":2059,"uris":["http://zotero.org/groups/4873760/items/BTTWU8DV"],"itemData":{"id":2059,"type":"article-journal","abstract":"Breakdown of the blood-brain barrier (BBB) is an early and significant event in CNS inflammation. Astrocyte-derived VEGF-A has been implicated in this response, but the underlying mechanisms remain unresolved. Here, we identify the endothelial transmembrane tight junction proteins claudin-5 (CLN-5) and occludin (OCLN) as targets of VEGF-A action. Down-regulation of CLN-5 and OCLN accompanied up-regulation of VEGF-A and correlated with BBB breakdown in experimental autoimmune encephalomyelitis, an animal model of CNS inflammatory disease. In cultures of brain microvascular endothelial cells, VEGF-A specifically down-regulated CLN-5 and OCLN protein and mRNA. In mouse cerebral cortex, microinjection of VEGF-A disrupted CLN-5 and OCLN and induced loss of barrier function. Importantly, functional studies revealed that expression of recombinant CLN-5 protected brain microvascular endothelial cell cultures from a VEGF-induced increase in paracellular permeability, whereas recombinant OCLN expressed under the same promoter was not protective. Previous studies have shown CLN-5 to be a key determinant of trans-endothelial resistance at the BBB. Our findings suggest that its down-regulation by VEGF-A constitutes a significant mechanism in BBB breakdown.","container-title":"Proceedings of the National Academy of Sciences","DOI":"10.1073/pnas.0808698106","issue":"6","note":"publisher: Proceedings of the National Academy of Sciences","page":"1977-1982","source":"pnas.org (Atypon)","title":"VEGF-mediated disruption of endothelial CLN-5 promotes blood-brain barrier breakdown","volume":"106","author":[{"family":"Argaw","given":"Azeb Tadesse"},{"family":"Gurfein","given":"Blake T."},{"family":"Zhang","given":"Yueting"},{"family":"Zameer","given":"Andleeb"},{"family":"John","given":"Gareth R."}],"issued":{"date-parts":[["2009",2,10]]}}}],"schema":"https://github.com/citation-style-language/schema/raw/master/csl-citation.json"} </w:instrText>
            </w:r>
            <w:r>
              <w:rPr>
                <w:rFonts w:ascii="Times New Roman" w:hAnsi="Times New Roman" w:cs="Times New Roman"/>
                <w:color w:val="000000" w:themeColor="text1"/>
                <w:szCs w:val="24"/>
              </w:rPr>
              <w:fldChar w:fldCharType="separate"/>
            </w:r>
            <w:r w:rsidR="00993A57">
              <w:rPr>
                <w:rFonts w:ascii="Times New Roman" w:hAnsi="Times New Roman" w:cs="Times New Roman"/>
                <w:color w:val="000000"/>
              </w:rPr>
              <w:t>[9]</w:t>
            </w:r>
            <w:r>
              <w:rPr>
                <w:rFonts w:ascii="Times New Roman" w:hAnsi="Times New Roman" w:cs="Times New Roman"/>
                <w:color w:val="000000" w:themeColor="text1"/>
                <w:szCs w:val="24"/>
              </w:rPr>
              <w:fldChar w:fldCharType="end"/>
            </w:r>
            <w:r>
              <w:rPr>
                <w:rFonts w:ascii="Times New Roman" w:hAnsi="Times New Roman" w:cs="Times New Roman"/>
                <w:color w:val="000000" w:themeColor="text1"/>
                <w:szCs w:val="24"/>
              </w:rPr>
              <w:t>. VEGF production is significantly elevated in patients with encephalitis specifically caused by viral infection</w:t>
            </w:r>
            <w:r>
              <w:rPr>
                <w:rFonts w:ascii="Times New Roman" w:hAnsi="Times New Roman" w:cs="Times New Roman"/>
                <w:color w:val="000000" w:themeColor="text1"/>
                <w:szCs w:val="24"/>
              </w:rPr>
              <w:fldChar w:fldCharType="begin"/>
            </w:r>
            <w:r w:rsidR="00993A57">
              <w:rPr>
                <w:rFonts w:ascii="Times New Roman" w:hAnsi="Times New Roman" w:cs="Times New Roman"/>
                <w:color w:val="000000" w:themeColor="text1"/>
                <w:szCs w:val="24"/>
              </w:rPr>
              <w:instrText xml:space="preserve"> ADDIN ZOTERO_ITEM CSL_CITATION {"citationID":"zuzKLWCB","properties":{"formattedCitation":"[10]","plainCitation":"[10]","noteIndex":0},"citationItems":[{"id":2062,"uris":["http://zotero.org/groups/4873760/items/M3MJ3GYZ"],"itemData":{"id":2062,"type":"article-journal","abstract":"Encephalitis causes significant global morbidity and mortality. A large number of viruses cause encephalitis, and their geographic and temporal distributions vary. In many encephalitis cases, the virus cannot be detected, even after extensive testing. This is one challenge in management of the encephalitis patient. Since cytokines are pivotal in any form of inflammation and vary according to the nature of the inflammation, we hypothesized cytokine levels would allow us to discriminate between encephalitis caused by viruses and other aetiologies. This pilot study was conducted in a tertiary care hospital in Dhaka, Bangladesh. Viral detection was performed by polymerase chain reaction using patient cerebrospinal fluid. Acute phase reactants and cytokines were detected in patient serum. Of the 29 biomarkers assessed using the Wilcoxon rank-sum test, only vascular endothelial growth factor (VEGF) was significantly higher (P = 0.0015) in viral-positive compared with virus-negative encephalitis patients. The area under the curve (AUC) for VEGF was 0.82 (95% confidence interval: 0.66-0.98). Serum VEGF may discriminate between virus-positive and virus-negative encephalitis. Further study will be needed to confirm these findings.","container-title":"Scientific Reports","DOI":"10.1038/s41598-017-16474-3","ISSN":"2045-2322","issue":"1","journalAbbreviation":"Sci Rep","language":"eng","note":"PMID: 29170534\nPMCID: PMC5700941","page":"16181","source":"PubMed","title":"Increased serum vascular endothelial growth factor is associated with acute viral encephalitis in Bangladeshi children","volume":"7","author":[{"family":"Mori","given":"Daisuke"},{"family":"Khanam","given":"Wahida"},{"family":"Sheikh","given":"Rahamot Ali"},{"family":"Tabib","given":"S. M. Shahnawaz Bin"},{"family":"Ikebe","given":"Emi"},{"family":"Hossain","given":"Mohammad Moshaddeque"},{"family":"Iha","given":"Hidekatsu"},{"family":"Ahmed","given":"Kamruddin"}],"issued":{"date-parts":[["2017",11,23]]}}}],"schema":"https://github.com/citation-style-language/schema/raw/master/csl-citation.json"} </w:instrText>
            </w:r>
            <w:r>
              <w:rPr>
                <w:rFonts w:ascii="Times New Roman" w:hAnsi="Times New Roman" w:cs="Times New Roman"/>
                <w:color w:val="000000" w:themeColor="text1"/>
                <w:szCs w:val="24"/>
              </w:rPr>
              <w:fldChar w:fldCharType="separate"/>
            </w:r>
            <w:r w:rsidR="00993A57">
              <w:rPr>
                <w:rFonts w:ascii="Times New Roman" w:hAnsi="Times New Roman" w:cs="Times New Roman"/>
                <w:color w:val="000000"/>
              </w:rPr>
              <w:t>[10]</w:t>
            </w:r>
            <w:r>
              <w:rPr>
                <w:rFonts w:ascii="Times New Roman" w:hAnsi="Times New Roman" w:cs="Times New Roman"/>
                <w:color w:val="000000" w:themeColor="text1"/>
                <w:szCs w:val="24"/>
              </w:rPr>
              <w:fldChar w:fldCharType="end"/>
            </w:r>
            <w:r>
              <w:rPr>
                <w:rFonts w:ascii="Times New Roman" w:hAnsi="Times New Roman" w:cs="Times New Roman"/>
                <w:color w:val="000000" w:themeColor="text1"/>
                <w:szCs w:val="24"/>
              </w:rPr>
              <w:t xml:space="preserve">. </w:t>
            </w:r>
            <w:r w:rsidRPr="003B3107">
              <w:rPr>
                <w:rFonts w:ascii="Times New Roman" w:hAnsi="Times New Roman" w:cs="Times New Roman"/>
                <w:color w:val="000000" w:themeColor="text1"/>
                <w:szCs w:val="24"/>
              </w:rPr>
              <w:t>Other properties that allow BECs to be highly specialised for low permeability are a lack of fenestration</w:t>
            </w:r>
            <w:r>
              <w:rPr>
                <w:rFonts w:ascii="Times New Roman" w:hAnsi="Times New Roman" w:cs="Times New Roman"/>
                <w:color w:val="000000" w:themeColor="text1"/>
                <w:szCs w:val="24"/>
              </w:rPr>
              <w:t>,</w:t>
            </w:r>
            <w:r w:rsidRPr="003B3107">
              <w:rPr>
                <w:rFonts w:ascii="Times New Roman" w:hAnsi="Times New Roman" w:cs="Times New Roman"/>
                <w:color w:val="000000" w:themeColor="text1"/>
                <w:szCs w:val="24"/>
              </w:rPr>
              <w:t xml:space="preserve"> which reduces the number of areas where trans</w:t>
            </w:r>
            <w:r>
              <w:rPr>
                <w:rFonts w:ascii="Times New Roman" w:hAnsi="Times New Roman" w:cs="Times New Roman"/>
                <w:color w:val="000000" w:themeColor="text1"/>
                <w:szCs w:val="24"/>
              </w:rPr>
              <w:t xml:space="preserve">cellular transport </w:t>
            </w:r>
            <w:r w:rsidRPr="003B3107">
              <w:rPr>
                <w:rFonts w:ascii="Times New Roman" w:hAnsi="Times New Roman" w:cs="Times New Roman"/>
                <w:color w:val="000000" w:themeColor="text1"/>
                <w:szCs w:val="24"/>
              </w:rPr>
              <w:t>can occur</w:t>
            </w:r>
            <w:r>
              <w:rPr>
                <w:rFonts w:ascii="Times New Roman" w:hAnsi="Times New Roman" w:cs="Times New Roman"/>
                <w:color w:val="000000" w:themeColor="text1"/>
                <w:szCs w:val="24"/>
              </w:rPr>
              <w:t>, a lower rate of pinocytosis, and</w:t>
            </w:r>
            <w:r w:rsidRPr="003B3107">
              <w:rPr>
                <w:rFonts w:ascii="Times New Roman" w:hAnsi="Times New Roman" w:cs="Times New Roman"/>
                <w:color w:val="000000" w:themeColor="text1"/>
                <w:szCs w:val="24"/>
              </w:rPr>
              <w:t xml:space="preserve"> a higher number of mitochondria. </w:t>
            </w:r>
            <w:r>
              <w:rPr>
                <w:rFonts w:ascii="Times New Roman" w:hAnsi="Times New Roman" w:cs="Times New Roman"/>
                <w:color w:val="000000" w:themeColor="text1"/>
                <w:szCs w:val="24"/>
              </w:rPr>
              <w:t xml:space="preserve">More sophisticated </w:t>
            </w:r>
            <w:r w:rsidRPr="002A3F07">
              <w:rPr>
                <w:rFonts w:ascii="Times New Roman" w:hAnsi="Times New Roman" w:cs="Times New Roman"/>
                <w:i/>
                <w:iCs/>
                <w:color w:val="000000" w:themeColor="text1"/>
                <w:szCs w:val="24"/>
              </w:rPr>
              <w:t>in vitro</w:t>
            </w:r>
            <w:r>
              <w:rPr>
                <w:rFonts w:ascii="Times New Roman" w:hAnsi="Times New Roman" w:cs="Times New Roman"/>
                <w:color w:val="000000" w:themeColor="text1"/>
                <w:szCs w:val="24"/>
              </w:rPr>
              <w:t xml:space="preserve"> modelling has implicated flow-based</w:t>
            </w:r>
            <w:r w:rsidRPr="003B3107">
              <w:rPr>
                <w:rFonts w:ascii="Times New Roman" w:hAnsi="Times New Roman" w:cs="Times New Roman"/>
                <w:color w:val="000000" w:themeColor="text1"/>
                <w:szCs w:val="24"/>
              </w:rPr>
              <w:t xml:space="preserve"> shear stress</w:t>
            </w:r>
            <w:r>
              <w:rPr>
                <w:rFonts w:ascii="Times New Roman" w:hAnsi="Times New Roman" w:cs="Times New Roman"/>
                <w:color w:val="000000" w:themeColor="text1"/>
                <w:szCs w:val="24"/>
              </w:rPr>
              <w:t xml:space="preserve"> generated by cerebral blood flow</w:t>
            </w:r>
            <w:r w:rsidRPr="003B3107">
              <w:rPr>
                <w:rFonts w:ascii="Times New Roman" w:hAnsi="Times New Roman" w:cs="Times New Roman"/>
                <w:color w:val="000000" w:themeColor="text1"/>
                <w:szCs w:val="24"/>
              </w:rPr>
              <w:t xml:space="preserve"> leads to an increase in the expression of TJs, AJs and </w:t>
            </w:r>
            <w:r>
              <w:rPr>
                <w:rFonts w:ascii="Times New Roman" w:hAnsi="Times New Roman" w:cs="Times New Roman"/>
                <w:color w:val="000000" w:themeColor="text1"/>
                <w:szCs w:val="24"/>
              </w:rPr>
              <w:t>associated</w:t>
            </w:r>
            <w:r w:rsidRPr="003B3107">
              <w:rPr>
                <w:rFonts w:ascii="Times New Roman" w:hAnsi="Times New Roman" w:cs="Times New Roman"/>
                <w:color w:val="000000" w:themeColor="text1"/>
                <w:szCs w:val="24"/>
              </w:rPr>
              <w:t xml:space="preserve"> </w:t>
            </w:r>
            <w:r>
              <w:rPr>
                <w:rFonts w:ascii="Times New Roman" w:hAnsi="Times New Roman" w:cs="Times New Roman"/>
                <w:color w:val="000000" w:themeColor="text1"/>
                <w:szCs w:val="24"/>
              </w:rPr>
              <w:t>transcripts</w:t>
            </w:r>
            <w:r w:rsidRPr="003B3107">
              <w:rPr>
                <w:rFonts w:ascii="Times New Roman" w:hAnsi="Times New Roman" w:cs="Times New Roman"/>
                <w:color w:val="000000" w:themeColor="text1"/>
                <w:szCs w:val="24"/>
              </w:rPr>
              <w:t xml:space="preserve"> </w:t>
            </w:r>
            <w:r>
              <w:rPr>
                <w:rFonts w:ascii="Times New Roman" w:hAnsi="Times New Roman" w:cs="Times New Roman"/>
                <w:color w:val="000000" w:themeColor="text1"/>
                <w:szCs w:val="24"/>
              </w:rPr>
              <w:t>which</w:t>
            </w:r>
            <w:r w:rsidRPr="003B3107">
              <w:rPr>
                <w:rFonts w:ascii="Times New Roman" w:hAnsi="Times New Roman" w:cs="Times New Roman"/>
                <w:color w:val="000000" w:themeColor="text1"/>
                <w:szCs w:val="24"/>
              </w:rPr>
              <w:t xml:space="preserve"> </w:t>
            </w:r>
            <w:r>
              <w:rPr>
                <w:rFonts w:ascii="Times New Roman" w:hAnsi="Times New Roman" w:cs="Times New Roman"/>
                <w:color w:val="000000" w:themeColor="text1"/>
                <w:szCs w:val="24"/>
              </w:rPr>
              <w:t xml:space="preserve">maintain the low permeability of the BBB, which can be quantified </w:t>
            </w:r>
            <w:r>
              <w:rPr>
                <w:rFonts w:ascii="Times New Roman" w:hAnsi="Times New Roman" w:cs="Times New Roman"/>
                <w:i/>
                <w:iCs/>
                <w:color w:val="000000" w:themeColor="text1"/>
                <w:szCs w:val="24"/>
              </w:rPr>
              <w:t>in vitro</w:t>
            </w:r>
            <w:r>
              <w:rPr>
                <w:rFonts w:ascii="Times New Roman" w:hAnsi="Times New Roman" w:cs="Times New Roman"/>
                <w:color w:val="000000" w:themeColor="text1"/>
                <w:szCs w:val="24"/>
              </w:rPr>
              <w:t xml:space="preserve"> by </w:t>
            </w:r>
            <w:r w:rsidRPr="003B3107">
              <w:rPr>
                <w:rFonts w:ascii="Times New Roman" w:hAnsi="Times New Roman" w:cs="Times New Roman"/>
                <w:color w:val="000000" w:themeColor="text1"/>
                <w:szCs w:val="24"/>
              </w:rPr>
              <w:t>the transendothelial electrical resistance (TEER)</w:t>
            </w:r>
            <w:r w:rsidRPr="003B3107">
              <w:rPr>
                <w:rFonts w:ascii="Times New Roman" w:hAnsi="Times New Roman" w:cs="Times New Roman"/>
                <w:color w:val="000000" w:themeColor="text1"/>
                <w:szCs w:val="24"/>
              </w:rPr>
              <w:fldChar w:fldCharType="begin"/>
            </w:r>
            <w:r w:rsidR="00993A57">
              <w:rPr>
                <w:rFonts w:ascii="Times New Roman" w:hAnsi="Times New Roman" w:cs="Times New Roman"/>
                <w:color w:val="000000" w:themeColor="text1"/>
                <w:szCs w:val="24"/>
              </w:rPr>
              <w:instrText xml:space="preserve"> ADDIN ZOTERO_ITEM CSL_CITATION {"citationID":"fhOxpHrA","properties":{"formattedCitation":"[11,12]","plainCitation":"[11,12]","noteIndex":0},"citationItems":[{"id":588,"uris":["http://zotero.org/users/10225791/items/347SRVYI"],"itemData":{"id":588,"type":"article-journal","abstract":"BACKGROUND: One of the most important and often neglected physiological stimuli contributing to the differentiation of vascular endothelial cells (ECs) into a blood-brain barrier (BBB) phenotype is shear stress (SS). With the use of a well established humanized dynamic in vitro BBB model and cDNA microarrays, we have profiled the effect of SS in the induction/suppression of ECs genes and related functions.\nRESULTS: Specifically, we found a significant upregulation of tight and adherens junctions proteins and genes. Trans-endothelial electrical resistance (TEER) and permeability measurements to know substances have shown that SS promoted the formation of a tight and highly selective BBB. SS also increased the RNA level of multidrug resistance transporters, ion channels, and several p450 enzymes. The RNA level of a number of specialized carrier-mediated transport systems (e.g., glucose, monocarboxylic acid, etc.) was also upregulated.RNA levels of modulatory enzymes of the glycolytic pathway (e.g., lactate dehydrogenase) were downregulated by SS while those involved in the Krebs cycle (e.g., lactate and other dehydrogenases) were upregulated. Measurements of glucose consumption versus lactate production showed that SS negatively modulated the glycolytic bioenergetic pathways of glucose metabolism in favor of the more efficient aerobic respiration. BBB ECs are responsive to inflammatory stimuli. Our data showed that SS increased the RNA levels of integrins and vascular adhesion molecules. SS also inhibited endothelial cell cycle via regulation of BTG family proteins encoding genes. This was paralleled by significant increase in the cytoskeletal protein content while that of membrane, cytosol, and nuclear sub-cellular fractions decreased. Furthermore, analysis of 2D gel electrophoresis (which allows identifying a large number of proteins per sample) of EC proteins extracted from membrane sub-cellular endothelial fractions showed that SS increased the expression levels of tight junction proteins. In addition, regulatory enzymes of the Krebb's cycle (aerobic glucose metabolism) were also upregulated. Furthermore, the expression pattern of key protein regulators of the cell cycle and parallel gene array data supported a cell proliferation inhibitory role for SS.\nCONCLUSIONS: Genomic and proteomic analyses are currently used to examine BBB function in healthy and diseased brain and characterize this dynamic interface. In this study we showed that SS plays a key role in promoting the differentiation of vascular endothelial cells into a truly BBB phenotype. SS affected multiple aspect of the endothelial physiology spanning from tight junctions formation to cell division as well as the expression of multidrug resistance transporters. BBB dysfunction has been observed in many neurological diseases, but the causes are generally unknown. Our study provides essential insights to understand the role played by SS in the BBB formation and maintenance.","container-title":"BMC neuroscience","DOI":"10.1186/1471-2202-12-40","ISSN":"1471-2202","journalAbbreviation":"BMC Neurosci","language":"eng","note":"PMID: 21569296\nPMCID: PMC3103473","page":"40","source":"PubMed","title":"The role of shear stress in Blood-Brain Barrier endothelial physiology","volume":"12","author":[{"family":"Cucullo","given":"Luca"},{"family":"Hossain","given":"Mohammed"},{"family":"Puvenna","given":"Vikram"},{"family":"Marchi","given":"Nicola"},{"family":"Janigro","given":"Damir"}],"issued":{"date-parts":[["2011",5,11]]}}},{"id":1749,"uris":["http://zotero.org/groups/4873760/items/USNR3MJU"],"itemData":{"id":1749,"type":"article-journal","abstract":"A healthy brain is protected by the blood–brain barrier (BBB), which is formed by the endothelial cells that line brain capillaries. The BBB plays an extremely important role in supporting normal neuronal function by maintaining the homeostasis of the brain microenvironment and restricting pathogen and toxin entry to the brain. Dysfunction of this highly complex and regulated structure can be life threatening. BBB dysfunction is implicated in many neurological diseases such as stroke, Alzheimer's disease, multiple sclerosis, and brain infections. Among other mechanisms, inflammation and/or flow disturbances are major causes of BBB dysfunction in neurological infections and diseases. In particular, in ischaemic stroke, both inflammation and flow disturbances contribute to BBB disruption, leading to devastating consequences. While a transient or minor disruption to the barrier function could be tolerated, chronic or a total breach of the barrier can result in irreversible brain damage. It is worth noting that timing and extent of BBB disruption play an important role in the process of any repair of brain damage and treatment strategies. This review evaluates and summarises some of the latest research on the role of the BBB during neurological disease and infection with a focus on the effects of inflammation and flow disturbances on the BBB. The BBB's crucial role in protecting the brain is also the bottleneck in central nervous system drug development. Therefore, innovative strategies to carry therapeutics across the BBB and novel models to screen drugs, and to study the complex, overlapping mechanisms of BBB disruption are urgently needed.","container-title":"Biochemical Society Transactions","DOI":"10.1042/BST20220830","ISSN":"0300-5127, 1470-8752","issue":"2","language":"en","page":"613-626","source":"DOI.org (Crossref)","title":"The role of the blood–brain barrier during neurological disease and infection","volume":"51","author":[{"family":"Patabendige","given":"Adjanie"},{"family":"Janigro","given":"Damir"}],"issued":{"date-parts":[["2023",4,26]]}}}],"schema":"https://github.com/citation-style-language/schema/raw/master/csl-citation.json"} </w:instrText>
            </w:r>
            <w:r w:rsidRPr="003B3107">
              <w:rPr>
                <w:rFonts w:ascii="Times New Roman" w:hAnsi="Times New Roman" w:cs="Times New Roman"/>
                <w:color w:val="000000" w:themeColor="text1"/>
                <w:szCs w:val="24"/>
              </w:rPr>
              <w:fldChar w:fldCharType="separate"/>
            </w:r>
            <w:r w:rsidR="00993A57">
              <w:rPr>
                <w:rFonts w:ascii="Times New Roman" w:hAnsi="Times New Roman" w:cs="Times New Roman"/>
                <w:color w:val="000000"/>
              </w:rPr>
              <w:t>[11,12]</w:t>
            </w:r>
            <w:r w:rsidRPr="003B3107">
              <w:rPr>
                <w:rFonts w:ascii="Times New Roman" w:hAnsi="Times New Roman" w:cs="Times New Roman"/>
                <w:color w:val="000000" w:themeColor="text1"/>
                <w:szCs w:val="24"/>
              </w:rPr>
              <w:fldChar w:fldCharType="end"/>
            </w:r>
            <w:r w:rsidRPr="003B3107">
              <w:rPr>
                <w:rFonts w:ascii="Times New Roman" w:hAnsi="Times New Roman" w:cs="Times New Roman"/>
                <w:color w:val="000000" w:themeColor="text1"/>
                <w:szCs w:val="24"/>
              </w:rPr>
              <w:t>.</w:t>
            </w:r>
            <w:r>
              <w:rPr>
                <w:rFonts w:ascii="Times New Roman" w:hAnsi="Times New Roman" w:cs="Times New Roman"/>
                <w:color w:val="000000" w:themeColor="text1"/>
                <w:szCs w:val="24"/>
              </w:rPr>
              <w:t xml:space="preserve"> However, it is impossible to know the full effects </w:t>
            </w:r>
            <w:r w:rsidRPr="007A755A">
              <w:rPr>
                <w:rFonts w:ascii="Times New Roman" w:hAnsi="Times New Roman" w:cs="Times New Roman"/>
                <w:i/>
                <w:iCs/>
                <w:color w:val="000000" w:themeColor="text1"/>
                <w:szCs w:val="24"/>
              </w:rPr>
              <w:t>in vivo</w:t>
            </w:r>
            <w:r>
              <w:rPr>
                <w:rFonts w:ascii="Times New Roman" w:hAnsi="Times New Roman" w:cs="Times New Roman"/>
                <w:color w:val="000000" w:themeColor="text1"/>
                <w:szCs w:val="24"/>
              </w:rPr>
              <w:t xml:space="preserve"> as a lack of cerebral blood flow would result in a non-viable model. Despite this, TEER values from </w:t>
            </w:r>
            <w:r w:rsidRPr="00510DE5">
              <w:rPr>
                <w:rFonts w:ascii="Times New Roman" w:hAnsi="Times New Roman" w:cs="Times New Roman"/>
                <w:i/>
                <w:iCs/>
                <w:color w:val="000000" w:themeColor="text1"/>
                <w:szCs w:val="24"/>
              </w:rPr>
              <w:t>in vitro</w:t>
            </w:r>
            <w:r>
              <w:rPr>
                <w:rFonts w:ascii="Times New Roman" w:hAnsi="Times New Roman" w:cs="Times New Roman"/>
                <w:color w:val="000000" w:themeColor="text1"/>
                <w:szCs w:val="24"/>
              </w:rPr>
              <w:t xml:space="preserve"> models are shown to increase the most through the introduction of shear flow and can be comparable to </w:t>
            </w:r>
            <w:r w:rsidRPr="00510DE5">
              <w:rPr>
                <w:rFonts w:ascii="Times New Roman" w:hAnsi="Times New Roman" w:cs="Times New Roman"/>
                <w:i/>
                <w:iCs/>
                <w:color w:val="000000" w:themeColor="text1"/>
                <w:szCs w:val="24"/>
              </w:rPr>
              <w:t>in vivo</w:t>
            </w:r>
            <w:r>
              <w:rPr>
                <w:rFonts w:ascii="Times New Roman" w:hAnsi="Times New Roman" w:cs="Times New Roman"/>
                <w:color w:val="000000" w:themeColor="text1"/>
                <w:szCs w:val="24"/>
              </w:rPr>
              <w:t xml:space="preserve"> TEER values</w:t>
            </w:r>
            <w:r>
              <w:rPr>
                <w:rFonts w:ascii="Times New Roman" w:hAnsi="Times New Roman" w:cs="Times New Roman"/>
                <w:color w:val="000000" w:themeColor="text1"/>
                <w:szCs w:val="24"/>
              </w:rPr>
              <w:fldChar w:fldCharType="begin"/>
            </w:r>
            <w:r w:rsidR="00993A57">
              <w:rPr>
                <w:rFonts w:ascii="Times New Roman" w:hAnsi="Times New Roman" w:cs="Times New Roman"/>
                <w:color w:val="000000" w:themeColor="text1"/>
                <w:szCs w:val="24"/>
              </w:rPr>
              <w:instrText xml:space="preserve"> ADDIN ZOTERO_ITEM CSL_CITATION {"citationID":"geCwAt8P","properties":{"formattedCitation":"[13,14]","plainCitation":"[13,14]","noteIndex":0},"citationItems":[{"id":1334,"uris":["http://zotero.org/groups/4873760/items/YC7F68NC"],"itemData":{"id":1334,"type":"article-journal","abstract":"Since the first attempts in the 1970s to isolate cerebral microvessel endothelial cells (CECs) in order to model the blood-brain barrier (BBB) in vitro, the need for a human BBB model that closely mimics the in vivo phenotype and is reproducible and easy to grow, has been widely recognized by cerebrovascular researchers in both academia and industry. While primary human CECs would ideally be the model of choice, the paucity of available fresh human cerebral tissue makes wide-scale studies impractical. The brain microvascular endothelial cell line hCMEC/D3 represents one such model of the human BBB that can be easily grown and is amenable to cellular and molecular studies on pathological and drug transport mechanisms with relevance to the central nervous system (CNS). Indeed, since the development of this cell line in 2005 over 100 studies on different aspects of cerebral endothelial biology and pharmacology have been published. Here we review the suitability of this cell line as a human BBB model for pathogenic and drug transport studies and we critically consider its advantages and limitations.","container-title":"Fluids and barriers of the CNS","DOI":"10.1186/2045-8118-10-16","ISSN":"2045-8118","issue":"1","journalAbbreviation":"Fluids Barriers CNS","language":"eng","note":"PMID: 23531482\nPMCID: PMC3623852","page":"16","source":"PubMed","title":"The hCMEC/D3 cell line as a model of the human blood brain barrier","volume":"10","author":[{"family":"Weksler","given":"Babette"},{"family":"Romero","given":"Ignacio A."},{"family":"Couraud","given":"Pierre-Olivier"}],"issued":{"date-parts":[["2013",3,26]]}}},{"id":2368,"uris":["http://zotero.org/groups/4873760/items/IQ72CNAD"],"itemData":{"id":2368,"type":"article-journal","abstract":"In evaluating drugs that enter or are excluded from the brain, novel pharmaceutical strategies are needed. For this reason, we have developed a humanized Dynamic In vitro Blood—Brain Barrier model (hDIV-BBB) based on a novel human brain vascular endothelial cell line (HCMEC/D3), which closely mimics the BBB in vivo. In this system, HCMEC/D3 was grown in the lumen of hollow microporous fibers and exposed to a physiological pulsatile flow. Comparison with well-established humanized DIV-BBB models (based on human brain and non-brain vascular endothelial cells co-cultured with abluminal astrocytes) demonstrated that HCMEC/D3 cells cultured under flow conditions maintain in vitro physiological permeability barrier properties of the BBB in situ even in the absence of abluminal astrocytes. Measurements of glucose metabolism demonstrated that HCMEC/D3 cells retain an aerobic metabolic pathway. Permeability to sucrose and two relevant central nervous system drugs showed that the HCMEC/D3 cells grown under dynamic conditions closely mimic the physiological permeability properties of the BBB in situ (slope = 0.93). Osmotic disruption of the BBB was also successfully achieved. Peak BBB opening in the DIV-BBB lasted from 20 to 30 mins and was completely reversible. Furthermore, the sequence of flow cessation/reperfusion in the presence of leukocytes led to BBB failure as demonstrated by a biphasic decrease in transendothelial electrical resistance. Additionally, BBB failure was paralleled by the intraluminal release of proinflammatory factors (interleukin-6 and interleukin-1β) and matrix metalloproteinase-9 (MMP-9). Pretreatment with ibuprofen (0.125 mmol/L) prevented BBB failure by decreasing the inflammatory response after flow cessation/reperfusion.","container-title":"Journal of Cerebral Blood Flow &amp; Metabolism","DOI":"10.1038/sj.jcbfm.9600525","ISSN":"0271-678X","issue":"2","journalAbbreviation":"J Cereb Blood Flow Metab","language":"en","note":"publisher: SAGE Publications Ltd STM","page":"312-328","source":"SAGE Journals","title":"Immortalized Human Brain Endothelial Cells and Flow-Based Vascular Modeling: A Marriage of Convenience for Rational Neurovascular Studies","title-short":"Immortalized Human Brain Endothelial Cells and Flow-Based Vascular Modeling","volume":"28","author":[{"family":"Cucullo","given":"Luca"},{"family":"Couraud","given":"Pierre-Olivier"},{"family":"Weksler","given":"Babette"},{"family":"Romero","given":"Ignacio-Andres"},{"family":"Hossain","given":"Mohammed"},{"family":"Rapp","given":"Edward"},{"family":"Janigro","given":"Damir"}],"issued":{"date-parts":[["2008",2,1]]}}}],"schema":"https://github.com/citation-style-language/schema/raw/master/csl-citation.json"} </w:instrText>
            </w:r>
            <w:r>
              <w:rPr>
                <w:rFonts w:ascii="Times New Roman" w:hAnsi="Times New Roman" w:cs="Times New Roman"/>
                <w:color w:val="000000" w:themeColor="text1"/>
                <w:szCs w:val="24"/>
              </w:rPr>
              <w:fldChar w:fldCharType="separate"/>
            </w:r>
            <w:r w:rsidR="00993A57">
              <w:rPr>
                <w:rFonts w:ascii="Times New Roman" w:hAnsi="Times New Roman" w:cs="Times New Roman"/>
                <w:color w:val="000000"/>
              </w:rPr>
              <w:t>[13,14]</w:t>
            </w:r>
            <w:r>
              <w:rPr>
                <w:rFonts w:ascii="Times New Roman" w:hAnsi="Times New Roman" w:cs="Times New Roman"/>
                <w:color w:val="000000" w:themeColor="text1"/>
                <w:szCs w:val="24"/>
              </w:rPr>
              <w:fldChar w:fldCharType="end"/>
            </w:r>
            <w:r>
              <w:rPr>
                <w:rFonts w:ascii="Times New Roman" w:hAnsi="Times New Roman" w:cs="Times New Roman"/>
                <w:color w:val="000000" w:themeColor="text1"/>
                <w:szCs w:val="24"/>
              </w:rPr>
              <w:t xml:space="preserve"> suggesting it is necessary for the development of mature barrier phenotypes. Additionally, the uptake of permeability dyes, such as Evans blue and Dextran, can be used to assess the solute permeability due to their different molecular sizes</w:t>
            </w:r>
            <w:r>
              <w:rPr>
                <w:rFonts w:ascii="Times New Roman" w:hAnsi="Times New Roman" w:cs="Times New Roman"/>
                <w:color w:val="000000" w:themeColor="text1"/>
                <w:szCs w:val="24"/>
              </w:rPr>
              <w:fldChar w:fldCharType="begin"/>
            </w:r>
            <w:r w:rsidR="00993A57">
              <w:rPr>
                <w:rFonts w:ascii="Times New Roman" w:hAnsi="Times New Roman" w:cs="Times New Roman"/>
                <w:color w:val="000000" w:themeColor="text1"/>
                <w:szCs w:val="24"/>
              </w:rPr>
              <w:instrText xml:space="preserve"> ADDIN ZOTERO_ITEM CSL_CITATION {"citationID":"jItYmY6M","properties":{"formattedCitation":"[15]","plainCitation":"[15]","noteIndex":0},"citationItems":[{"id":2369,"uris":["http://zotero.org/groups/4873760/items/MNGEE544"],"itemData":{"id":2369,"type":"article-journal","abstract":"Quantification of the blood-brain barrier (BBB) permeability and transport in brain tissue is crucial in understanding brain disorders and developing systemic and non-systemic drug delivery strategies to the brain. This chapter summarizes BBB permeability measurement in vitro (Part I) and the in vivo non-invasive methods for quantifying the BBB permeability to solutes and brain tissue transport in rat brain by employing intravital multiphoton microscopy and a curving fitting method by using an unsteady mass transfer mathematical model (Part II).","container-title":"Methods in molecular biology (Clifton, N.J.)","DOI":"10.1007/7651_2020_308","ISSN":"1064-3745","journalAbbreviation":"Methods Mol Biol","note":"PMID: 32803538\nPMCID: PMC7889748","page":"105-122","source":"PubMed Central","title":"Blood-Brain Barrier (BBB) Permeability and Transport Measurement In Vitro and In Vivo","volume":"2367","author":[{"family":"Fu","given":"Bingmei M."},{"family":"Zhao","given":"Zhen"},{"family":"Zhu","given":"Donghui"}],"issued":{"date-parts":[["2021"]]}}}],"schema":"https://github.com/citation-style-language/schema/raw/master/csl-citation.json"} </w:instrText>
            </w:r>
            <w:r>
              <w:rPr>
                <w:rFonts w:ascii="Times New Roman" w:hAnsi="Times New Roman" w:cs="Times New Roman"/>
                <w:color w:val="000000" w:themeColor="text1"/>
                <w:szCs w:val="24"/>
              </w:rPr>
              <w:fldChar w:fldCharType="separate"/>
            </w:r>
            <w:r w:rsidR="00993A57">
              <w:rPr>
                <w:rFonts w:ascii="Times New Roman" w:hAnsi="Times New Roman" w:cs="Times New Roman"/>
                <w:color w:val="000000"/>
              </w:rPr>
              <w:t>[15]</w:t>
            </w:r>
            <w:r>
              <w:rPr>
                <w:rFonts w:ascii="Times New Roman" w:hAnsi="Times New Roman" w:cs="Times New Roman"/>
                <w:color w:val="000000" w:themeColor="text1"/>
                <w:szCs w:val="24"/>
              </w:rPr>
              <w:fldChar w:fldCharType="end"/>
            </w:r>
            <w:r>
              <w:rPr>
                <w:rFonts w:ascii="Times New Roman" w:hAnsi="Times New Roman" w:cs="Times New Roman"/>
                <w:color w:val="000000" w:themeColor="text1"/>
                <w:szCs w:val="24"/>
              </w:rPr>
              <w:t xml:space="preserve">. </w:t>
            </w:r>
          </w:p>
        </w:tc>
      </w:tr>
      <w:tr w:rsidR="00C21A7B" w14:paraId="7CCD6AAD" w14:textId="77777777" w:rsidTr="00C21A7B">
        <w:tc>
          <w:tcPr>
            <w:tcW w:w="1838" w:type="dxa"/>
          </w:tcPr>
          <w:p w14:paraId="74FCF47E" w14:textId="77777777" w:rsidR="00C21A7B" w:rsidRPr="00E45902" w:rsidRDefault="00C21A7B" w:rsidP="00C21A7B">
            <w:bookmarkStart w:id="4" w:name="_Toc132206218"/>
            <w:bookmarkStart w:id="5" w:name="_Toc147367614"/>
            <w:r w:rsidRPr="00E45902">
              <w:lastRenderedPageBreak/>
              <w:t>Astrocytes</w:t>
            </w:r>
            <w:bookmarkEnd w:id="4"/>
            <w:bookmarkEnd w:id="5"/>
          </w:p>
          <w:p w14:paraId="01640CF5" w14:textId="77777777" w:rsidR="00C21A7B" w:rsidRDefault="00C21A7B" w:rsidP="00C21A7B">
            <w:pPr>
              <w:rPr>
                <w:bCs/>
              </w:rPr>
            </w:pPr>
          </w:p>
        </w:tc>
        <w:tc>
          <w:tcPr>
            <w:tcW w:w="7178" w:type="dxa"/>
          </w:tcPr>
          <w:p w14:paraId="3A08C07E" w14:textId="71CFFF83" w:rsidR="00C21A7B" w:rsidRPr="00C21A7B" w:rsidRDefault="00C21A7B" w:rsidP="00C21A7B">
            <w:pPr>
              <w:rPr>
                <w:rFonts w:ascii="Times New Roman" w:hAnsi="Times New Roman" w:cs="Times New Roman"/>
                <w:color w:val="000000" w:themeColor="text1"/>
                <w:szCs w:val="24"/>
              </w:rPr>
            </w:pPr>
            <w:r>
              <w:rPr>
                <w:rFonts w:ascii="Times New Roman" w:hAnsi="Times New Roman" w:cs="Times New Roman"/>
                <w:color w:val="000000" w:themeColor="text1"/>
                <w:szCs w:val="24"/>
              </w:rPr>
              <w:t>A</w:t>
            </w:r>
            <w:r w:rsidRPr="00104E6F">
              <w:rPr>
                <w:rFonts w:ascii="Times New Roman" w:hAnsi="Times New Roman" w:cs="Times New Roman"/>
                <w:color w:val="000000" w:themeColor="text1"/>
                <w:szCs w:val="24"/>
              </w:rPr>
              <w:t>strocytes make up a significant portion of the cellular population in the CNS.</w:t>
            </w:r>
            <w:r>
              <w:rPr>
                <w:rFonts w:ascii="Times New Roman" w:hAnsi="Times New Roman" w:cs="Times New Roman"/>
                <w:color w:val="000000" w:themeColor="text1"/>
                <w:szCs w:val="24"/>
              </w:rPr>
              <w:t xml:space="preserve"> </w:t>
            </w:r>
            <w:r w:rsidRPr="003B3107">
              <w:rPr>
                <w:rFonts w:ascii="Times New Roman" w:hAnsi="Times New Roman" w:cs="Times New Roman"/>
                <w:color w:val="000000" w:themeColor="text1"/>
                <w:szCs w:val="24"/>
              </w:rPr>
              <w:t>The loss of astrocytes cannot be compensated for by other BBB components</w:t>
            </w:r>
            <w:r w:rsidRPr="003B3107">
              <w:rPr>
                <w:rFonts w:ascii="Times New Roman" w:hAnsi="Times New Roman" w:cs="Times New Roman"/>
                <w:color w:val="000000" w:themeColor="text1"/>
                <w:szCs w:val="24"/>
              </w:rPr>
              <w:fldChar w:fldCharType="begin"/>
            </w:r>
            <w:r w:rsidR="00993A57">
              <w:rPr>
                <w:rFonts w:ascii="Times New Roman" w:hAnsi="Times New Roman" w:cs="Times New Roman"/>
                <w:color w:val="000000" w:themeColor="text1"/>
                <w:szCs w:val="24"/>
              </w:rPr>
              <w:instrText xml:space="preserve"> ADDIN ZOTERO_ITEM CSL_CITATION {"citationID":"IWhXBE0r","properties":{"formattedCitation":"[16]","plainCitation":"[16]","noteIndex":0},"citationItems":[{"id":1159,"uris":["http://zotero.org/users/10225791/items/X76LLYMP"],"itemData":{"id":1159,"type":"article-journal","abstract":"In the adult brain, multiple cell types are known to produce factors that regulate blood–brain barrier (BBB) properties, including astrocytes. Yet several recent studies disputed a role for mature astrocytes at the BBB. To determine if astrocytes contribute a nonredundant and necessary function in maintaining the adult BBB, we used a mouse model of tamoxifen-inducible astrocyte ablation. In adult mice, tamoxifen induction caused sparse apoptotic astrocyte cell death within 2 hr. Indicative of BBB damage, leakage of the small molecule Cadaverine, and the large plasma protein fibrinogen into the brain parenchyma indicative of BBB damage was detected as early as astrocyte ablation was present. Vessels within and close to regions of astrocyte loss had lower expression of the tight junction protein zonula occludens-1 while endothelial glucose transporter 1 expression was undisturbed. Cadaverine leakage persisted for several weeks suggesting a lack of barrier repair. This is consistent with the finding that ablated astrocytes were not replaced. Adjacent astrocytes responded with partial nonproliferative astrogliosis, characterized by morphological changes and delayed phosphorylation of STAT3, which restricted dye leakage to the brain and vessel surface areas lacking coverage by astrocytes 1 month after ablation. In conclusion, astrocytes are necessary to maintain BBB integrity in the adult brain. BBB-regulating factors secreted by other cell types, such as pericytes, are not sufficient to compensate for astrocyte loss.","container-title":"Glia","DOI":"10.1002/glia.23908","ISSN":"1098-1136","issue":"2","language":"en","note":"_eprint: https://onlinelibrary.wiley.com/doi/pdf/10.1002/glia.23908","page":"436-472","source":"Wiley Online Library","title":"Astrocytes are necessary for blood–brain barrier maintenance in the adult mouse brain","volume":"69","author":[{"family":"Heithoff","given":"Benjamin P."},{"family":"George","given":"Kijana K."},{"family":"Phares","given":"Aubrey N."},{"family":"Zuidhoek","given":"Ivan A."},{"family":"Munoz-Ballester","given":"Carmen"},{"family":"Robel","given":"Stefanie"}],"issued":{"date-parts":[["2021"]]}}}],"schema":"https://github.com/citation-style-language/schema/raw/master/csl-citation.json"} </w:instrText>
            </w:r>
            <w:r w:rsidRPr="003B3107">
              <w:rPr>
                <w:rFonts w:ascii="Times New Roman" w:hAnsi="Times New Roman" w:cs="Times New Roman"/>
                <w:color w:val="000000" w:themeColor="text1"/>
                <w:szCs w:val="24"/>
              </w:rPr>
              <w:fldChar w:fldCharType="separate"/>
            </w:r>
            <w:r w:rsidR="00993A57">
              <w:rPr>
                <w:rFonts w:ascii="Times New Roman" w:hAnsi="Times New Roman" w:cs="Times New Roman"/>
                <w:color w:val="000000"/>
              </w:rPr>
              <w:t>[16]</w:t>
            </w:r>
            <w:r w:rsidRPr="003B3107">
              <w:rPr>
                <w:rFonts w:ascii="Times New Roman" w:hAnsi="Times New Roman" w:cs="Times New Roman"/>
                <w:color w:val="000000" w:themeColor="text1"/>
                <w:szCs w:val="24"/>
              </w:rPr>
              <w:fldChar w:fldCharType="end"/>
            </w:r>
            <w:r>
              <w:rPr>
                <w:rFonts w:ascii="Times New Roman" w:hAnsi="Times New Roman" w:cs="Times New Roman"/>
                <w:color w:val="000000" w:themeColor="text1"/>
                <w:szCs w:val="24"/>
              </w:rPr>
              <w:t>, thus they are essential for both BBB structure and function, as well as cell-to-cell communication between many of the NVU components, especially in response to inflammation</w:t>
            </w:r>
            <w:r>
              <w:rPr>
                <w:rFonts w:ascii="Times New Roman" w:hAnsi="Times New Roman" w:cs="Times New Roman"/>
                <w:color w:val="000000" w:themeColor="text1"/>
                <w:szCs w:val="24"/>
              </w:rPr>
              <w:fldChar w:fldCharType="begin"/>
            </w:r>
            <w:r w:rsidR="00993A57">
              <w:rPr>
                <w:rFonts w:ascii="Times New Roman" w:hAnsi="Times New Roman" w:cs="Times New Roman"/>
                <w:color w:val="000000" w:themeColor="text1"/>
                <w:szCs w:val="24"/>
              </w:rPr>
              <w:instrText xml:space="preserve"> ADDIN ZOTERO_ITEM CSL_CITATION {"citationID":"DJWs7BU2","properties":{"formattedCitation":"[17,18]","plainCitation":"[17,18]","noteIndex":0},"citationItems":[{"id":1486,"uris":["http://zotero.org/groups/4873760/items/QAZI8PP9"],"itemData":{"id":1486,"type":"article-journal","abstract":"The blood-brain barrier, which is formed by the endothelial cells that line cerebral microvessels, has an important role in maintaining a precisely regulated microenvironment for reliable neuronal signalling. At present, there is great interest in the association of brain microvessels, astrocytes and neurons to form functional 'neurovascular units', and recent studies have highlighted the importance of brain endothelial cells in this modular organization. Here, we explore specific interactions between the brain endothelium, astrocytes and neurons that may regulate blood-brain barrier function. An understanding of how these interactions are disturbed in pathological conditions could lead to the development of new protective and restorative therapies.","container-title":"Nature Reviews. Neuroscience","DOI":"10.1038/nrn1824","ISSN":"1471-003X","issue":"1","journalAbbreviation":"Nat Rev Neurosci","language":"eng","note":"PMID: 16371949","page":"41-53","source":"PubMed","title":"Astrocyte-endothelial interactions at the blood-brain barrier","volume":"7","author":[{"family":"Abbott","given":"N. Joan"},{"family":"Rönnbäck","given":"Lars"},{"family":"Hansson","given":"Elisabeth"}],"issued":{"date-parts":[["2006",1]]}}},{"id":2381,"uris":["http://zotero.org/groups/4873760/items/82DGZ4IC"],"itemData":{"id":2381,"type":"article-journal","abstract":"Astrocytes comprise the major non-neuronal cell population in the mammalian neurovascular unit. Traditionally, astrocytes are known to play broad roles in central nervous system (CNS) homeostasis, including the management of extracellular ion balance and pH, regulation of neurotransmission, and control of cerebral blood flow and metabolism. After CNS injury, cell–cell signaling between neuronal, glial, and vascular cells contribute to repair and recovery in the neurovascular unit. In this mini-review, we propose the idea that astrocytes play a central role in organizing these signals. During CNS recovery, reactive astrocytes communicate with almost all CNS cells and peripheral progenitors, resulting in the promotion of neurogenesis and angiogenesis, regulation of inflammatory response, and modulation of stem/progenitor response. Reciprocally, changes in neurons and vascular components of the remodeling brain should also influence astrocyte signaling. Therefore, understanding the complex and interdependent signaling pathways of reactive astrocytes after CNS injury may reveal fundamental mechanisms and targets for re-integrating the neurovascular unit and augmenting brain recovery.","container-title":"International Journal of Molecular Sciences","DOI":"10.3390/ijms20020282","ISSN":"1422-0067","issue":"2","journalAbbreviation":"Int J Mol Sci","note":"PMID: 30642007\nPMCID: PMC6358919","page":"282","source":"PubMed Central","title":"Astrocyte Signaling in the Neurovascular Unit After Central Nervous System Injury","volume":"20","author":[{"family":"Huang","given":"Lena"},{"family":"Nakamura","given":"Yoshihiko"},{"family":"Lo","given":"Eng H."},{"family":"Hayakawa","given":"Kazuhide"}],"issued":{"date-parts":[["2019",1,11]]}}}],"schema":"https://github.com/citation-style-language/schema/raw/master/csl-citation.json"} </w:instrText>
            </w:r>
            <w:r>
              <w:rPr>
                <w:rFonts w:ascii="Times New Roman" w:hAnsi="Times New Roman" w:cs="Times New Roman"/>
                <w:color w:val="000000" w:themeColor="text1"/>
                <w:szCs w:val="24"/>
              </w:rPr>
              <w:fldChar w:fldCharType="separate"/>
            </w:r>
            <w:r w:rsidR="00993A57">
              <w:rPr>
                <w:rFonts w:ascii="Times New Roman" w:hAnsi="Times New Roman" w:cs="Times New Roman"/>
                <w:color w:val="000000"/>
              </w:rPr>
              <w:t>[17,18]</w:t>
            </w:r>
            <w:r>
              <w:rPr>
                <w:rFonts w:ascii="Times New Roman" w:hAnsi="Times New Roman" w:cs="Times New Roman"/>
                <w:color w:val="000000" w:themeColor="text1"/>
                <w:szCs w:val="24"/>
              </w:rPr>
              <w:fldChar w:fldCharType="end"/>
            </w:r>
            <w:r>
              <w:rPr>
                <w:rFonts w:ascii="Times New Roman" w:hAnsi="Times New Roman" w:cs="Times New Roman"/>
                <w:color w:val="000000" w:themeColor="text1"/>
                <w:szCs w:val="24"/>
              </w:rPr>
              <w:t>.</w:t>
            </w:r>
            <w:r w:rsidRPr="003B3107">
              <w:rPr>
                <w:rFonts w:ascii="Times New Roman" w:hAnsi="Times New Roman" w:cs="Times New Roman"/>
                <w:color w:val="000000" w:themeColor="text1"/>
                <w:szCs w:val="24"/>
              </w:rPr>
              <w:t xml:space="preserve"> In vitro work has shown that the presence of astrocytes increase</w:t>
            </w:r>
            <w:r>
              <w:rPr>
                <w:rFonts w:ascii="Times New Roman" w:hAnsi="Times New Roman" w:cs="Times New Roman"/>
                <w:color w:val="000000" w:themeColor="text1"/>
                <w:szCs w:val="24"/>
              </w:rPr>
              <w:t>s</w:t>
            </w:r>
            <w:r w:rsidRPr="003B3107">
              <w:rPr>
                <w:rFonts w:ascii="Times New Roman" w:hAnsi="Times New Roman" w:cs="Times New Roman"/>
                <w:color w:val="000000" w:themeColor="text1"/>
                <w:szCs w:val="24"/>
              </w:rPr>
              <w:t xml:space="preserve"> the number of TJs</w:t>
            </w:r>
            <w:r w:rsidRPr="003B3107">
              <w:rPr>
                <w:rFonts w:ascii="Times New Roman" w:hAnsi="Times New Roman" w:cs="Times New Roman"/>
                <w:color w:val="000000" w:themeColor="text1"/>
                <w:szCs w:val="24"/>
              </w:rPr>
              <w:fldChar w:fldCharType="begin"/>
            </w:r>
            <w:r w:rsidR="00993A57">
              <w:rPr>
                <w:rFonts w:ascii="Times New Roman" w:hAnsi="Times New Roman" w:cs="Times New Roman"/>
                <w:color w:val="000000" w:themeColor="text1"/>
                <w:szCs w:val="24"/>
              </w:rPr>
              <w:instrText xml:space="preserve"> ADDIN ZOTERO_ITEM CSL_CITATION {"citationID":"tC3MC9Tk","properties":{"formattedCitation":"[19]","plainCitation":"[19]","noteIndex":0},"citationItems":[{"id":1166,"uris":["http://zotero.org/users/10225791/items/YKAPEPST"],"itemData":{"id":1166,"type":"article-journal","abstract":"The belts of endothelial tight junctions, which impede diffusion between blood and brain, were reduced to fragmentary, small junctions in subcultured brain endothelium. When cocultured with the capillaries' nearest neighbor, the astrocytes, these endothelial tight junctions were enhanced in length, width, and complexity, as seen by en face views of the cell membranes with freeze-fracture electron microscopy. Gap junctions, common in brain endothelium in vitro but absent in mature brain capillaries in vivo, were markedly diminished in area from among the enhanced tight junctions of the cocultures. Thus, astrocytes in vitro play a role in the formation, extent, and configuration of the junctional complexes in brain endothelium, whose diffusion barrier may likewise be influenced by astrocytes in vivo.","container-title":"The Journal of Neuroscience","DOI":"10.1523/JNEUROSCI.07-10-03293.1987","ISSN":"0270-6474, 1529-2401","issue":"10","journalAbbreviation":"J. Neurosci.","language":"en","page":"3293-3299","source":"DOI.org (Crossref)","title":"Tight junctions of brain endothelium in vitro are enhanced by astroglia","volume":"7","author":[{"family":"Tao-Cheng","given":"Jh"},{"family":"Nagy","given":"Z"},{"family":"Brightman","given":"Mw"}],"issued":{"date-parts":[["1987",10,1]]}}}],"schema":"https://github.com/citation-style-language/schema/raw/master/csl-citation.json"} </w:instrText>
            </w:r>
            <w:r w:rsidRPr="003B3107">
              <w:rPr>
                <w:rFonts w:ascii="Times New Roman" w:hAnsi="Times New Roman" w:cs="Times New Roman"/>
                <w:color w:val="000000" w:themeColor="text1"/>
                <w:szCs w:val="24"/>
              </w:rPr>
              <w:fldChar w:fldCharType="separate"/>
            </w:r>
            <w:r w:rsidR="00993A57">
              <w:rPr>
                <w:rFonts w:ascii="Times New Roman" w:hAnsi="Times New Roman" w:cs="Times New Roman"/>
                <w:color w:val="000000"/>
              </w:rPr>
              <w:t>[19]</w:t>
            </w:r>
            <w:r w:rsidRPr="003B3107">
              <w:rPr>
                <w:rFonts w:ascii="Times New Roman" w:hAnsi="Times New Roman" w:cs="Times New Roman"/>
                <w:color w:val="000000" w:themeColor="text1"/>
                <w:szCs w:val="24"/>
              </w:rPr>
              <w:fldChar w:fldCharType="end"/>
            </w:r>
            <w:r>
              <w:rPr>
                <w:rFonts w:ascii="Times New Roman" w:hAnsi="Times New Roman" w:cs="Times New Roman"/>
                <w:color w:val="000000" w:themeColor="text1"/>
                <w:szCs w:val="24"/>
              </w:rPr>
              <w:t xml:space="preserve"> and likely further aid in the generation of specific barrier phenotype features</w:t>
            </w:r>
            <w:r w:rsidRPr="003B3107">
              <w:rPr>
                <w:rFonts w:ascii="Times New Roman" w:hAnsi="Times New Roman" w:cs="Times New Roman"/>
                <w:color w:val="000000" w:themeColor="text1"/>
                <w:szCs w:val="24"/>
              </w:rPr>
              <w:t xml:space="preserve">. Astrocytes release a number of factors that </w:t>
            </w:r>
            <w:r>
              <w:rPr>
                <w:rFonts w:ascii="Times New Roman" w:hAnsi="Times New Roman" w:cs="Times New Roman"/>
                <w:color w:val="000000" w:themeColor="text1"/>
                <w:szCs w:val="24"/>
              </w:rPr>
              <w:t>maintain the integrity</w:t>
            </w:r>
            <w:r w:rsidRPr="003B3107">
              <w:rPr>
                <w:rFonts w:ascii="Times New Roman" w:hAnsi="Times New Roman" w:cs="Times New Roman"/>
                <w:color w:val="000000" w:themeColor="text1"/>
                <w:szCs w:val="24"/>
              </w:rPr>
              <w:t xml:space="preserve"> of the BBB, such as angiopoietin 1</w:t>
            </w:r>
            <w:r w:rsidRPr="003B3107">
              <w:rPr>
                <w:rFonts w:ascii="Times New Roman" w:hAnsi="Times New Roman" w:cs="Times New Roman"/>
                <w:color w:val="000000" w:themeColor="text1"/>
                <w:szCs w:val="24"/>
              </w:rPr>
              <w:fldChar w:fldCharType="begin"/>
            </w:r>
            <w:r w:rsidR="00993A57">
              <w:rPr>
                <w:rFonts w:ascii="Times New Roman" w:hAnsi="Times New Roman" w:cs="Times New Roman"/>
                <w:color w:val="000000" w:themeColor="text1"/>
                <w:szCs w:val="24"/>
              </w:rPr>
              <w:instrText xml:space="preserve"> ADDIN ZOTERO_ITEM CSL_CITATION {"citationID":"6c3zv00r","properties":{"formattedCitation":"[20]","plainCitation":"[20]","noteIndex":0},"citationItems":[{"id":1223,"uris":["http://zotero.org/users/10225791/items/NI52EGC5"],"itemData":{"id":1223,"type":"article-journal","abstract":"The blood-brain barrier (BBB) is essential for maintaining brain homeostasis and low permeability. BBB maintenance is important in the central nervous system (CNS) because disruption of the BBB may contribute to many brain disorders, including Alzheimer disease and ischemic stroke. The molecular mechanisms of BBB development remain ill-defined, however. Here we report that src-suppressed C-kinase substrate (SSeCKS) decreases the expression of vascular endothelial growth factor (VEGF) through AP-1 reduction and stimulates expression of angiopoietin-1 (Ang-1), an antipermeability factor in astrocytes. Conditioned media from SSeCKS-overexpressing astrocytes (SSeCKS-CM) blocked angiogenesis in vivo and in vitro. Moreover, SSeCKS-CM increased tight junction proteins in endothelial cells, consequently decreasing [3H]sucrose permeability. Furthermore, immunoreactivity to SSeCKS gradually increased during the BBB maturation period, and SSeCKS-expressing astrocytes closely interacted with zonula occludens (ZO)-1-expressing blood vessels in vivo. Collectively, our results suggest that SSeCKS regulates BBB differentiation by modulating both brain angiogenesis and tight junction formation.","container-title":"Nature Medicine","DOI":"10.1038/nm889","ISSN":"1546-170X","issue":"7","journalAbbreviation":"Nat Med","language":"en","license":"2003 Nature Publishing Group","note":"number: 7\npublisher: Nature Publishing Group","page":"900-906","source":"www.nature.com","title":"SSeCKS regulates angiogenesis and tight junction formation in blood-brain barrier","volume":"9","author":[{"family":"Lee","given":"Sae-Won"},{"family":"Kim","given":"Woo Jean"},{"family":"Choi","given":"Yoon Kyung"},{"family":"Song","given":"Hyun Seok"},{"family":"Son","given":"Myung Jin"},{"family":"Gelman","given":"Irwin H."},{"family":"Kim","given":"Yung-Jin"},{"family":"Kim","given":"Kyu-Won"}],"issued":{"date-parts":[["2003",7]]}}}],"schema":"https://github.com/citation-style-language/schema/raw/master/csl-citation.json"} </w:instrText>
            </w:r>
            <w:r w:rsidRPr="003B3107">
              <w:rPr>
                <w:rFonts w:ascii="Times New Roman" w:hAnsi="Times New Roman" w:cs="Times New Roman"/>
                <w:color w:val="000000" w:themeColor="text1"/>
                <w:szCs w:val="24"/>
              </w:rPr>
              <w:fldChar w:fldCharType="separate"/>
            </w:r>
            <w:r w:rsidR="00993A57">
              <w:rPr>
                <w:rFonts w:ascii="Times New Roman" w:hAnsi="Times New Roman" w:cs="Times New Roman"/>
                <w:color w:val="000000"/>
              </w:rPr>
              <w:t>[20]</w:t>
            </w:r>
            <w:r w:rsidRPr="003B3107">
              <w:rPr>
                <w:rFonts w:ascii="Times New Roman" w:hAnsi="Times New Roman" w:cs="Times New Roman"/>
                <w:color w:val="000000" w:themeColor="text1"/>
                <w:szCs w:val="24"/>
              </w:rPr>
              <w:fldChar w:fldCharType="end"/>
            </w:r>
            <w:r w:rsidRPr="003B3107">
              <w:rPr>
                <w:rFonts w:ascii="Times New Roman" w:hAnsi="Times New Roman" w:cs="Times New Roman"/>
                <w:color w:val="000000" w:themeColor="text1"/>
                <w:szCs w:val="24"/>
              </w:rPr>
              <w:t>, basic fibroblast growth factor</w:t>
            </w:r>
            <w:r w:rsidRPr="003B3107">
              <w:rPr>
                <w:rFonts w:ascii="Times New Roman" w:hAnsi="Times New Roman" w:cs="Times New Roman"/>
                <w:color w:val="000000" w:themeColor="text1"/>
                <w:szCs w:val="24"/>
              </w:rPr>
              <w:fldChar w:fldCharType="begin"/>
            </w:r>
            <w:r w:rsidR="00993A57">
              <w:rPr>
                <w:rFonts w:ascii="Times New Roman" w:hAnsi="Times New Roman" w:cs="Times New Roman"/>
                <w:color w:val="000000" w:themeColor="text1"/>
                <w:szCs w:val="24"/>
              </w:rPr>
              <w:instrText xml:space="preserve"> ADDIN ZOTERO_ITEM CSL_CITATION {"citationID":"W6rebn6G","properties":{"formattedCitation":"[21]","plainCitation":"[21]","noteIndex":0},"citationItems":[{"id":1225,"uris":["http://zotero.org/users/10225791/items/XPXI4CBD"],"itemData":{"id":1225,"type":"article-journal","abstract":"Fibroblast growth factors (FGFs) maintain and promote vascular integrity; however whether FGFs protect the blood-brain barrier (BBB) after intracerebral hemorrhage (ICH) remains unexplored. In this present study, we hypothesized that exogenous FGF administration attenuates brain injury after ICH, specifically by preserving endothelial adherens junctions, therefore reducing vasogenic brain edema and attenuating neurofunctional deficits in mice subjected to experimental ICH. Acid fibroblast growth factor (FGF1) or basic fibroblast growth factor (FGF2) was administered intracerebroventricularly (ICV) at 0.5 h after intrastriatal injection of bacterial collagenase (cICH) or autologous whole blood (bICH). Fibroblast growth factor receptor (FGFR) inhibitor PD173074 and phosphatidylinositol 3-kinase (PI3K) inhibitor LY294002 were additionally administered with FGF2. The selective Rho-associated coiled-coil forming protein serine/threonine kinase (ROCK) inhibitor Y27632 was independently administered at 0.5 h after cICH. Brain water content and neurofunctional deficits were evaluated at 24 and 72h after ICH induction. Evans blue extravasation as well as Western blot analysis for the quantification of activated FGFR, Akt, Ras-related C3 botulinum toxin substrate 1 (Rac1), Ras homolog gene family member A (RhoA) and adherens junction proteins (p120-catenin, β-catenin and VE-cadherin) were conducted at 72 h post-cICH. FGF treatment reduced perihematomal brain edema and improved neurofunctional deficits at 72 h after experimental ICH (p&lt;0.05, compared to vehicle); however, FGFR and PI3K inhibition reversed these neuroprotective effects. Exogenous FGF2 increased activated FGFR, Akt, and Rac1 but reduced activated RhoA protein expression at 72 h after cICH (p&lt;0.05, compared to vehicle), which was reversed by FGFR and PI3K inhibition. Y27632 treatment reduced brain injury at 72 h after cICH (p&lt;0.05, compared to vehicle) and increased the expression of catenins (p120-catenin, β-catenin). In conclusion, our findings suggest that exogenous FGF treatment reduced RhoA activity via FGFR-induced activation of the PI3K-Akt-Rac1 signaling pathway, thus preserving BBB integrity, and therefore attenuating secondary brain injury after experimental ICH in mice.","container-title":"Neurobiology of Disease","DOI":"10.1016/j.nbd.2012.01.008","ISSN":"1095-953X","issue":"1","journalAbbreviation":"Neurobiol Dis","language":"eng","note":"PMID: 22300708\nPMCID: PMC3299916","page":"204-214","source":"PubMed","title":"Fibroblast growth factors preserve blood-brain barrier integrity through RhoA inhibition after intracerebral hemorrhage in mice","volume":"46","author":[{"family":"Huang","given":"Bin"},{"family":"Krafft","given":"Paul R."},{"family":"Ma","given":"Qingyi"},{"family":"Rolland","given":"William B."},{"family":"Caner","given":"Basak"},{"family":"Lekic","given":"Tim"},{"family":"Manaenko","given":"Anatol"},{"family":"Le","given":"Mai"},{"family":"Tang","given":"Jiping"},{"family":"Zhang","given":"John H."}],"issued":{"date-parts":[["2012",4]]}}}],"schema":"https://github.com/citation-style-language/schema/raw/master/csl-citation.json"} </w:instrText>
            </w:r>
            <w:r w:rsidRPr="003B3107">
              <w:rPr>
                <w:rFonts w:ascii="Times New Roman" w:hAnsi="Times New Roman" w:cs="Times New Roman"/>
                <w:color w:val="000000" w:themeColor="text1"/>
                <w:szCs w:val="24"/>
              </w:rPr>
              <w:fldChar w:fldCharType="separate"/>
            </w:r>
            <w:r w:rsidR="00993A57">
              <w:rPr>
                <w:rFonts w:ascii="Times New Roman" w:hAnsi="Times New Roman" w:cs="Times New Roman"/>
                <w:color w:val="000000"/>
              </w:rPr>
              <w:t>[21]</w:t>
            </w:r>
            <w:r w:rsidRPr="003B3107">
              <w:rPr>
                <w:rFonts w:ascii="Times New Roman" w:hAnsi="Times New Roman" w:cs="Times New Roman"/>
                <w:color w:val="000000" w:themeColor="text1"/>
                <w:szCs w:val="24"/>
              </w:rPr>
              <w:fldChar w:fldCharType="end"/>
            </w:r>
            <w:r w:rsidRPr="003B3107">
              <w:rPr>
                <w:rFonts w:ascii="Times New Roman" w:hAnsi="Times New Roman" w:cs="Times New Roman"/>
                <w:color w:val="000000" w:themeColor="text1"/>
                <w:szCs w:val="24"/>
              </w:rPr>
              <w:t xml:space="preserve"> and glial-derived neurotrophic factor</w:t>
            </w:r>
            <w:r w:rsidRPr="003B3107">
              <w:rPr>
                <w:rFonts w:ascii="Times New Roman" w:hAnsi="Times New Roman" w:cs="Times New Roman"/>
                <w:color w:val="000000" w:themeColor="text1"/>
                <w:szCs w:val="24"/>
              </w:rPr>
              <w:fldChar w:fldCharType="begin"/>
            </w:r>
            <w:r w:rsidR="00993A57">
              <w:rPr>
                <w:rFonts w:ascii="Times New Roman" w:hAnsi="Times New Roman" w:cs="Times New Roman"/>
                <w:color w:val="000000" w:themeColor="text1"/>
                <w:szCs w:val="24"/>
              </w:rPr>
              <w:instrText xml:space="preserve"> ADDIN ZOTERO_ITEM CSL_CITATION {"citationID":"kcuuHcBM","properties":{"formattedCitation":"[22]","plainCitation":"[22]","noteIndex":0},"citationItems":[{"id":1219,"uris":["http://zotero.org/users/10225791/items/JUK3B9IC"],"itemData":{"id":1219,"type":"article-journal","abstract":"Since a deep involvement of astrocytes, a kind of glial cells, in differentiation of the blood-brain barrier (BBB) has been suggested, we examined the relation of glial cell line-derived neurotrophic factor (GDNF) to the BBB. First, immunohistochemical examination of the cerebral cortex of rats revealed that glial cell line-derived neurotrophic factor receptor (GFRalpha1) was preferentially expressed on the cell membranes of capillary endothelial cells. Second, to elucidate the effects of GDNF on the BBB, capillary endothelial cells isolated from the porcine cerebral cortex were cultured and then changes in tight junction function of the endothelial cells were examined after addition of GDNF, in terms of transendothelial electrical resistance (TER) and permeability. GDNF at concentrations of 0.1 and 1 ng/ml significantly activated the barrier function of the endothelial cells in the presence of cAMP. Since GDNF is secreted from astrocytes sheathing capillary endothelial cells in the brain cortex, our results strongly suggest that GDNF enhances the barrier function of tight junctions of the BBB on the one hand, and also supports the survival of neurons on the other hand.","container-title":"Biochemical and Biophysical Research Communications","DOI":"10.1006/bbrc.1999.0992","ISSN":"0006-291X","issue":"1","journalAbbreviation":"Biochem Biophys Res Commun","language":"eng","note":"PMID: 10405331","page":"108-112","source":"PubMed","title":"Glial cell line-derived neurotrophic factor induces barrier function of endothelial cells forming the blood-brain barrier","volume":"261","author":[{"family":"Igarashi","given":"Y."},{"family":"Utsumi","given":"H."},{"family":"Chiba","given":"H."},{"family":"Yamada-Sasamori","given":"Y."},{"family":"Tobioka","given":"H."},{"family":"Kamimura","given":"Y."},{"family":"Furuuchi","given":"K."},{"family":"Kokai","given":"Y."},{"family":"Nakagawa","given":"T."},{"family":"Mori","given":"M."},{"family":"Sawada","given":"N."}],"issued":{"date-parts":[["1999",7,22]]}}}],"schema":"https://github.com/citation-style-language/schema/raw/master/csl-citation.json"} </w:instrText>
            </w:r>
            <w:r w:rsidRPr="003B3107">
              <w:rPr>
                <w:rFonts w:ascii="Times New Roman" w:hAnsi="Times New Roman" w:cs="Times New Roman"/>
                <w:color w:val="000000" w:themeColor="text1"/>
                <w:szCs w:val="24"/>
              </w:rPr>
              <w:fldChar w:fldCharType="separate"/>
            </w:r>
            <w:r w:rsidR="00993A57">
              <w:rPr>
                <w:rFonts w:ascii="Times New Roman" w:hAnsi="Times New Roman" w:cs="Times New Roman"/>
                <w:color w:val="000000"/>
              </w:rPr>
              <w:t>[22]</w:t>
            </w:r>
            <w:r w:rsidRPr="003B3107">
              <w:rPr>
                <w:rFonts w:ascii="Times New Roman" w:hAnsi="Times New Roman" w:cs="Times New Roman"/>
                <w:color w:val="000000" w:themeColor="text1"/>
                <w:szCs w:val="24"/>
              </w:rPr>
              <w:fldChar w:fldCharType="end"/>
            </w:r>
            <w:r>
              <w:rPr>
                <w:rFonts w:ascii="Times New Roman" w:hAnsi="Times New Roman" w:cs="Times New Roman"/>
                <w:color w:val="000000" w:themeColor="text1"/>
                <w:szCs w:val="24"/>
              </w:rPr>
              <w:t>,</w:t>
            </w:r>
            <w:r w:rsidRPr="003B3107">
              <w:rPr>
                <w:rFonts w:ascii="Times New Roman" w:hAnsi="Times New Roman" w:cs="Times New Roman"/>
                <w:color w:val="000000" w:themeColor="text1"/>
                <w:szCs w:val="24"/>
              </w:rPr>
              <w:t xml:space="preserve"> increasing the expression of TJs</w:t>
            </w:r>
            <w:r>
              <w:rPr>
                <w:rFonts w:ascii="Times New Roman" w:hAnsi="Times New Roman" w:cs="Times New Roman"/>
                <w:color w:val="000000" w:themeColor="text1"/>
                <w:szCs w:val="24"/>
              </w:rPr>
              <w:t>, and consequently the TEER</w:t>
            </w:r>
            <w:r w:rsidRPr="003B3107">
              <w:rPr>
                <w:rFonts w:ascii="Times New Roman" w:hAnsi="Times New Roman" w:cs="Times New Roman"/>
                <w:color w:val="000000" w:themeColor="text1"/>
                <w:szCs w:val="24"/>
              </w:rPr>
              <w:fldChar w:fldCharType="begin"/>
            </w:r>
            <w:r w:rsidR="00993A57">
              <w:rPr>
                <w:rFonts w:ascii="Times New Roman" w:hAnsi="Times New Roman" w:cs="Times New Roman"/>
                <w:color w:val="000000" w:themeColor="text1"/>
                <w:szCs w:val="24"/>
              </w:rPr>
              <w:instrText xml:space="preserve"> ADDIN ZOTERO_ITEM CSL_CITATION {"citationID":"6wXbqThs","properties":{"formattedCitation":"[23,24]","plainCitation":"[23,24]","noteIndex":0},"citationItems":[{"id":1221,"uris":["http://zotero.org/users/10225791/items/JXPYFAYF"],"itemData":{"id":1221,"type":"article-journal","abstract":"(1) The blood-brain barrier (BBB) is formed by brain capillary endothelial cells (ECs). There are various cell types, in particular astrocytes, but also pericytes and neurons, located in close vicinity to the capillary ECs which may influence formation and function of the BBB. Based on this consideration, this paper discusses various aspects of the influence of the surrounding cells on brain capillary ECs with special focus on the role of astrocytes. (2) Based on the morphology of the BBB, important aspects of brain EC functions are summarized, such as transport functions and maintenance of low paracellular permeability. Moreover, various facets are discussed with respect to the influence of astrocytes, pericytes, microglia, and neurons on the BBB. Data on the role of glial cells in the ontogenesis of the BBB are presented subsequently. The knowledge on this subject is far from being complete, however, these data imply that the neural/neuronal environment rather than glial cells may be of importance in the maturation of the barrier. (3) The role of glial cells in the induction and maintenance of the BBB is discussed under physiological as well as pathological conditions. Although the literature presents manifold evidence for a great variety of effects induced by astroglia, there are also many controversies, which may result from different cellular models and experimental conditions used in the respective studies. Numerous factors secreted by astrocytes have been shown to induce a BBB phenotype. On the molecular level, increased expression of barrier-relevant proteins (e.g., tight junction proteins) is documented in the presence of astrocyte-derived factors, and many studies demonstrate the improvement of physiological parameters, such as increased transendothelial resistance and decreased paracellular permeability, in different in vitro models of the BBB. Moreover, one has to take into account that the interaction of brain ECs and astrocytes is bi-directional, and that the other cell types surrounding the brain microvasculature also contribute to BBB function or dysfunction, respectively. (4) In conclusion, it is expected that the present and future research focused on molecular mechanisms and signaling pathways will produce new and exciting insights into the complex network of BBB regulation: the cornerstone is laid.","container-title":"Cellular and Molecular Neurobiology","DOI":"10.1007/s10571-004-1375-x","ISSN":"0272-4340","issue":"1","journalAbbreviation":"Cell Mol Neurobiol","language":"eng","note":"PMID: 15962507","page":"25-39","source":"PubMed","title":"In search of the astrocytic factor(s) modulating blood-brain barrier functions in brain capillary endothelial cells in vitro","volume":"25","author":[{"family":"Haseloff","given":"R. F."},{"family":"Blasig","given":"I. E."},{"family":"Bauer","given":"H. C."},{"family":"Bauer","given":"H."}],"issued":{"date-parts":[["2005",2]]}}},{"id":1252,"uris":["http://zotero.org/users/10225791/items/9WZ7G8YG"],"itemData":{"id":1252,"type":"article-journal","container-title":"Annals of the New York Academy of Sciences","DOI":"10.1111/j.1749-6632.1991.tb15667.x","ISSN":"1749-6632","issue":"1","language":"en","note":"_eprint: https://onlinelibrary.wiley.com/doi/pdf/10.1111/j.1749-6632.1991.tb15667.x","page":"578-580","source":"Wiley Online Library","title":"Induction of Blood-Brain Barrier Characteristics in Bovine Brain Endothelial Cells by Rat Astroglial Cells in Transfilter Coculturea","volume":"633","author":[{"family":"Neuhaus","given":"Jochen"},{"family":"Risau","given":"Werner"},{"family":"Wolburg","given":"Hartwig"}],"issued":{"date-parts":[["1991"]]}}}],"schema":"https://github.com/citation-style-language/schema/raw/master/csl-citation.json"} </w:instrText>
            </w:r>
            <w:r w:rsidRPr="003B3107">
              <w:rPr>
                <w:rFonts w:ascii="Times New Roman" w:hAnsi="Times New Roman" w:cs="Times New Roman"/>
                <w:color w:val="000000" w:themeColor="text1"/>
                <w:szCs w:val="24"/>
              </w:rPr>
              <w:fldChar w:fldCharType="separate"/>
            </w:r>
            <w:r w:rsidR="00993A57">
              <w:rPr>
                <w:rFonts w:ascii="Times New Roman" w:hAnsi="Times New Roman" w:cs="Times New Roman"/>
                <w:color w:val="000000"/>
              </w:rPr>
              <w:t>[23,24]</w:t>
            </w:r>
            <w:r w:rsidRPr="003B3107">
              <w:rPr>
                <w:rFonts w:ascii="Times New Roman" w:hAnsi="Times New Roman" w:cs="Times New Roman"/>
                <w:color w:val="000000" w:themeColor="text1"/>
                <w:szCs w:val="24"/>
              </w:rPr>
              <w:fldChar w:fldCharType="end"/>
            </w:r>
            <w:r w:rsidRPr="003B3107">
              <w:rPr>
                <w:rFonts w:ascii="Times New Roman" w:hAnsi="Times New Roman" w:cs="Times New Roman"/>
                <w:color w:val="000000" w:themeColor="text1"/>
                <w:szCs w:val="24"/>
              </w:rPr>
              <w:t>. Astrocytes grafted into capillaries with non-neural endothelial cell</w:t>
            </w:r>
            <w:r>
              <w:rPr>
                <w:rFonts w:ascii="Times New Roman" w:hAnsi="Times New Roman" w:cs="Times New Roman"/>
                <w:color w:val="000000" w:themeColor="text1"/>
                <w:szCs w:val="24"/>
              </w:rPr>
              <w:t>s</w:t>
            </w:r>
            <w:r w:rsidRPr="003B3107">
              <w:rPr>
                <w:rFonts w:ascii="Times New Roman" w:hAnsi="Times New Roman" w:cs="Times New Roman"/>
                <w:color w:val="000000" w:themeColor="text1"/>
                <w:szCs w:val="24"/>
              </w:rPr>
              <w:t xml:space="preserve"> cause the capillaries to phenotypically change to become tighter and less </w:t>
            </w:r>
            <w:r>
              <w:rPr>
                <w:rFonts w:ascii="Times New Roman" w:hAnsi="Times New Roman" w:cs="Times New Roman"/>
                <w:color w:val="000000" w:themeColor="text1"/>
                <w:szCs w:val="24"/>
              </w:rPr>
              <w:t>permeable</w:t>
            </w:r>
            <w:r w:rsidRPr="003B3107">
              <w:rPr>
                <w:rFonts w:ascii="Times New Roman" w:hAnsi="Times New Roman" w:cs="Times New Roman"/>
                <w:color w:val="000000" w:themeColor="text1"/>
                <w:szCs w:val="24"/>
              </w:rPr>
              <w:fldChar w:fldCharType="begin"/>
            </w:r>
            <w:r w:rsidR="00993A57">
              <w:rPr>
                <w:rFonts w:ascii="Times New Roman" w:hAnsi="Times New Roman" w:cs="Times New Roman"/>
                <w:color w:val="000000" w:themeColor="text1"/>
                <w:szCs w:val="24"/>
              </w:rPr>
              <w:instrText xml:space="preserve"> ADDIN ZOTERO_ITEM CSL_CITATION {"citationID":"X3Xf4Ra9","properties":{"formattedCitation":"[25]","plainCitation":"[25]","noteIndex":0},"citationItems":[{"id":1251,"uris":["http://zotero.org/users/10225791/items/GH6VDXSX"],"itemData":{"id":1251,"type":"article-journal","abstract":"The highly impermeable tight junctions between endothelial cells forming the capillaries and venules in the central nervous system (CNS) of higher vertebrates are thought to be responsible for the blood-brain barrier1,2 that impedes the passive diffusion of solutes from the blood into the extracellular space of the CNS3–6. The ability of CNS endothelial cells to form a blood-brain barrier is not intrinsic to these cells but instead is induced by the CNS environment: Stewart and Wiley7 demonstrated that when avascular tissue from 3-day-old quail brain is transplanted into the coelomic cavity of chick embryos, the chick endothelial cells that vascularize the quail brain grafts form a competent blood–brain barrier; on the other hand, when avascular embryonic quail coelomic grafts are transplanted into embryonic chick brain, the chick endothelial cells that invade the mesenchymal tissue grafts form leaky capillaries and venules. It is, however, not known which cells in the CNS are responsible for inducing endothelial cells to form the tight junctions characteristic of the blood–brain barrier. Astrocytes are the most likely candidates since their processes form endfeet that collectively surround CNS microvessels8,9. In this report we provide direct evidence that astrocytes are capable of inducing blood–brain barrier properties in non-neural endothelial cells in vivo.","container-title":"Nature","DOI":"10.1038/325253a0","ISSN":"1476-4687","issue":"6101","language":"en","license":"1987 Nature Publishing Group","note":"number: 6101\npublisher: Nature Publishing Group","page":"253-257","source":"www.nature.com","title":"Astrocytes induce blood–brain barrier properties in endothelial cells","volume":"325","author":[{"family":"Janzer","given":"Robert C."},{"family":"Raff","given":"Martin C."}],"issued":{"date-parts":[["1987",1]]}}}],"schema":"https://github.com/citation-style-language/schema/raw/master/csl-citation.json"} </w:instrText>
            </w:r>
            <w:r w:rsidRPr="003B3107">
              <w:rPr>
                <w:rFonts w:ascii="Times New Roman" w:hAnsi="Times New Roman" w:cs="Times New Roman"/>
                <w:color w:val="000000" w:themeColor="text1"/>
                <w:szCs w:val="24"/>
              </w:rPr>
              <w:fldChar w:fldCharType="separate"/>
            </w:r>
            <w:r w:rsidR="00993A57">
              <w:rPr>
                <w:rFonts w:ascii="Times New Roman" w:hAnsi="Times New Roman" w:cs="Times New Roman"/>
                <w:color w:val="000000"/>
              </w:rPr>
              <w:t>[25]</w:t>
            </w:r>
            <w:r w:rsidRPr="003B3107">
              <w:rPr>
                <w:rFonts w:ascii="Times New Roman" w:hAnsi="Times New Roman" w:cs="Times New Roman"/>
                <w:color w:val="000000" w:themeColor="text1"/>
                <w:szCs w:val="24"/>
              </w:rPr>
              <w:fldChar w:fldCharType="end"/>
            </w:r>
            <w:r w:rsidRPr="003B3107">
              <w:rPr>
                <w:rFonts w:ascii="Times New Roman" w:hAnsi="Times New Roman" w:cs="Times New Roman"/>
                <w:color w:val="000000" w:themeColor="text1"/>
                <w:szCs w:val="24"/>
              </w:rPr>
              <w:t xml:space="preserve">. </w:t>
            </w:r>
            <w:r>
              <w:rPr>
                <w:rFonts w:ascii="Times New Roman" w:hAnsi="Times New Roman" w:cs="Times New Roman"/>
                <w:color w:val="000000" w:themeColor="text1"/>
                <w:szCs w:val="24"/>
              </w:rPr>
              <w:t>Aquaporin-4 (AQP4), found in astrocytic endfeet, regulates the transport of water across the BBB and this function is altered during systemic inflammation</w:t>
            </w:r>
            <w:r>
              <w:rPr>
                <w:rFonts w:ascii="Times New Roman" w:hAnsi="Times New Roman" w:cs="Times New Roman"/>
                <w:color w:val="000000" w:themeColor="text1"/>
                <w:szCs w:val="24"/>
              </w:rPr>
              <w:fldChar w:fldCharType="begin"/>
            </w:r>
            <w:r w:rsidR="00993A57">
              <w:rPr>
                <w:rFonts w:ascii="Times New Roman" w:hAnsi="Times New Roman" w:cs="Times New Roman"/>
                <w:color w:val="000000" w:themeColor="text1"/>
                <w:szCs w:val="24"/>
              </w:rPr>
              <w:instrText xml:space="preserve"> ADDIN ZOTERO_ITEM CSL_CITATION {"citationID":"PDQQkXgT","properties":{"formattedCitation":"[26]","plainCitation":"[26]","noteIndex":0},"citationItems":[{"id":1822,"uris":["http://zotero.org/groups/4873760/items/K63JQG8A"],"itemData":{"id":1822,"type":"article-journal","abstract":"Since the discovery of aquaporins, it has become clear that the various mammalian aquaporins play critical physiological roles in water and ion balance in multiple tissues. Aquaporin-4 (AQP4), the principal aquaporin expressed in the central nervous system (CNS, brain and spinal cord), has been show …","container-title":"Brain research bulletin","DOI":"10.1016/j.brainresbull.2017.02.011","ISSN":"1873-2747","language":"en","note":"publisher: Brain Res Bull\nPMID: 28274814","source":"pubmed.ncbi.nlm.nih.gov","title":"The role of aquaporin-4 in synaptic plasticity, memory and disease","URL":"https://pubmed.ncbi.nlm.nih.gov/28274814/?dopt=Abstract","volume":"136","author":[{"family":"Ja","given":"Hubbard"},{"family":"Ji","given":"Szu"},{"family":"Dk","given":"Binder"}],"accessed":{"date-parts":[["2023",10,5]]},"issued":{"date-parts":[["2018",1]]}}}],"schema":"https://github.com/citation-style-language/schema/raw/master/csl-citation.json"} </w:instrText>
            </w:r>
            <w:r>
              <w:rPr>
                <w:rFonts w:ascii="Times New Roman" w:hAnsi="Times New Roman" w:cs="Times New Roman"/>
                <w:color w:val="000000" w:themeColor="text1"/>
                <w:szCs w:val="24"/>
              </w:rPr>
              <w:fldChar w:fldCharType="separate"/>
            </w:r>
            <w:r w:rsidR="00993A57">
              <w:rPr>
                <w:rFonts w:ascii="Times New Roman" w:hAnsi="Times New Roman" w:cs="Times New Roman"/>
                <w:color w:val="000000"/>
              </w:rPr>
              <w:t>[26]</w:t>
            </w:r>
            <w:r>
              <w:rPr>
                <w:rFonts w:ascii="Times New Roman" w:hAnsi="Times New Roman" w:cs="Times New Roman"/>
                <w:color w:val="000000" w:themeColor="text1"/>
                <w:szCs w:val="24"/>
              </w:rPr>
              <w:fldChar w:fldCharType="end"/>
            </w:r>
            <w:r w:rsidRPr="00AB0183">
              <w:rPr>
                <w:rFonts w:ascii="Times New Roman" w:hAnsi="Times New Roman" w:cs="Times New Roman"/>
                <w:color w:val="000000" w:themeColor="text1"/>
                <w:szCs w:val="24"/>
                <w:vertAlign w:val="superscript"/>
              </w:rPr>
              <w:t>,</w:t>
            </w:r>
            <w:r>
              <w:rPr>
                <w:rFonts w:ascii="Times New Roman" w:hAnsi="Times New Roman" w:cs="Times New Roman"/>
                <w:color w:val="000000" w:themeColor="text1"/>
                <w:szCs w:val="24"/>
              </w:rPr>
              <w:fldChar w:fldCharType="begin"/>
            </w:r>
            <w:r w:rsidR="00993A57">
              <w:rPr>
                <w:rFonts w:ascii="Times New Roman" w:hAnsi="Times New Roman" w:cs="Times New Roman"/>
                <w:color w:val="000000" w:themeColor="text1"/>
                <w:szCs w:val="24"/>
              </w:rPr>
              <w:instrText xml:space="preserve"> ADDIN ZOTERO_ITEM CSL_CITATION {"citationID":"N1rf6luJ","properties":{"formattedCitation":"[27]","plainCitation":"[27]","noteIndex":0},"citationItems":[{"id":2041,"uris":["http://zotero.org/groups/4873760/items/2UVMEX45"],"itemData":{"id":2041,"type":"article-journal","abstract":"Astrocyte endfeet enwrap the entire vascular tree within the central nervous system, where they perform important functions in regulating the blood-brain barrier (BBB), cerebral blood flow, nutrient uptake, and waste clearance. Accordingly, astrocyte endfeet contain specialized organelles and proteins, including local protein translation machinery and highly organized scaffold proteins, which anchor channels, transporters, receptors, and enzymes critical for astrocyte-vascular interactions. Many neurological diseases are characterized by the loss of polarization of specific endfoot proteins, vascular dysregulation, BBB disruption, altered waste clearance, or, in extreme cases, loss of endfoot coverage. A role for astrocyte endfeet has been demonstrated or postulated in many of these conditions. This review provides an overview of the development, composition, function, and pathological changes of astrocyte endfeet and highlights the gaps in our knowledge that future research should address.","container-title":"Annual Review of Neuroscience","DOI":"10.1146/annurev-neuro-091922-031205","ISSN":"1545-4126","journalAbbreviation":"Annu Rev Neurosci","language":"eng","note":"PMID: 36854317","page":"101-121","source":"PubMed","title":"Astrocyte Endfeet in Brain Function and Pathology: Open Questions","title-short":"Astrocyte Endfeet in Brain Function and Pathology","volume":"46","author":[{"family":"Díaz-Castro","given":"Blanca"},{"family":"Robel","given":"Stefanie"},{"family":"Mishra","given":"Anusha"}],"issued":{"date-parts":[["2023",7,10]]}}}],"schema":"https://github.com/citation-style-language/schema/raw/master/csl-citation.json"} </w:instrText>
            </w:r>
            <w:r>
              <w:rPr>
                <w:rFonts w:ascii="Times New Roman" w:hAnsi="Times New Roman" w:cs="Times New Roman"/>
                <w:color w:val="000000" w:themeColor="text1"/>
                <w:szCs w:val="24"/>
              </w:rPr>
              <w:fldChar w:fldCharType="separate"/>
            </w:r>
            <w:r w:rsidR="00993A57">
              <w:rPr>
                <w:rFonts w:ascii="Times New Roman" w:hAnsi="Times New Roman" w:cs="Times New Roman"/>
                <w:color w:val="000000"/>
              </w:rPr>
              <w:t>[27]</w:t>
            </w:r>
            <w:r>
              <w:rPr>
                <w:rFonts w:ascii="Times New Roman" w:hAnsi="Times New Roman" w:cs="Times New Roman"/>
                <w:color w:val="000000" w:themeColor="text1"/>
                <w:szCs w:val="24"/>
              </w:rPr>
              <w:fldChar w:fldCharType="end"/>
            </w:r>
            <w:r>
              <w:rPr>
                <w:rFonts w:ascii="Times New Roman" w:hAnsi="Times New Roman" w:cs="Times New Roman"/>
                <w:color w:val="000000" w:themeColor="text1"/>
                <w:szCs w:val="24"/>
              </w:rPr>
              <w:t xml:space="preserve">. </w:t>
            </w:r>
          </w:p>
        </w:tc>
      </w:tr>
      <w:tr w:rsidR="00C21A7B" w14:paraId="50F7236D" w14:textId="77777777" w:rsidTr="00C21A7B">
        <w:tc>
          <w:tcPr>
            <w:tcW w:w="1838" w:type="dxa"/>
          </w:tcPr>
          <w:p w14:paraId="4B9B482F" w14:textId="77777777" w:rsidR="00C21A7B" w:rsidRPr="00E45902" w:rsidRDefault="00C21A7B" w:rsidP="00C21A7B">
            <w:bookmarkStart w:id="6" w:name="_Toc132206219"/>
            <w:bookmarkStart w:id="7" w:name="_Toc147367615"/>
            <w:r w:rsidRPr="00E45902">
              <w:t>Pericytes</w:t>
            </w:r>
            <w:bookmarkEnd w:id="6"/>
            <w:bookmarkEnd w:id="7"/>
          </w:p>
          <w:p w14:paraId="6F8264EF" w14:textId="77777777" w:rsidR="00C21A7B" w:rsidRDefault="00C21A7B" w:rsidP="00C21A7B">
            <w:pPr>
              <w:rPr>
                <w:bCs/>
              </w:rPr>
            </w:pPr>
          </w:p>
        </w:tc>
        <w:tc>
          <w:tcPr>
            <w:tcW w:w="7178" w:type="dxa"/>
          </w:tcPr>
          <w:p w14:paraId="23CB7FEB" w14:textId="70A1FA5A" w:rsidR="00C21A7B" w:rsidRPr="00C21A7B" w:rsidRDefault="00C21A7B" w:rsidP="00C21A7B">
            <w:r w:rsidRPr="003B3107">
              <w:t xml:space="preserve">Pericytes within the basement membrane </w:t>
            </w:r>
            <w:r>
              <w:t>partially encircle the</w:t>
            </w:r>
            <w:r w:rsidRPr="003B3107">
              <w:t xml:space="preserve"> capillary wall formed by BECs. Adhesion between pericytes and BECs is mediated through the protein N-cadherin</w:t>
            </w:r>
            <w:r>
              <w:t xml:space="preserve">. In the absence of N-cadherin, normal vascular morphogenesis cannot be achieved and this increases the </w:t>
            </w:r>
            <w:r>
              <w:lastRenderedPageBreak/>
              <w:t>permeability of the BBB</w:t>
            </w:r>
            <w:r w:rsidRPr="003B3107">
              <w:fldChar w:fldCharType="begin"/>
            </w:r>
            <w:r w:rsidR="00993A57">
              <w:instrText xml:space="preserve"> ADDIN ZOTERO_ITEM CSL_CITATION {"citationID":"HctG8zek","properties":{"formattedCitation":"[28,29]","plainCitation":"[28,29]","noteIndex":0},"citationItems":[{"id":1214,"uris":["http://zotero.org/users/10225791/items/MH7QRE7H"],"itemData":{"id":1214,"type":"article-journal","abstract":"Recruitment and adhesion of pericytes to endothelial cells represents a critical step in angiogenesis. We previously demonstrated the expression of neural (N)-cadherin at contact zones between pericytes and endothelial cells in embryonic chicken brain. To elucidate N-cadherin function in early angionenesis, we injected functionally blocking antibodies on embryonic days 4 and 5 into the tectal ventricle of chicken embryos. Brains were morphologically and immunocytochemically investigated on embryonic day 6. Blocking N-cadherin function resulted in defective pericyte adhesion, increased pericyte recruitment and disturbed vascular morphogenesis. Increased pericyte recruitment did not involve elevated pericytic proliferation. Concomitant disruption of ependymal adherens junctions and of endothelial-pericytic adhesion resulted in massive hemorrhaging in the basal forebrain, in misdirected endothelial sprouting, and ectopic vascularization. Morphological investigation of control embryos on embryonic days 4 and 5 indicated the initial involvement of pericytes in stabilization of angiogenic capillary sprouts. Together these results suggest that N-cadherin mediates adhesion, recognition, and signaling between pericytes and endothelial cells required for normal vascular morphogenesis.","container-title":"Developmental Dynamics: An Official Publication of the American Association of Anatomists","DOI":"10.1002/1097-0177(200007)218:3&lt;472::AID-DVDY1008&gt;3.0.CO;2-#","ISSN":"1058-8388","issue":"3","journalAbbreviation":"Dev Dyn","language":"eng","note":"PMID: 10878612","page":"472-479","source":"PubMed","title":"N-cadherin mediates pericytic-endothelial interaction during brain angiogenesis in the chicken","volume":"218","author":[{"family":"Gerhardt","given":"H."},{"family":"Wolburg","given":"H."},{"family":"Redies","given":"C."}],"issued":{"date-parts":[["2000",7]]}}},{"id":2329,"uris":["http://zotero.org/groups/4873760/items/S276GXWF"],"itemData":{"id":2329,"type":"article-journal","abstract":"This work describes a role for endothelial N-cadherin in the regulation of endothelial permeability in the brain and lung. N-cadherin adhesions formed between endothelial cells and pericytes increase the abundance of VE-cadherin at adherens junctions through the RhoGEF Trio-dependent activation of RhoA and Rac1., Vascular endothelial (VE)–cadherin forms homotypic adherens junctions (AJs) in the endothelium, whereas N-cadherin forms heterotypic adhesion between endothelial cells and surrounding vascular smooth muscle cells and pericytes. Here we addressed the question whether both cadherin adhesion complexes communicate through intracellular signaling and contribute to the integrity of the endothelial barrier. We demonstrated that deletion of N-cadherin (Cdh2) in either endothelial cells or pericytes increases junctional endothelial permeability in lung and brain secondary to reduced accumulation of VE-cadherin at AJs. N-cadherin functions by increasing the rate of VE-cadherin recruitment to AJs and induces the assembly of VE-cadherin junctions. We identified the dual Rac1/RhoA Rho guanine nucleotide exchange factor (GEF) Trio as a critical component of the N-cadherin adhesion complex, which activates both Rac1 and RhoA signaling pathways at AJs. Trio GEF1-mediated Rac1 activation induces the recruitment of VE-cadherin to AJs, whereas Trio GEF2-mediated RhoA activation increases intracellular tension and reinforces Rac1 activation to promote assembly of VE-cadherin junctions and thereby establish the characteristic restrictive endothelial barrier.","container-title":"The Journal of Cell Biology","DOI":"10.1083/jcb.201802076","ISSN":"0021-9525","issue":"1","journalAbbreviation":"J Cell Biol","note":"PMID: 30463880\nPMCID: PMC6314553","page":"299-316","source":"PubMed Central","title":"N-cadherin signaling via Trio assembles adherens junctions to restrict endothelial permeability","volume":"218","author":[{"family":"Kruse","given":"Kevin"},{"family":"Lee","given":"Quinn S."},{"family":"Sun","given":"Ying"},{"family":"Klomp","given":"Jeff"},{"family":"Yang","given":"Xiaoyan"},{"family":"Huang","given":"Fei"},{"family":"Sun","given":"Mitchell Y."},{"family":"Zhao","given":"Shuangping"},{"family":"Hong","given":"Zhigang"},{"family":"Vogel","given":"Stephen M."},{"family":"Shin","given":"Jae-Won"},{"family":"Leckband","given":"Deborah E."},{"family":"Tai","given":"Leon M."},{"family":"Malik","given":"Asrar B."},{"family":"Komarova","given":"Yulia A."}],"issued":{"date-parts":[["2019",1,7]]}}}],"schema":"https://github.com/citation-style-language/schema/raw/master/csl-citation.json"} </w:instrText>
            </w:r>
            <w:r w:rsidRPr="003B3107">
              <w:fldChar w:fldCharType="separate"/>
            </w:r>
            <w:r w:rsidR="00993A57">
              <w:rPr>
                <w:color w:val="000000"/>
              </w:rPr>
              <w:t>[28,29]</w:t>
            </w:r>
            <w:r w:rsidRPr="003B3107">
              <w:fldChar w:fldCharType="end"/>
            </w:r>
            <w:r>
              <w:t xml:space="preserve">. </w:t>
            </w:r>
            <w:r w:rsidRPr="00624DEA">
              <w:t xml:space="preserve">Pericytes are important </w:t>
            </w:r>
            <w:r w:rsidR="00624DEA">
              <w:t xml:space="preserve">for </w:t>
            </w:r>
            <w:r w:rsidRPr="00CA3458">
              <w:t>the formation of TJs by inhibiting the expression of vascular molecules, vesicle trafficking</w:t>
            </w:r>
            <w:r w:rsidRPr="00CA3458">
              <w:fldChar w:fldCharType="begin"/>
            </w:r>
            <w:r w:rsidR="00993A57">
              <w:instrText xml:space="preserve"> ADDIN ZOTERO_ITEM CSL_CITATION {"citationID":"v2RPzxH1","properties":{"formattedCitation":"[30]","plainCitation":"[30]","noteIndex":0},"citationItems":[{"id":1149,"uris":["http://zotero.org/users/10225791/items/8HAB4MJ3"],"itemData":{"id":1149,"type":"article-journal","abstract":"The blood–brain barrier is a gatekeeper between the central nervous system and the rest of the body, and is made up of vascular endothelial cells. Previous work upheld the notion that the barrier was formed postnatally as a result of signalling from non-neuronal cells called astrocytes to endothelial cells. Now, two independent studies demonstrate that the barrier is in fact formed during embryogenesis, with the critical factor being the interaction between blood-vessel-surrounding cells called pericytes and epithelial cells. A better understanding of the tight relationship between pericytes, neuroendothelial cells and astrocytes in blood–brain barrier function will contribute to our understanding of the breakdown of the barrier during central nervous system injury and disease.","container-title":"Nature","DOI":"10.1038/nature09513","ISSN":"1476-4687","issue":"7323","language":"en","license":"2010 Nature Publishing Group, a division of Macmillan Publishers Limited. All Rights Reserved.","note":"number: 7323\npublisher: Nature Publishing Group","page":"562-566","source":"www.nature.com","title":"Pericytes are required for blood–brain barrier integrity during embryogenesis","volume":"468","author":[{"family":"Daneman","given":"Richard"},{"family":"Zhou","given":"Lu"},{"family":"Kebede","given":"Amanuel A."},{"family":"Barres","given":"Ben A."}],"issued":{"date-parts":[["2010",11]]}}}],"schema":"https://github.com/citation-style-language/schema/raw/master/csl-citation.json"} </w:instrText>
            </w:r>
            <w:r w:rsidRPr="00CA3458">
              <w:fldChar w:fldCharType="separate"/>
            </w:r>
            <w:r w:rsidR="00993A57">
              <w:rPr>
                <w:color w:val="000000"/>
              </w:rPr>
              <w:t>[30]</w:t>
            </w:r>
            <w:r w:rsidRPr="00CA3458">
              <w:fldChar w:fldCharType="end"/>
            </w:r>
            <w:r w:rsidRPr="00CA3458">
              <w:t>, regulation of the entry of immune cells</w:t>
            </w:r>
            <w:r w:rsidRPr="00CA3458">
              <w:fldChar w:fldCharType="begin"/>
            </w:r>
            <w:r w:rsidR="00993A57">
              <w:instrText xml:space="preserve"> ADDIN ZOTERO_ITEM CSL_CITATION {"citationID":"jyW7bxM1","properties":{"formattedCitation":"[31]","plainCitation":"[31]","noteIndex":0},"citationItems":[{"id":1135,"uris":["http://zotero.org/users/10225791/items/SFKCXIAG"],"itemData":{"id":1135,"type":"article-journal","abstract":"The prevention of an inflammation in the brain is one of the most important goals the body has to achieve. As pericytes are located on the abluminal side of the capillaries in the brain, their role in fighting against invading pathogens has been investigated in some points, mostly in their ability to behave like macrophages. Here we studied the potential of pericytes to react as immune cells under inflammatory conditions, especially regarding the expression of the inducible nitric oxide synthase (iNOS), cyclooxygenase-2 (COX-2), major histocompatibility complex II (MHC II) molecules, CD68, as well as the generation of reactive oxygen and nitrogen species (RONS), and their ability in phagocytosis. Quantitative real time PCR and western blot analysis showed that pericytes are able to increase the expression of typical inflammatory marker proteins after the stimulation with tumor necrosis factor-alpha (TNF-α), interleukin-1beta (IL-1β), interferon-gamma (IFN-γ), or lipopolysaccharides (LPS). Depending on the different specific pro-inflammatory factors pericytes changed the expression of alpha smooth muscle actin (αSMA), the most predominant pericyte marker. We conclude that the role of the pericytes within the immune system is regulated and fine-tuned by different cytokines strongly depending on the time when the cytokines are released and their concentration. The present results will help to understand the pericyte mediated defense mechanisms in the brain.","container-title":"Brain Research","DOI":"10.1016/j.brainres.2014.01.004","ISSN":"0006-8993","journalAbbreviation":"Brain Research","language":"en","page":"1-8","source":"ScienceDirect","title":"Brain capillary pericytes contribute to the immune defense in response to cytokines or LPS in vitro","volume":"1550","author":[{"family":"Pieper","given":"Christian"},{"family":"Marek","given":"Jasmin Jacqueline"},{"family":"Unterberg","given":"Marlies"},{"family":"Schwerdtle","given":"Tanja"},{"family":"Galla","given":"Hans-Joachim"}],"issued":{"date-parts":[["2014",3,6]]}}}],"schema":"https://github.com/citation-style-language/schema/raw/master/csl-citation.json"} </w:instrText>
            </w:r>
            <w:r w:rsidRPr="00CA3458">
              <w:fldChar w:fldCharType="separate"/>
            </w:r>
            <w:r w:rsidR="00993A57">
              <w:rPr>
                <w:color w:val="000000"/>
              </w:rPr>
              <w:t>[31]</w:t>
            </w:r>
            <w:r w:rsidRPr="00CA3458">
              <w:fldChar w:fldCharType="end"/>
            </w:r>
            <w:r w:rsidRPr="00CA3458">
              <w:t>, angiogenesis, and control of blood flow through neurovascular coupling</w:t>
            </w:r>
            <w:r w:rsidRPr="00CA3458">
              <w:fldChar w:fldCharType="begin"/>
            </w:r>
            <w:r w:rsidR="00993A57">
              <w:instrText xml:space="preserve"> ADDIN ZOTERO_ITEM CSL_CITATION {"citationID":"NHOTdSHW","properties":{"formattedCitation":"[32]","plainCitation":"[32]","noteIndex":0},"citationItems":[{"id":1131,"uris":["http://zotero.org/users/10225791/items/DZMIYND8"],"itemData":{"id":1131,"type":"article-journal","abstract":"Brain blood flow increases, evoked by neuronal activity, power neural computation and are the basis of BOLD functional imaging. It is controversial whether blood flow is controlled solely by arteriole smooth muscle, or also by capillary pericytes. We demonstrate that neuronal activity and the neurotransmitter glutamate evoke the release of messengers that dilate capillaries by actively relaxing pericytes. Dilation is mediated by prostaglandin E2, but requires nitric oxide release to suppress vasoconstricting 20-HETE synthesis. In vivo, when sensory input increases blood flow, capillaries dilate before arterioles and are estimated to produce 84% of the blood flow increase. In pathology, ischaemia evokes capillary constriction by pericytes. We show that this is followed by pericyte death in rigor, which may irreversibly constrict capillaries and damage the blood-brain barrier. Thus, pericytes are major regulators of cerebral blood flow and initiators of functional imaging signals. Prevention of pericyte constriction and death may reduce the long-lasting blood flow decrease which damages neurons after stroke.","container-title":"Nature","DOI":"10.1038/nature13165","ISSN":"0028-0836","issue":"7494","journalAbbreviation":"Nature","note":"PMID: 24670647\nPMCID: PMC3976267","page":"55-60","source":"PubMed Central","title":"Capillary pericytes regulate cerebral blood flow in health and disease","volume":"508","author":[{"family":"Hall","given":"Catherine N."},{"family":"Reynell","given":"Clare"},{"family":"Gesslein","given":"Bodil"},{"family":"Hamilton","given":"Nicola B."},{"family":"Mishra","given":"Anusha"},{"family":"Sutherland","given":"Brad A."},{"family":"O’Farrell","given":"Fergus M."},{"family":"Buchan","given":"Alastair M."},{"family":"Lauritzen","given":"Martin"},{"family":"Attwell","given":"David"}],"issued":{"date-parts":[["2014",4,3]]}}}],"schema":"https://github.com/citation-style-language/schema/raw/master/csl-citation.json"} </w:instrText>
            </w:r>
            <w:r w:rsidRPr="00CA3458">
              <w:fldChar w:fldCharType="separate"/>
            </w:r>
            <w:r w:rsidR="00993A57">
              <w:rPr>
                <w:color w:val="000000"/>
              </w:rPr>
              <w:t>[32]</w:t>
            </w:r>
            <w:r w:rsidRPr="00CA3458">
              <w:fldChar w:fldCharType="end"/>
            </w:r>
            <w:r w:rsidRPr="003B3107">
              <w:t>. In pericyte</w:t>
            </w:r>
            <w:r>
              <w:t>-</w:t>
            </w:r>
            <w:r w:rsidRPr="003B3107">
              <w:t xml:space="preserve">deficient mice, </w:t>
            </w:r>
            <w:r>
              <w:t xml:space="preserve">there is </w:t>
            </w:r>
            <w:r w:rsidRPr="003B3107">
              <w:t>an increase in BBB permeability</w:t>
            </w:r>
            <w:r>
              <w:t xml:space="preserve"> and abnormal polarization of </w:t>
            </w:r>
            <w:r w:rsidRPr="003B3107">
              <w:t>astrocytic endfeet to the capillary</w:t>
            </w:r>
            <w:r w:rsidRPr="003B3107">
              <w:fldChar w:fldCharType="begin"/>
            </w:r>
            <w:r w:rsidR="00993A57">
              <w:instrText xml:space="preserve"> ADDIN ZOTERO_ITEM CSL_CITATION {"citationID":"KmkDnwjN","properties":{"formattedCitation":"[33]","plainCitation":"[33]","noteIndex":0},"citationItems":[{"id":1140,"uris":["http://zotero.org/users/10225791/items/TD9A22RI"],"itemData":{"id":1140,"type":"article-journal","abstract":"The blood–brain barrier is a gatekeeper between the central nervous system and the rest of the body, and is made up of vascular endothelial cells. Previous work upheld the notion that the barrier was formed postnatally as a result of signalling from non-neuronal cells called astrocytes to endothelial cells. Now, two independent studies demonstrate that the barrier is in fact formed during embryogenesis, with the critical factor being the interaction between blood-vessel-surrounding cells called pericytes and epithelial cells. A better understanding of the tight relationship between pericytes, neuroendothelial cells and astrocytes in blood–brain barrier function will contribute to our understanding of the breakdown of the barrier during central nervous system injury and disease.","container-title":"Nature","DOI":"10.1038/nature09522","ISSN":"1476-4687","issue":"7323","language":"en","license":"2010 Nature Publishing Group, a division of Macmillan Publishers Limited. All Rights Reserved.","note":"number: 7323\npublisher: Nature Publishing Group","page":"557-561","source":"www.nature.com","title":"Pericytes regulate the blood–brain barrier","volume":"468","author":[{"family":"Armulik","given":"Annika"},{"family":"Genové","given":"Guillem"},{"family":"Mäe","given":"Maarja"},{"family":"Nisancioglu","given":"Maya H."},{"family":"Wallgard","given":"Elisabet"},{"family":"Niaudet","given":"Colin"},{"family":"He","given":"Liqun"},{"family":"Norlin","given":"Jenny"},{"family":"Lindblom","given":"Per"},{"family":"Strittmatter","given":"Karin"},{"family":"Johansson","given":"Bengt R."},{"family":"Betsholtz","given":"Christer"}],"issued":{"date-parts":[["2010",11]]}}}],"schema":"https://github.com/citation-style-language/schema/raw/master/csl-citation.json"} </w:instrText>
            </w:r>
            <w:r w:rsidRPr="003B3107">
              <w:fldChar w:fldCharType="separate"/>
            </w:r>
            <w:r w:rsidR="00993A57">
              <w:rPr>
                <w:color w:val="000000"/>
              </w:rPr>
              <w:t>[33]</w:t>
            </w:r>
            <w:r w:rsidRPr="003B3107">
              <w:fldChar w:fldCharType="end"/>
            </w:r>
            <w:r w:rsidRPr="003B3107">
              <w:t xml:space="preserve">.  Pericytes also show phagocytic properties </w:t>
            </w:r>
            <w:r>
              <w:t xml:space="preserve">and remove </w:t>
            </w:r>
            <w:r w:rsidRPr="003B3107">
              <w:t xml:space="preserve">plasma proteins, such as immunoglobulins and albumin, </w:t>
            </w:r>
            <w:r>
              <w:t xml:space="preserve">in addition to </w:t>
            </w:r>
            <w:r w:rsidRPr="003B3107">
              <w:t xml:space="preserve">cellular debris </w:t>
            </w:r>
            <w:r>
              <w:t>following</w:t>
            </w:r>
            <w:r w:rsidRPr="003B3107">
              <w:t xml:space="preserve"> </w:t>
            </w:r>
            <w:r w:rsidRPr="00E45902">
              <w:t>brain injury</w:t>
            </w:r>
            <w:r w:rsidRPr="00E45902">
              <w:fldChar w:fldCharType="begin"/>
            </w:r>
            <w:r w:rsidR="00993A57">
              <w:instrText xml:space="preserve"> ADDIN ZOTERO_ITEM CSL_CITATION {"citationID":"l4Lsjae5","properties":{"formattedCitation":"[34]","plainCitation":"[34]","noteIndex":0},"citationItems":[{"id":1259,"uris":["http://zotero.org/users/10225791/items/ZR2MIWVX"],"itemData":{"id":1259,"type":"article-journal","abstract":"Pericytes are cells in the blood–brain barrier (BBB) that degenerate in Alzheimer's disease (AD), a neurodegenerative disorder characterized by early neurovascular dysfunction, elevation of amyloid β‐peptide (Aβ), tau pathology and neuronal loss, leading to progressive cognitive decline and dementia. Pericytes are uniquely positioned within the neurovascular unit between endothelial cells of brain capillaries, astrocytes and neurons. Recent studies have shown that pericytes regulate key neurovascular functions including BBB formation and maintenance, vascular stability and angioarchitecture, regulation of capillary blood flow, and clearance of toxic cellular by‐products necessary for normal functioning of the central nervous system (CNS). Here, we review the concept of the neurovascular unit and neurovascular functions of CNS pericytes. Next, we discuss vascular contributions to AD and review new roles of pericytes in the pathogenesis of AD such as vascular‐mediated Aβ‐independent neurodegeneration, regulation of Aβ clearance and contributions to tau pathology, neuronal loss and cognitive decline. We conclude that future studies should focus on molecular mechanisms and pathways underlying aberrant signal transduction between pericytes and its neighboring cells within the neurovascular unit, that is, endothelial cells, astrocytes and neurons, which could represent potential therapeutic targets to control pericyte degeneration in AD and the resulting secondary vascular and neuronal degeneration.","container-title":"Brain Pathology","DOI":"10.1111/bpa.12152","ISSN":"1015-6305","issue":"4","journalAbbreviation":"Brain Pathol","note":"PMID: 24946075\nPMCID: PMC4423607","page":"371-386","source":"PubMed Central","title":"The Pericyte: A Forgotten Cell Type with Important Implications for Alzheimer's Disease?","title-short":"The Pericyte","volume":"24","author":[{"family":"Winkler","given":"Ethan A."},{"family":"Sagare","given":"Abhay P."},{"family":"Zlokovic","given":"Berislav V."}],"issued":{"date-parts":[["2014",6,19]]}}}],"schema":"https://github.com/citation-style-language/schema/raw/master/csl-citation.json"} </w:instrText>
            </w:r>
            <w:r w:rsidRPr="00E45902">
              <w:fldChar w:fldCharType="separate"/>
            </w:r>
            <w:r w:rsidR="00993A57">
              <w:rPr>
                <w:color w:val="000000"/>
              </w:rPr>
              <w:t>[34]</w:t>
            </w:r>
            <w:r w:rsidRPr="00E45902">
              <w:fldChar w:fldCharType="end"/>
            </w:r>
            <w:r w:rsidRPr="00E45902">
              <w:t xml:space="preserve">. </w:t>
            </w:r>
          </w:p>
        </w:tc>
      </w:tr>
      <w:tr w:rsidR="00C21A7B" w14:paraId="152B3622" w14:textId="77777777" w:rsidTr="00C21A7B">
        <w:tc>
          <w:tcPr>
            <w:tcW w:w="1838" w:type="dxa"/>
          </w:tcPr>
          <w:p w14:paraId="3416EA42" w14:textId="47D496FA" w:rsidR="00C21A7B" w:rsidRPr="00912964" w:rsidRDefault="00C21A7B" w:rsidP="00C21A7B">
            <w:pPr>
              <w:rPr>
                <w:bCs/>
              </w:rPr>
            </w:pPr>
            <w:bookmarkStart w:id="8" w:name="_Toc132206220"/>
            <w:bookmarkStart w:id="9" w:name="_Toc147367616"/>
            <w:r w:rsidRPr="00912964">
              <w:lastRenderedPageBreak/>
              <w:t>Microglia</w:t>
            </w:r>
            <w:bookmarkEnd w:id="8"/>
            <w:bookmarkEnd w:id="9"/>
          </w:p>
        </w:tc>
        <w:tc>
          <w:tcPr>
            <w:tcW w:w="7178" w:type="dxa"/>
          </w:tcPr>
          <w:p w14:paraId="3987433C" w14:textId="24DC5F5D" w:rsidR="00C21A7B" w:rsidRPr="00C21A7B" w:rsidRDefault="00C21A7B" w:rsidP="00C21A7B">
            <w:pPr>
              <w:rPr>
                <w:rFonts w:ascii="Times New Roman" w:hAnsi="Times New Roman" w:cs="Times New Roman"/>
                <w:color w:val="000000" w:themeColor="text1"/>
              </w:rPr>
            </w:pPr>
            <w:r w:rsidRPr="1AD91CE7">
              <w:rPr>
                <w:rFonts w:ascii="Times New Roman" w:hAnsi="Times New Roman" w:cs="Times New Roman"/>
                <w:color w:val="000000" w:themeColor="text1"/>
              </w:rPr>
              <w:t>Whilst not</w:t>
            </w:r>
            <w:r>
              <w:rPr>
                <w:rFonts w:ascii="Times New Roman" w:hAnsi="Times New Roman" w:cs="Times New Roman"/>
                <w:color w:val="000000" w:themeColor="text1"/>
              </w:rPr>
              <w:t xml:space="preserve"> </w:t>
            </w:r>
            <w:r w:rsidRPr="1AD91CE7">
              <w:rPr>
                <w:rFonts w:ascii="Times New Roman" w:hAnsi="Times New Roman" w:cs="Times New Roman"/>
                <w:color w:val="000000" w:themeColor="text1"/>
              </w:rPr>
              <w:t>direct components of the</w:t>
            </w:r>
            <w:r>
              <w:rPr>
                <w:rFonts w:ascii="Times New Roman" w:hAnsi="Times New Roman" w:cs="Times New Roman"/>
                <w:color w:val="000000" w:themeColor="text1"/>
              </w:rPr>
              <w:t xml:space="preserve"> BBB, but still part of the NVU</w:t>
            </w:r>
            <w:r w:rsidRPr="1AD91CE7">
              <w:rPr>
                <w:rFonts w:ascii="Times New Roman" w:hAnsi="Times New Roman" w:cs="Times New Roman"/>
                <w:color w:val="000000" w:themeColor="text1"/>
              </w:rPr>
              <w:t>, microglia can exert secondary effects on integrity of the BBB</w:t>
            </w:r>
            <w:r>
              <w:rPr>
                <w:rFonts w:ascii="Times New Roman" w:hAnsi="Times New Roman" w:cs="Times New Roman"/>
                <w:color w:val="000000" w:themeColor="text1"/>
              </w:rPr>
              <w:fldChar w:fldCharType="begin"/>
            </w:r>
            <w:r w:rsidR="00993A57">
              <w:rPr>
                <w:rFonts w:ascii="Times New Roman" w:hAnsi="Times New Roman" w:cs="Times New Roman"/>
                <w:color w:val="000000" w:themeColor="text1"/>
              </w:rPr>
              <w:instrText xml:space="preserve"> ADDIN ZOTERO_ITEM CSL_CITATION {"citationID":"3VRUj7ec","properties":{"formattedCitation":"[35]","plainCitation":"[35]","noteIndex":0},"citationItems":[{"id":2275,"uris":["http://zotero.org/groups/4873760/items/ES9GNVCU"],"itemData":{"id":2275,"type":"article-journal","abstract":"Microglia survey brain parenchyma, responding to injury and infections. Microglia also respond to systemic disease, but the role of blood–brain barrier (BBB) integrity in this process remains unclear. Using simultaneous in vivo imaging, we demonstrated that systemic inflammation induces CCR5-dependent migration of brain resident microglia to the cerebral vasculature. Vessel-associated microglia initially maintain BBB integrity via expression of the tight-junction protein Claudin-5 and make physical contact with endothelial cells. During sustained inflammation, microglia phagocytose astrocytic end-feet and impair BBB function. Our results show microglia play a dual role in maintaining BBB integrity with implications for elucidating how systemic immune-activation impacts neural functions.","container-title":"Nature Communications","DOI":"10.1038/s41467-019-13812-z","ISSN":"2041-1723","issue":"1","journalAbbreviation":"Nat Commun","language":"en","license":"2019 The Author(s)","note":"publisher: Nature Publishing Group","page":"5816","source":"www.nature.com","title":"Dual microglia effects on blood brain barrier permeability induced by systemic inflammation","volume":"10","author":[{"family":"Haruwaka","given":"Koichiro"},{"family":"Ikegami","given":"Ako"},{"family":"Tachibana","given":"Yoshihisa"},{"family":"Ohno","given":"Nobuhiko"},{"family":"Konishi","given":"Hiroyuki"},{"family":"Hashimoto","given":"Akari"},{"family":"Matsumoto","given":"Mami"},{"family":"Kato","given":"Daisuke"},{"family":"Ono","given":"Riho"},{"family":"Kiyama","given":"Hiroshi"},{"family":"Moorhouse","given":"Andrew J."},{"family":"Nabekura","given":"Junichi"},{"family":"Wake","given":"Hiroaki"}],"issued":{"date-parts":[["2019",12,20]]}}}],"schema":"https://github.com/citation-style-language/schema/raw/master/csl-citation.json"} </w:instrText>
            </w:r>
            <w:r>
              <w:rPr>
                <w:rFonts w:ascii="Times New Roman" w:hAnsi="Times New Roman" w:cs="Times New Roman"/>
                <w:color w:val="000000" w:themeColor="text1"/>
              </w:rPr>
              <w:fldChar w:fldCharType="separate"/>
            </w:r>
            <w:r w:rsidR="00993A57">
              <w:rPr>
                <w:rFonts w:ascii="Times New Roman" w:hAnsi="Times New Roman" w:cs="Times New Roman"/>
                <w:color w:val="000000"/>
              </w:rPr>
              <w:t>[35]</w:t>
            </w:r>
            <w:r>
              <w:rPr>
                <w:rFonts w:ascii="Times New Roman" w:hAnsi="Times New Roman" w:cs="Times New Roman"/>
                <w:color w:val="000000" w:themeColor="text1"/>
              </w:rPr>
              <w:fldChar w:fldCharType="end"/>
            </w:r>
            <w:r w:rsidRPr="1AD91CE7">
              <w:rPr>
                <w:rFonts w:ascii="Times New Roman" w:hAnsi="Times New Roman" w:cs="Times New Roman"/>
                <w:color w:val="000000" w:themeColor="text1"/>
              </w:rPr>
              <w:t xml:space="preserve">. Microglia are the resident immune cells of the CNS and are established during embryonic development from yolk sac-derived precursors and </w:t>
            </w:r>
            <w:r>
              <w:rPr>
                <w:rFonts w:ascii="Times New Roman" w:hAnsi="Times New Roman" w:cs="Times New Roman"/>
                <w:color w:val="000000" w:themeColor="text1"/>
              </w:rPr>
              <w:t xml:space="preserve">are </w:t>
            </w:r>
            <w:r w:rsidRPr="1AD91CE7">
              <w:rPr>
                <w:rFonts w:ascii="Times New Roman" w:hAnsi="Times New Roman" w:cs="Times New Roman"/>
                <w:color w:val="000000" w:themeColor="text1"/>
              </w:rPr>
              <w:t>resident throughout life</w:t>
            </w:r>
            <w:r w:rsidRPr="1AD91CE7">
              <w:rPr>
                <w:rFonts w:ascii="Times New Roman" w:hAnsi="Times New Roman" w:cs="Times New Roman"/>
                <w:color w:val="000000" w:themeColor="text1"/>
              </w:rPr>
              <w:fldChar w:fldCharType="begin"/>
            </w:r>
            <w:r w:rsidR="00993A57">
              <w:rPr>
                <w:rFonts w:ascii="Times New Roman" w:hAnsi="Times New Roman" w:cs="Times New Roman"/>
                <w:color w:val="000000" w:themeColor="text1"/>
              </w:rPr>
              <w:instrText xml:space="preserve"> ADDIN ZOTERO_ITEM CSL_CITATION {"citationID":"7aSGBNU5","properties":{"formattedCitation":"[36\\uc0\\u8211{}38]","plainCitation":"[36–38]","noteIndex":0},"citationItems":[{"id":2266,"uris":["http://zotero.org/groups/4873760/items/87PL3AVE"],"itemData":{"id":2266,"type":"article-journal","abstract":"Microglia are the resident macrophages of the central nervous system and are associated with the pathogenesis of many neurodegenerative and brain inflammatory diseases; however, the origin of adult microglia remains controversial. We show that postnatal hematopoietic progenitors do not significantly contribute to microglia homeostasis in the adult brain. In contrast to many macrophage populations, we show that microglia develop in mice that lack colony stimulating factor-1 (CSF-1) but are absent in CSF-1 receptor–deficient mice. In vivo lineage tracing studies established that adult microglia derive from primitive myeloid progenitors that arise before embryonic day 8. These results identify microglia as an ontogenically distinct population in the mononuclear phagocyte system and have implications for the use of embryonically derived microglial progenitors for the treatment of various brain disorders.","container-title":"Science (New York, N.Y.)","DOI":"10.1126/science.1194637","ISSN":"0036-8075","issue":"6005","journalAbbreviation":"Science","note":"PMID: 20966214\nPMCID: PMC3719181","page":"841-845","source":"PubMed Central","title":"Fate Mapping Analysis Reveals That Adult Microglia Derive from Primitive Macrophages","volume":"330","author":[{"family":"Ginhoux","given":"Florent"},{"family":"Greter","given":"Melanie"},{"family":"Leboeuf","given":"Marylene"},{"family":"Nandi","given":"Sayan"},{"family":"See","given":"Peter"},{"family":"Gokhan","given":"Solen"},{"family":"Mehler","given":"Mark F."},{"family":"Conway","given":"Simon J."},{"family":"Ng","given":"Lai Guan"},{"family":"Stanley","given":"E. Richard"},{"family":"Samokhvalov","given":"Igor M."},{"family":"Merad","given":"Miriam"}],"issued":{"date-parts":[["2010",11,5]]}}},{"id":2268,"uris":["http://zotero.org/groups/4873760/items/RUILXAK8"],"itemData":{"id":2268,"type":"article-journal","abstract":"Microglia are the resident macrophages of the central nervous system (CNS), which sit in close proximity to neural structures and are intimately involved in brain homeostasis. The microglial population also plays fundamental roles during neuronal expansion and differentiation, as well as in the perinatal establishment of synaptic circuits. Any change in the normal brain environment results in microglial activation, which can be detrimental if not appropriately regulated. Aberrant microglial function has been linked to the development of several neurological and psychiatric diseases. However, microglia also possess potent immunoregulatory and regenerative capacities, making them attractive targets for therapeutic manipulation. Such rationale manipulations will, however, require in-depth knowledge of their origins and the molecular mechanisms underlying their homeostasis. Here, we discuss the latest advances in our understanding of the origin, differentiation, and homeostasis of microglial cells and their myelomonocytic relatives in the CNS., The developmental origins of microglia were debated until recently. The discovery that microglia arise from unique embryonic precursors, the yolk sac macrophages, indicates that they play an important role in brain development.","container-title":"Cold Spring Harbor Perspectives in Biology","DOI":"10.1101/cshperspect.a020537","ISSN":"1943-0264","issue":"8","journalAbbreviation":"Cold Spring Harb Perspect Biol","note":"PMID: 26134003\nPMCID: PMC4526747","page":"a020537","source":"PubMed Central","title":"Origin of Microglia: Current Concepts and Past Controversies","title-short":"Origin of Microglia","volume":"7","author":[{"family":"Ginhoux","given":"Florent"},{"family":"Prinz","given":"Marco"}],"issued":{"date-parts":[["2015",8]]}}},{"id":2272,"uris":["http://zotero.org/groups/4873760/items/CRLTV3M9"],"itemData":{"id":2272,"type":"article-journal","abstract":"Microglia are crucial for immune responses in the brain. Although their origin from the yolk sac has been recognized for some time, their precise precursors and the transcription program that is used are not known. We found that mouse microglia were derived from primitive c-kit(+) erythromyeloid precursors that were detected in the yolk sac as early as 8 d post conception. These precursors developed into CD45(+) c-kit(lo) CX(3)CR1(-) immature (A1) cells and matured into CD45(+) c-kit(-) CX(3)CR1(+) (A2) cells, as evidenced by the downregulation of CD31 and concomitant upregulation of F4/80 and macrophage colony stimulating factor receptor (MCSF-R). Proliferating A2 cells became microglia and invaded the developing brain using specific matrix metalloproteinases. Notably, microgliogenesis was not only dependent on the transcription factor Pu.1 (also known as Sfpi), but also required Irf8, which was vital for the development of the A2 population, whereas Myb, Id2, Batf3 and Klf4 were not required. Our data provide cellular and molecular insights into the origin and development of microglia.","container-title":"Nature Neuroscience","DOI":"10.1038/nn.3318","ISSN":"1546-1726","issue":"3","journalAbbreviation":"Nat Neurosci","language":"eng","note":"PMID: 23334579","page":"273-280","source":"PubMed","title":"Microglia emerge from erythromyeloid precursors via Pu.1- and Irf8-dependent pathways","volume":"16","author":[{"family":"Kierdorf","given":"Katrin"},{"family":"Erny","given":"Daniel"},{"family":"Goldmann","given":"Tobias"},{"family":"Sander","given":"Victor"},{"family":"Schulz","given":"Christian"},{"family":"Perdiguero","given":"Elisa Gomez"},{"family":"Wieghofer","given":"Peter"},{"family":"Heinrich","given":"Annette"},{"family":"Riemke","given":"Pia"},{"family":"Hölscher","given":"Christoph"},{"family":"Müller","given":"Dominik N."},{"family":"Luckow","given":"Bruno"},{"family":"Brocker","given":"Thomas"},{"family":"Debowski","given":"Katharina"},{"family":"Fritz","given":"Günter"},{"family":"Opdenakker","given":"Ghislain"},{"family":"Diefenbach","given":"Andreas"},{"family":"Biber","given":"Knut"},{"family":"Heikenwalder","given":"Mathias"},{"family":"Geissmann","given":"Frederic"},{"family":"Rosenbauer","given":"Frank"},{"family":"Prinz","given":"Marco"}],"issued":{"date-parts":[["2013",3]]}}}],"schema":"https://github.com/citation-style-language/schema/raw/master/csl-citation.json"} </w:instrText>
            </w:r>
            <w:r w:rsidRPr="1AD91CE7">
              <w:rPr>
                <w:rFonts w:ascii="Times New Roman" w:hAnsi="Times New Roman" w:cs="Times New Roman"/>
                <w:color w:val="000000" w:themeColor="text1"/>
              </w:rPr>
              <w:fldChar w:fldCharType="separate"/>
            </w:r>
            <w:r w:rsidR="00993A57" w:rsidRPr="00993A57">
              <w:rPr>
                <w:rFonts w:ascii="Times New Roman" w:hAnsi="Times New Roman" w:cs="Times New Roman"/>
                <w:color w:val="000000"/>
              </w:rPr>
              <w:t>[36–38]</w:t>
            </w:r>
            <w:r w:rsidRPr="1AD91CE7">
              <w:rPr>
                <w:rFonts w:ascii="Times New Roman" w:hAnsi="Times New Roman" w:cs="Times New Roman"/>
                <w:color w:val="000000" w:themeColor="text1"/>
              </w:rPr>
              <w:fldChar w:fldCharType="end"/>
            </w:r>
            <w:r w:rsidRPr="1AD91CE7">
              <w:rPr>
                <w:rFonts w:ascii="Times New Roman" w:hAnsi="Times New Roman" w:cs="Times New Roman"/>
                <w:color w:val="000000" w:themeColor="text1"/>
              </w:rPr>
              <w:t xml:space="preserve">. Microglia are extremely important in relation to surveillance of infectious pathogens in the brain, </w:t>
            </w:r>
            <w:r>
              <w:rPr>
                <w:rFonts w:ascii="Times New Roman" w:hAnsi="Times New Roman" w:cs="Times New Roman"/>
                <w:color w:val="000000" w:themeColor="text1"/>
              </w:rPr>
              <w:t>but also respond to systemic infection and can undergo phenotypic changes in the absence of CNS infection in response to systemic inflammation or neuronal injury</w:t>
            </w:r>
            <w:r>
              <w:rPr>
                <w:rFonts w:ascii="Times New Roman" w:hAnsi="Times New Roman" w:cs="Times New Roman"/>
                <w:color w:val="000000" w:themeColor="text1"/>
              </w:rPr>
              <w:fldChar w:fldCharType="begin"/>
            </w:r>
            <w:r w:rsidR="00993A57">
              <w:rPr>
                <w:rFonts w:ascii="Times New Roman" w:hAnsi="Times New Roman" w:cs="Times New Roman"/>
                <w:color w:val="000000" w:themeColor="text1"/>
              </w:rPr>
              <w:instrText xml:space="preserve"> ADDIN ZOTERO_ITEM CSL_CITATION {"citationID":"sEixmyRz","properties":{"formattedCitation":"[35,39]","plainCitation":"[35,39]","noteIndex":0},"citationItems":[{"id":2275,"uris":["http://zotero.org/groups/4873760/items/ES9GNVCU"],"itemData":{"id":2275,"type":"article-journal","abstract":"Microglia survey brain parenchyma, responding to injury and infections. Microglia also respond to systemic disease, but the role of blood–brain barrier (BBB) integrity in this process remains unclear. Using simultaneous in vivo imaging, we demonstrated that systemic inflammation induces CCR5-dependent migration of brain resident microglia to the cerebral vasculature. Vessel-associated microglia initially maintain BBB integrity via expression of the tight-junction protein Claudin-5 and make physical contact with endothelial cells. During sustained inflammation, microglia phagocytose astrocytic end-feet and impair BBB function. Our results show microglia play a dual role in maintaining BBB integrity with implications for elucidating how systemic immune-activation impacts neural functions.","container-title":"Nature Communications","DOI":"10.1038/s41467-019-13812-z","ISSN":"2041-1723","issue":"1","journalAbbreviation":"Nat Commun","language":"en","license":"2019 The Author(s)","note":"publisher: Nature Publishing Group","page":"5816","source":"www.nature.com","title":"Dual microglia effects on blood brain barrier permeability induced by systemic inflammation","volume":"10","author":[{"family":"Haruwaka","given":"Koichiro"},{"family":"Ikegami","given":"Ako"},{"family":"Tachibana","given":"Yoshihisa"},{"family":"Ohno","given":"Nobuhiko"},{"family":"Konishi","given":"Hiroyuki"},{"family":"Hashimoto","given":"Akari"},{"family":"Matsumoto","given":"Mami"},{"family":"Kato","given":"Daisuke"},{"family":"Ono","given":"Riho"},{"family":"Kiyama","given":"Hiroshi"},{"family":"Moorhouse","given":"Andrew J."},{"family":"Nabekura","given":"Junichi"},{"family":"Wake","given":"Hiroaki"}],"issued":{"date-parts":[["2019",12,20]]}}},{"id":2371,"uris":["http://zotero.org/groups/4873760/items/G3GFMVXQ"],"itemData":{"id":2371,"type":"article-journal","abstract":"Aims Experimental data suggest that systemic immune activation may create a pro-inflammatory environment with microglia activation in the central nervous system in the absence of overt inflammation, which in turn may be deleterious in conditions of neurodegenerative disease. The extent to which this is relevant for the human brain is unknown. The central aim of this study is to provide an in-depth characterization of the microglia and macrophage response to systemic inflammation. Methods We used recently described markers to characterize the origin and functional states of microglia/macrophages in white and grey matter in patients who died under septic conditions and compared it to those patients without systemic inflammation. Results We found pro-inflammatory microglia activation in septic patients in the white matter, with very little activation in the grey matter. Using a specific marker for resident microglia (TMEM119), we found that parenchyma microglia were activated and that there was additional recruitment of perivascular macrophages. Pro-inflammatory microglia activation occurred in the presence of homeostatic microglia cells. In contrast to inflammatory or ischaemic diseases of the brain, the anti-inflammatory microglia markers CD163 or CD206 were not expressed in acute sepsis. Furthermore, we found pronounced upregulation of inducible nitric oxide synthase not only in microglia, but also in astrocytes and endothelial cells. Conclusion Our results demonstrate the pronounced effects of systemic inflammation on the human brain and have important implications for the selection of control populations for studies on microglia activation in human brain disease.","container-title":"Neuropathology and Applied Neurobiology","DOI":"10.1111/nan.12502","ISSN":"1365-2990","issue":"3","language":"en","license":"© 2018 The Authors. Neuropathology and Applied Neurobiology published by John Wiley &amp; Sons Ltd on behalf of British Neuropathological Society","note":"_eprint: https://onlinelibrary.wiley.com/doi/pdf/10.1111/nan.12502","page":"278-290","source":"Wiley Online Library","title":"Pro-inflammatory activation of microglia in the brain of patients with sepsis","volume":"45","author":[{"family":"Zrzavy","given":"T."},{"family":"Höftberger","given":"R."},{"family":"Berger","given":"T."},{"family":"Rauschka","given":"H."},{"family":"Butovsky","given":"O."},{"family":"Weiner","given":"H."},{"family":"Lassmann","given":"H."}],"issued":{"date-parts":[["2019"]]}}}],"schema":"https://github.com/citation-style-language/schema/raw/master/csl-citation.json"} </w:instrText>
            </w:r>
            <w:r>
              <w:rPr>
                <w:rFonts w:ascii="Times New Roman" w:hAnsi="Times New Roman" w:cs="Times New Roman"/>
                <w:color w:val="000000" w:themeColor="text1"/>
              </w:rPr>
              <w:fldChar w:fldCharType="separate"/>
            </w:r>
            <w:r w:rsidR="00993A57">
              <w:rPr>
                <w:rFonts w:ascii="Times New Roman" w:hAnsi="Times New Roman" w:cs="Times New Roman"/>
                <w:color w:val="000000"/>
              </w:rPr>
              <w:t>[35,39]</w:t>
            </w:r>
            <w:r>
              <w:rPr>
                <w:rFonts w:ascii="Times New Roman" w:hAnsi="Times New Roman" w:cs="Times New Roman"/>
                <w:color w:val="000000" w:themeColor="text1"/>
              </w:rPr>
              <w:fldChar w:fldCharType="end"/>
            </w:r>
            <w:r w:rsidRPr="1AD91CE7">
              <w:rPr>
                <w:rFonts w:ascii="Times New Roman" w:hAnsi="Times New Roman" w:cs="Times New Roman"/>
                <w:color w:val="000000" w:themeColor="text1"/>
              </w:rPr>
              <w:t>. Although there is no standardised morphological classification of microglia, commonly patrolling microglia are referred to as ‘resting’ or ‘ramified’</w:t>
            </w:r>
            <w:r>
              <w:rPr>
                <w:rFonts w:ascii="Times New Roman" w:hAnsi="Times New Roman" w:cs="Times New Roman"/>
                <w:color w:val="000000" w:themeColor="text1"/>
              </w:rPr>
              <w:t xml:space="preserve">, and </w:t>
            </w:r>
            <w:r w:rsidRPr="1AD91CE7">
              <w:rPr>
                <w:rFonts w:ascii="Times New Roman" w:hAnsi="Times New Roman" w:cs="Times New Roman"/>
                <w:color w:val="000000" w:themeColor="text1"/>
              </w:rPr>
              <w:t>glial cell</w:t>
            </w:r>
            <w:r>
              <w:rPr>
                <w:rFonts w:ascii="Times New Roman" w:hAnsi="Times New Roman" w:cs="Times New Roman"/>
                <w:color w:val="000000" w:themeColor="text1"/>
              </w:rPr>
              <w:t>s that are</w:t>
            </w:r>
            <w:r w:rsidRPr="1AD91CE7">
              <w:rPr>
                <w:rFonts w:ascii="Times New Roman" w:hAnsi="Times New Roman" w:cs="Times New Roman"/>
                <w:color w:val="000000" w:themeColor="text1"/>
              </w:rPr>
              <w:t xml:space="preserve"> highly branched</w:t>
            </w:r>
            <w:r>
              <w:rPr>
                <w:rFonts w:ascii="Times New Roman" w:hAnsi="Times New Roman" w:cs="Times New Roman"/>
                <w:color w:val="000000" w:themeColor="text1"/>
              </w:rPr>
              <w:t>, whereas</w:t>
            </w:r>
            <w:r w:rsidRPr="1AD91CE7">
              <w:rPr>
                <w:rFonts w:ascii="Times New Roman" w:hAnsi="Times New Roman" w:cs="Times New Roman"/>
                <w:color w:val="000000" w:themeColor="text1"/>
              </w:rPr>
              <w:t xml:space="preserve"> during infection</w:t>
            </w:r>
            <w:r>
              <w:rPr>
                <w:rFonts w:ascii="Times New Roman" w:hAnsi="Times New Roman" w:cs="Times New Roman"/>
                <w:color w:val="000000" w:themeColor="text1"/>
              </w:rPr>
              <w:t xml:space="preserve"> they may be considered</w:t>
            </w:r>
            <w:r w:rsidRPr="1AD91CE7">
              <w:rPr>
                <w:rFonts w:ascii="Times New Roman" w:hAnsi="Times New Roman" w:cs="Times New Roman"/>
                <w:color w:val="000000" w:themeColor="text1"/>
              </w:rPr>
              <w:t xml:space="preserve"> as ‘activated’, ‘ameboid’ or ‘phagocytic’</w:t>
            </w:r>
            <w:r>
              <w:rPr>
                <w:rFonts w:ascii="Times New Roman" w:hAnsi="Times New Roman" w:cs="Times New Roman"/>
                <w:color w:val="000000" w:themeColor="text1"/>
              </w:rPr>
              <w:t xml:space="preserve">, with </w:t>
            </w:r>
            <w:r w:rsidRPr="1AD91CE7">
              <w:rPr>
                <w:rFonts w:ascii="Times New Roman" w:hAnsi="Times New Roman" w:cs="Times New Roman"/>
                <w:color w:val="000000" w:themeColor="text1"/>
              </w:rPr>
              <w:t>their appearance chang</w:t>
            </w:r>
            <w:r>
              <w:rPr>
                <w:rFonts w:ascii="Times New Roman" w:hAnsi="Times New Roman" w:cs="Times New Roman"/>
                <w:color w:val="000000" w:themeColor="text1"/>
              </w:rPr>
              <w:t>ing</w:t>
            </w:r>
            <w:r w:rsidRPr="1AD91CE7">
              <w:rPr>
                <w:rFonts w:ascii="Times New Roman" w:hAnsi="Times New Roman" w:cs="Times New Roman"/>
                <w:color w:val="000000" w:themeColor="text1"/>
              </w:rPr>
              <w:t xml:space="preserve"> to become more rounded</w:t>
            </w:r>
            <w:r w:rsidRPr="1AD91CE7">
              <w:rPr>
                <w:rFonts w:ascii="Times New Roman" w:hAnsi="Times New Roman" w:cs="Times New Roman"/>
                <w:color w:val="000000" w:themeColor="text1"/>
              </w:rPr>
              <w:fldChar w:fldCharType="begin"/>
            </w:r>
            <w:r w:rsidR="00993A57">
              <w:rPr>
                <w:rFonts w:ascii="Times New Roman" w:hAnsi="Times New Roman" w:cs="Times New Roman"/>
                <w:color w:val="000000" w:themeColor="text1"/>
              </w:rPr>
              <w:instrText xml:space="preserve"> ADDIN ZOTERO_ITEM CSL_CITATION {"citationID":"6Z231M75","properties":{"formattedCitation":"[40]","plainCitation":"[40]","noteIndex":0},"citationItems":[{"id":2050,"uris":["http://zotero.org/groups/4873760/items/KW5N3R5E"],"itemData":{"id":2050,"type":"article-journal","abstract":"Microglia are emerging as critical regulators of neuronal function and behavior in nearly every area of neuroscience. Initial reports focused on classical immune functions of microglia in pathological contexts, however, immunological concepts from these studies have been applied to describe neuro-immune interactions in the absence of disease, injury, or infection. Indeed, terms such as ‘microglia activation’ or ‘neuroinflammation’ are used ubiquitously to describe changes in neuro-immune function in disparate contexts; particularly in stress research, where these terms prompt undue comparisons to pathological conditions. This creates a barrier for investigators new to neuro-immunology and ultimately hinders our understanding of stress effects on microglia. As more studies seek to understand the role of microglia in neurobiology and behavior, it is increasingly important to develop standard methods to study and define microglial phenotype and function. In this review, we summarize primary research on the role of microglia in pathological and physiological contexts. Further, we propose a framework to better describe changes in microglia1 phenotype and function in chronic stress. This approach will enable more precise characterization of microglia in different contexts, which should facilitate development of microglia-directed therapeutics in psychiatric and neurological disease.","container-title":"Journal of Neuroinflammation","DOI":"10.1186/s12974-021-02309-6","ISSN":"1742-2094","issue":"1","journalAbbreviation":"Journal of Neuroinflammation","page":"258","source":"BioMed Central","title":"The semantics of microglia activation: neuroinflammation, homeostasis, and stress","title-short":"The semantics of microglia activation","volume":"18","author":[{"family":"Woodburn","given":"Samuel C."},{"family":"Bollinger","given":"Justin L."},{"family":"Wohleb","given":"Eric S."}],"issued":{"date-parts":[["2021",11,6]]}}}],"schema":"https://github.com/citation-style-language/schema/raw/master/csl-citation.json"} </w:instrText>
            </w:r>
            <w:r w:rsidRPr="1AD91CE7">
              <w:rPr>
                <w:rFonts w:ascii="Times New Roman" w:hAnsi="Times New Roman" w:cs="Times New Roman"/>
                <w:color w:val="000000" w:themeColor="text1"/>
              </w:rPr>
              <w:fldChar w:fldCharType="separate"/>
            </w:r>
            <w:r w:rsidR="00993A57">
              <w:rPr>
                <w:rFonts w:ascii="Times New Roman" w:hAnsi="Times New Roman" w:cs="Times New Roman"/>
                <w:color w:val="000000"/>
              </w:rPr>
              <w:t>[40]</w:t>
            </w:r>
            <w:r w:rsidRPr="1AD91CE7">
              <w:rPr>
                <w:rFonts w:ascii="Times New Roman" w:hAnsi="Times New Roman" w:cs="Times New Roman"/>
                <w:color w:val="000000" w:themeColor="text1"/>
              </w:rPr>
              <w:fldChar w:fldCharType="end"/>
            </w:r>
            <w:r w:rsidRPr="1AD91CE7">
              <w:rPr>
                <w:rFonts w:ascii="Times New Roman" w:hAnsi="Times New Roman" w:cs="Times New Roman"/>
                <w:color w:val="000000" w:themeColor="text1"/>
              </w:rPr>
              <w:t xml:space="preserve">. Other morphological states have been described (such as ‘rod-like’, ‘hyper-ramified’, and ‘ball-and-chain’) but these </w:t>
            </w:r>
            <w:r>
              <w:rPr>
                <w:rFonts w:ascii="Times New Roman" w:hAnsi="Times New Roman" w:cs="Times New Roman"/>
                <w:color w:val="000000" w:themeColor="text1"/>
              </w:rPr>
              <w:t xml:space="preserve">states </w:t>
            </w:r>
            <w:r w:rsidRPr="1AD91CE7">
              <w:rPr>
                <w:rFonts w:ascii="Times New Roman" w:hAnsi="Times New Roman" w:cs="Times New Roman"/>
                <w:color w:val="000000" w:themeColor="text1"/>
              </w:rPr>
              <w:t>lack consistent terminology</w:t>
            </w:r>
            <w:r>
              <w:rPr>
                <w:rFonts w:ascii="Times New Roman" w:hAnsi="Times New Roman" w:cs="Times New Roman"/>
                <w:color w:val="000000" w:themeColor="text1"/>
              </w:rPr>
              <w:t>,</w:t>
            </w:r>
            <w:r w:rsidRPr="1AD91CE7">
              <w:rPr>
                <w:rFonts w:ascii="Times New Roman" w:hAnsi="Times New Roman" w:cs="Times New Roman"/>
                <w:color w:val="000000" w:themeColor="text1"/>
              </w:rPr>
              <w:t xml:space="preserve"> likely reflecting a continuum in degrees of activation mak</w:t>
            </w:r>
            <w:r>
              <w:rPr>
                <w:rFonts w:ascii="Times New Roman" w:hAnsi="Times New Roman" w:cs="Times New Roman"/>
                <w:color w:val="000000" w:themeColor="text1"/>
              </w:rPr>
              <w:t>ing the use of the</w:t>
            </w:r>
            <w:r w:rsidRPr="1AD91CE7">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nomenclature </w:t>
            </w:r>
            <w:r w:rsidRPr="1AD91CE7">
              <w:rPr>
                <w:rFonts w:ascii="Times New Roman" w:hAnsi="Times New Roman" w:cs="Times New Roman"/>
                <w:color w:val="000000" w:themeColor="text1"/>
              </w:rPr>
              <w:t xml:space="preserve">to conclusively classify microglia </w:t>
            </w:r>
            <w:r w:rsidRPr="0C9C9D30">
              <w:rPr>
                <w:rFonts w:ascii="Times New Roman" w:hAnsi="Times New Roman" w:cs="Times New Roman"/>
                <w:color w:val="000000" w:themeColor="text1"/>
              </w:rPr>
              <w:t>challenging</w:t>
            </w:r>
            <w:r w:rsidRPr="1AD91CE7">
              <w:rPr>
                <w:rFonts w:ascii="Times New Roman" w:hAnsi="Times New Roman" w:cs="Times New Roman"/>
                <w:color w:val="000000" w:themeColor="text1"/>
              </w:rPr>
              <w:t xml:space="preserve"> </w:t>
            </w:r>
            <w:r w:rsidRPr="1AD91CE7">
              <w:rPr>
                <w:rFonts w:ascii="Times New Roman" w:hAnsi="Times New Roman" w:cs="Times New Roman"/>
                <w:color w:val="000000" w:themeColor="text1"/>
              </w:rPr>
              <w:fldChar w:fldCharType="begin"/>
            </w:r>
            <w:r w:rsidR="00993A57">
              <w:rPr>
                <w:rFonts w:ascii="Times New Roman" w:hAnsi="Times New Roman" w:cs="Times New Roman"/>
                <w:color w:val="000000" w:themeColor="text1"/>
              </w:rPr>
              <w:instrText xml:space="preserve"> ADDIN ZOTERO_ITEM CSL_CITATION {"citationID":"pHle1lHP","properties":{"formattedCitation":"[41]","plainCitation":"[41]","noteIndex":0},"citationItems":[{"id":2052,"uris":["http://zotero.org/groups/4873760/items/AR3V5IG2"],"itemData":{"id":2052,"type":"article-journal","abstract":"Microglia are mononuclear phagocytes of mesodermal origin that migrate to the central nervous system (CNS) during the early stages of embryonic development. After colonizing the CNS, they proliferate and remain able to self-renew throughout life, maintaining the number of microglia around 5-12% of the cells in the CNS parenchyma. They are considered to play key roles in development, homeostasis and innate immunity of the CNS. Microglia are exceptionally diverse in their morphological characteristics, actively modifying the shape of their processes and soma in response to different stimuli. This broad morphological spectrum of microglia responses is considered to be closely correlated to their diverse range of functions in health and disease. However, the morphophysiological attributes of microglia, and the structural and functional features of microglia-neuron interactions, remain largely unknown. Here, we assess the current knowledge of the diverse microglial morphologies, with a focus on the correlation between microglial shape and function. We also outline some of the current challenges, opportunities, and future directions that will help us to tackle unanswered questions about microglia, and to continue unravelling the mysteries of microglia, in all its shapes.","container-title":"Frontiers in Immunology","DOI":"10.3389/fimmu.2022.997786","ISSN":"1664-3224","journalAbbreviation":"Front Immunol","language":"eng","note":"PMID: 36341385\nPMCID: PMC9627549","page":"997786","source":"PubMed","title":"Microglia morphophysiological diversity and its implications for the CNS","volume":"13","author":[{"family":"Vidal-Itriago","given":"Andrés"},{"family":"Radford","given":"Rowan A. W."},{"family":"Aramideh","given":"Jason A."},{"family":"Maurel","given":"Cindy"},{"family":"Scherer","given":"Natalie M."},{"family":"Don","given":"Emily K."},{"family":"Lee","given":"Albert"},{"family":"Chung","given":"Roger S."},{"family":"Graeber","given":"Manuel B."},{"family":"Morsch","given":"Marco"}],"issued":{"date-parts":[["2022"]]}}}],"schema":"https://github.com/citation-style-language/schema/raw/master/csl-citation.json"} </w:instrText>
            </w:r>
            <w:r w:rsidRPr="1AD91CE7">
              <w:rPr>
                <w:rFonts w:ascii="Times New Roman" w:hAnsi="Times New Roman" w:cs="Times New Roman"/>
                <w:color w:val="000000" w:themeColor="text1"/>
              </w:rPr>
              <w:fldChar w:fldCharType="separate"/>
            </w:r>
            <w:r w:rsidR="00993A57">
              <w:rPr>
                <w:rFonts w:ascii="Times New Roman" w:hAnsi="Times New Roman" w:cs="Times New Roman"/>
                <w:color w:val="000000"/>
              </w:rPr>
              <w:t>[41]</w:t>
            </w:r>
            <w:r w:rsidRPr="1AD91CE7">
              <w:rPr>
                <w:rFonts w:ascii="Times New Roman" w:hAnsi="Times New Roman" w:cs="Times New Roman"/>
                <w:color w:val="000000" w:themeColor="text1"/>
              </w:rPr>
              <w:fldChar w:fldCharType="end"/>
            </w:r>
            <w:r w:rsidRPr="1AD91CE7">
              <w:rPr>
                <w:rFonts w:ascii="Times New Roman" w:hAnsi="Times New Roman" w:cs="Times New Roman"/>
                <w:color w:val="000000" w:themeColor="text1"/>
              </w:rPr>
              <w:t xml:space="preserve">. </w:t>
            </w:r>
            <w:r>
              <w:rPr>
                <w:rFonts w:ascii="Times New Roman" w:hAnsi="Times New Roman" w:cs="Times New Roman"/>
                <w:color w:val="000000" w:themeColor="text1"/>
              </w:rPr>
              <w:t>Importantly, the</w:t>
            </w:r>
            <w:r w:rsidRPr="3212AB0E">
              <w:rPr>
                <w:rFonts w:ascii="Times New Roman" w:hAnsi="Times New Roman" w:cs="Times New Roman"/>
                <w:color w:val="000000" w:themeColor="text1"/>
              </w:rPr>
              <w:t xml:space="preserve"> cytokines secreted by microglia </w:t>
            </w:r>
            <w:r w:rsidRPr="35D3A236">
              <w:rPr>
                <w:rFonts w:ascii="Times New Roman" w:hAnsi="Times New Roman" w:cs="Times New Roman"/>
                <w:color w:val="000000" w:themeColor="text1"/>
              </w:rPr>
              <w:t xml:space="preserve">can have downstream effects on </w:t>
            </w:r>
            <w:r w:rsidRPr="4DADB5E7">
              <w:rPr>
                <w:rFonts w:ascii="Times New Roman" w:hAnsi="Times New Roman" w:cs="Times New Roman"/>
                <w:color w:val="000000" w:themeColor="text1"/>
              </w:rPr>
              <w:t xml:space="preserve">other </w:t>
            </w:r>
            <w:r>
              <w:rPr>
                <w:rFonts w:ascii="Times New Roman" w:hAnsi="Times New Roman" w:cs="Times New Roman"/>
                <w:color w:val="000000" w:themeColor="text1"/>
              </w:rPr>
              <w:t>neuroglial</w:t>
            </w:r>
            <w:r w:rsidRPr="4DADB5E7">
              <w:rPr>
                <w:rFonts w:ascii="Times New Roman" w:hAnsi="Times New Roman" w:cs="Times New Roman"/>
                <w:color w:val="000000" w:themeColor="text1"/>
              </w:rPr>
              <w:t xml:space="preserve"> cells</w:t>
            </w:r>
            <w:r>
              <w:rPr>
                <w:rFonts w:ascii="Times New Roman" w:hAnsi="Times New Roman" w:cs="Times New Roman"/>
                <w:color w:val="000000" w:themeColor="text1"/>
              </w:rPr>
              <w:t>,</w:t>
            </w:r>
            <w:r w:rsidRPr="4DADB5E7">
              <w:rPr>
                <w:rFonts w:ascii="Times New Roman" w:hAnsi="Times New Roman" w:cs="Times New Roman"/>
                <w:color w:val="000000" w:themeColor="text1"/>
              </w:rPr>
              <w:t xml:space="preserve"> </w:t>
            </w:r>
            <w:r w:rsidRPr="204A510D">
              <w:rPr>
                <w:rFonts w:ascii="Times New Roman" w:hAnsi="Times New Roman" w:cs="Times New Roman"/>
                <w:color w:val="000000" w:themeColor="text1"/>
              </w:rPr>
              <w:t>trigger</w:t>
            </w:r>
            <w:r>
              <w:rPr>
                <w:rFonts w:ascii="Times New Roman" w:hAnsi="Times New Roman" w:cs="Times New Roman"/>
                <w:color w:val="000000" w:themeColor="text1"/>
              </w:rPr>
              <w:t>ing</w:t>
            </w:r>
            <w:r w:rsidRPr="204A510D">
              <w:rPr>
                <w:rFonts w:ascii="Times New Roman" w:hAnsi="Times New Roman" w:cs="Times New Roman"/>
                <w:color w:val="000000" w:themeColor="text1"/>
              </w:rPr>
              <w:t xml:space="preserve"> a pro-inflammatory cascade that affects </w:t>
            </w:r>
            <w:r w:rsidRPr="684E4032">
              <w:rPr>
                <w:rFonts w:ascii="Times New Roman" w:hAnsi="Times New Roman" w:cs="Times New Roman"/>
                <w:color w:val="000000" w:themeColor="text1"/>
              </w:rPr>
              <w:t>BBB</w:t>
            </w:r>
            <w:r>
              <w:rPr>
                <w:rFonts w:ascii="Times New Roman" w:hAnsi="Times New Roman" w:cs="Times New Roman"/>
                <w:color w:val="000000" w:themeColor="text1"/>
              </w:rPr>
              <w:t xml:space="preserve"> function and integrity</w:t>
            </w:r>
            <w:r>
              <w:rPr>
                <w:rFonts w:ascii="Times New Roman" w:hAnsi="Times New Roman" w:cs="Times New Roman"/>
                <w:color w:val="000000" w:themeColor="text1"/>
              </w:rPr>
              <w:fldChar w:fldCharType="begin"/>
            </w:r>
            <w:r w:rsidR="00993A57">
              <w:rPr>
                <w:rFonts w:ascii="Times New Roman" w:hAnsi="Times New Roman" w:cs="Times New Roman"/>
                <w:color w:val="000000" w:themeColor="text1"/>
              </w:rPr>
              <w:instrText xml:space="preserve"> ADDIN ZOTERO_ITEM CSL_CITATION {"citationID":"Sr3CWdfe","properties":{"formattedCitation":"[35,42,43]","plainCitation":"[35,42,43]","noteIndex":0},"citationItems":[{"id":1,"uris":["http://zotero.org/users/10225791/items/9GFPFGLQ"],"itemData":{"id":1,"type":"article-journal","container-title":"Cell Reports","DOI":"10.1016/j.celrep.2020.108150","ISSN":"22111247","issue":"11","journalAbbreviation":"Cell Reports","language":"en","page":"108150","source":"DOI.org (Crossref)","title":"Astrocyte- and Neuron-Derived CXCL1 Drives Neutrophil Transmigration and Blood-Brain Barrier Permeability in Viral Encephalitis","volume":"32","author":[{"family":"Michael","given":"Benedict D."},{"family":"Bricio-Moreno","given":"Laura"},{"family":"Sorensen","given":"Elizabeth W."},{"family":"Miyabe","given":"Yoshishige"},{"family":"Lian","given":"Jeffrey"},{"family":"Solomon","given":"Tom"},{"family":"Kurt-Jones","given":"Evelyn A."},{"family":"Luster","given":"Andrew D."}],"issued":{"date-parts":[["2020",9]]}}},{"id":2275,"uris":["http://zotero.org/groups/4873760/items/ES9GNVCU"],"itemData":{"id":2275,"type":"article-journal","abstract":"Microglia survey brain parenchyma, responding to injury and infections. Microglia also respond to systemic disease, but the role of blood–brain barrier (BBB) integrity in this process remains unclear. Using simultaneous in vivo imaging, we demonstrated that systemic inflammation induces CCR5-dependent migration of brain resident microglia to the cerebral vasculature. Vessel-associated microglia initially maintain BBB integrity via expression of the tight-junction protein Claudin-5 and make physical contact with endothelial cells. During sustained inflammation, microglia phagocytose astrocytic end-feet and impair BBB function. Our results show microglia play a dual role in maintaining BBB integrity with implications for elucidating how systemic immune-activation impacts neural functions.","container-title":"Nature Communications","DOI":"10.1038/s41467-019-13812-z","ISSN":"2041-1723","issue":"1","journalAbbreviation":"Nat Commun","language":"en","license":"2019 The Author(s)","note":"publisher: Nature Publishing Group","page":"5816","source":"www.nature.com","title":"Dual microglia effects on blood brain barrier permeability induced by systemic inflammation","volume":"10","author":[{"family":"Haruwaka","given":"Koichiro"},{"family":"Ikegami","given":"Ako"},{"family":"Tachibana","given":"Yoshihisa"},{"family":"Ohno","given":"Nobuhiko"},{"family":"Konishi","given":"Hiroyuki"},{"family":"Hashimoto","given":"Akari"},{"family":"Matsumoto","given":"Mami"},{"family":"Kato","given":"Daisuke"},{"family":"Ono","given":"Riho"},{"family":"Kiyama","given":"Hiroshi"},{"family":"Moorhouse","given":"Andrew J."},{"family":"Nabekura","given":"Junichi"},{"family":"Wake","given":"Hiroaki"}],"issued":{"date-parts":[["2019",12,20]]}}},{"id":2277,"uris":["http://zotero.org/groups/4873760/items/SL84C6D5"],"itemData":{"id":2277,"type":"article-journal","abstract":"Severe neuroinflammation is associated with blood brain barrier (BBB) disruption in CNS diseases. Although microglial activation and the subsequent changes in cytokine/chemokine (C/C) concentrations are thought to be key steps in the development of neuroinflammation, little data are available concerning the interaction of microglia with BBB cells. In this study, we investigated this interaction by adding LPS-activated microglia (LPS-MG) to the abluminal side of a BBB model composed of endothelial cells (EC), pericytes (Peri) and astrocytes (Ast). We then examined the abluminal concentrations of 27 C/Cs and the interactions between the LPS-MG and BBB cells. LPS-MG caused collapse of the BBB, revealed by decreases in the trans-endothelial electrical resistance (TEER) and by changes in the expression levels of tight junction (TJ) proteins. Under these conditions, 19 C/Cs were markedly increased on the abluminal side. Unexpectedly, although LPS-MG alone released 10 of the 19 C/Cs, their concentrations were much lower than those detected on the abluminal side of the BBB model supplemented with LPS-MG. Co-culture of LPS-MG with Ast caused marked increases in 12 of the 19 C/Cs, while co-culture of LPS-MG with EC and Peri resulted in a significant increase in only 1 of the 19 C/Cs (fractalkine). These results suggest that C/C dynamics in this system are not only caused by activated microglia but also are due to the interaction between activated microglia and astrocytes.","container-title":"Frontiers in Cellular Neuroscience","DOI":"10.3389/fncel.2018.00494","ISSN":"1662-5102","journalAbbreviation":"Front Cell Neurosci","note":"PMID: 30618641\nPMCID: PMC6300509","page":"494","source":"PubMed Central","title":"Activated Microglia Disrupt the Blood-Brain Barrier and Induce Chemokines and Cytokines in a Rat in vitro Model","volume":"12","author":[{"family":"Shigemoto-Mogami","given":"Yukari"},{"family":"Hoshikawa","given":"Kazue"},{"family":"Sato","given":"Kaoru"}],"issued":{"date-parts":[["2018",12,13]]}}}],"schema":"https://github.com/citation-style-language/schema/raw/master/csl-citation.json"} </w:instrText>
            </w:r>
            <w:r>
              <w:rPr>
                <w:rFonts w:ascii="Times New Roman" w:hAnsi="Times New Roman" w:cs="Times New Roman"/>
                <w:color w:val="000000" w:themeColor="text1"/>
              </w:rPr>
              <w:fldChar w:fldCharType="separate"/>
            </w:r>
            <w:r w:rsidR="00993A57">
              <w:rPr>
                <w:rFonts w:ascii="Times New Roman" w:hAnsi="Times New Roman" w:cs="Times New Roman"/>
                <w:color w:val="000000"/>
              </w:rPr>
              <w:t>[35,42,43]</w:t>
            </w:r>
            <w:r>
              <w:rPr>
                <w:rFonts w:ascii="Times New Roman" w:hAnsi="Times New Roman" w:cs="Times New Roman"/>
                <w:color w:val="000000" w:themeColor="text1"/>
              </w:rPr>
              <w:fldChar w:fldCharType="end"/>
            </w:r>
            <w:r>
              <w:rPr>
                <w:rFonts w:ascii="Times New Roman" w:hAnsi="Times New Roman" w:cs="Times New Roman"/>
                <w:color w:val="000000" w:themeColor="text1"/>
              </w:rPr>
              <w:t>.</w:t>
            </w:r>
          </w:p>
        </w:tc>
      </w:tr>
      <w:tr w:rsidR="00C21A7B" w14:paraId="4D0D17AC" w14:textId="77777777" w:rsidTr="00C21A7B">
        <w:tc>
          <w:tcPr>
            <w:tcW w:w="1838" w:type="dxa"/>
          </w:tcPr>
          <w:p w14:paraId="537A440B" w14:textId="6B715618" w:rsidR="00C21A7B" w:rsidRPr="00E45902" w:rsidRDefault="00C21A7B" w:rsidP="00C21A7B">
            <w:r>
              <w:t>N</w:t>
            </w:r>
            <w:r w:rsidRPr="00E45902">
              <w:t>eurons</w:t>
            </w:r>
          </w:p>
          <w:p w14:paraId="35C867F4" w14:textId="77777777" w:rsidR="00C21A7B" w:rsidRDefault="00C21A7B" w:rsidP="00C21A7B">
            <w:pPr>
              <w:rPr>
                <w:bCs/>
              </w:rPr>
            </w:pPr>
          </w:p>
        </w:tc>
        <w:tc>
          <w:tcPr>
            <w:tcW w:w="7178" w:type="dxa"/>
          </w:tcPr>
          <w:p w14:paraId="5A9CD10F" w14:textId="4BF9F929" w:rsidR="00C21A7B" w:rsidRPr="00C21A7B" w:rsidRDefault="00C21A7B" w:rsidP="00C21A7B">
            <w:pPr>
              <w:rPr>
                <w:rFonts w:ascii="Times New Roman" w:hAnsi="Times New Roman" w:cs="Times New Roman"/>
                <w:color w:val="000000" w:themeColor="text1"/>
              </w:rPr>
            </w:pPr>
            <w:r w:rsidRPr="2482C22B">
              <w:rPr>
                <w:rFonts w:ascii="Times New Roman" w:hAnsi="Times New Roman" w:cs="Times New Roman"/>
                <w:color w:val="000000" w:themeColor="text1"/>
              </w:rPr>
              <w:t>Neurons are cells that</w:t>
            </w:r>
            <w:r>
              <w:rPr>
                <w:rFonts w:ascii="Times New Roman" w:hAnsi="Times New Roman" w:cs="Times New Roman"/>
                <w:color w:val="000000" w:themeColor="text1"/>
              </w:rPr>
              <w:t>, through</w:t>
            </w:r>
            <w:r w:rsidRPr="2482C22B">
              <w:rPr>
                <w:rFonts w:ascii="Times New Roman" w:hAnsi="Times New Roman" w:cs="Times New Roman"/>
                <w:color w:val="000000" w:themeColor="text1"/>
              </w:rPr>
              <w:t xml:space="preserve"> electrical exci</w:t>
            </w:r>
            <w:r>
              <w:rPr>
                <w:rFonts w:ascii="Times New Roman" w:hAnsi="Times New Roman" w:cs="Times New Roman"/>
                <w:color w:val="000000" w:themeColor="text1"/>
              </w:rPr>
              <w:t>tation,</w:t>
            </w:r>
            <w:r w:rsidRPr="2482C22B">
              <w:rPr>
                <w:rFonts w:ascii="Times New Roman" w:hAnsi="Times New Roman" w:cs="Times New Roman"/>
                <w:color w:val="000000" w:themeColor="text1"/>
              </w:rPr>
              <w:t xml:space="preserve"> transmit signals throughout the </w:t>
            </w:r>
            <w:r>
              <w:rPr>
                <w:rFonts w:ascii="Times New Roman" w:hAnsi="Times New Roman" w:cs="Times New Roman"/>
                <w:color w:val="000000" w:themeColor="text1"/>
              </w:rPr>
              <w:t>CNS</w:t>
            </w:r>
            <w:r w:rsidRPr="2482C22B">
              <w:rPr>
                <w:rFonts w:ascii="Times New Roman" w:hAnsi="Times New Roman" w:cs="Times New Roman"/>
                <w:color w:val="000000" w:themeColor="text1"/>
              </w:rPr>
              <w:t xml:space="preserve"> controlling numerous </w:t>
            </w:r>
            <w:r w:rsidRPr="00916B76">
              <w:rPr>
                <w:rFonts w:ascii="Times New Roman" w:hAnsi="Times New Roman" w:cs="Times New Roman"/>
                <w:color w:val="000000" w:themeColor="text1"/>
              </w:rPr>
              <w:t xml:space="preserve">cognitive, sensory, homeostatic, and movement functions. There are many different types of neurons which differ from region to region </w:t>
            </w:r>
            <w:r>
              <w:rPr>
                <w:rFonts w:ascii="Times New Roman" w:hAnsi="Times New Roman" w:cs="Times New Roman"/>
                <w:color w:val="000000" w:themeColor="text1"/>
              </w:rPr>
              <w:t xml:space="preserve">within the brain </w:t>
            </w:r>
            <w:r w:rsidRPr="00916B76">
              <w:rPr>
                <w:rFonts w:ascii="Times New Roman" w:hAnsi="Times New Roman" w:cs="Times New Roman"/>
                <w:color w:val="000000" w:themeColor="text1"/>
              </w:rPr>
              <w:t>and also have different morphologies and connections related to their speciali</w:t>
            </w:r>
            <w:r>
              <w:rPr>
                <w:rFonts w:ascii="Times New Roman" w:hAnsi="Times New Roman" w:cs="Times New Roman"/>
                <w:color w:val="000000" w:themeColor="text1"/>
              </w:rPr>
              <w:t>s</w:t>
            </w:r>
            <w:r w:rsidRPr="00916B76">
              <w:rPr>
                <w:rFonts w:ascii="Times New Roman" w:hAnsi="Times New Roman" w:cs="Times New Roman"/>
                <w:color w:val="000000" w:themeColor="text1"/>
              </w:rPr>
              <w:t>ed function</w:t>
            </w:r>
            <w:r>
              <w:rPr>
                <w:rFonts w:ascii="Times New Roman" w:hAnsi="Times New Roman" w:cs="Times New Roman"/>
                <w:color w:val="000000" w:themeColor="text1"/>
              </w:rPr>
              <w:fldChar w:fldCharType="begin"/>
            </w:r>
            <w:r w:rsidR="00993A57">
              <w:rPr>
                <w:rFonts w:ascii="Times New Roman" w:hAnsi="Times New Roman" w:cs="Times New Roman"/>
                <w:color w:val="000000" w:themeColor="text1"/>
              </w:rPr>
              <w:instrText xml:space="preserve"> ADDIN ZOTERO_ITEM CSL_CITATION {"citationID":"WZXRMlrR","properties":{"formattedCitation":"[44]","plainCitation":"[44]","noteIndex":0},"citationItems":[{"id":2282,"uris":["http://zotero.org/groups/4873760/items/QI5TS35L"],"itemData":{"id":2282,"type":"article-journal","abstract":"The blood brain barrier (BBB) evolved to preserve the microenvironment of the highly excitable neuronal cells to allow for action potential generation and propagation. Intricate molecular interactions between two main cell types, the neurons and the glial cells, form the underlying basis of the critical functioning of the nervous system across species. In invertebrates, interactions between neurons and glial cells are central in establishing a functional BBB. However, in vertebrates, the BBB formation and function is coordinated by interactions between neurons, glial cells, and endothelial cells. Here we review the neuron-glial interaction–based blood barriers in invertebrates and vertebrates and provide an evolutionary perspective as to how a glial-barrier system in invertebrates evolved into an endothelial barrier system. We also summarize the clinical relevance of the BBB as this protective barrier becomes disadvantageous in the pharmacological treatment of various neurological disorders.","container-title":"Annual review of neuroscience","DOI":"10.1146/annurev.neuro.30.051606.094345","ISSN":"0147-006X","journalAbbreviation":"Annu Rev Neurosci","note":"PMID: 17506642\nPMCID: PMC2824917","page":"235-258","source":"PubMed Central","title":"Neuron-Glial Interactions in Blood-Brain Barrier Formation","volume":"30","author":[{"family":"Banerjee","given":"Swati"},{"family":"Bhat","given":"Manzoor A."}],"issued":{"date-parts":[["2007"]]}}}],"schema":"https://github.com/citation-style-language/schema/raw/master/csl-citation.json"} </w:instrText>
            </w:r>
            <w:r>
              <w:rPr>
                <w:rFonts w:ascii="Times New Roman" w:hAnsi="Times New Roman" w:cs="Times New Roman"/>
                <w:color w:val="000000" w:themeColor="text1"/>
              </w:rPr>
              <w:fldChar w:fldCharType="separate"/>
            </w:r>
            <w:r w:rsidR="00993A57">
              <w:rPr>
                <w:rFonts w:ascii="Times New Roman" w:hAnsi="Times New Roman" w:cs="Times New Roman"/>
                <w:color w:val="000000"/>
              </w:rPr>
              <w:t>[44]</w:t>
            </w:r>
            <w:r>
              <w:rPr>
                <w:rFonts w:ascii="Times New Roman" w:hAnsi="Times New Roman" w:cs="Times New Roman"/>
                <w:color w:val="000000" w:themeColor="text1"/>
              </w:rPr>
              <w:fldChar w:fldCharType="end"/>
            </w:r>
            <w:r w:rsidRPr="00916B76">
              <w:rPr>
                <w:rFonts w:ascii="Times New Roman" w:hAnsi="Times New Roman" w:cs="Times New Roman"/>
                <w:color w:val="000000" w:themeColor="text1"/>
              </w:rPr>
              <w:t xml:space="preserve">. </w:t>
            </w:r>
            <w:r w:rsidRPr="2482C22B">
              <w:rPr>
                <w:rFonts w:ascii="Times New Roman" w:hAnsi="Times New Roman" w:cs="Times New Roman"/>
                <w:color w:val="000000" w:themeColor="text1"/>
              </w:rPr>
              <w:t xml:space="preserve">Neurons </w:t>
            </w:r>
            <w:r>
              <w:rPr>
                <w:rFonts w:ascii="Times New Roman" w:hAnsi="Times New Roman" w:cs="Times New Roman"/>
                <w:color w:val="000000" w:themeColor="text1"/>
              </w:rPr>
              <w:t>consist</w:t>
            </w:r>
            <w:r w:rsidRPr="2482C22B">
              <w:rPr>
                <w:rFonts w:ascii="Times New Roman" w:hAnsi="Times New Roman" w:cs="Times New Roman"/>
                <w:color w:val="000000" w:themeColor="text1"/>
              </w:rPr>
              <w:t xml:space="preserve"> of a cell body</w:t>
            </w:r>
            <w:r>
              <w:rPr>
                <w:rFonts w:ascii="Times New Roman" w:hAnsi="Times New Roman" w:cs="Times New Roman"/>
                <w:color w:val="000000" w:themeColor="text1"/>
              </w:rPr>
              <w:t xml:space="preserve">, </w:t>
            </w:r>
            <w:r w:rsidRPr="2482C22B">
              <w:rPr>
                <w:rFonts w:ascii="Times New Roman" w:hAnsi="Times New Roman" w:cs="Times New Roman"/>
                <w:color w:val="000000" w:themeColor="text1"/>
              </w:rPr>
              <w:t>dendrites</w:t>
            </w:r>
            <w:r>
              <w:rPr>
                <w:rFonts w:ascii="Times New Roman" w:hAnsi="Times New Roman" w:cs="Times New Roman"/>
                <w:color w:val="000000" w:themeColor="text1"/>
              </w:rPr>
              <w:t xml:space="preserve">, an </w:t>
            </w:r>
            <w:r w:rsidRPr="2482C22B">
              <w:rPr>
                <w:rFonts w:ascii="Times New Roman" w:hAnsi="Times New Roman" w:cs="Times New Roman"/>
                <w:color w:val="000000" w:themeColor="text1"/>
              </w:rPr>
              <w:t xml:space="preserve">axon, </w:t>
            </w:r>
            <w:r>
              <w:rPr>
                <w:rFonts w:ascii="Times New Roman" w:hAnsi="Times New Roman" w:cs="Times New Roman"/>
                <w:color w:val="000000" w:themeColor="text1"/>
              </w:rPr>
              <w:t xml:space="preserve">and </w:t>
            </w:r>
            <w:r w:rsidRPr="2482C22B">
              <w:rPr>
                <w:rFonts w:ascii="Times New Roman" w:hAnsi="Times New Roman" w:cs="Times New Roman"/>
                <w:color w:val="000000" w:themeColor="text1"/>
              </w:rPr>
              <w:t>axon terminals</w:t>
            </w:r>
            <w:r>
              <w:rPr>
                <w:rFonts w:ascii="Times New Roman" w:hAnsi="Times New Roman" w:cs="Times New Roman"/>
                <w:color w:val="000000" w:themeColor="text1"/>
              </w:rPr>
              <w:t xml:space="preserve">. Similarly to </w:t>
            </w:r>
            <w:r w:rsidRPr="2482C22B">
              <w:rPr>
                <w:rFonts w:ascii="Times New Roman" w:hAnsi="Times New Roman" w:cs="Times New Roman"/>
                <w:color w:val="000000" w:themeColor="text1"/>
              </w:rPr>
              <w:t>microglia, neurons are also</w:t>
            </w:r>
            <w:r>
              <w:rPr>
                <w:rFonts w:ascii="Times New Roman" w:hAnsi="Times New Roman" w:cs="Times New Roman"/>
                <w:color w:val="000000" w:themeColor="text1"/>
              </w:rPr>
              <w:t xml:space="preserve"> part of the NVU. The survival </w:t>
            </w:r>
            <w:r w:rsidRPr="00916B76">
              <w:rPr>
                <w:rFonts w:ascii="Times New Roman" w:hAnsi="Times New Roman" w:cs="Times New Roman"/>
                <w:color w:val="000000" w:themeColor="text1"/>
              </w:rPr>
              <w:t xml:space="preserve">of neurons </w:t>
            </w:r>
            <w:r>
              <w:rPr>
                <w:rFonts w:ascii="Times New Roman" w:hAnsi="Times New Roman" w:cs="Times New Roman"/>
                <w:color w:val="000000" w:themeColor="text1"/>
              </w:rPr>
              <w:t xml:space="preserve">is dependent on an intact </w:t>
            </w:r>
            <w:r w:rsidRPr="00916B76">
              <w:rPr>
                <w:rFonts w:ascii="Times New Roman" w:hAnsi="Times New Roman" w:cs="Times New Roman"/>
                <w:color w:val="000000" w:themeColor="text1"/>
              </w:rPr>
              <w:t xml:space="preserve">BBB </w:t>
            </w:r>
            <w:r>
              <w:rPr>
                <w:rFonts w:ascii="Times New Roman" w:hAnsi="Times New Roman" w:cs="Times New Roman"/>
                <w:color w:val="000000" w:themeColor="text1"/>
              </w:rPr>
              <w:t xml:space="preserve">as </w:t>
            </w:r>
            <w:r>
              <w:rPr>
                <w:rFonts w:ascii="Times New Roman" w:hAnsi="Times New Roman" w:cs="Times New Roman"/>
                <w:color w:val="000000" w:themeColor="text1"/>
                <w:szCs w:val="24"/>
              </w:rPr>
              <w:t>r</w:t>
            </w:r>
            <w:r w:rsidRPr="003B3107">
              <w:rPr>
                <w:rFonts w:ascii="Times New Roman" w:hAnsi="Times New Roman" w:cs="Times New Roman"/>
                <w:color w:val="000000" w:themeColor="text1"/>
                <w:szCs w:val="24"/>
              </w:rPr>
              <w:t>egeneration of neurons after damage from infection or injury is limited in humans, especially within the CNS</w:t>
            </w:r>
            <w:r w:rsidRPr="003B3107">
              <w:rPr>
                <w:rFonts w:ascii="Times New Roman" w:hAnsi="Times New Roman" w:cs="Times New Roman"/>
                <w:color w:val="000000" w:themeColor="text1"/>
                <w:szCs w:val="24"/>
              </w:rPr>
              <w:fldChar w:fldCharType="begin"/>
            </w:r>
            <w:r w:rsidR="00993A57">
              <w:rPr>
                <w:rFonts w:ascii="Times New Roman" w:hAnsi="Times New Roman" w:cs="Times New Roman"/>
                <w:color w:val="000000" w:themeColor="text1"/>
                <w:szCs w:val="24"/>
              </w:rPr>
              <w:instrText xml:space="preserve"> ADDIN ZOTERO_ITEM CSL_CITATION {"citationID":"i5K83KOz","properties":{"formattedCitation":"[45]","plainCitation":"[45]","noteIndex":0},"citationItems":[{"id":"Bzr5i5hn/OyGORivX","uris":["http://zotero.org/users/10225791/items/4ZHW72XZ"],"itemData":{"id":1262,"type":"chapter","abstract":"Regeneration of the nervous system requires either the repair or replacement of nerve cells that have been damaged by injury or disease. While lower organisms possess extensive capacity for neural regeneration, evolutionarily higher organisms including humans are limited in their ability to regenerate nerve cells, posing significant issues for the treatment of injury and disease of the nervous system. This chapter focuses on current approaches for neural regeneration, with a discussion of traditional methods to enhance neural regeneration as well as emerging concepts within the field such as stem cells and cellular reprogramming. Stem cells are defined by their ability to self-renew as well as their ability to differentiate into multiple cell types, and hence can serve as a source for cell replacement of damaged neurons. Traditionally, adult stem cells isolated from the hippocampus and subventricular zone have served as a source of neural stem cells for replacement purposes. With the advancement of pluripotent stem cells, including human embryonic stem cells (hESCs) and human induced pluripotent stem cells (iPSCs), new and exciting approaches for neural cell replacement are being developed. Furthermore, with increased understanding of the human genome and epigenetics, scientists have been successful in the direct genetic reprogramming of somatic cells to a neuronal fate, bypassing the intermediary pluripotent stage. Such breakthroughs have accelerated the timing of production of mature neuronal cell types from a patient-specific somatic cell source such as skin fibroblasts or mononuclear blood cells. While extensive hurdles remain to the translational application of such stem cell and reprogramming strategies, these approaches have revolutionized the field of regenerative biology and have provided innovative approaches for the potential regeneration of the nervous system.","collection-title":"Current Topics in Microbiology and Immunology","container-title":"New Perspectives in Regeneration","event-place":"Berlin, Heidelberg","ISBN":"978-3-642-35810-4","language":"en","note":"DOI: 10.1007/82_2012_302","page":"163-191","publisher":"Springer","publisher-place":"Berlin, Heidelberg","source":"Springer Link","title":"Neural Regeneration","URL":"https://doi.org/10.1007/82_2012_302","author":[{"family":"Steward","given":"Melissa M."},{"family":"Sridhar","given":"Akshayalakshmi"},{"family":"Meyer","given":"Jason S."}],"editor":[{"family":"Heber-Katz","given":"Ellen"},{"family":"Stocum","given":"David L."}],"accessed":{"date-parts":[["2023",4,4]]},"issued":{"date-parts":[["2013"]]}}}],"schema":"https://github.com/citation-style-language/schema/raw/master/csl-citation.json"} </w:instrText>
            </w:r>
            <w:r w:rsidRPr="003B3107">
              <w:rPr>
                <w:rFonts w:ascii="Times New Roman" w:hAnsi="Times New Roman" w:cs="Times New Roman"/>
                <w:color w:val="000000" w:themeColor="text1"/>
                <w:szCs w:val="24"/>
              </w:rPr>
              <w:fldChar w:fldCharType="separate"/>
            </w:r>
            <w:r w:rsidR="00993A57">
              <w:rPr>
                <w:rFonts w:ascii="Times New Roman" w:hAnsi="Times New Roman" w:cs="Times New Roman"/>
                <w:color w:val="000000"/>
              </w:rPr>
              <w:t>[45]</w:t>
            </w:r>
            <w:r w:rsidRPr="003B3107">
              <w:rPr>
                <w:rFonts w:ascii="Times New Roman" w:hAnsi="Times New Roman" w:cs="Times New Roman"/>
                <w:color w:val="000000" w:themeColor="text1"/>
                <w:szCs w:val="24"/>
              </w:rPr>
              <w:fldChar w:fldCharType="end"/>
            </w:r>
            <w:r w:rsidRPr="003B3107">
              <w:rPr>
                <w:rFonts w:ascii="Times New Roman" w:hAnsi="Times New Roman" w:cs="Times New Roman"/>
                <w:color w:val="000000" w:themeColor="text1"/>
                <w:szCs w:val="24"/>
              </w:rPr>
              <w:t>.</w:t>
            </w:r>
            <w:r>
              <w:rPr>
                <w:rFonts w:ascii="Times New Roman" w:hAnsi="Times New Roman" w:cs="Times New Roman"/>
                <w:color w:val="000000" w:themeColor="text1"/>
                <w:szCs w:val="24"/>
              </w:rPr>
              <w:t xml:space="preserve"> </w:t>
            </w:r>
            <w:r w:rsidRPr="00587110">
              <w:rPr>
                <w:rFonts w:ascii="Times New Roman" w:hAnsi="Times New Roman" w:cs="Times New Roman"/>
                <w:color w:val="000000" w:themeColor="text1"/>
              </w:rPr>
              <w:t xml:space="preserve">Neurons can affect the BBB through the cytokines and chemokines that they secrete which attract neutrophils and </w:t>
            </w:r>
            <w:r w:rsidRPr="00587110">
              <w:rPr>
                <w:rFonts w:ascii="Times New Roman" w:hAnsi="Times New Roman" w:cs="Times New Roman"/>
                <w:color w:val="000000" w:themeColor="text1"/>
              </w:rPr>
              <w:lastRenderedPageBreak/>
              <w:t>other leukocytes into brain tissue</w:t>
            </w:r>
            <w:r w:rsidRPr="00587110">
              <w:rPr>
                <w:rFonts w:ascii="Times New Roman" w:hAnsi="Times New Roman" w:cs="Times New Roman"/>
                <w:color w:val="000000" w:themeColor="text1"/>
              </w:rPr>
              <w:fldChar w:fldCharType="begin"/>
            </w:r>
            <w:r w:rsidR="00993A57">
              <w:rPr>
                <w:rFonts w:ascii="Times New Roman" w:hAnsi="Times New Roman" w:cs="Times New Roman"/>
                <w:color w:val="000000" w:themeColor="text1"/>
              </w:rPr>
              <w:instrText xml:space="preserve"> ADDIN ZOTERO_ITEM CSL_CITATION {"citationID":"IFc1kBpV","properties":{"formattedCitation":"[42]","plainCitation":"[42]","noteIndex":0},"citationItems":[{"id":1,"uris":["http://zotero.org/users/10225791/items/9GFPFGLQ"],"itemData":{"id":1,"type":"article-journal","container-title":"Cell Reports","DOI":"10.1016/j.celrep.2020.108150","ISSN":"22111247","issue":"11","journalAbbreviation":"Cell Reports","language":"en","page":"108150","source":"DOI.org (Crossref)","title":"Astrocyte- and Neuron-Derived CXCL1 Drives Neutrophil Transmigration and Blood-Brain Barrier Permeability in Viral Encephalitis","volume":"32","author":[{"family":"Michael","given":"Benedict D."},{"family":"Bricio-Moreno","given":"Laura"},{"family":"Sorensen","given":"Elizabeth W."},{"family":"Miyabe","given":"Yoshishige"},{"family":"Lian","given":"Jeffrey"},{"family":"Solomon","given":"Tom"},{"family":"Kurt-Jones","given":"Evelyn A."},{"family":"Luster","given":"Andrew D."}],"issued":{"date-parts":[["2020",9]]}}}],"schema":"https://github.com/citation-style-language/schema/raw/master/csl-citation.json"} </w:instrText>
            </w:r>
            <w:r w:rsidRPr="00587110">
              <w:rPr>
                <w:rFonts w:ascii="Times New Roman" w:hAnsi="Times New Roman" w:cs="Times New Roman"/>
                <w:color w:val="000000" w:themeColor="text1"/>
              </w:rPr>
              <w:fldChar w:fldCharType="separate"/>
            </w:r>
            <w:r w:rsidR="00993A57">
              <w:rPr>
                <w:rFonts w:ascii="Times New Roman" w:hAnsi="Times New Roman" w:cs="Times New Roman"/>
                <w:color w:val="000000"/>
              </w:rPr>
              <w:t>[42]</w:t>
            </w:r>
            <w:r w:rsidRPr="00587110">
              <w:rPr>
                <w:rFonts w:ascii="Times New Roman" w:hAnsi="Times New Roman" w:cs="Times New Roman"/>
                <w:color w:val="000000" w:themeColor="text1"/>
              </w:rPr>
              <w:fldChar w:fldCharType="end"/>
            </w:r>
            <w:r w:rsidRPr="00587110">
              <w:rPr>
                <w:rFonts w:ascii="Times New Roman" w:hAnsi="Times New Roman" w:cs="Times New Roman"/>
                <w:color w:val="000000" w:themeColor="text1"/>
              </w:rPr>
              <w:t xml:space="preserve">. Neurons can also regulate cerebral blood flow </w:t>
            </w:r>
            <w:r>
              <w:rPr>
                <w:rFonts w:ascii="Times New Roman" w:hAnsi="Times New Roman" w:cs="Times New Roman"/>
                <w:color w:val="000000" w:themeColor="text1"/>
              </w:rPr>
              <w:t xml:space="preserve">and BBB permeability </w:t>
            </w:r>
            <w:r w:rsidRPr="00587110">
              <w:rPr>
                <w:rFonts w:ascii="Times New Roman" w:hAnsi="Times New Roman" w:cs="Times New Roman"/>
                <w:color w:val="000000" w:themeColor="text1"/>
              </w:rPr>
              <w:t>through neurovascular coupling</w:t>
            </w:r>
            <w:r w:rsidRPr="00587110">
              <w:rPr>
                <w:rFonts w:ascii="Times New Roman" w:hAnsi="Times New Roman" w:cs="Times New Roman"/>
                <w:color w:val="000000" w:themeColor="text1"/>
              </w:rPr>
              <w:fldChar w:fldCharType="begin"/>
            </w:r>
            <w:r w:rsidR="00993A57">
              <w:rPr>
                <w:rFonts w:ascii="Times New Roman" w:hAnsi="Times New Roman" w:cs="Times New Roman"/>
                <w:color w:val="000000" w:themeColor="text1"/>
              </w:rPr>
              <w:instrText xml:space="preserve"> ADDIN ZOTERO_ITEM CSL_CITATION {"citationID":"dW5Ef9RR","properties":{"formattedCitation":"[46]","plainCitation":"[46]","noteIndex":0},"citationItems":[{"id":2279,"uris":["http://zotero.org/groups/4873760/items/AVD7XKHF"],"itemData":{"id":2279,"type":"article-journal","abstract":"To continuously process neural activity underlying sensation, movement and cognition, the CNS requires a homeostatic microenvironment that is not only enriched in nutrients to meet its high metabolic demands but that is also devoid of toxins that might harm the sensitive neural tissues. This highly regulated microenvironment is made possible by two unique features of CNS vasculature absent in the peripheral organs. First, the blood–blood barrier, which partitions the circulating blood from the CNS, acts as a gatekeeper to facilitate the selective trafficking of substances between the blood and the parenchyma. Second, neurovascular coupling ensures that, following local neural activation, regional blood flow is increased to quickly supply more nutrients and remove metabolic waste. Here, we review how neural and vascular activity act on one another with regard to these two properties.","container-title":"Nature Reviews Neuroscience","DOI":"10.1038/s41583-020-0322-2","ISSN":"1471-0048","issue":"8","journalAbbreviation":"Nat Rev Neurosci","language":"en","license":"2020 Springer Nature Limited","note":"publisher: Nature Publishing Group","page":"416-432","source":"www.nature.com","title":"Neuronal regulation of the blood–brain barrier and neurovascular coupling","volume":"21","author":[{"family":"Kaplan","given":"Luke"},{"family":"Chow","given":"Brian W."},{"family":"Gu","given":"Chenghua"}],"issued":{"date-parts":[["2020",8]]}}}],"schema":"https://github.com/citation-style-language/schema/raw/master/csl-citation.json"} </w:instrText>
            </w:r>
            <w:r w:rsidRPr="00587110">
              <w:rPr>
                <w:rFonts w:ascii="Times New Roman" w:hAnsi="Times New Roman" w:cs="Times New Roman"/>
                <w:color w:val="000000" w:themeColor="text1"/>
              </w:rPr>
              <w:fldChar w:fldCharType="separate"/>
            </w:r>
            <w:r w:rsidR="00993A57">
              <w:rPr>
                <w:rFonts w:ascii="Times New Roman" w:hAnsi="Times New Roman" w:cs="Times New Roman"/>
                <w:color w:val="000000"/>
              </w:rPr>
              <w:t>[46]</w:t>
            </w:r>
            <w:r w:rsidRPr="00587110">
              <w:rPr>
                <w:rFonts w:ascii="Times New Roman" w:hAnsi="Times New Roman" w:cs="Times New Roman"/>
                <w:color w:val="000000" w:themeColor="text1"/>
              </w:rPr>
              <w:fldChar w:fldCharType="end"/>
            </w:r>
            <w:r w:rsidRPr="00587110">
              <w:rPr>
                <w:rFonts w:ascii="Times New Roman" w:hAnsi="Times New Roman" w:cs="Times New Roman"/>
                <w:color w:val="000000" w:themeColor="text1"/>
              </w:rPr>
              <w:t>.</w:t>
            </w:r>
            <w:r>
              <w:rPr>
                <w:rFonts w:ascii="Times New Roman" w:hAnsi="Times New Roman" w:cs="Times New Roman"/>
                <w:color w:val="000000" w:themeColor="text1"/>
              </w:rPr>
              <w:t xml:space="preserve"> </w:t>
            </w:r>
          </w:p>
        </w:tc>
      </w:tr>
      <w:bookmarkEnd w:id="2"/>
      <w:bookmarkEnd w:id="3"/>
    </w:tbl>
    <w:p w14:paraId="471E53E1" w14:textId="0CD84119" w:rsidR="00096D4B" w:rsidRPr="00CD291E" w:rsidRDefault="00096D4B">
      <w:r w:rsidRPr="003B3107">
        <w:rPr>
          <w:rFonts w:ascii="Times New Roman" w:hAnsi="Times New Roman" w:cs="Times New Roman"/>
          <w:color w:val="000000" w:themeColor="text1"/>
          <w:szCs w:val="24"/>
        </w:rPr>
        <w:lastRenderedPageBreak/>
        <w:br w:type="page"/>
      </w:r>
    </w:p>
    <w:p w14:paraId="50F5C9DC" w14:textId="004DDB30" w:rsidR="003E49EE" w:rsidRPr="003E49EE" w:rsidRDefault="00054530" w:rsidP="003E49EE">
      <w:pPr>
        <w:pStyle w:val="Heading1"/>
        <w:rPr>
          <w:caps w:val="0"/>
        </w:rPr>
      </w:pPr>
      <w:bookmarkStart w:id="10" w:name="_Toc132206239"/>
      <w:bookmarkStart w:id="11" w:name="_Toc147367636"/>
      <w:r w:rsidRPr="00265056">
        <w:rPr>
          <w:caps w:val="0"/>
        </w:rPr>
        <w:lastRenderedPageBreak/>
        <w:t>REFERENCES</w:t>
      </w:r>
      <w:bookmarkEnd w:id="10"/>
      <w:bookmarkEnd w:id="11"/>
    </w:p>
    <w:p w14:paraId="331FFC72" w14:textId="77777777" w:rsidR="00993A57" w:rsidRPr="00993A57" w:rsidRDefault="003E49EE" w:rsidP="00993A57">
      <w:pPr>
        <w:pStyle w:val="Bibliography"/>
        <w:rPr>
          <w:rFonts w:ascii="Times New Roman" w:cs="Times New Roman"/>
        </w:rPr>
      </w:pPr>
      <w:r>
        <w:fldChar w:fldCharType="begin"/>
      </w:r>
      <w:r w:rsidR="00993A57">
        <w:instrText xml:space="preserve"> ADDIN ZOTERO_BIBL {"uncited":[],"omitted":[],"custom":[]} CSL_BIBLIOGRAPHY </w:instrText>
      </w:r>
      <w:r>
        <w:fldChar w:fldCharType="separate"/>
      </w:r>
      <w:r w:rsidR="00993A57" w:rsidRPr="00993A57">
        <w:rPr>
          <w:rFonts w:ascii="Times New Roman" w:cs="Times New Roman"/>
        </w:rPr>
        <w:t xml:space="preserve">1. </w:t>
      </w:r>
      <w:r w:rsidR="00993A57" w:rsidRPr="00993A57">
        <w:rPr>
          <w:rFonts w:ascii="Times New Roman" w:cs="Times New Roman"/>
        </w:rPr>
        <w:tab/>
        <w:t xml:space="preserve">Griffin DE. Cytokines in the brain during viral infection: clues to HIV-associated dementia. J Clin Invest. </w:t>
      </w:r>
      <w:r w:rsidR="00993A57" w:rsidRPr="00993A57">
        <w:rPr>
          <w:rFonts w:ascii="Times New Roman" w:cs="Times New Roman"/>
          <w:b/>
          <w:bCs/>
        </w:rPr>
        <w:t>1997</w:t>
      </w:r>
      <w:r w:rsidR="00993A57" w:rsidRPr="00993A57">
        <w:rPr>
          <w:rFonts w:ascii="Times New Roman" w:cs="Times New Roman"/>
        </w:rPr>
        <w:t xml:space="preserve">; 100(12):2948–2951. </w:t>
      </w:r>
    </w:p>
    <w:p w14:paraId="6D2481FF" w14:textId="77777777" w:rsidR="00993A57" w:rsidRPr="00993A57" w:rsidRDefault="00993A57" w:rsidP="00993A57">
      <w:pPr>
        <w:pStyle w:val="Bibliography"/>
        <w:rPr>
          <w:rFonts w:ascii="Times New Roman" w:cs="Times New Roman"/>
        </w:rPr>
      </w:pPr>
      <w:r w:rsidRPr="00993A57">
        <w:rPr>
          <w:rFonts w:ascii="Times New Roman" w:cs="Times New Roman"/>
        </w:rPr>
        <w:t xml:space="preserve">2. </w:t>
      </w:r>
      <w:r w:rsidRPr="00993A57">
        <w:rPr>
          <w:rFonts w:ascii="Times New Roman" w:cs="Times New Roman"/>
        </w:rPr>
        <w:tab/>
        <w:t xml:space="preserve">Chen J, Tan R, Mo Y, Zhang J. The blood-brain barrier in health, neurological diseases, and COVID-19. Fundam Res. </w:t>
      </w:r>
      <w:r w:rsidRPr="00993A57">
        <w:rPr>
          <w:rFonts w:ascii="Times New Roman" w:cs="Times New Roman"/>
          <w:b/>
          <w:bCs/>
        </w:rPr>
        <w:t>2022</w:t>
      </w:r>
      <w:r w:rsidRPr="00993A57">
        <w:rPr>
          <w:rFonts w:ascii="Times New Roman" w:cs="Times New Roman"/>
        </w:rPr>
        <w:t xml:space="preserve">; 2(5):817–826. </w:t>
      </w:r>
    </w:p>
    <w:p w14:paraId="2C9BF2A6" w14:textId="77777777" w:rsidR="00993A57" w:rsidRPr="00993A57" w:rsidRDefault="00993A57" w:rsidP="00993A57">
      <w:pPr>
        <w:pStyle w:val="Bibliography"/>
        <w:rPr>
          <w:rFonts w:ascii="Times New Roman" w:cs="Times New Roman"/>
        </w:rPr>
      </w:pPr>
      <w:r w:rsidRPr="00993A57">
        <w:rPr>
          <w:rFonts w:ascii="Times New Roman" w:cs="Times New Roman"/>
        </w:rPr>
        <w:t xml:space="preserve">3. </w:t>
      </w:r>
      <w:r w:rsidRPr="00993A57">
        <w:rPr>
          <w:rFonts w:ascii="Times New Roman" w:cs="Times New Roman"/>
        </w:rPr>
        <w:tab/>
        <w:t xml:space="preserve">Stewart PA, Wiley MJ. Developing nervous tissue induces formation of blood-brain barrier characteristics in invading endothelial cells: A study using quail-chick transplantation chimeras. Dev Biol. </w:t>
      </w:r>
      <w:r w:rsidRPr="00993A57">
        <w:rPr>
          <w:rFonts w:ascii="Times New Roman" w:cs="Times New Roman"/>
          <w:b/>
          <w:bCs/>
        </w:rPr>
        <w:t>1981</w:t>
      </w:r>
      <w:r w:rsidRPr="00993A57">
        <w:rPr>
          <w:rFonts w:ascii="Times New Roman" w:cs="Times New Roman"/>
        </w:rPr>
        <w:t xml:space="preserve">; 84(1):183–192. </w:t>
      </w:r>
    </w:p>
    <w:p w14:paraId="75B88A11" w14:textId="77777777" w:rsidR="00993A57" w:rsidRPr="00993A57" w:rsidRDefault="00993A57" w:rsidP="00993A57">
      <w:pPr>
        <w:pStyle w:val="Bibliography"/>
        <w:rPr>
          <w:rFonts w:ascii="Times New Roman" w:cs="Times New Roman"/>
        </w:rPr>
      </w:pPr>
      <w:r w:rsidRPr="00993A57">
        <w:rPr>
          <w:rFonts w:ascii="Times New Roman" w:cs="Times New Roman"/>
        </w:rPr>
        <w:t xml:space="preserve">4. </w:t>
      </w:r>
      <w:r w:rsidRPr="00993A57">
        <w:rPr>
          <w:rFonts w:ascii="Times New Roman" w:cs="Times New Roman"/>
        </w:rPr>
        <w:tab/>
        <w:t xml:space="preserve">Kadry H, Noorani B, Cucullo L, Luca Cucullo. A blood–brain barrier overview on structure, function, impairment, and biomarkers of integrity. Fluids Barriers CNS. </w:t>
      </w:r>
      <w:r w:rsidRPr="00993A57">
        <w:rPr>
          <w:rFonts w:ascii="Times New Roman" w:cs="Times New Roman"/>
          <w:b/>
          <w:bCs/>
        </w:rPr>
        <w:t>2020</w:t>
      </w:r>
      <w:r w:rsidRPr="00993A57">
        <w:rPr>
          <w:rFonts w:ascii="Times New Roman" w:cs="Times New Roman"/>
        </w:rPr>
        <w:t xml:space="preserve">; 17(1):1–24. </w:t>
      </w:r>
    </w:p>
    <w:p w14:paraId="43959E1E" w14:textId="77777777" w:rsidR="00993A57" w:rsidRPr="00993A57" w:rsidRDefault="00993A57" w:rsidP="00993A57">
      <w:pPr>
        <w:pStyle w:val="Bibliography"/>
        <w:rPr>
          <w:rFonts w:ascii="Times New Roman" w:cs="Times New Roman"/>
        </w:rPr>
      </w:pPr>
      <w:r w:rsidRPr="00993A57">
        <w:rPr>
          <w:rFonts w:ascii="Times New Roman" w:cs="Times New Roman"/>
        </w:rPr>
        <w:t xml:space="preserve">5. </w:t>
      </w:r>
      <w:r w:rsidRPr="00993A57">
        <w:rPr>
          <w:rFonts w:ascii="Times New Roman" w:cs="Times New Roman"/>
        </w:rPr>
        <w:tab/>
        <w:t xml:space="preserve">Hartsock A, Nelson WJ. Adherens and Tight Junctions: Structure, Function and Connections to the Actin Cytoskeleton. Biochim Biophys Acta. </w:t>
      </w:r>
      <w:r w:rsidRPr="00993A57">
        <w:rPr>
          <w:rFonts w:ascii="Times New Roman" w:cs="Times New Roman"/>
          <w:b/>
          <w:bCs/>
        </w:rPr>
        <w:t>2008</w:t>
      </w:r>
      <w:r w:rsidRPr="00993A57">
        <w:rPr>
          <w:rFonts w:ascii="Times New Roman" w:cs="Times New Roman"/>
        </w:rPr>
        <w:t xml:space="preserve">; 1778(3):660–669. </w:t>
      </w:r>
    </w:p>
    <w:p w14:paraId="5DDFCCF9" w14:textId="77777777" w:rsidR="00993A57" w:rsidRPr="00993A57" w:rsidRDefault="00993A57" w:rsidP="00993A57">
      <w:pPr>
        <w:pStyle w:val="Bibliography"/>
        <w:rPr>
          <w:rFonts w:ascii="Times New Roman" w:cs="Times New Roman"/>
        </w:rPr>
      </w:pPr>
      <w:r w:rsidRPr="00993A57">
        <w:rPr>
          <w:rFonts w:ascii="Times New Roman" w:cs="Times New Roman"/>
        </w:rPr>
        <w:t xml:space="preserve">6. </w:t>
      </w:r>
      <w:r w:rsidRPr="00993A57">
        <w:rPr>
          <w:rFonts w:ascii="Times New Roman" w:cs="Times New Roman"/>
        </w:rPr>
        <w:tab/>
        <w:t xml:space="preserve">Bellettato CM, Scarpa M. Possible strategies to cross the blood–brain barrier. Ital J Pediatr. </w:t>
      </w:r>
      <w:r w:rsidRPr="00993A57">
        <w:rPr>
          <w:rFonts w:ascii="Times New Roman" w:cs="Times New Roman"/>
          <w:b/>
          <w:bCs/>
        </w:rPr>
        <w:t>2018</w:t>
      </w:r>
      <w:r w:rsidRPr="00993A57">
        <w:rPr>
          <w:rFonts w:ascii="Times New Roman" w:cs="Times New Roman"/>
        </w:rPr>
        <w:t xml:space="preserve">; 44(2):131. </w:t>
      </w:r>
    </w:p>
    <w:p w14:paraId="6DC751C2" w14:textId="77777777" w:rsidR="00993A57" w:rsidRPr="00993A57" w:rsidRDefault="00993A57" w:rsidP="00993A57">
      <w:pPr>
        <w:pStyle w:val="Bibliography"/>
        <w:rPr>
          <w:rFonts w:ascii="Times New Roman" w:cs="Times New Roman"/>
        </w:rPr>
      </w:pPr>
      <w:r w:rsidRPr="00993A57">
        <w:rPr>
          <w:rFonts w:ascii="Times New Roman" w:cs="Times New Roman"/>
        </w:rPr>
        <w:t xml:space="preserve">7. </w:t>
      </w:r>
      <w:r w:rsidRPr="00993A57">
        <w:rPr>
          <w:rFonts w:ascii="Times New Roman" w:cs="Times New Roman"/>
        </w:rPr>
        <w:tab/>
        <w:t xml:space="preserve">Ohtsuki S, Sato S, Yamaguchi H, Kamoi M, Asashima T, Terasaki T. Exogenous expression of claudin-5 induces barrier properties in cultured rat brain capillary endothelial cells. J Cell Physiol. </w:t>
      </w:r>
      <w:r w:rsidRPr="00993A57">
        <w:rPr>
          <w:rFonts w:ascii="Times New Roman" w:cs="Times New Roman"/>
          <w:b/>
          <w:bCs/>
        </w:rPr>
        <w:t>2007</w:t>
      </w:r>
      <w:r w:rsidRPr="00993A57">
        <w:rPr>
          <w:rFonts w:ascii="Times New Roman" w:cs="Times New Roman"/>
        </w:rPr>
        <w:t xml:space="preserve">; 210(1):81–86. </w:t>
      </w:r>
    </w:p>
    <w:p w14:paraId="12986F7F" w14:textId="77777777" w:rsidR="00993A57" w:rsidRPr="00993A57" w:rsidRDefault="00993A57" w:rsidP="00993A57">
      <w:pPr>
        <w:pStyle w:val="Bibliography"/>
        <w:rPr>
          <w:rFonts w:ascii="Times New Roman" w:cs="Times New Roman"/>
        </w:rPr>
      </w:pPr>
      <w:r w:rsidRPr="00993A57">
        <w:rPr>
          <w:rFonts w:ascii="Times New Roman" w:cs="Times New Roman"/>
        </w:rPr>
        <w:t xml:space="preserve">8. </w:t>
      </w:r>
      <w:r w:rsidRPr="00993A57">
        <w:rPr>
          <w:rFonts w:ascii="Times New Roman" w:cs="Times New Roman"/>
        </w:rPr>
        <w:tab/>
        <w:t xml:space="preserve">Sladojevic N, Stamatovic SM, Johnson AM, et al. Claudin-1-Dependent Destabilization of the Blood–Brain Barrier in Chronic Stroke. J Neurosci. </w:t>
      </w:r>
      <w:r w:rsidRPr="00993A57">
        <w:rPr>
          <w:rFonts w:ascii="Times New Roman" w:cs="Times New Roman"/>
          <w:b/>
          <w:bCs/>
        </w:rPr>
        <w:t>2019</w:t>
      </w:r>
      <w:r w:rsidRPr="00993A57">
        <w:rPr>
          <w:rFonts w:ascii="Times New Roman" w:cs="Times New Roman"/>
        </w:rPr>
        <w:t xml:space="preserve">; 39(4):743–757. </w:t>
      </w:r>
    </w:p>
    <w:p w14:paraId="7CFA23E4" w14:textId="77777777" w:rsidR="00993A57" w:rsidRPr="00993A57" w:rsidRDefault="00993A57" w:rsidP="00993A57">
      <w:pPr>
        <w:pStyle w:val="Bibliography"/>
        <w:rPr>
          <w:rFonts w:ascii="Times New Roman" w:cs="Times New Roman"/>
        </w:rPr>
      </w:pPr>
      <w:r w:rsidRPr="00993A57">
        <w:rPr>
          <w:rFonts w:ascii="Times New Roman" w:cs="Times New Roman"/>
        </w:rPr>
        <w:t xml:space="preserve">9. </w:t>
      </w:r>
      <w:r w:rsidRPr="00993A57">
        <w:rPr>
          <w:rFonts w:ascii="Times New Roman" w:cs="Times New Roman"/>
        </w:rPr>
        <w:tab/>
        <w:t xml:space="preserve">Argaw AT, Gurfein BT, Zhang Y, Zameer A, John GR. VEGF-mediated disruption of endothelial CLN-5 promotes blood-brain barrier breakdown. Proc Natl Acad Sci. Proceedings of the National Academy of Sciences; </w:t>
      </w:r>
      <w:r w:rsidRPr="00993A57">
        <w:rPr>
          <w:rFonts w:ascii="Times New Roman" w:cs="Times New Roman"/>
          <w:b/>
          <w:bCs/>
        </w:rPr>
        <w:t>2009</w:t>
      </w:r>
      <w:r w:rsidRPr="00993A57">
        <w:rPr>
          <w:rFonts w:ascii="Times New Roman" w:cs="Times New Roman"/>
        </w:rPr>
        <w:t xml:space="preserve">; 106(6):1977–1982. </w:t>
      </w:r>
    </w:p>
    <w:p w14:paraId="233FC9FB" w14:textId="77777777" w:rsidR="00993A57" w:rsidRPr="00993A57" w:rsidRDefault="00993A57" w:rsidP="00993A57">
      <w:pPr>
        <w:pStyle w:val="Bibliography"/>
        <w:rPr>
          <w:rFonts w:ascii="Times New Roman" w:cs="Times New Roman"/>
        </w:rPr>
      </w:pPr>
      <w:r w:rsidRPr="00993A57">
        <w:rPr>
          <w:rFonts w:ascii="Times New Roman" w:cs="Times New Roman"/>
        </w:rPr>
        <w:t xml:space="preserve">10. </w:t>
      </w:r>
      <w:r w:rsidRPr="00993A57">
        <w:rPr>
          <w:rFonts w:ascii="Times New Roman" w:cs="Times New Roman"/>
        </w:rPr>
        <w:tab/>
        <w:t xml:space="preserve">Mori D, Khanam W, Sheikh RA, et al. Increased serum vascular endothelial growth factor is associated with acute viral encephalitis in Bangladeshi children. Sci Rep. </w:t>
      </w:r>
      <w:r w:rsidRPr="00993A57">
        <w:rPr>
          <w:rFonts w:ascii="Times New Roman" w:cs="Times New Roman"/>
          <w:b/>
          <w:bCs/>
        </w:rPr>
        <w:t>2017</w:t>
      </w:r>
      <w:r w:rsidRPr="00993A57">
        <w:rPr>
          <w:rFonts w:ascii="Times New Roman" w:cs="Times New Roman"/>
        </w:rPr>
        <w:t xml:space="preserve">; 7(1):16181. </w:t>
      </w:r>
    </w:p>
    <w:p w14:paraId="61346817" w14:textId="77777777" w:rsidR="00993A57" w:rsidRPr="00993A57" w:rsidRDefault="00993A57" w:rsidP="00993A57">
      <w:pPr>
        <w:pStyle w:val="Bibliography"/>
        <w:rPr>
          <w:rFonts w:ascii="Times New Roman" w:cs="Times New Roman"/>
        </w:rPr>
      </w:pPr>
      <w:r w:rsidRPr="00993A57">
        <w:rPr>
          <w:rFonts w:ascii="Times New Roman" w:cs="Times New Roman"/>
        </w:rPr>
        <w:t xml:space="preserve">11. </w:t>
      </w:r>
      <w:r w:rsidRPr="00993A57">
        <w:rPr>
          <w:rFonts w:ascii="Times New Roman" w:cs="Times New Roman"/>
        </w:rPr>
        <w:tab/>
        <w:t xml:space="preserve">Cucullo L, Hossain M, Puvenna V, Marchi N, Janigro D. The role of shear stress in Blood-Brain Barrier endothelial physiology. BMC Neurosci. </w:t>
      </w:r>
      <w:r w:rsidRPr="00993A57">
        <w:rPr>
          <w:rFonts w:ascii="Times New Roman" w:cs="Times New Roman"/>
          <w:b/>
          <w:bCs/>
        </w:rPr>
        <w:t>2011</w:t>
      </w:r>
      <w:r w:rsidRPr="00993A57">
        <w:rPr>
          <w:rFonts w:ascii="Times New Roman" w:cs="Times New Roman"/>
        </w:rPr>
        <w:t xml:space="preserve">; 12:40. </w:t>
      </w:r>
    </w:p>
    <w:p w14:paraId="328A2641" w14:textId="77777777" w:rsidR="00993A57" w:rsidRPr="00993A57" w:rsidRDefault="00993A57" w:rsidP="00993A57">
      <w:pPr>
        <w:pStyle w:val="Bibliography"/>
        <w:rPr>
          <w:rFonts w:ascii="Times New Roman" w:cs="Times New Roman"/>
        </w:rPr>
      </w:pPr>
      <w:r w:rsidRPr="00993A57">
        <w:rPr>
          <w:rFonts w:ascii="Times New Roman" w:cs="Times New Roman"/>
        </w:rPr>
        <w:t xml:space="preserve">12. </w:t>
      </w:r>
      <w:r w:rsidRPr="00993A57">
        <w:rPr>
          <w:rFonts w:ascii="Times New Roman" w:cs="Times New Roman"/>
        </w:rPr>
        <w:tab/>
        <w:t xml:space="preserve">Patabendige A, Janigro D. The role of the blood–brain barrier during neurological disease and infection. Biochem Soc Trans. </w:t>
      </w:r>
      <w:r w:rsidRPr="00993A57">
        <w:rPr>
          <w:rFonts w:ascii="Times New Roman" w:cs="Times New Roman"/>
          <w:b/>
          <w:bCs/>
        </w:rPr>
        <w:t>2023</w:t>
      </w:r>
      <w:r w:rsidRPr="00993A57">
        <w:rPr>
          <w:rFonts w:ascii="Times New Roman" w:cs="Times New Roman"/>
        </w:rPr>
        <w:t xml:space="preserve">; 51(2):613–626. </w:t>
      </w:r>
    </w:p>
    <w:p w14:paraId="78EA54AA" w14:textId="77777777" w:rsidR="00993A57" w:rsidRPr="00993A57" w:rsidRDefault="00993A57" w:rsidP="00993A57">
      <w:pPr>
        <w:pStyle w:val="Bibliography"/>
        <w:rPr>
          <w:rFonts w:ascii="Times New Roman" w:cs="Times New Roman"/>
        </w:rPr>
      </w:pPr>
      <w:r w:rsidRPr="00993A57">
        <w:rPr>
          <w:rFonts w:ascii="Times New Roman" w:cs="Times New Roman"/>
        </w:rPr>
        <w:t xml:space="preserve">13. </w:t>
      </w:r>
      <w:r w:rsidRPr="00993A57">
        <w:rPr>
          <w:rFonts w:ascii="Times New Roman" w:cs="Times New Roman"/>
        </w:rPr>
        <w:tab/>
        <w:t xml:space="preserve">Weksler B, Romero IA, Couraud P-O. The hCMEC/D3 cell line as a model of the human blood brain barrier. Fluids Barriers CNS. </w:t>
      </w:r>
      <w:r w:rsidRPr="00993A57">
        <w:rPr>
          <w:rFonts w:ascii="Times New Roman" w:cs="Times New Roman"/>
          <w:b/>
          <w:bCs/>
        </w:rPr>
        <w:t>2013</w:t>
      </w:r>
      <w:r w:rsidRPr="00993A57">
        <w:rPr>
          <w:rFonts w:ascii="Times New Roman" w:cs="Times New Roman"/>
        </w:rPr>
        <w:t xml:space="preserve">; 10(1):16. </w:t>
      </w:r>
    </w:p>
    <w:p w14:paraId="50BF01C8" w14:textId="77777777" w:rsidR="00993A57" w:rsidRPr="00993A57" w:rsidRDefault="00993A57" w:rsidP="00993A57">
      <w:pPr>
        <w:pStyle w:val="Bibliography"/>
        <w:rPr>
          <w:rFonts w:ascii="Times New Roman" w:cs="Times New Roman"/>
        </w:rPr>
      </w:pPr>
      <w:r w:rsidRPr="00993A57">
        <w:rPr>
          <w:rFonts w:ascii="Times New Roman" w:cs="Times New Roman"/>
        </w:rPr>
        <w:t xml:space="preserve">14. </w:t>
      </w:r>
      <w:r w:rsidRPr="00993A57">
        <w:rPr>
          <w:rFonts w:ascii="Times New Roman" w:cs="Times New Roman"/>
        </w:rPr>
        <w:tab/>
        <w:t xml:space="preserve">Cucullo L, Couraud P-O, Weksler B, et al. Immortalized Human Brain Endothelial Cells and Flow-Based Vascular Modeling: A Marriage of Convenience for Rational Neurovascular Studies. J Cereb Blood Flow Metab. SAGE Publications Ltd STM; </w:t>
      </w:r>
      <w:r w:rsidRPr="00993A57">
        <w:rPr>
          <w:rFonts w:ascii="Times New Roman" w:cs="Times New Roman"/>
          <w:b/>
          <w:bCs/>
        </w:rPr>
        <w:t>2008</w:t>
      </w:r>
      <w:r w:rsidRPr="00993A57">
        <w:rPr>
          <w:rFonts w:ascii="Times New Roman" w:cs="Times New Roman"/>
        </w:rPr>
        <w:t xml:space="preserve">; 28(2):312–328. </w:t>
      </w:r>
    </w:p>
    <w:p w14:paraId="4AB43171" w14:textId="77777777" w:rsidR="00993A57" w:rsidRPr="00993A57" w:rsidRDefault="00993A57" w:rsidP="00993A57">
      <w:pPr>
        <w:pStyle w:val="Bibliography"/>
        <w:rPr>
          <w:rFonts w:ascii="Times New Roman" w:cs="Times New Roman"/>
        </w:rPr>
      </w:pPr>
      <w:r w:rsidRPr="00993A57">
        <w:rPr>
          <w:rFonts w:ascii="Times New Roman" w:cs="Times New Roman"/>
        </w:rPr>
        <w:t xml:space="preserve">15. </w:t>
      </w:r>
      <w:r w:rsidRPr="00993A57">
        <w:rPr>
          <w:rFonts w:ascii="Times New Roman" w:cs="Times New Roman"/>
        </w:rPr>
        <w:tab/>
        <w:t xml:space="preserve">Fu BM, Zhao Z, Zhu D. Blood-Brain Barrier (BBB) Permeability and Transport Measurement In Vitro and In Vivo. Methods Mol Biol Clifton NJ. </w:t>
      </w:r>
      <w:r w:rsidRPr="00993A57">
        <w:rPr>
          <w:rFonts w:ascii="Times New Roman" w:cs="Times New Roman"/>
          <w:b/>
          <w:bCs/>
        </w:rPr>
        <w:t>2021</w:t>
      </w:r>
      <w:r w:rsidRPr="00993A57">
        <w:rPr>
          <w:rFonts w:ascii="Times New Roman" w:cs="Times New Roman"/>
        </w:rPr>
        <w:t xml:space="preserve">; 2367:105–122. </w:t>
      </w:r>
    </w:p>
    <w:p w14:paraId="7DD9A971" w14:textId="77777777" w:rsidR="00993A57" w:rsidRPr="00993A57" w:rsidRDefault="00993A57" w:rsidP="00993A57">
      <w:pPr>
        <w:pStyle w:val="Bibliography"/>
        <w:rPr>
          <w:rFonts w:ascii="Times New Roman" w:cs="Times New Roman"/>
        </w:rPr>
      </w:pPr>
      <w:r w:rsidRPr="00993A57">
        <w:rPr>
          <w:rFonts w:ascii="Times New Roman" w:cs="Times New Roman"/>
        </w:rPr>
        <w:lastRenderedPageBreak/>
        <w:t xml:space="preserve">16. </w:t>
      </w:r>
      <w:r w:rsidRPr="00993A57">
        <w:rPr>
          <w:rFonts w:ascii="Times New Roman" w:cs="Times New Roman"/>
        </w:rPr>
        <w:tab/>
        <w:t xml:space="preserve">Heithoff BP, George KK, Phares AN, Zuidhoek IA, Munoz-Ballester C, Robel S. Astrocytes are necessary for blood–brain barrier maintenance in the adult mouse brain. Glia. </w:t>
      </w:r>
      <w:r w:rsidRPr="00993A57">
        <w:rPr>
          <w:rFonts w:ascii="Times New Roman" w:cs="Times New Roman"/>
          <w:b/>
          <w:bCs/>
        </w:rPr>
        <w:t>2021</w:t>
      </w:r>
      <w:r w:rsidRPr="00993A57">
        <w:rPr>
          <w:rFonts w:ascii="Times New Roman" w:cs="Times New Roman"/>
        </w:rPr>
        <w:t xml:space="preserve">; 69(2):436–472. </w:t>
      </w:r>
    </w:p>
    <w:p w14:paraId="22465BC0" w14:textId="77777777" w:rsidR="00993A57" w:rsidRPr="00993A57" w:rsidRDefault="00993A57" w:rsidP="00993A57">
      <w:pPr>
        <w:pStyle w:val="Bibliography"/>
        <w:rPr>
          <w:rFonts w:ascii="Times New Roman" w:cs="Times New Roman"/>
        </w:rPr>
      </w:pPr>
      <w:r w:rsidRPr="00993A57">
        <w:rPr>
          <w:rFonts w:ascii="Times New Roman" w:cs="Times New Roman"/>
        </w:rPr>
        <w:t xml:space="preserve">17. </w:t>
      </w:r>
      <w:r w:rsidRPr="00993A57">
        <w:rPr>
          <w:rFonts w:ascii="Times New Roman" w:cs="Times New Roman"/>
        </w:rPr>
        <w:tab/>
        <w:t xml:space="preserve">Abbott NJ, Rönnbäck L, Hansson E. Astrocyte-endothelial interactions at the blood-brain barrier. Nat Rev Neurosci. </w:t>
      </w:r>
      <w:r w:rsidRPr="00993A57">
        <w:rPr>
          <w:rFonts w:ascii="Times New Roman" w:cs="Times New Roman"/>
          <w:b/>
          <w:bCs/>
        </w:rPr>
        <w:t>2006</w:t>
      </w:r>
      <w:r w:rsidRPr="00993A57">
        <w:rPr>
          <w:rFonts w:ascii="Times New Roman" w:cs="Times New Roman"/>
        </w:rPr>
        <w:t xml:space="preserve">; 7(1):41–53. </w:t>
      </w:r>
    </w:p>
    <w:p w14:paraId="003A866F" w14:textId="77777777" w:rsidR="00993A57" w:rsidRPr="00993A57" w:rsidRDefault="00993A57" w:rsidP="00993A57">
      <w:pPr>
        <w:pStyle w:val="Bibliography"/>
        <w:rPr>
          <w:rFonts w:ascii="Times New Roman" w:cs="Times New Roman"/>
        </w:rPr>
      </w:pPr>
      <w:r w:rsidRPr="00993A57">
        <w:rPr>
          <w:rFonts w:ascii="Times New Roman" w:cs="Times New Roman"/>
        </w:rPr>
        <w:t xml:space="preserve">18. </w:t>
      </w:r>
      <w:r w:rsidRPr="00993A57">
        <w:rPr>
          <w:rFonts w:ascii="Times New Roman" w:cs="Times New Roman"/>
        </w:rPr>
        <w:tab/>
        <w:t xml:space="preserve">Huang L, Nakamura Y, Lo EH, Hayakawa K. Astrocyte Signaling in the Neurovascular Unit After Central Nervous System Injury. Int J Mol Sci. </w:t>
      </w:r>
      <w:r w:rsidRPr="00993A57">
        <w:rPr>
          <w:rFonts w:ascii="Times New Roman" w:cs="Times New Roman"/>
          <w:b/>
          <w:bCs/>
        </w:rPr>
        <w:t>2019</w:t>
      </w:r>
      <w:r w:rsidRPr="00993A57">
        <w:rPr>
          <w:rFonts w:ascii="Times New Roman" w:cs="Times New Roman"/>
        </w:rPr>
        <w:t xml:space="preserve">; 20(2):282. </w:t>
      </w:r>
    </w:p>
    <w:p w14:paraId="6043EDD8" w14:textId="77777777" w:rsidR="00993A57" w:rsidRPr="00993A57" w:rsidRDefault="00993A57" w:rsidP="00993A57">
      <w:pPr>
        <w:pStyle w:val="Bibliography"/>
        <w:rPr>
          <w:rFonts w:ascii="Times New Roman" w:cs="Times New Roman"/>
        </w:rPr>
      </w:pPr>
      <w:r w:rsidRPr="00993A57">
        <w:rPr>
          <w:rFonts w:ascii="Times New Roman" w:cs="Times New Roman"/>
        </w:rPr>
        <w:t xml:space="preserve">19. </w:t>
      </w:r>
      <w:r w:rsidRPr="00993A57">
        <w:rPr>
          <w:rFonts w:ascii="Times New Roman" w:cs="Times New Roman"/>
        </w:rPr>
        <w:tab/>
        <w:t xml:space="preserve">Tao-Cheng J, Nagy Z, Brightman M. Tight junctions of brain endothelium in vitro are enhanced by astroglia. J Neurosci. </w:t>
      </w:r>
      <w:r w:rsidRPr="00993A57">
        <w:rPr>
          <w:rFonts w:ascii="Times New Roman" w:cs="Times New Roman"/>
          <w:b/>
          <w:bCs/>
        </w:rPr>
        <w:t>1987</w:t>
      </w:r>
      <w:r w:rsidRPr="00993A57">
        <w:rPr>
          <w:rFonts w:ascii="Times New Roman" w:cs="Times New Roman"/>
        </w:rPr>
        <w:t xml:space="preserve">; 7(10):3293–3299. </w:t>
      </w:r>
    </w:p>
    <w:p w14:paraId="2908670A" w14:textId="77777777" w:rsidR="00993A57" w:rsidRPr="00993A57" w:rsidRDefault="00993A57" w:rsidP="00993A57">
      <w:pPr>
        <w:pStyle w:val="Bibliography"/>
        <w:rPr>
          <w:rFonts w:ascii="Times New Roman" w:cs="Times New Roman"/>
        </w:rPr>
      </w:pPr>
      <w:r w:rsidRPr="00993A57">
        <w:rPr>
          <w:rFonts w:ascii="Times New Roman" w:cs="Times New Roman"/>
        </w:rPr>
        <w:t xml:space="preserve">20. </w:t>
      </w:r>
      <w:r w:rsidRPr="00993A57">
        <w:rPr>
          <w:rFonts w:ascii="Times New Roman" w:cs="Times New Roman"/>
        </w:rPr>
        <w:tab/>
        <w:t xml:space="preserve">Lee S-W, Kim WJ, Choi YK, et al. SSeCKS regulates angiogenesis and tight junction formation in blood-brain barrier. Nat Med. Nature Publishing Group; </w:t>
      </w:r>
      <w:r w:rsidRPr="00993A57">
        <w:rPr>
          <w:rFonts w:ascii="Times New Roman" w:cs="Times New Roman"/>
          <w:b/>
          <w:bCs/>
        </w:rPr>
        <w:t>2003</w:t>
      </w:r>
      <w:r w:rsidRPr="00993A57">
        <w:rPr>
          <w:rFonts w:ascii="Times New Roman" w:cs="Times New Roman"/>
        </w:rPr>
        <w:t xml:space="preserve">; 9(7):900–906. </w:t>
      </w:r>
    </w:p>
    <w:p w14:paraId="4265BE41" w14:textId="77777777" w:rsidR="00993A57" w:rsidRPr="00993A57" w:rsidRDefault="00993A57" w:rsidP="00993A57">
      <w:pPr>
        <w:pStyle w:val="Bibliography"/>
        <w:rPr>
          <w:rFonts w:ascii="Times New Roman" w:cs="Times New Roman"/>
        </w:rPr>
      </w:pPr>
      <w:r w:rsidRPr="00993A57">
        <w:rPr>
          <w:rFonts w:ascii="Times New Roman" w:cs="Times New Roman"/>
        </w:rPr>
        <w:t xml:space="preserve">21. </w:t>
      </w:r>
      <w:r w:rsidRPr="00993A57">
        <w:rPr>
          <w:rFonts w:ascii="Times New Roman" w:cs="Times New Roman"/>
        </w:rPr>
        <w:tab/>
        <w:t xml:space="preserve">Huang B, Krafft PR, Ma Q, et al. Fibroblast growth factors preserve blood-brain barrier integrity through RhoA inhibition after intracerebral hemorrhage in mice. Neurobiol Dis. </w:t>
      </w:r>
      <w:r w:rsidRPr="00993A57">
        <w:rPr>
          <w:rFonts w:ascii="Times New Roman" w:cs="Times New Roman"/>
          <w:b/>
          <w:bCs/>
        </w:rPr>
        <w:t>2012</w:t>
      </w:r>
      <w:r w:rsidRPr="00993A57">
        <w:rPr>
          <w:rFonts w:ascii="Times New Roman" w:cs="Times New Roman"/>
        </w:rPr>
        <w:t xml:space="preserve">; 46(1):204–214. </w:t>
      </w:r>
    </w:p>
    <w:p w14:paraId="5440925D" w14:textId="77777777" w:rsidR="00993A57" w:rsidRPr="00993A57" w:rsidRDefault="00993A57" w:rsidP="00993A57">
      <w:pPr>
        <w:pStyle w:val="Bibliography"/>
        <w:rPr>
          <w:rFonts w:ascii="Times New Roman" w:cs="Times New Roman"/>
        </w:rPr>
      </w:pPr>
      <w:r w:rsidRPr="00993A57">
        <w:rPr>
          <w:rFonts w:ascii="Times New Roman" w:cs="Times New Roman"/>
        </w:rPr>
        <w:t xml:space="preserve">22. </w:t>
      </w:r>
      <w:r w:rsidRPr="00993A57">
        <w:rPr>
          <w:rFonts w:ascii="Times New Roman" w:cs="Times New Roman"/>
        </w:rPr>
        <w:tab/>
        <w:t xml:space="preserve">Igarashi Y, Utsumi H, Chiba H, et al. Glial cell line-derived neurotrophic factor induces barrier function of endothelial cells forming the blood-brain barrier. Biochem Biophys Res Commun. </w:t>
      </w:r>
      <w:r w:rsidRPr="00993A57">
        <w:rPr>
          <w:rFonts w:ascii="Times New Roman" w:cs="Times New Roman"/>
          <w:b/>
          <w:bCs/>
        </w:rPr>
        <w:t>1999</w:t>
      </w:r>
      <w:r w:rsidRPr="00993A57">
        <w:rPr>
          <w:rFonts w:ascii="Times New Roman" w:cs="Times New Roman"/>
        </w:rPr>
        <w:t xml:space="preserve">; 261(1):108–112. </w:t>
      </w:r>
    </w:p>
    <w:p w14:paraId="4C3BCFF4" w14:textId="77777777" w:rsidR="00993A57" w:rsidRPr="00993A57" w:rsidRDefault="00993A57" w:rsidP="00993A57">
      <w:pPr>
        <w:pStyle w:val="Bibliography"/>
        <w:rPr>
          <w:rFonts w:ascii="Times New Roman" w:cs="Times New Roman"/>
        </w:rPr>
      </w:pPr>
      <w:r w:rsidRPr="00993A57">
        <w:rPr>
          <w:rFonts w:ascii="Times New Roman" w:cs="Times New Roman"/>
        </w:rPr>
        <w:t xml:space="preserve">23. </w:t>
      </w:r>
      <w:r w:rsidRPr="00993A57">
        <w:rPr>
          <w:rFonts w:ascii="Times New Roman" w:cs="Times New Roman"/>
        </w:rPr>
        <w:tab/>
        <w:t xml:space="preserve">Haseloff RF, Blasig IE, Bauer HC, Bauer H. In search of the astrocytic factor(s) modulating blood-brain barrier functions in brain capillary endothelial cells in vitro. Cell Mol Neurobiol. </w:t>
      </w:r>
      <w:r w:rsidRPr="00993A57">
        <w:rPr>
          <w:rFonts w:ascii="Times New Roman" w:cs="Times New Roman"/>
          <w:b/>
          <w:bCs/>
        </w:rPr>
        <w:t>2005</w:t>
      </w:r>
      <w:r w:rsidRPr="00993A57">
        <w:rPr>
          <w:rFonts w:ascii="Times New Roman" w:cs="Times New Roman"/>
        </w:rPr>
        <w:t xml:space="preserve">; 25(1):25–39. </w:t>
      </w:r>
    </w:p>
    <w:p w14:paraId="2DA59923" w14:textId="77777777" w:rsidR="00993A57" w:rsidRPr="00993A57" w:rsidRDefault="00993A57" w:rsidP="00993A57">
      <w:pPr>
        <w:pStyle w:val="Bibliography"/>
        <w:rPr>
          <w:rFonts w:ascii="Times New Roman" w:cs="Times New Roman"/>
        </w:rPr>
      </w:pPr>
      <w:r w:rsidRPr="00993A57">
        <w:rPr>
          <w:rFonts w:ascii="Times New Roman" w:cs="Times New Roman"/>
        </w:rPr>
        <w:t xml:space="preserve">24. </w:t>
      </w:r>
      <w:r w:rsidRPr="00993A57">
        <w:rPr>
          <w:rFonts w:ascii="Times New Roman" w:cs="Times New Roman"/>
        </w:rPr>
        <w:tab/>
        <w:t xml:space="preserve">Neuhaus J, Risau W, Wolburg H. Induction of Blood-Brain Barrier Characteristics in Bovine Brain Endothelial Cells by Rat Astroglial Cells in Transfilter Coculturea. Ann N Y Acad Sci. </w:t>
      </w:r>
      <w:r w:rsidRPr="00993A57">
        <w:rPr>
          <w:rFonts w:ascii="Times New Roman" w:cs="Times New Roman"/>
          <w:b/>
          <w:bCs/>
        </w:rPr>
        <w:t>1991</w:t>
      </w:r>
      <w:r w:rsidRPr="00993A57">
        <w:rPr>
          <w:rFonts w:ascii="Times New Roman" w:cs="Times New Roman"/>
        </w:rPr>
        <w:t xml:space="preserve">; 633(1):578–580. </w:t>
      </w:r>
    </w:p>
    <w:p w14:paraId="44F090DB" w14:textId="77777777" w:rsidR="00993A57" w:rsidRPr="00993A57" w:rsidRDefault="00993A57" w:rsidP="00993A57">
      <w:pPr>
        <w:pStyle w:val="Bibliography"/>
        <w:rPr>
          <w:rFonts w:ascii="Times New Roman" w:cs="Times New Roman"/>
        </w:rPr>
      </w:pPr>
      <w:r w:rsidRPr="00993A57">
        <w:rPr>
          <w:rFonts w:ascii="Times New Roman" w:cs="Times New Roman"/>
        </w:rPr>
        <w:t xml:space="preserve">25. </w:t>
      </w:r>
      <w:r w:rsidRPr="00993A57">
        <w:rPr>
          <w:rFonts w:ascii="Times New Roman" w:cs="Times New Roman"/>
        </w:rPr>
        <w:tab/>
        <w:t xml:space="preserve">Janzer RC, Raff MC. Astrocytes induce blood–brain barrier properties in endothelial cells. Nature. Nature Publishing Group; </w:t>
      </w:r>
      <w:r w:rsidRPr="00993A57">
        <w:rPr>
          <w:rFonts w:ascii="Times New Roman" w:cs="Times New Roman"/>
          <w:b/>
          <w:bCs/>
        </w:rPr>
        <w:t>1987</w:t>
      </w:r>
      <w:r w:rsidRPr="00993A57">
        <w:rPr>
          <w:rFonts w:ascii="Times New Roman" w:cs="Times New Roman"/>
        </w:rPr>
        <w:t xml:space="preserve">; 325(6101):253–257. </w:t>
      </w:r>
    </w:p>
    <w:p w14:paraId="5BF203CA" w14:textId="77777777" w:rsidR="00993A57" w:rsidRPr="00993A57" w:rsidRDefault="00993A57" w:rsidP="00993A57">
      <w:pPr>
        <w:pStyle w:val="Bibliography"/>
        <w:rPr>
          <w:rFonts w:ascii="Times New Roman" w:cs="Times New Roman"/>
        </w:rPr>
      </w:pPr>
      <w:r w:rsidRPr="00993A57">
        <w:rPr>
          <w:rFonts w:ascii="Times New Roman" w:cs="Times New Roman"/>
        </w:rPr>
        <w:t xml:space="preserve">26. </w:t>
      </w:r>
      <w:r w:rsidRPr="00993A57">
        <w:rPr>
          <w:rFonts w:ascii="Times New Roman" w:cs="Times New Roman"/>
        </w:rPr>
        <w:tab/>
        <w:t xml:space="preserve">Ja H, Ji S, Dk B. The role of aquaporin-4 in synaptic plasticity, memory and disease. Brain Res Bull [Internet]. Brain Res Bull; </w:t>
      </w:r>
      <w:r w:rsidRPr="00993A57">
        <w:rPr>
          <w:rFonts w:ascii="Times New Roman" w:cs="Times New Roman"/>
          <w:b/>
          <w:bCs/>
        </w:rPr>
        <w:t>2018</w:t>
      </w:r>
      <w:r w:rsidRPr="00993A57">
        <w:rPr>
          <w:rFonts w:ascii="Times New Roman" w:cs="Times New Roman"/>
        </w:rPr>
        <w:t xml:space="preserve"> [cited 2023 Oct 5]; 136. Available from: https://pubmed.ncbi.nlm.nih.gov/28274814/?dopt=Abstract</w:t>
      </w:r>
    </w:p>
    <w:p w14:paraId="6E883B3D" w14:textId="77777777" w:rsidR="00993A57" w:rsidRPr="00993A57" w:rsidRDefault="00993A57" w:rsidP="00993A57">
      <w:pPr>
        <w:pStyle w:val="Bibliography"/>
        <w:rPr>
          <w:rFonts w:ascii="Times New Roman" w:cs="Times New Roman"/>
        </w:rPr>
      </w:pPr>
      <w:r w:rsidRPr="00993A57">
        <w:rPr>
          <w:rFonts w:ascii="Times New Roman" w:cs="Times New Roman"/>
        </w:rPr>
        <w:t xml:space="preserve">27. </w:t>
      </w:r>
      <w:r w:rsidRPr="00993A57">
        <w:rPr>
          <w:rFonts w:ascii="Times New Roman" w:cs="Times New Roman"/>
        </w:rPr>
        <w:tab/>
        <w:t xml:space="preserve">Díaz-Castro B, Robel S, Mishra A. Astrocyte Endfeet in Brain Function and Pathology: Open Questions. Annu Rev Neurosci. </w:t>
      </w:r>
      <w:r w:rsidRPr="00993A57">
        <w:rPr>
          <w:rFonts w:ascii="Times New Roman" w:cs="Times New Roman"/>
          <w:b/>
          <w:bCs/>
        </w:rPr>
        <w:t>2023</w:t>
      </w:r>
      <w:r w:rsidRPr="00993A57">
        <w:rPr>
          <w:rFonts w:ascii="Times New Roman" w:cs="Times New Roman"/>
        </w:rPr>
        <w:t xml:space="preserve">; 46:101–121. </w:t>
      </w:r>
    </w:p>
    <w:p w14:paraId="7B5591B6" w14:textId="77777777" w:rsidR="00993A57" w:rsidRPr="00993A57" w:rsidRDefault="00993A57" w:rsidP="00993A57">
      <w:pPr>
        <w:pStyle w:val="Bibliography"/>
        <w:rPr>
          <w:rFonts w:ascii="Times New Roman" w:cs="Times New Roman"/>
        </w:rPr>
      </w:pPr>
      <w:r w:rsidRPr="00993A57">
        <w:rPr>
          <w:rFonts w:ascii="Times New Roman" w:cs="Times New Roman"/>
        </w:rPr>
        <w:t xml:space="preserve">28. </w:t>
      </w:r>
      <w:r w:rsidRPr="00993A57">
        <w:rPr>
          <w:rFonts w:ascii="Times New Roman" w:cs="Times New Roman"/>
        </w:rPr>
        <w:tab/>
        <w:t xml:space="preserve">Gerhardt H, Wolburg H, Redies C. N-cadherin mediates pericytic-endothelial interaction during brain angiogenesis in the chicken. Dev Dyn Off Publ Am Assoc Anat. </w:t>
      </w:r>
      <w:r w:rsidRPr="00993A57">
        <w:rPr>
          <w:rFonts w:ascii="Times New Roman" w:cs="Times New Roman"/>
          <w:b/>
          <w:bCs/>
        </w:rPr>
        <w:t>2000</w:t>
      </w:r>
      <w:r w:rsidRPr="00993A57">
        <w:rPr>
          <w:rFonts w:ascii="Times New Roman" w:cs="Times New Roman"/>
        </w:rPr>
        <w:t xml:space="preserve">; 218(3):472–479. </w:t>
      </w:r>
    </w:p>
    <w:p w14:paraId="1CC3EB61" w14:textId="77777777" w:rsidR="00993A57" w:rsidRPr="00993A57" w:rsidRDefault="00993A57" w:rsidP="00993A57">
      <w:pPr>
        <w:pStyle w:val="Bibliography"/>
        <w:rPr>
          <w:rFonts w:ascii="Times New Roman" w:cs="Times New Roman"/>
        </w:rPr>
      </w:pPr>
      <w:r w:rsidRPr="00993A57">
        <w:rPr>
          <w:rFonts w:ascii="Times New Roman" w:cs="Times New Roman"/>
        </w:rPr>
        <w:t xml:space="preserve">29. </w:t>
      </w:r>
      <w:r w:rsidRPr="00993A57">
        <w:rPr>
          <w:rFonts w:ascii="Times New Roman" w:cs="Times New Roman"/>
        </w:rPr>
        <w:tab/>
        <w:t xml:space="preserve">Kruse K, Lee QS, Sun Y, et al. N-cadherin signaling via Trio assembles adherens junctions to restrict endothelial permeability. J Cell Biol. </w:t>
      </w:r>
      <w:r w:rsidRPr="00993A57">
        <w:rPr>
          <w:rFonts w:ascii="Times New Roman" w:cs="Times New Roman"/>
          <w:b/>
          <w:bCs/>
        </w:rPr>
        <w:t>2019</w:t>
      </w:r>
      <w:r w:rsidRPr="00993A57">
        <w:rPr>
          <w:rFonts w:ascii="Times New Roman" w:cs="Times New Roman"/>
        </w:rPr>
        <w:t xml:space="preserve">; 218(1):299–316. </w:t>
      </w:r>
    </w:p>
    <w:p w14:paraId="2329B03F" w14:textId="77777777" w:rsidR="00993A57" w:rsidRPr="00993A57" w:rsidRDefault="00993A57" w:rsidP="00993A57">
      <w:pPr>
        <w:pStyle w:val="Bibliography"/>
        <w:rPr>
          <w:rFonts w:ascii="Times New Roman" w:cs="Times New Roman"/>
        </w:rPr>
      </w:pPr>
      <w:r w:rsidRPr="00993A57">
        <w:rPr>
          <w:rFonts w:ascii="Times New Roman" w:cs="Times New Roman"/>
        </w:rPr>
        <w:lastRenderedPageBreak/>
        <w:t xml:space="preserve">30. </w:t>
      </w:r>
      <w:r w:rsidRPr="00993A57">
        <w:rPr>
          <w:rFonts w:ascii="Times New Roman" w:cs="Times New Roman"/>
        </w:rPr>
        <w:tab/>
        <w:t xml:space="preserve">Daneman R, Zhou L, Kebede AA, Barres BA. Pericytes are required for blood–brain barrier integrity during embryogenesis. Nature. Nature Publishing Group; </w:t>
      </w:r>
      <w:r w:rsidRPr="00993A57">
        <w:rPr>
          <w:rFonts w:ascii="Times New Roman" w:cs="Times New Roman"/>
          <w:b/>
          <w:bCs/>
        </w:rPr>
        <w:t>2010</w:t>
      </w:r>
      <w:r w:rsidRPr="00993A57">
        <w:rPr>
          <w:rFonts w:ascii="Times New Roman" w:cs="Times New Roman"/>
        </w:rPr>
        <w:t xml:space="preserve">; 468(7323):562–566. </w:t>
      </w:r>
    </w:p>
    <w:p w14:paraId="115B29B8" w14:textId="77777777" w:rsidR="00993A57" w:rsidRPr="00993A57" w:rsidRDefault="00993A57" w:rsidP="00993A57">
      <w:pPr>
        <w:pStyle w:val="Bibliography"/>
        <w:rPr>
          <w:rFonts w:ascii="Times New Roman" w:cs="Times New Roman"/>
        </w:rPr>
      </w:pPr>
      <w:r w:rsidRPr="00993A57">
        <w:rPr>
          <w:rFonts w:ascii="Times New Roman" w:cs="Times New Roman"/>
        </w:rPr>
        <w:t xml:space="preserve">31. </w:t>
      </w:r>
      <w:r w:rsidRPr="00993A57">
        <w:rPr>
          <w:rFonts w:ascii="Times New Roman" w:cs="Times New Roman"/>
        </w:rPr>
        <w:tab/>
        <w:t xml:space="preserve">Pieper C, Marek JJ, Unterberg M, Schwerdtle T, Galla H-J. Brain capillary pericytes contribute to the immune defense in response to cytokines or LPS in vitro. Brain Res. </w:t>
      </w:r>
      <w:r w:rsidRPr="00993A57">
        <w:rPr>
          <w:rFonts w:ascii="Times New Roman" w:cs="Times New Roman"/>
          <w:b/>
          <w:bCs/>
        </w:rPr>
        <w:t>2014</w:t>
      </w:r>
      <w:r w:rsidRPr="00993A57">
        <w:rPr>
          <w:rFonts w:ascii="Times New Roman" w:cs="Times New Roman"/>
        </w:rPr>
        <w:t xml:space="preserve">; 1550:1–8. </w:t>
      </w:r>
    </w:p>
    <w:p w14:paraId="715C4099" w14:textId="77777777" w:rsidR="00993A57" w:rsidRPr="00993A57" w:rsidRDefault="00993A57" w:rsidP="00993A57">
      <w:pPr>
        <w:pStyle w:val="Bibliography"/>
        <w:rPr>
          <w:rFonts w:ascii="Times New Roman" w:cs="Times New Roman"/>
        </w:rPr>
      </w:pPr>
      <w:r w:rsidRPr="00993A57">
        <w:rPr>
          <w:rFonts w:ascii="Times New Roman" w:cs="Times New Roman"/>
        </w:rPr>
        <w:t xml:space="preserve">32. </w:t>
      </w:r>
      <w:r w:rsidRPr="00993A57">
        <w:rPr>
          <w:rFonts w:ascii="Times New Roman" w:cs="Times New Roman"/>
        </w:rPr>
        <w:tab/>
        <w:t xml:space="preserve">Hall CN, Reynell C, Gesslein B, et al. Capillary pericytes regulate cerebral blood flow in health and disease. Nature. </w:t>
      </w:r>
      <w:r w:rsidRPr="00993A57">
        <w:rPr>
          <w:rFonts w:ascii="Times New Roman" w:cs="Times New Roman"/>
          <w:b/>
          <w:bCs/>
        </w:rPr>
        <w:t>2014</w:t>
      </w:r>
      <w:r w:rsidRPr="00993A57">
        <w:rPr>
          <w:rFonts w:ascii="Times New Roman" w:cs="Times New Roman"/>
        </w:rPr>
        <w:t xml:space="preserve">; 508(7494):55–60. </w:t>
      </w:r>
    </w:p>
    <w:p w14:paraId="7B2715BB" w14:textId="77777777" w:rsidR="00993A57" w:rsidRPr="00993A57" w:rsidRDefault="00993A57" w:rsidP="00993A57">
      <w:pPr>
        <w:pStyle w:val="Bibliography"/>
        <w:rPr>
          <w:rFonts w:ascii="Times New Roman" w:cs="Times New Roman"/>
        </w:rPr>
      </w:pPr>
      <w:r w:rsidRPr="00993A57">
        <w:rPr>
          <w:rFonts w:ascii="Times New Roman" w:cs="Times New Roman"/>
        </w:rPr>
        <w:t xml:space="preserve">33. </w:t>
      </w:r>
      <w:r w:rsidRPr="00993A57">
        <w:rPr>
          <w:rFonts w:ascii="Times New Roman" w:cs="Times New Roman"/>
        </w:rPr>
        <w:tab/>
        <w:t xml:space="preserve">Armulik A, Genové G, Mäe M, et al. Pericytes regulate the blood–brain barrier. Nature. Nature Publishing Group; </w:t>
      </w:r>
      <w:r w:rsidRPr="00993A57">
        <w:rPr>
          <w:rFonts w:ascii="Times New Roman" w:cs="Times New Roman"/>
          <w:b/>
          <w:bCs/>
        </w:rPr>
        <w:t>2010</w:t>
      </w:r>
      <w:r w:rsidRPr="00993A57">
        <w:rPr>
          <w:rFonts w:ascii="Times New Roman" w:cs="Times New Roman"/>
        </w:rPr>
        <w:t xml:space="preserve">; 468(7323):557–561. </w:t>
      </w:r>
    </w:p>
    <w:p w14:paraId="25799335" w14:textId="77777777" w:rsidR="00993A57" w:rsidRPr="00993A57" w:rsidRDefault="00993A57" w:rsidP="00993A57">
      <w:pPr>
        <w:pStyle w:val="Bibliography"/>
        <w:rPr>
          <w:rFonts w:ascii="Times New Roman" w:cs="Times New Roman"/>
        </w:rPr>
      </w:pPr>
      <w:r w:rsidRPr="00993A57">
        <w:rPr>
          <w:rFonts w:ascii="Times New Roman" w:cs="Times New Roman"/>
        </w:rPr>
        <w:t xml:space="preserve">34. </w:t>
      </w:r>
      <w:r w:rsidRPr="00993A57">
        <w:rPr>
          <w:rFonts w:ascii="Times New Roman" w:cs="Times New Roman"/>
        </w:rPr>
        <w:tab/>
        <w:t xml:space="preserve">Winkler EA, Sagare AP, Zlokovic BV. The Pericyte: A Forgotten Cell Type with Important Implications for Alzheimer’s Disease? Brain Pathol. </w:t>
      </w:r>
      <w:r w:rsidRPr="00993A57">
        <w:rPr>
          <w:rFonts w:ascii="Times New Roman" w:cs="Times New Roman"/>
          <w:b/>
          <w:bCs/>
        </w:rPr>
        <w:t>2014</w:t>
      </w:r>
      <w:r w:rsidRPr="00993A57">
        <w:rPr>
          <w:rFonts w:ascii="Times New Roman" w:cs="Times New Roman"/>
        </w:rPr>
        <w:t xml:space="preserve">; 24(4):371–386. </w:t>
      </w:r>
    </w:p>
    <w:p w14:paraId="44111DDD" w14:textId="77777777" w:rsidR="00993A57" w:rsidRPr="00993A57" w:rsidRDefault="00993A57" w:rsidP="00993A57">
      <w:pPr>
        <w:pStyle w:val="Bibliography"/>
        <w:rPr>
          <w:rFonts w:ascii="Times New Roman" w:cs="Times New Roman"/>
        </w:rPr>
      </w:pPr>
      <w:r w:rsidRPr="00993A57">
        <w:rPr>
          <w:rFonts w:ascii="Times New Roman" w:cs="Times New Roman"/>
        </w:rPr>
        <w:t xml:space="preserve">35. </w:t>
      </w:r>
      <w:r w:rsidRPr="00993A57">
        <w:rPr>
          <w:rFonts w:ascii="Times New Roman" w:cs="Times New Roman"/>
        </w:rPr>
        <w:tab/>
        <w:t xml:space="preserve">Haruwaka K, Ikegami A, Tachibana Y, et al. Dual microglia effects on blood brain barrier permeability induced by systemic inflammation. Nat Commun. Nature Publishing Group; </w:t>
      </w:r>
      <w:r w:rsidRPr="00993A57">
        <w:rPr>
          <w:rFonts w:ascii="Times New Roman" w:cs="Times New Roman"/>
          <w:b/>
          <w:bCs/>
        </w:rPr>
        <w:t>2019</w:t>
      </w:r>
      <w:r w:rsidRPr="00993A57">
        <w:rPr>
          <w:rFonts w:ascii="Times New Roman" w:cs="Times New Roman"/>
        </w:rPr>
        <w:t xml:space="preserve">; 10(1):5816. </w:t>
      </w:r>
    </w:p>
    <w:p w14:paraId="5FB3774F" w14:textId="77777777" w:rsidR="00993A57" w:rsidRPr="00993A57" w:rsidRDefault="00993A57" w:rsidP="00993A57">
      <w:pPr>
        <w:pStyle w:val="Bibliography"/>
        <w:rPr>
          <w:rFonts w:ascii="Times New Roman" w:cs="Times New Roman"/>
        </w:rPr>
      </w:pPr>
      <w:r w:rsidRPr="00993A57">
        <w:rPr>
          <w:rFonts w:ascii="Times New Roman" w:cs="Times New Roman"/>
        </w:rPr>
        <w:t xml:space="preserve">36. </w:t>
      </w:r>
      <w:r w:rsidRPr="00993A57">
        <w:rPr>
          <w:rFonts w:ascii="Times New Roman" w:cs="Times New Roman"/>
        </w:rPr>
        <w:tab/>
        <w:t xml:space="preserve">Ginhoux F, Greter M, Leboeuf M, et al. Fate Mapping Analysis Reveals That Adult Microglia Derive from Primitive Macrophages. Science. </w:t>
      </w:r>
      <w:r w:rsidRPr="00993A57">
        <w:rPr>
          <w:rFonts w:ascii="Times New Roman" w:cs="Times New Roman"/>
          <w:b/>
          <w:bCs/>
        </w:rPr>
        <w:t>2010</w:t>
      </w:r>
      <w:r w:rsidRPr="00993A57">
        <w:rPr>
          <w:rFonts w:ascii="Times New Roman" w:cs="Times New Roman"/>
        </w:rPr>
        <w:t xml:space="preserve">; 330(6005):841–845. </w:t>
      </w:r>
    </w:p>
    <w:p w14:paraId="02F4EB3E" w14:textId="77777777" w:rsidR="00993A57" w:rsidRPr="00993A57" w:rsidRDefault="00993A57" w:rsidP="00993A57">
      <w:pPr>
        <w:pStyle w:val="Bibliography"/>
        <w:rPr>
          <w:rFonts w:ascii="Times New Roman" w:cs="Times New Roman"/>
        </w:rPr>
      </w:pPr>
      <w:r w:rsidRPr="00993A57">
        <w:rPr>
          <w:rFonts w:ascii="Times New Roman" w:cs="Times New Roman"/>
        </w:rPr>
        <w:t xml:space="preserve">37. </w:t>
      </w:r>
      <w:r w:rsidRPr="00993A57">
        <w:rPr>
          <w:rFonts w:ascii="Times New Roman" w:cs="Times New Roman"/>
        </w:rPr>
        <w:tab/>
        <w:t xml:space="preserve">Ginhoux F, Prinz M. Origin of Microglia: Current Concepts and Past Controversies. Cold Spring Harb Perspect Biol. </w:t>
      </w:r>
      <w:r w:rsidRPr="00993A57">
        <w:rPr>
          <w:rFonts w:ascii="Times New Roman" w:cs="Times New Roman"/>
          <w:b/>
          <w:bCs/>
        </w:rPr>
        <w:t>2015</w:t>
      </w:r>
      <w:r w:rsidRPr="00993A57">
        <w:rPr>
          <w:rFonts w:ascii="Times New Roman" w:cs="Times New Roman"/>
        </w:rPr>
        <w:t xml:space="preserve">; 7(8):a020537. </w:t>
      </w:r>
    </w:p>
    <w:p w14:paraId="08F15F53" w14:textId="77777777" w:rsidR="00993A57" w:rsidRPr="00993A57" w:rsidRDefault="00993A57" w:rsidP="00993A57">
      <w:pPr>
        <w:pStyle w:val="Bibliography"/>
        <w:rPr>
          <w:rFonts w:ascii="Times New Roman" w:cs="Times New Roman"/>
        </w:rPr>
      </w:pPr>
      <w:r w:rsidRPr="00993A57">
        <w:rPr>
          <w:rFonts w:ascii="Times New Roman" w:cs="Times New Roman"/>
        </w:rPr>
        <w:t xml:space="preserve">38. </w:t>
      </w:r>
      <w:r w:rsidRPr="00993A57">
        <w:rPr>
          <w:rFonts w:ascii="Times New Roman" w:cs="Times New Roman"/>
        </w:rPr>
        <w:tab/>
        <w:t xml:space="preserve">Kierdorf K, Erny D, Goldmann T, et al. Microglia emerge from erythromyeloid precursors via Pu.1- and Irf8-dependent pathways. Nat Neurosci. </w:t>
      </w:r>
      <w:r w:rsidRPr="00993A57">
        <w:rPr>
          <w:rFonts w:ascii="Times New Roman" w:cs="Times New Roman"/>
          <w:b/>
          <w:bCs/>
        </w:rPr>
        <w:t>2013</w:t>
      </w:r>
      <w:r w:rsidRPr="00993A57">
        <w:rPr>
          <w:rFonts w:ascii="Times New Roman" w:cs="Times New Roman"/>
        </w:rPr>
        <w:t xml:space="preserve">; 16(3):273–280. </w:t>
      </w:r>
    </w:p>
    <w:p w14:paraId="2EE2B6AB" w14:textId="77777777" w:rsidR="00993A57" w:rsidRPr="00993A57" w:rsidRDefault="00993A57" w:rsidP="00993A57">
      <w:pPr>
        <w:pStyle w:val="Bibliography"/>
        <w:rPr>
          <w:rFonts w:ascii="Times New Roman" w:cs="Times New Roman"/>
        </w:rPr>
      </w:pPr>
      <w:r w:rsidRPr="00993A57">
        <w:rPr>
          <w:rFonts w:ascii="Times New Roman" w:cs="Times New Roman"/>
        </w:rPr>
        <w:t xml:space="preserve">39. </w:t>
      </w:r>
      <w:r w:rsidRPr="00993A57">
        <w:rPr>
          <w:rFonts w:ascii="Times New Roman" w:cs="Times New Roman"/>
        </w:rPr>
        <w:tab/>
        <w:t xml:space="preserve">Zrzavy T, Höftberger R, Berger T, et al. Pro-inflammatory activation of microglia in the brain of patients with sepsis. Neuropathol Appl Neurobiol. </w:t>
      </w:r>
      <w:r w:rsidRPr="00993A57">
        <w:rPr>
          <w:rFonts w:ascii="Times New Roman" w:cs="Times New Roman"/>
          <w:b/>
          <w:bCs/>
        </w:rPr>
        <w:t>2019</w:t>
      </w:r>
      <w:r w:rsidRPr="00993A57">
        <w:rPr>
          <w:rFonts w:ascii="Times New Roman" w:cs="Times New Roman"/>
        </w:rPr>
        <w:t xml:space="preserve">; 45(3):278–290. </w:t>
      </w:r>
    </w:p>
    <w:p w14:paraId="4A867B7A" w14:textId="77777777" w:rsidR="00993A57" w:rsidRPr="00993A57" w:rsidRDefault="00993A57" w:rsidP="00993A57">
      <w:pPr>
        <w:pStyle w:val="Bibliography"/>
        <w:rPr>
          <w:rFonts w:ascii="Times New Roman" w:cs="Times New Roman"/>
        </w:rPr>
      </w:pPr>
      <w:r w:rsidRPr="00993A57">
        <w:rPr>
          <w:rFonts w:ascii="Times New Roman" w:cs="Times New Roman"/>
        </w:rPr>
        <w:t xml:space="preserve">40. </w:t>
      </w:r>
      <w:r w:rsidRPr="00993A57">
        <w:rPr>
          <w:rFonts w:ascii="Times New Roman" w:cs="Times New Roman"/>
        </w:rPr>
        <w:tab/>
        <w:t xml:space="preserve">Woodburn SC, Bollinger JL, Wohleb ES. The semantics of microglia activation: neuroinflammation, homeostasis, and stress. J Neuroinflammation. </w:t>
      </w:r>
      <w:r w:rsidRPr="00993A57">
        <w:rPr>
          <w:rFonts w:ascii="Times New Roman" w:cs="Times New Roman"/>
          <w:b/>
          <w:bCs/>
        </w:rPr>
        <w:t>2021</w:t>
      </w:r>
      <w:r w:rsidRPr="00993A57">
        <w:rPr>
          <w:rFonts w:ascii="Times New Roman" w:cs="Times New Roman"/>
        </w:rPr>
        <w:t xml:space="preserve">; 18(1):258. </w:t>
      </w:r>
    </w:p>
    <w:p w14:paraId="243BDF36" w14:textId="77777777" w:rsidR="00993A57" w:rsidRPr="00993A57" w:rsidRDefault="00993A57" w:rsidP="00993A57">
      <w:pPr>
        <w:pStyle w:val="Bibliography"/>
        <w:rPr>
          <w:rFonts w:ascii="Times New Roman" w:cs="Times New Roman"/>
        </w:rPr>
      </w:pPr>
      <w:r w:rsidRPr="00993A57">
        <w:rPr>
          <w:rFonts w:ascii="Times New Roman" w:cs="Times New Roman"/>
        </w:rPr>
        <w:t xml:space="preserve">41. </w:t>
      </w:r>
      <w:r w:rsidRPr="00993A57">
        <w:rPr>
          <w:rFonts w:ascii="Times New Roman" w:cs="Times New Roman"/>
        </w:rPr>
        <w:tab/>
        <w:t xml:space="preserve">Vidal-Itriago A, Radford RAW, Aramideh JA, et al. Microglia morphophysiological diversity and its implications for the CNS. Front Immunol. </w:t>
      </w:r>
      <w:r w:rsidRPr="00993A57">
        <w:rPr>
          <w:rFonts w:ascii="Times New Roman" w:cs="Times New Roman"/>
          <w:b/>
          <w:bCs/>
        </w:rPr>
        <w:t>2022</w:t>
      </w:r>
      <w:r w:rsidRPr="00993A57">
        <w:rPr>
          <w:rFonts w:ascii="Times New Roman" w:cs="Times New Roman"/>
        </w:rPr>
        <w:t xml:space="preserve">; 13:997786. </w:t>
      </w:r>
    </w:p>
    <w:p w14:paraId="27EEDB5B" w14:textId="77777777" w:rsidR="00993A57" w:rsidRPr="00993A57" w:rsidRDefault="00993A57" w:rsidP="00993A57">
      <w:pPr>
        <w:pStyle w:val="Bibliography"/>
        <w:rPr>
          <w:rFonts w:ascii="Times New Roman" w:cs="Times New Roman"/>
        </w:rPr>
      </w:pPr>
      <w:r w:rsidRPr="00993A57">
        <w:rPr>
          <w:rFonts w:ascii="Times New Roman" w:cs="Times New Roman"/>
        </w:rPr>
        <w:t xml:space="preserve">42. </w:t>
      </w:r>
      <w:r w:rsidRPr="00993A57">
        <w:rPr>
          <w:rFonts w:ascii="Times New Roman" w:cs="Times New Roman"/>
        </w:rPr>
        <w:tab/>
        <w:t xml:space="preserve">Michael BD, Bricio-Moreno L, Sorensen EW, et al. Astrocyte- and Neuron-Derived CXCL1 Drives Neutrophil Transmigration and Blood-Brain Barrier Permeability in Viral Encephalitis. Cell Rep. </w:t>
      </w:r>
      <w:r w:rsidRPr="00993A57">
        <w:rPr>
          <w:rFonts w:ascii="Times New Roman" w:cs="Times New Roman"/>
          <w:b/>
          <w:bCs/>
        </w:rPr>
        <w:t>2020</w:t>
      </w:r>
      <w:r w:rsidRPr="00993A57">
        <w:rPr>
          <w:rFonts w:ascii="Times New Roman" w:cs="Times New Roman"/>
        </w:rPr>
        <w:t xml:space="preserve">; 32(11):108150. </w:t>
      </w:r>
    </w:p>
    <w:p w14:paraId="11620981" w14:textId="77777777" w:rsidR="00993A57" w:rsidRPr="00993A57" w:rsidRDefault="00993A57" w:rsidP="00993A57">
      <w:pPr>
        <w:pStyle w:val="Bibliography"/>
        <w:rPr>
          <w:rFonts w:ascii="Times New Roman" w:cs="Times New Roman"/>
        </w:rPr>
      </w:pPr>
      <w:r w:rsidRPr="00993A57">
        <w:rPr>
          <w:rFonts w:ascii="Times New Roman" w:cs="Times New Roman"/>
        </w:rPr>
        <w:t xml:space="preserve">43. </w:t>
      </w:r>
      <w:r w:rsidRPr="00993A57">
        <w:rPr>
          <w:rFonts w:ascii="Times New Roman" w:cs="Times New Roman"/>
        </w:rPr>
        <w:tab/>
        <w:t xml:space="preserve">Shigemoto-Mogami Y, Hoshikawa K, Sato K. Activated Microglia Disrupt the Blood-Brain Barrier and Induce Chemokines and Cytokines in a Rat in vitro Model. Front Cell Neurosci. </w:t>
      </w:r>
      <w:r w:rsidRPr="00993A57">
        <w:rPr>
          <w:rFonts w:ascii="Times New Roman" w:cs="Times New Roman"/>
          <w:b/>
          <w:bCs/>
        </w:rPr>
        <w:t>2018</w:t>
      </w:r>
      <w:r w:rsidRPr="00993A57">
        <w:rPr>
          <w:rFonts w:ascii="Times New Roman" w:cs="Times New Roman"/>
        </w:rPr>
        <w:t xml:space="preserve">; 12:494. </w:t>
      </w:r>
    </w:p>
    <w:p w14:paraId="79134C5D" w14:textId="77777777" w:rsidR="00993A57" w:rsidRPr="00993A57" w:rsidRDefault="00993A57" w:rsidP="00993A57">
      <w:pPr>
        <w:pStyle w:val="Bibliography"/>
        <w:rPr>
          <w:rFonts w:ascii="Times New Roman" w:cs="Times New Roman"/>
        </w:rPr>
      </w:pPr>
      <w:r w:rsidRPr="00993A57">
        <w:rPr>
          <w:rFonts w:ascii="Times New Roman" w:cs="Times New Roman"/>
        </w:rPr>
        <w:t xml:space="preserve">44. </w:t>
      </w:r>
      <w:r w:rsidRPr="00993A57">
        <w:rPr>
          <w:rFonts w:ascii="Times New Roman" w:cs="Times New Roman"/>
        </w:rPr>
        <w:tab/>
        <w:t xml:space="preserve">Banerjee S, Bhat MA. Neuron-Glial Interactions in Blood-Brain Barrier Formation. Annu Rev Neurosci. </w:t>
      </w:r>
      <w:r w:rsidRPr="00993A57">
        <w:rPr>
          <w:rFonts w:ascii="Times New Roman" w:cs="Times New Roman"/>
          <w:b/>
          <w:bCs/>
        </w:rPr>
        <w:t>2007</w:t>
      </w:r>
      <w:r w:rsidRPr="00993A57">
        <w:rPr>
          <w:rFonts w:ascii="Times New Roman" w:cs="Times New Roman"/>
        </w:rPr>
        <w:t xml:space="preserve">; 30:235–258. </w:t>
      </w:r>
    </w:p>
    <w:p w14:paraId="746575F5" w14:textId="77777777" w:rsidR="00993A57" w:rsidRPr="00993A57" w:rsidRDefault="00993A57" w:rsidP="00993A57">
      <w:pPr>
        <w:pStyle w:val="Bibliography"/>
        <w:rPr>
          <w:rFonts w:ascii="Times New Roman" w:cs="Times New Roman"/>
        </w:rPr>
      </w:pPr>
      <w:r w:rsidRPr="00993A57">
        <w:rPr>
          <w:rFonts w:ascii="Times New Roman" w:cs="Times New Roman"/>
        </w:rPr>
        <w:lastRenderedPageBreak/>
        <w:t xml:space="preserve">45. </w:t>
      </w:r>
      <w:r w:rsidRPr="00993A57">
        <w:rPr>
          <w:rFonts w:ascii="Times New Roman" w:cs="Times New Roman"/>
        </w:rPr>
        <w:tab/>
        <w:t>Steward MM, Sridhar A, Meyer JS. Neural Regeneration. In: Heber-Katz E, Stocum DL, editors. New Perspect Regen [Internet]. Berlin, Heidelberg: Springer; 2013 [cited 2023 Apr 4]. p. 163–191. Available from: https://doi.org/10.1007/82_2012_302</w:t>
      </w:r>
    </w:p>
    <w:p w14:paraId="736B20AD" w14:textId="77777777" w:rsidR="00993A57" w:rsidRPr="00993A57" w:rsidRDefault="00993A57" w:rsidP="00993A57">
      <w:pPr>
        <w:pStyle w:val="Bibliography"/>
        <w:rPr>
          <w:rFonts w:ascii="Times New Roman" w:cs="Times New Roman"/>
        </w:rPr>
      </w:pPr>
      <w:r w:rsidRPr="00993A57">
        <w:rPr>
          <w:rFonts w:ascii="Times New Roman" w:cs="Times New Roman"/>
        </w:rPr>
        <w:t xml:space="preserve">46. </w:t>
      </w:r>
      <w:r w:rsidRPr="00993A57">
        <w:rPr>
          <w:rFonts w:ascii="Times New Roman" w:cs="Times New Roman"/>
        </w:rPr>
        <w:tab/>
        <w:t xml:space="preserve">Kaplan L, Chow BW, Gu C. Neuronal regulation of the blood–brain barrier and neurovascular coupling. Nat Rev Neurosci. Nature Publishing Group; </w:t>
      </w:r>
      <w:r w:rsidRPr="00993A57">
        <w:rPr>
          <w:rFonts w:ascii="Times New Roman" w:cs="Times New Roman"/>
          <w:b/>
          <w:bCs/>
        </w:rPr>
        <w:t>2020</w:t>
      </w:r>
      <w:r w:rsidRPr="00993A57">
        <w:rPr>
          <w:rFonts w:ascii="Times New Roman" w:cs="Times New Roman"/>
        </w:rPr>
        <w:t xml:space="preserve">; 21(8):416–432. </w:t>
      </w:r>
    </w:p>
    <w:p w14:paraId="227A2D35" w14:textId="5F66A631" w:rsidR="003C6C7F" w:rsidRPr="00CB1454" w:rsidRDefault="003E49EE" w:rsidP="007473C4">
      <w:pPr>
        <w:pStyle w:val="Bibliography"/>
        <w:suppressLineNumbers/>
        <w:ind w:left="0" w:firstLine="0"/>
      </w:pPr>
      <w:r>
        <w:fldChar w:fldCharType="end"/>
      </w:r>
    </w:p>
    <w:sectPr w:rsidR="003C6C7F" w:rsidRPr="00CB1454" w:rsidSect="001723F9">
      <w:footerReference w:type="even" r:id="rId11"/>
      <w:footerReference w:type="default" r:id="rId12"/>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5465CA" w14:textId="77777777" w:rsidR="00B64842" w:rsidRDefault="00B64842" w:rsidP="00016EF4">
      <w:pPr>
        <w:spacing w:after="0" w:line="240" w:lineRule="auto"/>
      </w:pPr>
      <w:r>
        <w:separator/>
      </w:r>
    </w:p>
  </w:endnote>
  <w:endnote w:type="continuationSeparator" w:id="0">
    <w:p w14:paraId="6B5F4CB5" w14:textId="77777777" w:rsidR="00B64842" w:rsidRDefault="00B64842" w:rsidP="00016EF4">
      <w:pPr>
        <w:spacing w:after="0" w:line="240" w:lineRule="auto"/>
      </w:pPr>
      <w:r>
        <w:continuationSeparator/>
      </w:r>
    </w:p>
  </w:endnote>
  <w:endnote w:type="continuationNotice" w:id="1">
    <w:p w14:paraId="49678219" w14:textId="77777777" w:rsidR="00B64842" w:rsidRDefault="00B6484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MS PMincho">
    <w:panose1 w:val="02020600040205080304"/>
    <w:charset w:val="80"/>
    <w:family w:val="roman"/>
    <w:pitch w:val="variable"/>
    <w:sig w:usb0="E00002FF" w:usb1="6AC7FDFB" w:usb2="08000012" w:usb3="00000000" w:csb0="0002009F" w:csb1="00000000"/>
  </w:font>
  <w:font w:name="MS PGothic">
    <w:panose1 w:val="020B0600070205080204"/>
    <w:charset w:val="80"/>
    <w:family w:val="swiss"/>
    <w:pitch w:val="variable"/>
    <w:sig w:usb0="E00002FF" w:usb1="6AC7FDFB" w:usb2="08000012" w:usb3="00000000" w:csb0="0002009F" w:csb1="00000000"/>
  </w:font>
  <w:font w:name="Arial (Headings CS)">
    <w:altName w:val="Arial"/>
    <w:panose1 w:val="020B0604020202020204"/>
    <w:charset w:val="00"/>
    <w:family w:val="roman"/>
    <w:pitch w:val="default"/>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60276983"/>
      <w:docPartObj>
        <w:docPartGallery w:val="Page Numbers (Bottom of Page)"/>
        <w:docPartUnique/>
      </w:docPartObj>
    </w:sdtPr>
    <w:sdtContent>
      <w:p w14:paraId="43546ACC" w14:textId="2FC187B4" w:rsidR="00016EF4" w:rsidRDefault="00016EF4" w:rsidP="0089451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91059DE" w14:textId="77777777" w:rsidR="00016EF4" w:rsidRDefault="00016EF4" w:rsidP="000B77A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37934412"/>
      <w:docPartObj>
        <w:docPartGallery w:val="Page Numbers (Bottom of Page)"/>
        <w:docPartUnique/>
      </w:docPartObj>
    </w:sdtPr>
    <w:sdtContent>
      <w:p w14:paraId="2FEC9E53" w14:textId="5F744383" w:rsidR="00016EF4" w:rsidRDefault="00016EF4" w:rsidP="0089451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371CDB0" w14:textId="77777777" w:rsidR="00016EF4" w:rsidRDefault="00016EF4" w:rsidP="000B77A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11D69A" w14:textId="77777777" w:rsidR="00B64842" w:rsidRDefault="00B64842" w:rsidP="00016EF4">
      <w:pPr>
        <w:spacing w:after="0" w:line="240" w:lineRule="auto"/>
      </w:pPr>
      <w:r>
        <w:separator/>
      </w:r>
    </w:p>
  </w:footnote>
  <w:footnote w:type="continuationSeparator" w:id="0">
    <w:p w14:paraId="10933923" w14:textId="77777777" w:rsidR="00B64842" w:rsidRDefault="00B64842" w:rsidP="00016EF4">
      <w:pPr>
        <w:spacing w:after="0" w:line="240" w:lineRule="auto"/>
      </w:pPr>
      <w:r>
        <w:continuationSeparator/>
      </w:r>
    </w:p>
  </w:footnote>
  <w:footnote w:type="continuationNotice" w:id="1">
    <w:p w14:paraId="5537BFB9" w14:textId="77777777" w:rsidR="00B64842" w:rsidRDefault="00B6484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AB2691"/>
    <w:multiLevelType w:val="hybridMultilevel"/>
    <w:tmpl w:val="888609C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90E2197"/>
    <w:multiLevelType w:val="hybridMultilevel"/>
    <w:tmpl w:val="8D14B88A"/>
    <w:lvl w:ilvl="0" w:tplc="FFFFFFFF">
      <w:start w:val="1"/>
      <w:numFmt w:val="bullet"/>
      <w:lvlText w:val="-"/>
      <w:lvlJc w:val="left"/>
      <w:pPr>
        <w:ind w:left="360" w:hanging="360"/>
      </w:pPr>
      <w:rPr>
        <w:rFonts w:ascii="Calibri" w:hAnsi="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BCD6D1F"/>
    <w:multiLevelType w:val="hybridMultilevel"/>
    <w:tmpl w:val="4CCCAABA"/>
    <w:lvl w:ilvl="0" w:tplc="56AEB024">
      <w:numFmt w:val="bullet"/>
      <w:lvlText w:val="-"/>
      <w:lvlJc w:val="left"/>
      <w:pPr>
        <w:ind w:left="360" w:hanging="360"/>
      </w:pPr>
      <w:rPr>
        <w:rFonts w:ascii="Calibri" w:eastAsiaTheme="minorEastAsia" w:hAnsi="Calibri" w:cs="Calibri" w:hint="default"/>
      </w:rPr>
    </w:lvl>
    <w:lvl w:ilvl="1" w:tplc="56AEB024">
      <w:numFmt w:val="bullet"/>
      <w:lvlText w:val="-"/>
      <w:lvlJc w:val="left"/>
      <w:pPr>
        <w:ind w:left="502" w:hanging="360"/>
      </w:pPr>
      <w:rPr>
        <w:rFonts w:ascii="Calibri" w:eastAsiaTheme="minorEastAsia" w:hAnsi="Calibri" w:cs="Calibri"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BE54568"/>
    <w:multiLevelType w:val="hybridMultilevel"/>
    <w:tmpl w:val="0BB8010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CE70CC4"/>
    <w:multiLevelType w:val="hybridMultilevel"/>
    <w:tmpl w:val="581A400C"/>
    <w:lvl w:ilvl="0" w:tplc="DF86A34A">
      <w:numFmt w:val="bullet"/>
      <w:lvlText w:val="-"/>
      <w:lvlJc w:val="left"/>
      <w:pPr>
        <w:ind w:left="720" w:hanging="360"/>
      </w:pPr>
      <w:rPr>
        <w:rFonts w:ascii="Calibri" w:eastAsiaTheme="minorEastAsia"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2B933BB"/>
    <w:multiLevelType w:val="hybridMultilevel"/>
    <w:tmpl w:val="AE7EB0D0"/>
    <w:lvl w:ilvl="0" w:tplc="8CD40D9E">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31027D4"/>
    <w:multiLevelType w:val="hybridMultilevel"/>
    <w:tmpl w:val="63D8DA50"/>
    <w:lvl w:ilvl="0" w:tplc="7416090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FA136D9"/>
    <w:multiLevelType w:val="hybridMultilevel"/>
    <w:tmpl w:val="9E48A400"/>
    <w:lvl w:ilvl="0" w:tplc="D34ED22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58B379F"/>
    <w:multiLevelType w:val="hybridMultilevel"/>
    <w:tmpl w:val="2A22BF28"/>
    <w:lvl w:ilvl="0" w:tplc="56AEB024">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89A72DA"/>
    <w:multiLevelType w:val="hybridMultilevel"/>
    <w:tmpl w:val="E5E08056"/>
    <w:lvl w:ilvl="0" w:tplc="56AEB024">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C384D96"/>
    <w:multiLevelType w:val="hybridMultilevel"/>
    <w:tmpl w:val="548CD5AA"/>
    <w:lvl w:ilvl="0" w:tplc="56AEB024">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5EE96A91"/>
    <w:multiLevelType w:val="hybridMultilevel"/>
    <w:tmpl w:val="DDA236E6"/>
    <w:lvl w:ilvl="0" w:tplc="56AEB024">
      <w:numFmt w:val="bullet"/>
      <w:lvlText w:val="-"/>
      <w:lvlJc w:val="left"/>
      <w:pPr>
        <w:ind w:left="360" w:hanging="360"/>
      </w:pPr>
      <w:rPr>
        <w:rFonts w:ascii="Calibri" w:eastAsiaTheme="minorEastAsia" w:hAnsi="Calibri" w:cs="Calibri" w:hint="default"/>
      </w:rPr>
    </w:lvl>
    <w:lvl w:ilvl="1" w:tplc="56AEB024">
      <w:numFmt w:val="bullet"/>
      <w:lvlText w:val="-"/>
      <w:lvlJc w:val="left"/>
      <w:pPr>
        <w:ind w:left="502" w:hanging="360"/>
      </w:pPr>
      <w:rPr>
        <w:rFonts w:ascii="Calibri" w:eastAsiaTheme="minorEastAsia" w:hAnsi="Calibri" w:cs="Calibri"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606D0B88"/>
    <w:multiLevelType w:val="hybridMultilevel"/>
    <w:tmpl w:val="D1508F58"/>
    <w:lvl w:ilvl="0" w:tplc="56AEB024">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62967241"/>
    <w:multiLevelType w:val="hybridMultilevel"/>
    <w:tmpl w:val="148ECA8E"/>
    <w:lvl w:ilvl="0" w:tplc="F34413BA">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FBB1622"/>
    <w:multiLevelType w:val="hybridMultilevel"/>
    <w:tmpl w:val="AC9A0392"/>
    <w:lvl w:ilvl="0" w:tplc="56AEB024">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0DA370F"/>
    <w:multiLevelType w:val="hybridMultilevel"/>
    <w:tmpl w:val="E2AC71B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898855541">
    <w:abstractNumId w:val="9"/>
  </w:num>
  <w:num w:numId="2" w16cid:durableId="1521554136">
    <w:abstractNumId w:val="4"/>
  </w:num>
  <w:num w:numId="3" w16cid:durableId="50471169">
    <w:abstractNumId w:val="5"/>
  </w:num>
  <w:num w:numId="4" w16cid:durableId="856235115">
    <w:abstractNumId w:val="3"/>
  </w:num>
  <w:num w:numId="5" w16cid:durableId="706487511">
    <w:abstractNumId w:val="1"/>
  </w:num>
  <w:num w:numId="6" w16cid:durableId="359818369">
    <w:abstractNumId w:val="14"/>
  </w:num>
  <w:num w:numId="7" w16cid:durableId="1884825030">
    <w:abstractNumId w:val="10"/>
  </w:num>
  <w:num w:numId="8" w16cid:durableId="1544561377">
    <w:abstractNumId w:val="8"/>
  </w:num>
  <w:num w:numId="9" w16cid:durableId="1586692401">
    <w:abstractNumId w:val="12"/>
  </w:num>
  <w:num w:numId="10" w16cid:durableId="2018844650">
    <w:abstractNumId w:val="2"/>
  </w:num>
  <w:num w:numId="11" w16cid:durableId="112673668">
    <w:abstractNumId w:val="11"/>
  </w:num>
  <w:num w:numId="12" w16cid:durableId="302544911">
    <w:abstractNumId w:val="6"/>
  </w:num>
  <w:num w:numId="13" w16cid:durableId="1032806088">
    <w:abstractNumId w:val="7"/>
  </w:num>
  <w:num w:numId="14" w16cid:durableId="1783695022">
    <w:abstractNumId w:val="13"/>
  </w:num>
  <w:num w:numId="15" w16cid:durableId="1857115551">
    <w:abstractNumId w:val="0"/>
  </w:num>
  <w:num w:numId="16" w16cid:durableId="90251949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7"/>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0768"/>
    <w:rsid w:val="00000870"/>
    <w:rsid w:val="00007316"/>
    <w:rsid w:val="00007380"/>
    <w:rsid w:val="00010F5E"/>
    <w:rsid w:val="0001113B"/>
    <w:rsid w:val="000118C1"/>
    <w:rsid w:val="00014413"/>
    <w:rsid w:val="00015209"/>
    <w:rsid w:val="00015955"/>
    <w:rsid w:val="000164E1"/>
    <w:rsid w:val="00016EF4"/>
    <w:rsid w:val="0001705F"/>
    <w:rsid w:val="00017C8A"/>
    <w:rsid w:val="00020BA8"/>
    <w:rsid w:val="00020D11"/>
    <w:rsid w:val="00020DE3"/>
    <w:rsid w:val="00021C02"/>
    <w:rsid w:val="000226DF"/>
    <w:rsid w:val="00023329"/>
    <w:rsid w:val="00024FE8"/>
    <w:rsid w:val="0002553D"/>
    <w:rsid w:val="00025C8D"/>
    <w:rsid w:val="0002701E"/>
    <w:rsid w:val="00027621"/>
    <w:rsid w:val="00027FD6"/>
    <w:rsid w:val="0003058D"/>
    <w:rsid w:val="00030639"/>
    <w:rsid w:val="00030D49"/>
    <w:rsid w:val="00031314"/>
    <w:rsid w:val="00033E92"/>
    <w:rsid w:val="00033F86"/>
    <w:rsid w:val="0003432E"/>
    <w:rsid w:val="000350D2"/>
    <w:rsid w:val="0003517E"/>
    <w:rsid w:val="00037EBC"/>
    <w:rsid w:val="00040C34"/>
    <w:rsid w:val="000410C3"/>
    <w:rsid w:val="000413D0"/>
    <w:rsid w:val="00041F9B"/>
    <w:rsid w:val="00044513"/>
    <w:rsid w:val="00044A9D"/>
    <w:rsid w:val="00044F79"/>
    <w:rsid w:val="000450AE"/>
    <w:rsid w:val="00045713"/>
    <w:rsid w:val="00047163"/>
    <w:rsid w:val="0005053A"/>
    <w:rsid w:val="00051D31"/>
    <w:rsid w:val="00054530"/>
    <w:rsid w:val="0005455B"/>
    <w:rsid w:val="00055405"/>
    <w:rsid w:val="00057344"/>
    <w:rsid w:val="0005767D"/>
    <w:rsid w:val="000621FB"/>
    <w:rsid w:val="000631BA"/>
    <w:rsid w:val="00063582"/>
    <w:rsid w:val="000654FA"/>
    <w:rsid w:val="00065938"/>
    <w:rsid w:val="0006771D"/>
    <w:rsid w:val="00070BA7"/>
    <w:rsid w:val="00070F9B"/>
    <w:rsid w:val="00071552"/>
    <w:rsid w:val="000715B9"/>
    <w:rsid w:val="000715E3"/>
    <w:rsid w:val="000719EE"/>
    <w:rsid w:val="000729F1"/>
    <w:rsid w:val="00072D5F"/>
    <w:rsid w:val="00074279"/>
    <w:rsid w:val="00075204"/>
    <w:rsid w:val="000756AD"/>
    <w:rsid w:val="000762A9"/>
    <w:rsid w:val="00080A6C"/>
    <w:rsid w:val="000814F9"/>
    <w:rsid w:val="0008167A"/>
    <w:rsid w:val="000824FB"/>
    <w:rsid w:val="0008287B"/>
    <w:rsid w:val="00083900"/>
    <w:rsid w:val="000845D7"/>
    <w:rsid w:val="00084A21"/>
    <w:rsid w:val="00085421"/>
    <w:rsid w:val="00085A7C"/>
    <w:rsid w:val="0008652A"/>
    <w:rsid w:val="000875D0"/>
    <w:rsid w:val="000907C8"/>
    <w:rsid w:val="00091821"/>
    <w:rsid w:val="00091F2E"/>
    <w:rsid w:val="00092BBF"/>
    <w:rsid w:val="00094A20"/>
    <w:rsid w:val="00095409"/>
    <w:rsid w:val="00096D4B"/>
    <w:rsid w:val="0009759C"/>
    <w:rsid w:val="00097FE9"/>
    <w:rsid w:val="000A0B1D"/>
    <w:rsid w:val="000A1143"/>
    <w:rsid w:val="000A4171"/>
    <w:rsid w:val="000A6BBF"/>
    <w:rsid w:val="000A772C"/>
    <w:rsid w:val="000A7F4B"/>
    <w:rsid w:val="000B0981"/>
    <w:rsid w:val="000B106B"/>
    <w:rsid w:val="000B17E3"/>
    <w:rsid w:val="000B21E2"/>
    <w:rsid w:val="000B3020"/>
    <w:rsid w:val="000B33E8"/>
    <w:rsid w:val="000B34EB"/>
    <w:rsid w:val="000B4E9F"/>
    <w:rsid w:val="000B5714"/>
    <w:rsid w:val="000B58D4"/>
    <w:rsid w:val="000B5CC6"/>
    <w:rsid w:val="000B69C0"/>
    <w:rsid w:val="000B6BE0"/>
    <w:rsid w:val="000B6CCE"/>
    <w:rsid w:val="000B755D"/>
    <w:rsid w:val="000B77A1"/>
    <w:rsid w:val="000C001F"/>
    <w:rsid w:val="000C05B7"/>
    <w:rsid w:val="000C1C7D"/>
    <w:rsid w:val="000C2E51"/>
    <w:rsid w:val="000C3283"/>
    <w:rsid w:val="000C3FF7"/>
    <w:rsid w:val="000C5185"/>
    <w:rsid w:val="000C5865"/>
    <w:rsid w:val="000D09F9"/>
    <w:rsid w:val="000D0C94"/>
    <w:rsid w:val="000D20E8"/>
    <w:rsid w:val="000D255B"/>
    <w:rsid w:val="000D2625"/>
    <w:rsid w:val="000D2BCE"/>
    <w:rsid w:val="000D30D5"/>
    <w:rsid w:val="000D3299"/>
    <w:rsid w:val="000D4767"/>
    <w:rsid w:val="000D4A20"/>
    <w:rsid w:val="000D4F92"/>
    <w:rsid w:val="000D5A93"/>
    <w:rsid w:val="000D6A40"/>
    <w:rsid w:val="000E05C7"/>
    <w:rsid w:val="000E0C31"/>
    <w:rsid w:val="000E0EEC"/>
    <w:rsid w:val="000E17C8"/>
    <w:rsid w:val="000E1839"/>
    <w:rsid w:val="000E1A66"/>
    <w:rsid w:val="000E1DB1"/>
    <w:rsid w:val="000E2BB1"/>
    <w:rsid w:val="000E3CAF"/>
    <w:rsid w:val="000E4CB1"/>
    <w:rsid w:val="000E583D"/>
    <w:rsid w:val="000E6BBD"/>
    <w:rsid w:val="000E7A5E"/>
    <w:rsid w:val="000E7A71"/>
    <w:rsid w:val="000E7AF2"/>
    <w:rsid w:val="000F04ED"/>
    <w:rsid w:val="000F13BC"/>
    <w:rsid w:val="000F1BAE"/>
    <w:rsid w:val="000F2242"/>
    <w:rsid w:val="000F384D"/>
    <w:rsid w:val="000F3E79"/>
    <w:rsid w:val="000F5252"/>
    <w:rsid w:val="000F5A99"/>
    <w:rsid w:val="000F605D"/>
    <w:rsid w:val="000F6207"/>
    <w:rsid w:val="000F69C1"/>
    <w:rsid w:val="000F7C68"/>
    <w:rsid w:val="000F7D88"/>
    <w:rsid w:val="00100335"/>
    <w:rsid w:val="0010095C"/>
    <w:rsid w:val="0010220F"/>
    <w:rsid w:val="00102766"/>
    <w:rsid w:val="0010362B"/>
    <w:rsid w:val="001048EB"/>
    <w:rsid w:val="00104E6F"/>
    <w:rsid w:val="0010550E"/>
    <w:rsid w:val="001056F2"/>
    <w:rsid w:val="00105854"/>
    <w:rsid w:val="00105EDD"/>
    <w:rsid w:val="001105B5"/>
    <w:rsid w:val="00112EB2"/>
    <w:rsid w:val="0011449C"/>
    <w:rsid w:val="00116320"/>
    <w:rsid w:val="00116AC3"/>
    <w:rsid w:val="00116DD8"/>
    <w:rsid w:val="00117168"/>
    <w:rsid w:val="0011752C"/>
    <w:rsid w:val="00120C2E"/>
    <w:rsid w:val="001215A8"/>
    <w:rsid w:val="001216C4"/>
    <w:rsid w:val="00123938"/>
    <w:rsid w:val="001241B7"/>
    <w:rsid w:val="00125DD1"/>
    <w:rsid w:val="001263C6"/>
    <w:rsid w:val="0012711C"/>
    <w:rsid w:val="001271FF"/>
    <w:rsid w:val="00127D28"/>
    <w:rsid w:val="00130132"/>
    <w:rsid w:val="00130E09"/>
    <w:rsid w:val="001324B8"/>
    <w:rsid w:val="001336E2"/>
    <w:rsid w:val="00135D83"/>
    <w:rsid w:val="0013628B"/>
    <w:rsid w:val="00136EB4"/>
    <w:rsid w:val="0013728C"/>
    <w:rsid w:val="00140FBF"/>
    <w:rsid w:val="001411B1"/>
    <w:rsid w:val="00141539"/>
    <w:rsid w:val="00141E19"/>
    <w:rsid w:val="00141F2C"/>
    <w:rsid w:val="00142C98"/>
    <w:rsid w:val="00143567"/>
    <w:rsid w:val="00143683"/>
    <w:rsid w:val="00143B2F"/>
    <w:rsid w:val="001447A5"/>
    <w:rsid w:val="00144F35"/>
    <w:rsid w:val="0014501A"/>
    <w:rsid w:val="001455FB"/>
    <w:rsid w:val="00146678"/>
    <w:rsid w:val="001479EA"/>
    <w:rsid w:val="00147E2A"/>
    <w:rsid w:val="001516D1"/>
    <w:rsid w:val="00151835"/>
    <w:rsid w:val="00151A4E"/>
    <w:rsid w:val="00152075"/>
    <w:rsid w:val="0015478A"/>
    <w:rsid w:val="00157036"/>
    <w:rsid w:val="00161E78"/>
    <w:rsid w:val="00161EAE"/>
    <w:rsid w:val="00162896"/>
    <w:rsid w:val="00162E19"/>
    <w:rsid w:val="00164862"/>
    <w:rsid w:val="00165468"/>
    <w:rsid w:val="00165495"/>
    <w:rsid w:val="00165E4A"/>
    <w:rsid w:val="001665B8"/>
    <w:rsid w:val="00166746"/>
    <w:rsid w:val="00167443"/>
    <w:rsid w:val="00167A6F"/>
    <w:rsid w:val="00167CC9"/>
    <w:rsid w:val="00167DFC"/>
    <w:rsid w:val="00170000"/>
    <w:rsid w:val="001702F9"/>
    <w:rsid w:val="001704EB"/>
    <w:rsid w:val="00171F25"/>
    <w:rsid w:val="001723F9"/>
    <w:rsid w:val="00173378"/>
    <w:rsid w:val="00173E28"/>
    <w:rsid w:val="001751F9"/>
    <w:rsid w:val="0017758D"/>
    <w:rsid w:val="00177CB3"/>
    <w:rsid w:val="001804E2"/>
    <w:rsid w:val="001812FB"/>
    <w:rsid w:val="00181B0E"/>
    <w:rsid w:val="00181C84"/>
    <w:rsid w:val="00185296"/>
    <w:rsid w:val="00185527"/>
    <w:rsid w:val="00186E9D"/>
    <w:rsid w:val="001902E4"/>
    <w:rsid w:val="00192832"/>
    <w:rsid w:val="00194FAF"/>
    <w:rsid w:val="001952DE"/>
    <w:rsid w:val="0019605A"/>
    <w:rsid w:val="00197F6F"/>
    <w:rsid w:val="001A1D7E"/>
    <w:rsid w:val="001A20E7"/>
    <w:rsid w:val="001A2398"/>
    <w:rsid w:val="001A30D1"/>
    <w:rsid w:val="001A3ED2"/>
    <w:rsid w:val="001A4FE3"/>
    <w:rsid w:val="001A5449"/>
    <w:rsid w:val="001B16E0"/>
    <w:rsid w:val="001B1DDD"/>
    <w:rsid w:val="001B208F"/>
    <w:rsid w:val="001B31A3"/>
    <w:rsid w:val="001B32A5"/>
    <w:rsid w:val="001B33C1"/>
    <w:rsid w:val="001B7283"/>
    <w:rsid w:val="001C021F"/>
    <w:rsid w:val="001C26F2"/>
    <w:rsid w:val="001C2B8F"/>
    <w:rsid w:val="001C3DAD"/>
    <w:rsid w:val="001C4759"/>
    <w:rsid w:val="001C4D58"/>
    <w:rsid w:val="001C7ABA"/>
    <w:rsid w:val="001C7CF4"/>
    <w:rsid w:val="001C7D34"/>
    <w:rsid w:val="001D0033"/>
    <w:rsid w:val="001D0E47"/>
    <w:rsid w:val="001D14A4"/>
    <w:rsid w:val="001D2737"/>
    <w:rsid w:val="001D29EC"/>
    <w:rsid w:val="001D2B0F"/>
    <w:rsid w:val="001D3C6D"/>
    <w:rsid w:val="001D420B"/>
    <w:rsid w:val="001D44ED"/>
    <w:rsid w:val="001D7478"/>
    <w:rsid w:val="001E055A"/>
    <w:rsid w:val="001E1CE4"/>
    <w:rsid w:val="001E23CD"/>
    <w:rsid w:val="001E2C80"/>
    <w:rsid w:val="001E38B0"/>
    <w:rsid w:val="001E3D4C"/>
    <w:rsid w:val="001E513C"/>
    <w:rsid w:val="001E5696"/>
    <w:rsid w:val="001E590E"/>
    <w:rsid w:val="001E5F6B"/>
    <w:rsid w:val="001E63CE"/>
    <w:rsid w:val="001E69D1"/>
    <w:rsid w:val="001E6DF1"/>
    <w:rsid w:val="001F0172"/>
    <w:rsid w:val="001F07ED"/>
    <w:rsid w:val="001F16BB"/>
    <w:rsid w:val="001F1FD8"/>
    <w:rsid w:val="001F32AC"/>
    <w:rsid w:val="001F3F23"/>
    <w:rsid w:val="001F4480"/>
    <w:rsid w:val="001F4C46"/>
    <w:rsid w:val="001F4D8B"/>
    <w:rsid w:val="001F50C5"/>
    <w:rsid w:val="001F58B6"/>
    <w:rsid w:val="001F6B35"/>
    <w:rsid w:val="0020084F"/>
    <w:rsid w:val="00201D36"/>
    <w:rsid w:val="00202136"/>
    <w:rsid w:val="002022A2"/>
    <w:rsid w:val="002034A0"/>
    <w:rsid w:val="00204259"/>
    <w:rsid w:val="00204C7A"/>
    <w:rsid w:val="00206588"/>
    <w:rsid w:val="00206670"/>
    <w:rsid w:val="00210323"/>
    <w:rsid w:val="0021168D"/>
    <w:rsid w:val="002119CC"/>
    <w:rsid w:val="00212093"/>
    <w:rsid w:val="002146A2"/>
    <w:rsid w:val="00214CAB"/>
    <w:rsid w:val="00215033"/>
    <w:rsid w:val="002205EC"/>
    <w:rsid w:val="00221517"/>
    <w:rsid w:val="002218CD"/>
    <w:rsid w:val="00222339"/>
    <w:rsid w:val="00222994"/>
    <w:rsid w:val="002234CD"/>
    <w:rsid w:val="00226394"/>
    <w:rsid w:val="002265E1"/>
    <w:rsid w:val="002266F5"/>
    <w:rsid w:val="002268BB"/>
    <w:rsid w:val="00227E83"/>
    <w:rsid w:val="0023048B"/>
    <w:rsid w:val="00232A0A"/>
    <w:rsid w:val="00232AA1"/>
    <w:rsid w:val="00233A9D"/>
    <w:rsid w:val="0023413F"/>
    <w:rsid w:val="0023426A"/>
    <w:rsid w:val="002351D3"/>
    <w:rsid w:val="002372E1"/>
    <w:rsid w:val="00237447"/>
    <w:rsid w:val="00240187"/>
    <w:rsid w:val="00241582"/>
    <w:rsid w:val="0024178E"/>
    <w:rsid w:val="00242902"/>
    <w:rsid w:val="002438F5"/>
    <w:rsid w:val="002442F9"/>
    <w:rsid w:val="00244A01"/>
    <w:rsid w:val="00244B20"/>
    <w:rsid w:val="002463AF"/>
    <w:rsid w:val="002464EE"/>
    <w:rsid w:val="00246BAC"/>
    <w:rsid w:val="00246E80"/>
    <w:rsid w:val="0024707D"/>
    <w:rsid w:val="00247BC2"/>
    <w:rsid w:val="00251AFF"/>
    <w:rsid w:val="00252BE1"/>
    <w:rsid w:val="0025359B"/>
    <w:rsid w:val="00254EB8"/>
    <w:rsid w:val="0025591B"/>
    <w:rsid w:val="00255EA7"/>
    <w:rsid w:val="00257260"/>
    <w:rsid w:val="00257917"/>
    <w:rsid w:val="00260165"/>
    <w:rsid w:val="0026097E"/>
    <w:rsid w:val="00260FFE"/>
    <w:rsid w:val="00261AF0"/>
    <w:rsid w:val="002621DD"/>
    <w:rsid w:val="002621FF"/>
    <w:rsid w:val="00263491"/>
    <w:rsid w:val="002640C0"/>
    <w:rsid w:val="00265056"/>
    <w:rsid w:val="00265301"/>
    <w:rsid w:val="00265FAD"/>
    <w:rsid w:val="002706D7"/>
    <w:rsid w:val="00270747"/>
    <w:rsid w:val="00270D1C"/>
    <w:rsid w:val="00271F2C"/>
    <w:rsid w:val="00271F74"/>
    <w:rsid w:val="0027231C"/>
    <w:rsid w:val="00272462"/>
    <w:rsid w:val="0027360A"/>
    <w:rsid w:val="00273EDD"/>
    <w:rsid w:val="002754C1"/>
    <w:rsid w:val="00275E15"/>
    <w:rsid w:val="002767A6"/>
    <w:rsid w:val="00277808"/>
    <w:rsid w:val="0028099D"/>
    <w:rsid w:val="00280D8B"/>
    <w:rsid w:val="002827E6"/>
    <w:rsid w:val="002834FE"/>
    <w:rsid w:val="002839CB"/>
    <w:rsid w:val="00284615"/>
    <w:rsid w:val="00284A0A"/>
    <w:rsid w:val="00286A04"/>
    <w:rsid w:val="00290060"/>
    <w:rsid w:val="0029007C"/>
    <w:rsid w:val="002901C0"/>
    <w:rsid w:val="002912D0"/>
    <w:rsid w:val="00294590"/>
    <w:rsid w:val="00294BAE"/>
    <w:rsid w:val="0029597A"/>
    <w:rsid w:val="00295E3D"/>
    <w:rsid w:val="00297954"/>
    <w:rsid w:val="002A0756"/>
    <w:rsid w:val="002A12EC"/>
    <w:rsid w:val="002A186A"/>
    <w:rsid w:val="002A1CA1"/>
    <w:rsid w:val="002A2430"/>
    <w:rsid w:val="002A31BD"/>
    <w:rsid w:val="002A3F07"/>
    <w:rsid w:val="002A75AB"/>
    <w:rsid w:val="002A798C"/>
    <w:rsid w:val="002B0870"/>
    <w:rsid w:val="002B0B4E"/>
    <w:rsid w:val="002B1D97"/>
    <w:rsid w:val="002B261E"/>
    <w:rsid w:val="002B3A1D"/>
    <w:rsid w:val="002B4822"/>
    <w:rsid w:val="002B5919"/>
    <w:rsid w:val="002B6611"/>
    <w:rsid w:val="002B6EB9"/>
    <w:rsid w:val="002B74E1"/>
    <w:rsid w:val="002B7F5C"/>
    <w:rsid w:val="002C1440"/>
    <w:rsid w:val="002C4570"/>
    <w:rsid w:val="002C5498"/>
    <w:rsid w:val="002C6922"/>
    <w:rsid w:val="002C7278"/>
    <w:rsid w:val="002D15B7"/>
    <w:rsid w:val="002D4A1F"/>
    <w:rsid w:val="002D5ACA"/>
    <w:rsid w:val="002D61F5"/>
    <w:rsid w:val="002D6A3A"/>
    <w:rsid w:val="002D6BE0"/>
    <w:rsid w:val="002D6C93"/>
    <w:rsid w:val="002D6E44"/>
    <w:rsid w:val="002D7506"/>
    <w:rsid w:val="002E130A"/>
    <w:rsid w:val="002E2835"/>
    <w:rsid w:val="002E37A0"/>
    <w:rsid w:val="002E3ABA"/>
    <w:rsid w:val="002E4347"/>
    <w:rsid w:val="002E47A0"/>
    <w:rsid w:val="002E48EB"/>
    <w:rsid w:val="002E4B08"/>
    <w:rsid w:val="002E5FCB"/>
    <w:rsid w:val="002E7BA1"/>
    <w:rsid w:val="002E7F3E"/>
    <w:rsid w:val="002F025E"/>
    <w:rsid w:val="002F09C9"/>
    <w:rsid w:val="002F22DD"/>
    <w:rsid w:val="002F2CEF"/>
    <w:rsid w:val="002F5766"/>
    <w:rsid w:val="002F5A1E"/>
    <w:rsid w:val="002F618D"/>
    <w:rsid w:val="002F6B6E"/>
    <w:rsid w:val="002F6E37"/>
    <w:rsid w:val="00301F8F"/>
    <w:rsid w:val="0030250E"/>
    <w:rsid w:val="00302A9D"/>
    <w:rsid w:val="00302D1C"/>
    <w:rsid w:val="00303F2A"/>
    <w:rsid w:val="00304A6C"/>
    <w:rsid w:val="00305265"/>
    <w:rsid w:val="003058A2"/>
    <w:rsid w:val="0030613D"/>
    <w:rsid w:val="00310E7B"/>
    <w:rsid w:val="003129A8"/>
    <w:rsid w:val="00313995"/>
    <w:rsid w:val="003142E6"/>
    <w:rsid w:val="00314EC8"/>
    <w:rsid w:val="003151DD"/>
    <w:rsid w:val="003174CB"/>
    <w:rsid w:val="00320012"/>
    <w:rsid w:val="003203D7"/>
    <w:rsid w:val="003218E4"/>
    <w:rsid w:val="0032234B"/>
    <w:rsid w:val="00322917"/>
    <w:rsid w:val="0032438F"/>
    <w:rsid w:val="00325055"/>
    <w:rsid w:val="00325C7C"/>
    <w:rsid w:val="00327B90"/>
    <w:rsid w:val="00330433"/>
    <w:rsid w:val="0033083C"/>
    <w:rsid w:val="00332537"/>
    <w:rsid w:val="003327C0"/>
    <w:rsid w:val="003350B3"/>
    <w:rsid w:val="00336D63"/>
    <w:rsid w:val="00337412"/>
    <w:rsid w:val="003402AB"/>
    <w:rsid w:val="0034227D"/>
    <w:rsid w:val="003422E7"/>
    <w:rsid w:val="00342423"/>
    <w:rsid w:val="00342F4D"/>
    <w:rsid w:val="00342F54"/>
    <w:rsid w:val="00342F7A"/>
    <w:rsid w:val="00343006"/>
    <w:rsid w:val="003442EA"/>
    <w:rsid w:val="003446DA"/>
    <w:rsid w:val="00344792"/>
    <w:rsid w:val="00344A8B"/>
    <w:rsid w:val="00344D55"/>
    <w:rsid w:val="00345682"/>
    <w:rsid w:val="00346B9C"/>
    <w:rsid w:val="0034709C"/>
    <w:rsid w:val="0035268A"/>
    <w:rsid w:val="00353DA7"/>
    <w:rsid w:val="00353FE5"/>
    <w:rsid w:val="003540E9"/>
    <w:rsid w:val="003550C6"/>
    <w:rsid w:val="0035581A"/>
    <w:rsid w:val="003575B2"/>
    <w:rsid w:val="00360A4E"/>
    <w:rsid w:val="00360FDE"/>
    <w:rsid w:val="00363623"/>
    <w:rsid w:val="00363F5E"/>
    <w:rsid w:val="003643BC"/>
    <w:rsid w:val="00365184"/>
    <w:rsid w:val="003653D6"/>
    <w:rsid w:val="003659AD"/>
    <w:rsid w:val="003664D9"/>
    <w:rsid w:val="00366BDB"/>
    <w:rsid w:val="00367132"/>
    <w:rsid w:val="00367E66"/>
    <w:rsid w:val="00370D42"/>
    <w:rsid w:val="00372DE4"/>
    <w:rsid w:val="003738D4"/>
    <w:rsid w:val="0037485A"/>
    <w:rsid w:val="00374D9A"/>
    <w:rsid w:val="00376906"/>
    <w:rsid w:val="003800C9"/>
    <w:rsid w:val="00381C4A"/>
    <w:rsid w:val="00381CA8"/>
    <w:rsid w:val="003829C2"/>
    <w:rsid w:val="00384483"/>
    <w:rsid w:val="0038524B"/>
    <w:rsid w:val="00385D2D"/>
    <w:rsid w:val="003867F9"/>
    <w:rsid w:val="00386EE3"/>
    <w:rsid w:val="003870B2"/>
    <w:rsid w:val="003906A7"/>
    <w:rsid w:val="00391095"/>
    <w:rsid w:val="00391BA9"/>
    <w:rsid w:val="0039229E"/>
    <w:rsid w:val="0039270C"/>
    <w:rsid w:val="0039289C"/>
    <w:rsid w:val="00392C68"/>
    <w:rsid w:val="00393544"/>
    <w:rsid w:val="00393E5B"/>
    <w:rsid w:val="00395782"/>
    <w:rsid w:val="0039736A"/>
    <w:rsid w:val="003A000D"/>
    <w:rsid w:val="003A1585"/>
    <w:rsid w:val="003A1701"/>
    <w:rsid w:val="003A1AD1"/>
    <w:rsid w:val="003A1CAC"/>
    <w:rsid w:val="003A2978"/>
    <w:rsid w:val="003A402D"/>
    <w:rsid w:val="003A4DD2"/>
    <w:rsid w:val="003A7009"/>
    <w:rsid w:val="003A7C82"/>
    <w:rsid w:val="003B0556"/>
    <w:rsid w:val="003B1ECB"/>
    <w:rsid w:val="003B3107"/>
    <w:rsid w:val="003B31AE"/>
    <w:rsid w:val="003B4AA5"/>
    <w:rsid w:val="003B50EE"/>
    <w:rsid w:val="003B671C"/>
    <w:rsid w:val="003B6B45"/>
    <w:rsid w:val="003B70D8"/>
    <w:rsid w:val="003C02F4"/>
    <w:rsid w:val="003C15F1"/>
    <w:rsid w:val="003C1A30"/>
    <w:rsid w:val="003C2147"/>
    <w:rsid w:val="003C2703"/>
    <w:rsid w:val="003C302B"/>
    <w:rsid w:val="003C3173"/>
    <w:rsid w:val="003C3B50"/>
    <w:rsid w:val="003C4C72"/>
    <w:rsid w:val="003C5232"/>
    <w:rsid w:val="003C56A6"/>
    <w:rsid w:val="003C6C7F"/>
    <w:rsid w:val="003C70E5"/>
    <w:rsid w:val="003C772A"/>
    <w:rsid w:val="003C7DF9"/>
    <w:rsid w:val="003D226A"/>
    <w:rsid w:val="003D3F14"/>
    <w:rsid w:val="003D4D29"/>
    <w:rsid w:val="003D5637"/>
    <w:rsid w:val="003D5F12"/>
    <w:rsid w:val="003D6F30"/>
    <w:rsid w:val="003D70BE"/>
    <w:rsid w:val="003D7CFC"/>
    <w:rsid w:val="003E2077"/>
    <w:rsid w:val="003E29B0"/>
    <w:rsid w:val="003E3CCA"/>
    <w:rsid w:val="003E411A"/>
    <w:rsid w:val="003E49EE"/>
    <w:rsid w:val="003E558A"/>
    <w:rsid w:val="003E588D"/>
    <w:rsid w:val="003E6A05"/>
    <w:rsid w:val="003E6D31"/>
    <w:rsid w:val="003E7974"/>
    <w:rsid w:val="003F0ED4"/>
    <w:rsid w:val="003F1F04"/>
    <w:rsid w:val="003F2905"/>
    <w:rsid w:val="003F4566"/>
    <w:rsid w:val="003F4A90"/>
    <w:rsid w:val="003F6605"/>
    <w:rsid w:val="003F69CB"/>
    <w:rsid w:val="003F7A13"/>
    <w:rsid w:val="004011E6"/>
    <w:rsid w:val="004031EF"/>
    <w:rsid w:val="0040343C"/>
    <w:rsid w:val="00403A93"/>
    <w:rsid w:val="00406727"/>
    <w:rsid w:val="00406EFC"/>
    <w:rsid w:val="00410241"/>
    <w:rsid w:val="0041030E"/>
    <w:rsid w:val="00410E97"/>
    <w:rsid w:val="004114D7"/>
    <w:rsid w:val="004114F2"/>
    <w:rsid w:val="004116F3"/>
    <w:rsid w:val="00411BC9"/>
    <w:rsid w:val="00411C52"/>
    <w:rsid w:val="00411DB6"/>
    <w:rsid w:val="00413C81"/>
    <w:rsid w:val="004145AB"/>
    <w:rsid w:val="004146B3"/>
    <w:rsid w:val="004151E7"/>
    <w:rsid w:val="004154A7"/>
    <w:rsid w:val="00415725"/>
    <w:rsid w:val="00415A40"/>
    <w:rsid w:val="00415A74"/>
    <w:rsid w:val="00415CD8"/>
    <w:rsid w:val="00416C23"/>
    <w:rsid w:val="00416FB8"/>
    <w:rsid w:val="00417266"/>
    <w:rsid w:val="00420EAC"/>
    <w:rsid w:val="00422888"/>
    <w:rsid w:val="00422CEA"/>
    <w:rsid w:val="00423178"/>
    <w:rsid w:val="004236AA"/>
    <w:rsid w:val="00425264"/>
    <w:rsid w:val="00425C4A"/>
    <w:rsid w:val="00425FAC"/>
    <w:rsid w:val="00425FE5"/>
    <w:rsid w:val="0042677E"/>
    <w:rsid w:val="00426BCF"/>
    <w:rsid w:val="00426C0C"/>
    <w:rsid w:val="00427C0B"/>
    <w:rsid w:val="004308AD"/>
    <w:rsid w:val="00430F44"/>
    <w:rsid w:val="004312C5"/>
    <w:rsid w:val="00431688"/>
    <w:rsid w:val="004323B5"/>
    <w:rsid w:val="0043645B"/>
    <w:rsid w:val="00436B3D"/>
    <w:rsid w:val="004378C6"/>
    <w:rsid w:val="0044051A"/>
    <w:rsid w:val="0044074E"/>
    <w:rsid w:val="00441EFC"/>
    <w:rsid w:val="0044245A"/>
    <w:rsid w:val="0044485B"/>
    <w:rsid w:val="0044524E"/>
    <w:rsid w:val="004453B6"/>
    <w:rsid w:val="004465BD"/>
    <w:rsid w:val="00450CCA"/>
    <w:rsid w:val="0045144C"/>
    <w:rsid w:val="00453E0A"/>
    <w:rsid w:val="00454621"/>
    <w:rsid w:val="0045471F"/>
    <w:rsid w:val="004547DD"/>
    <w:rsid w:val="00454CC6"/>
    <w:rsid w:val="004557A6"/>
    <w:rsid w:val="00456972"/>
    <w:rsid w:val="00456ACC"/>
    <w:rsid w:val="00457599"/>
    <w:rsid w:val="004575B5"/>
    <w:rsid w:val="004578E9"/>
    <w:rsid w:val="00460504"/>
    <w:rsid w:val="004615B8"/>
    <w:rsid w:val="00461ABD"/>
    <w:rsid w:val="00462251"/>
    <w:rsid w:val="00462751"/>
    <w:rsid w:val="0046317A"/>
    <w:rsid w:val="00463562"/>
    <w:rsid w:val="00463CE8"/>
    <w:rsid w:val="00464F7E"/>
    <w:rsid w:val="00466BAE"/>
    <w:rsid w:val="00466C79"/>
    <w:rsid w:val="00471226"/>
    <w:rsid w:val="004716EA"/>
    <w:rsid w:val="0047170D"/>
    <w:rsid w:val="004760C7"/>
    <w:rsid w:val="00477020"/>
    <w:rsid w:val="00477581"/>
    <w:rsid w:val="004811E6"/>
    <w:rsid w:val="004813BE"/>
    <w:rsid w:val="00482CF9"/>
    <w:rsid w:val="004837F7"/>
    <w:rsid w:val="0048444C"/>
    <w:rsid w:val="00484702"/>
    <w:rsid w:val="004869C7"/>
    <w:rsid w:val="00487147"/>
    <w:rsid w:val="0048751D"/>
    <w:rsid w:val="00490116"/>
    <w:rsid w:val="00490416"/>
    <w:rsid w:val="004907D7"/>
    <w:rsid w:val="004914E7"/>
    <w:rsid w:val="0049178A"/>
    <w:rsid w:val="00491B34"/>
    <w:rsid w:val="00492F73"/>
    <w:rsid w:val="00496310"/>
    <w:rsid w:val="00496981"/>
    <w:rsid w:val="00496E4F"/>
    <w:rsid w:val="00497478"/>
    <w:rsid w:val="004A12E5"/>
    <w:rsid w:val="004A1D8F"/>
    <w:rsid w:val="004A23F4"/>
    <w:rsid w:val="004A2A47"/>
    <w:rsid w:val="004A37C8"/>
    <w:rsid w:val="004A3D37"/>
    <w:rsid w:val="004A40CE"/>
    <w:rsid w:val="004A414B"/>
    <w:rsid w:val="004A4DEF"/>
    <w:rsid w:val="004A502D"/>
    <w:rsid w:val="004A5A37"/>
    <w:rsid w:val="004A7241"/>
    <w:rsid w:val="004A7B93"/>
    <w:rsid w:val="004A7F55"/>
    <w:rsid w:val="004B0D25"/>
    <w:rsid w:val="004B1816"/>
    <w:rsid w:val="004B5540"/>
    <w:rsid w:val="004B5881"/>
    <w:rsid w:val="004B6799"/>
    <w:rsid w:val="004B6F28"/>
    <w:rsid w:val="004C002B"/>
    <w:rsid w:val="004C2DA6"/>
    <w:rsid w:val="004C43C0"/>
    <w:rsid w:val="004C44EF"/>
    <w:rsid w:val="004C49F5"/>
    <w:rsid w:val="004C5A30"/>
    <w:rsid w:val="004C629F"/>
    <w:rsid w:val="004C74E3"/>
    <w:rsid w:val="004D08D8"/>
    <w:rsid w:val="004D250E"/>
    <w:rsid w:val="004D28C8"/>
    <w:rsid w:val="004D3916"/>
    <w:rsid w:val="004D392D"/>
    <w:rsid w:val="004D410C"/>
    <w:rsid w:val="004D46EA"/>
    <w:rsid w:val="004D5573"/>
    <w:rsid w:val="004D5AFC"/>
    <w:rsid w:val="004D5E59"/>
    <w:rsid w:val="004D6480"/>
    <w:rsid w:val="004D776B"/>
    <w:rsid w:val="004D79AF"/>
    <w:rsid w:val="004E14F9"/>
    <w:rsid w:val="004E2082"/>
    <w:rsid w:val="004E2E53"/>
    <w:rsid w:val="004E2F10"/>
    <w:rsid w:val="004E3409"/>
    <w:rsid w:val="004E5481"/>
    <w:rsid w:val="004E55FE"/>
    <w:rsid w:val="004E5A36"/>
    <w:rsid w:val="004E5CA3"/>
    <w:rsid w:val="004E5F38"/>
    <w:rsid w:val="004E6667"/>
    <w:rsid w:val="004E66F6"/>
    <w:rsid w:val="004E7841"/>
    <w:rsid w:val="004F026F"/>
    <w:rsid w:val="004F1C6D"/>
    <w:rsid w:val="004F33C3"/>
    <w:rsid w:val="004F3F08"/>
    <w:rsid w:val="004F4FDA"/>
    <w:rsid w:val="004F5AF3"/>
    <w:rsid w:val="004F606B"/>
    <w:rsid w:val="004F6F13"/>
    <w:rsid w:val="004F7085"/>
    <w:rsid w:val="004F7A51"/>
    <w:rsid w:val="00500093"/>
    <w:rsid w:val="0050176D"/>
    <w:rsid w:val="005018AC"/>
    <w:rsid w:val="005019F0"/>
    <w:rsid w:val="00501B87"/>
    <w:rsid w:val="00501EE8"/>
    <w:rsid w:val="00502567"/>
    <w:rsid w:val="00502BE8"/>
    <w:rsid w:val="005041CB"/>
    <w:rsid w:val="00506578"/>
    <w:rsid w:val="00506760"/>
    <w:rsid w:val="00506AB4"/>
    <w:rsid w:val="00507115"/>
    <w:rsid w:val="0050774E"/>
    <w:rsid w:val="00510587"/>
    <w:rsid w:val="00510DE5"/>
    <w:rsid w:val="00510FCB"/>
    <w:rsid w:val="00511734"/>
    <w:rsid w:val="00511985"/>
    <w:rsid w:val="0051264C"/>
    <w:rsid w:val="00512D4E"/>
    <w:rsid w:val="00513F3F"/>
    <w:rsid w:val="005141EF"/>
    <w:rsid w:val="00514D86"/>
    <w:rsid w:val="00516311"/>
    <w:rsid w:val="00517C96"/>
    <w:rsid w:val="00517FC6"/>
    <w:rsid w:val="00520D05"/>
    <w:rsid w:val="0052298C"/>
    <w:rsid w:val="005230D9"/>
    <w:rsid w:val="00523DD5"/>
    <w:rsid w:val="005246D9"/>
    <w:rsid w:val="00525C69"/>
    <w:rsid w:val="00526DD5"/>
    <w:rsid w:val="00530755"/>
    <w:rsid w:val="00530974"/>
    <w:rsid w:val="00532070"/>
    <w:rsid w:val="0053240B"/>
    <w:rsid w:val="005331A9"/>
    <w:rsid w:val="0053343C"/>
    <w:rsid w:val="0053475D"/>
    <w:rsid w:val="00534A83"/>
    <w:rsid w:val="00534C3A"/>
    <w:rsid w:val="0053523E"/>
    <w:rsid w:val="00537020"/>
    <w:rsid w:val="005370F8"/>
    <w:rsid w:val="00537B67"/>
    <w:rsid w:val="00541803"/>
    <w:rsid w:val="0054184F"/>
    <w:rsid w:val="00541F2E"/>
    <w:rsid w:val="005432CE"/>
    <w:rsid w:val="00543D96"/>
    <w:rsid w:val="00543DE0"/>
    <w:rsid w:val="005441E4"/>
    <w:rsid w:val="005445F6"/>
    <w:rsid w:val="00545488"/>
    <w:rsid w:val="00545D9B"/>
    <w:rsid w:val="00546E70"/>
    <w:rsid w:val="00546EDE"/>
    <w:rsid w:val="00547009"/>
    <w:rsid w:val="00550D54"/>
    <w:rsid w:val="00551DCD"/>
    <w:rsid w:val="00552CDF"/>
    <w:rsid w:val="005533B0"/>
    <w:rsid w:val="00553F75"/>
    <w:rsid w:val="00554AAD"/>
    <w:rsid w:val="00555445"/>
    <w:rsid w:val="00555504"/>
    <w:rsid w:val="00555ADE"/>
    <w:rsid w:val="00556349"/>
    <w:rsid w:val="00556FD2"/>
    <w:rsid w:val="005603AE"/>
    <w:rsid w:val="00560733"/>
    <w:rsid w:val="00561C3A"/>
    <w:rsid w:val="00562335"/>
    <w:rsid w:val="005623BA"/>
    <w:rsid w:val="00562826"/>
    <w:rsid w:val="0056336D"/>
    <w:rsid w:val="005641B3"/>
    <w:rsid w:val="005647CC"/>
    <w:rsid w:val="00566E5F"/>
    <w:rsid w:val="005673ED"/>
    <w:rsid w:val="005700C9"/>
    <w:rsid w:val="00570EE1"/>
    <w:rsid w:val="0057132D"/>
    <w:rsid w:val="00571839"/>
    <w:rsid w:val="0057281C"/>
    <w:rsid w:val="005736FE"/>
    <w:rsid w:val="00573C36"/>
    <w:rsid w:val="00574BB2"/>
    <w:rsid w:val="00574F58"/>
    <w:rsid w:val="005769D1"/>
    <w:rsid w:val="00576FFE"/>
    <w:rsid w:val="005813D3"/>
    <w:rsid w:val="00581BA9"/>
    <w:rsid w:val="00583D19"/>
    <w:rsid w:val="0058435F"/>
    <w:rsid w:val="00584C78"/>
    <w:rsid w:val="005854D8"/>
    <w:rsid w:val="00585A8C"/>
    <w:rsid w:val="00587110"/>
    <w:rsid w:val="0058766A"/>
    <w:rsid w:val="00587E8D"/>
    <w:rsid w:val="00590447"/>
    <w:rsid w:val="00590A2A"/>
    <w:rsid w:val="00590B90"/>
    <w:rsid w:val="005911E1"/>
    <w:rsid w:val="00594255"/>
    <w:rsid w:val="00595152"/>
    <w:rsid w:val="00596283"/>
    <w:rsid w:val="005A020D"/>
    <w:rsid w:val="005A02CD"/>
    <w:rsid w:val="005A0E64"/>
    <w:rsid w:val="005A1837"/>
    <w:rsid w:val="005A1A7F"/>
    <w:rsid w:val="005A1DF8"/>
    <w:rsid w:val="005A57C4"/>
    <w:rsid w:val="005A6156"/>
    <w:rsid w:val="005A6159"/>
    <w:rsid w:val="005A6579"/>
    <w:rsid w:val="005A6B44"/>
    <w:rsid w:val="005A7A97"/>
    <w:rsid w:val="005B1530"/>
    <w:rsid w:val="005B2363"/>
    <w:rsid w:val="005B4AA3"/>
    <w:rsid w:val="005B4D95"/>
    <w:rsid w:val="005B7A3E"/>
    <w:rsid w:val="005C0793"/>
    <w:rsid w:val="005C0868"/>
    <w:rsid w:val="005C1A08"/>
    <w:rsid w:val="005C5188"/>
    <w:rsid w:val="005C62E8"/>
    <w:rsid w:val="005C6489"/>
    <w:rsid w:val="005C6E17"/>
    <w:rsid w:val="005C6FB5"/>
    <w:rsid w:val="005C73A5"/>
    <w:rsid w:val="005C74F6"/>
    <w:rsid w:val="005C7E58"/>
    <w:rsid w:val="005D16A3"/>
    <w:rsid w:val="005D2643"/>
    <w:rsid w:val="005D2FDE"/>
    <w:rsid w:val="005D3162"/>
    <w:rsid w:val="005D3A4F"/>
    <w:rsid w:val="005D4AE4"/>
    <w:rsid w:val="005D505D"/>
    <w:rsid w:val="005D5643"/>
    <w:rsid w:val="005D7122"/>
    <w:rsid w:val="005D7488"/>
    <w:rsid w:val="005D7AD2"/>
    <w:rsid w:val="005E0B72"/>
    <w:rsid w:val="005E1976"/>
    <w:rsid w:val="005E2425"/>
    <w:rsid w:val="005E2B79"/>
    <w:rsid w:val="005E2F5C"/>
    <w:rsid w:val="005E333E"/>
    <w:rsid w:val="005E424E"/>
    <w:rsid w:val="005E44A4"/>
    <w:rsid w:val="005E61DB"/>
    <w:rsid w:val="005E7A5B"/>
    <w:rsid w:val="005F14F7"/>
    <w:rsid w:val="005F27F1"/>
    <w:rsid w:val="005F37E4"/>
    <w:rsid w:val="005F43EA"/>
    <w:rsid w:val="005F474E"/>
    <w:rsid w:val="005F508E"/>
    <w:rsid w:val="005F6BF1"/>
    <w:rsid w:val="005F77DF"/>
    <w:rsid w:val="005F780E"/>
    <w:rsid w:val="00600985"/>
    <w:rsid w:val="00600FC3"/>
    <w:rsid w:val="00601DD7"/>
    <w:rsid w:val="00602830"/>
    <w:rsid w:val="00602A2F"/>
    <w:rsid w:val="00602D33"/>
    <w:rsid w:val="00603BBC"/>
    <w:rsid w:val="006042D2"/>
    <w:rsid w:val="00604C69"/>
    <w:rsid w:val="00605AD4"/>
    <w:rsid w:val="00605B73"/>
    <w:rsid w:val="006070F4"/>
    <w:rsid w:val="00607A0F"/>
    <w:rsid w:val="006105D7"/>
    <w:rsid w:val="00610A76"/>
    <w:rsid w:val="00611BDE"/>
    <w:rsid w:val="006121B0"/>
    <w:rsid w:val="0061347B"/>
    <w:rsid w:val="006134B5"/>
    <w:rsid w:val="006151B0"/>
    <w:rsid w:val="006153CD"/>
    <w:rsid w:val="0061601C"/>
    <w:rsid w:val="006161A2"/>
    <w:rsid w:val="0061711C"/>
    <w:rsid w:val="006200AC"/>
    <w:rsid w:val="006204B2"/>
    <w:rsid w:val="0062071E"/>
    <w:rsid w:val="00621A9D"/>
    <w:rsid w:val="00623761"/>
    <w:rsid w:val="00623D74"/>
    <w:rsid w:val="00624DEA"/>
    <w:rsid w:val="00624F9B"/>
    <w:rsid w:val="00625B94"/>
    <w:rsid w:val="006264A1"/>
    <w:rsid w:val="006266F5"/>
    <w:rsid w:val="00626C23"/>
    <w:rsid w:val="00627B07"/>
    <w:rsid w:val="00630369"/>
    <w:rsid w:val="00632250"/>
    <w:rsid w:val="0063230E"/>
    <w:rsid w:val="0063277B"/>
    <w:rsid w:val="006330C1"/>
    <w:rsid w:val="00634A59"/>
    <w:rsid w:val="00635DC8"/>
    <w:rsid w:val="006362B5"/>
    <w:rsid w:val="0063695D"/>
    <w:rsid w:val="006377FF"/>
    <w:rsid w:val="00637E65"/>
    <w:rsid w:val="00637EC5"/>
    <w:rsid w:val="00637F4D"/>
    <w:rsid w:val="00641478"/>
    <w:rsid w:val="0064192A"/>
    <w:rsid w:val="00641966"/>
    <w:rsid w:val="00641D40"/>
    <w:rsid w:val="00642586"/>
    <w:rsid w:val="006436F2"/>
    <w:rsid w:val="0064477C"/>
    <w:rsid w:val="00644A28"/>
    <w:rsid w:val="00645B7E"/>
    <w:rsid w:val="006460FF"/>
    <w:rsid w:val="006475AA"/>
    <w:rsid w:val="0064793C"/>
    <w:rsid w:val="006500E6"/>
    <w:rsid w:val="0065023B"/>
    <w:rsid w:val="00650259"/>
    <w:rsid w:val="006506F0"/>
    <w:rsid w:val="00651163"/>
    <w:rsid w:val="00652850"/>
    <w:rsid w:val="00653560"/>
    <w:rsid w:val="00653E94"/>
    <w:rsid w:val="00654075"/>
    <w:rsid w:val="006544C0"/>
    <w:rsid w:val="006545EE"/>
    <w:rsid w:val="00655F8A"/>
    <w:rsid w:val="00657073"/>
    <w:rsid w:val="006603F2"/>
    <w:rsid w:val="00660475"/>
    <w:rsid w:val="006610BC"/>
    <w:rsid w:val="00661505"/>
    <w:rsid w:val="006616EF"/>
    <w:rsid w:val="00662A02"/>
    <w:rsid w:val="00662AB5"/>
    <w:rsid w:val="00662E2C"/>
    <w:rsid w:val="00663036"/>
    <w:rsid w:val="0066404A"/>
    <w:rsid w:val="00664AFE"/>
    <w:rsid w:val="00666FCC"/>
    <w:rsid w:val="00667D77"/>
    <w:rsid w:val="00667DC9"/>
    <w:rsid w:val="00667FCB"/>
    <w:rsid w:val="006704DC"/>
    <w:rsid w:val="00671C9F"/>
    <w:rsid w:val="006725E9"/>
    <w:rsid w:val="00674156"/>
    <w:rsid w:val="00674B1D"/>
    <w:rsid w:val="0067585B"/>
    <w:rsid w:val="00676B33"/>
    <w:rsid w:val="00681D7F"/>
    <w:rsid w:val="0068205A"/>
    <w:rsid w:val="006822F7"/>
    <w:rsid w:val="00682F7E"/>
    <w:rsid w:val="0068315B"/>
    <w:rsid w:val="006835C7"/>
    <w:rsid w:val="0068363C"/>
    <w:rsid w:val="00683E89"/>
    <w:rsid w:val="006844D6"/>
    <w:rsid w:val="006849BC"/>
    <w:rsid w:val="00684B20"/>
    <w:rsid w:val="00684EC6"/>
    <w:rsid w:val="00686BD3"/>
    <w:rsid w:val="00686FC0"/>
    <w:rsid w:val="00687707"/>
    <w:rsid w:val="0069086B"/>
    <w:rsid w:val="00690E00"/>
    <w:rsid w:val="0069194C"/>
    <w:rsid w:val="006929C0"/>
    <w:rsid w:val="006932EB"/>
    <w:rsid w:val="00693E34"/>
    <w:rsid w:val="00694941"/>
    <w:rsid w:val="00696283"/>
    <w:rsid w:val="006962F4"/>
    <w:rsid w:val="0069749F"/>
    <w:rsid w:val="0069781A"/>
    <w:rsid w:val="006A03CD"/>
    <w:rsid w:val="006A0A94"/>
    <w:rsid w:val="006A1C0E"/>
    <w:rsid w:val="006A1FD2"/>
    <w:rsid w:val="006A24F3"/>
    <w:rsid w:val="006A27F4"/>
    <w:rsid w:val="006A2F07"/>
    <w:rsid w:val="006A39F3"/>
    <w:rsid w:val="006A40F4"/>
    <w:rsid w:val="006A45AE"/>
    <w:rsid w:val="006A4BB8"/>
    <w:rsid w:val="006A59E0"/>
    <w:rsid w:val="006A5C61"/>
    <w:rsid w:val="006A66B2"/>
    <w:rsid w:val="006A78F5"/>
    <w:rsid w:val="006B0DBF"/>
    <w:rsid w:val="006B1685"/>
    <w:rsid w:val="006B1D2B"/>
    <w:rsid w:val="006B1D34"/>
    <w:rsid w:val="006B2626"/>
    <w:rsid w:val="006B2ACD"/>
    <w:rsid w:val="006B3AC2"/>
    <w:rsid w:val="006B66BC"/>
    <w:rsid w:val="006B6711"/>
    <w:rsid w:val="006B6A4F"/>
    <w:rsid w:val="006B71ED"/>
    <w:rsid w:val="006B768A"/>
    <w:rsid w:val="006B7697"/>
    <w:rsid w:val="006B77FB"/>
    <w:rsid w:val="006C1168"/>
    <w:rsid w:val="006C153F"/>
    <w:rsid w:val="006C1CFC"/>
    <w:rsid w:val="006C2042"/>
    <w:rsid w:val="006C2B10"/>
    <w:rsid w:val="006C3067"/>
    <w:rsid w:val="006C3FFE"/>
    <w:rsid w:val="006C5F45"/>
    <w:rsid w:val="006C6350"/>
    <w:rsid w:val="006C6BBE"/>
    <w:rsid w:val="006C6C43"/>
    <w:rsid w:val="006D07FA"/>
    <w:rsid w:val="006D109C"/>
    <w:rsid w:val="006D171E"/>
    <w:rsid w:val="006D2C90"/>
    <w:rsid w:val="006D570D"/>
    <w:rsid w:val="006D6BF6"/>
    <w:rsid w:val="006D6D1B"/>
    <w:rsid w:val="006E0969"/>
    <w:rsid w:val="006E154D"/>
    <w:rsid w:val="006E1C04"/>
    <w:rsid w:val="006E1F10"/>
    <w:rsid w:val="006E27C9"/>
    <w:rsid w:val="006E2F9D"/>
    <w:rsid w:val="006E419E"/>
    <w:rsid w:val="006E540E"/>
    <w:rsid w:val="006E7F0C"/>
    <w:rsid w:val="006F007E"/>
    <w:rsid w:val="006F032B"/>
    <w:rsid w:val="006F092E"/>
    <w:rsid w:val="006F0F45"/>
    <w:rsid w:val="006F0FB5"/>
    <w:rsid w:val="006F1E07"/>
    <w:rsid w:val="006F218D"/>
    <w:rsid w:val="006F35EE"/>
    <w:rsid w:val="006F4053"/>
    <w:rsid w:val="006F4A92"/>
    <w:rsid w:val="006F4B23"/>
    <w:rsid w:val="006F5321"/>
    <w:rsid w:val="006F61E9"/>
    <w:rsid w:val="006F623E"/>
    <w:rsid w:val="006F6AB8"/>
    <w:rsid w:val="006F7064"/>
    <w:rsid w:val="006F7CE4"/>
    <w:rsid w:val="007010B3"/>
    <w:rsid w:val="00703764"/>
    <w:rsid w:val="00707885"/>
    <w:rsid w:val="007104A4"/>
    <w:rsid w:val="00710A77"/>
    <w:rsid w:val="00710C89"/>
    <w:rsid w:val="00712A57"/>
    <w:rsid w:val="00712E8A"/>
    <w:rsid w:val="007138C9"/>
    <w:rsid w:val="00714AB2"/>
    <w:rsid w:val="0071667C"/>
    <w:rsid w:val="00716D59"/>
    <w:rsid w:val="00717810"/>
    <w:rsid w:val="00718F2E"/>
    <w:rsid w:val="0072193B"/>
    <w:rsid w:val="007222C1"/>
    <w:rsid w:val="007231B5"/>
    <w:rsid w:val="00723244"/>
    <w:rsid w:val="00723BBC"/>
    <w:rsid w:val="00723DF4"/>
    <w:rsid w:val="00723EA4"/>
    <w:rsid w:val="007248A6"/>
    <w:rsid w:val="00725057"/>
    <w:rsid w:val="00726AD0"/>
    <w:rsid w:val="00727298"/>
    <w:rsid w:val="00727799"/>
    <w:rsid w:val="00727862"/>
    <w:rsid w:val="00727EDE"/>
    <w:rsid w:val="007323E4"/>
    <w:rsid w:val="00732CD4"/>
    <w:rsid w:val="00732EDA"/>
    <w:rsid w:val="0073415B"/>
    <w:rsid w:val="007379D2"/>
    <w:rsid w:val="00737ED2"/>
    <w:rsid w:val="00740FDD"/>
    <w:rsid w:val="007417FC"/>
    <w:rsid w:val="00741BA5"/>
    <w:rsid w:val="00742819"/>
    <w:rsid w:val="00743956"/>
    <w:rsid w:val="00743B5C"/>
    <w:rsid w:val="00744B0E"/>
    <w:rsid w:val="00745AB7"/>
    <w:rsid w:val="007473C4"/>
    <w:rsid w:val="00747AE7"/>
    <w:rsid w:val="00751137"/>
    <w:rsid w:val="007513BE"/>
    <w:rsid w:val="00754EDA"/>
    <w:rsid w:val="00754F95"/>
    <w:rsid w:val="0075516A"/>
    <w:rsid w:val="007556A9"/>
    <w:rsid w:val="0075577E"/>
    <w:rsid w:val="0075611F"/>
    <w:rsid w:val="0075710A"/>
    <w:rsid w:val="00763C1D"/>
    <w:rsid w:val="0076435B"/>
    <w:rsid w:val="007658C0"/>
    <w:rsid w:val="00765F5F"/>
    <w:rsid w:val="00766129"/>
    <w:rsid w:val="00767284"/>
    <w:rsid w:val="00767AC4"/>
    <w:rsid w:val="00770CF2"/>
    <w:rsid w:val="00771422"/>
    <w:rsid w:val="00772D93"/>
    <w:rsid w:val="00773DF2"/>
    <w:rsid w:val="007754BF"/>
    <w:rsid w:val="007765DA"/>
    <w:rsid w:val="00776AEA"/>
    <w:rsid w:val="00777DD0"/>
    <w:rsid w:val="00777E8B"/>
    <w:rsid w:val="00780B36"/>
    <w:rsid w:val="00781404"/>
    <w:rsid w:val="00781B0A"/>
    <w:rsid w:val="007828D5"/>
    <w:rsid w:val="007848B4"/>
    <w:rsid w:val="00784F42"/>
    <w:rsid w:val="007854F6"/>
    <w:rsid w:val="007864BF"/>
    <w:rsid w:val="007876E2"/>
    <w:rsid w:val="007901FD"/>
    <w:rsid w:val="00790CF7"/>
    <w:rsid w:val="00791E80"/>
    <w:rsid w:val="007928C7"/>
    <w:rsid w:val="00792C3B"/>
    <w:rsid w:val="007946D6"/>
    <w:rsid w:val="00794DAE"/>
    <w:rsid w:val="0079534A"/>
    <w:rsid w:val="007961E9"/>
    <w:rsid w:val="00797EB3"/>
    <w:rsid w:val="007A05C1"/>
    <w:rsid w:val="007A0795"/>
    <w:rsid w:val="007A0E58"/>
    <w:rsid w:val="007A0EC3"/>
    <w:rsid w:val="007A0F14"/>
    <w:rsid w:val="007A1723"/>
    <w:rsid w:val="007A1BE0"/>
    <w:rsid w:val="007A1C29"/>
    <w:rsid w:val="007A28EF"/>
    <w:rsid w:val="007A2C6F"/>
    <w:rsid w:val="007A4078"/>
    <w:rsid w:val="007A4418"/>
    <w:rsid w:val="007A4BC2"/>
    <w:rsid w:val="007A6877"/>
    <w:rsid w:val="007A6FE3"/>
    <w:rsid w:val="007A755A"/>
    <w:rsid w:val="007A76FE"/>
    <w:rsid w:val="007A78FE"/>
    <w:rsid w:val="007A7E25"/>
    <w:rsid w:val="007B0221"/>
    <w:rsid w:val="007B08B7"/>
    <w:rsid w:val="007B08E0"/>
    <w:rsid w:val="007B0EEB"/>
    <w:rsid w:val="007B100C"/>
    <w:rsid w:val="007B2D80"/>
    <w:rsid w:val="007B348E"/>
    <w:rsid w:val="007B37FF"/>
    <w:rsid w:val="007B45C2"/>
    <w:rsid w:val="007B5012"/>
    <w:rsid w:val="007B5C5E"/>
    <w:rsid w:val="007B72FF"/>
    <w:rsid w:val="007B7AF8"/>
    <w:rsid w:val="007C02EF"/>
    <w:rsid w:val="007C0481"/>
    <w:rsid w:val="007C0B6C"/>
    <w:rsid w:val="007C0B81"/>
    <w:rsid w:val="007C136D"/>
    <w:rsid w:val="007C160F"/>
    <w:rsid w:val="007C18CC"/>
    <w:rsid w:val="007C24C6"/>
    <w:rsid w:val="007C2678"/>
    <w:rsid w:val="007C305E"/>
    <w:rsid w:val="007C45B0"/>
    <w:rsid w:val="007C4FF4"/>
    <w:rsid w:val="007C55DD"/>
    <w:rsid w:val="007C6AA1"/>
    <w:rsid w:val="007D0DBC"/>
    <w:rsid w:val="007D1318"/>
    <w:rsid w:val="007D1EB3"/>
    <w:rsid w:val="007D2340"/>
    <w:rsid w:val="007D2AC1"/>
    <w:rsid w:val="007D2C32"/>
    <w:rsid w:val="007D2D79"/>
    <w:rsid w:val="007D3DD0"/>
    <w:rsid w:val="007D4C5B"/>
    <w:rsid w:val="007D5F39"/>
    <w:rsid w:val="007D6773"/>
    <w:rsid w:val="007D6EBF"/>
    <w:rsid w:val="007D8338"/>
    <w:rsid w:val="007E0265"/>
    <w:rsid w:val="007E0429"/>
    <w:rsid w:val="007E0511"/>
    <w:rsid w:val="007E16FA"/>
    <w:rsid w:val="007E194A"/>
    <w:rsid w:val="007E4CD5"/>
    <w:rsid w:val="007E705C"/>
    <w:rsid w:val="007E74CF"/>
    <w:rsid w:val="007E787A"/>
    <w:rsid w:val="007F00FD"/>
    <w:rsid w:val="007F0991"/>
    <w:rsid w:val="007F0BAD"/>
    <w:rsid w:val="007F0D74"/>
    <w:rsid w:val="007F0E52"/>
    <w:rsid w:val="007F14CA"/>
    <w:rsid w:val="007F2357"/>
    <w:rsid w:val="007F2671"/>
    <w:rsid w:val="007F3315"/>
    <w:rsid w:val="007F46F9"/>
    <w:rsid w:val="007F6B0B"/>
    <w:rsid w:val="007F704D"/>
    <w:rsid w:val="007F7614"/>
    <w:rsid w:val="00801BC1"/>
    <w:rsid w:val="0080252B"/>
    <w:rsid w:val="0080287B"/>
    <w:rsid w:val="008039C5"/>
    <w:rsid w:val="008050E4"/>
    <w:rsid w:val="00805710"/>
    <w:rsid w:val="00805921"/>
    <w:rsid w:val="00806404"/>
    <w:rsid w:val="00806B2A"/>
    <w:rsid w:val="008078AA"/>
    <w:rsid w:val="00811CF1"/>
    <w:rsid w:val="008127E2"/>
    <w:rsid w:val="00812913"/>
    <w:rsid w:val="0081412D"/>
    <w:rsid w:val="00816F15"/>
    <w:rsid w:val="0081757B"/>
    <w:rsid w:val="00817653"/>
    <w:rsid w:val="00820275"/>
    <w:rsid w:val="00821E35"/>
    <w:rsid w:val="00822433"/>
    <w:rsid w:val="00822498"/>
    <w:rsid w:val="00822DFF"/>
    <w:rsid w:val="00823479"/>
    <w:rsid w:val="00824FDB"/>
    <w:rsid w:val="00825FFB"/>
    <w:rsid w:val="0083024F"/>
    <w:rsid w:val="00830B42"/>
    <w:rsid w:val="008323FC"/>
    <w:rsid w:val="00832781"/>
    <w:rsid w:val="00832CEC"/>
    <w:rsid w:val="00834207"/>
    <w:rsid w:val="0083500E"/>
    <w:rsid w:val="00835AC3"/>
    <w:rsid w:val="008360C2"/>
    <w:rsid w:val="00836ACC"/>
    <w:rsid w:val="00837542"/>
    <w:rsid w:val="0084055C"/>
    <w:rsid w:val="00842F73"/>
    <w:rsid w:val="00843C24"/>
    <w:rsid w:val="00843F29"/>
    <w:rsid w:val="008443C4"/>
    <w:rsid w:val="00844A03"/>
    <w:rsid w:val="0084722C"/>
    <w:rsid w:val="0084763C"/>
    <w:rsid w:val="008479E0"/>
    <w:rsid w:val="0085089D"/>
    <w:rsid w:val="0085098B"/>
    <w:rsid w:val="00850DF4"/>
    <w:rsid w:val="00850F6D"/>
    <w:rsid w:val="008517C8"/>
    <w:rsid w:val="00851815"/>
    <w:rsid w:val="0085221B"/>
    <w:rsid w:val="00852224"/>
    <w:rsid w:val="0085398A"/>
    <w:rsid w:val="00853A5A"/>
    <w:rsid w:val="00854861"/>
    <w:rsid w:val="00854C7B"/>
    <w:rsid w:val="00855494"/>
    <w:rsid w:val="00857454"/>
    <w:rsid w:val="008577CD"/>
    <w:rsid w:val="00857AE3"/>
    <w:rsid w:val="008607E7"/>
    <w:rsid w:val="00860D08"/>
    <w:rsid w:val="008619A7"/>
    <w:rsid w:val="00861A00"/>
    <w:rsid w:val="00862417"/>
    <w:rsid w:val="008628EB"/>
    <w:rsid w:val="00862C0F"/>
    <w:rsid w:val="00862D0E"/>
    <w:rsid w:val="008632D9"/>
    <w:rsid w:val="00865E79"/>
    <w:rsid w:val="0086609B"/>
    <w:rsid w:val="00867B9D"/>
    <w:rsid w:val="008700A5"/>
    <w:rsid w:val="00870888"/>
    <w:rsid w:val="00870FBA"/>
    <w:rsid w:val="00871CAC"/>
    <w:rsid w:val="00872089"/>
    <w:rsid w:val="00872520"/>
    <w:rsid w:val="00872D2B"/>
    <w:rsid w:val="00875DC5"/>
    <w:rsid w:val="00877909"/>
    <w:rsid w:val="00880421"/>
    <w:rsid w:val="0088069F"/>
    <w:rsid w:val="008818B4"/>
    <w:rsid w:val="0088275D"/>
    <w:rsid w:val="008830AD"/>
    <w:rsid w:val="00883745"/>
    <w:rsid w:val="0088442F"/>
    <w:rsid w:val="00885BDB"/>
    <w:rsid w:val="00885F40"/>
    <w:rsid w:val="00887AD5"/>
    <w:rsid w:val="008902CC"/>
    <w:rsid w:val="008908EF"/>
    <w:rsid w:val="00890FC8"/>
    <w:rsid w:val="00891702"/>
    <w:rsid w:val="00892FB2"/>
    <w:rsid w:val="00893F7A"/>
    <w:rsid w:val="00894366"/>
    <w:rsid w:val="00894512"/>
    <w:rsid w:val="00894AD8"/>
    <w:rsid w:val="0089583E"/>
    <w:rsid w:val="00895FBC"/>
    <w:rsid w:val="00897508"/>
    <w:rsid w:val="008A16AF"/>
    <w:rsid w:val="008A1760"/>
    <w:rsid w:val="008A20E1"/>
    <w:rsid w:val="008A2662"/>
    <w:rsid w:val="008A4440"/>
    <w:rsid w:val="008A4B22"/>
    <w:rsid w:val="008A4CE5"/>
    <w:rsid w:val="008A5C6F"/>
    <w:rsid w:val="008A6884"/>
    <w:rsid w:val="008A6D07"/>
    <w:rsid w:val="008A7107"/>
    <w:rsid w:val="008A7542"/>
    <w:rsid w:val="008A7F29"/>
    <w:rsid w:val="008B0768"/>
    <w:rsid w:val="008B1BE1"/>
    <w:rsid w:val="008B5EC4"/>
    <w:rsid w:val="008B697D"/>
    <w:rsid w:val="008B74FA"/>
    <w:rsid w:val="008B7C60"/>
    <w:rsid w:val="008C0636"/>
    <w:rsid w:val="008C0758"/>
    <w:rsid w:val="008C0BED"/>
    <w:rsid w:val="008C2560"/>
    <w:rsid w:val="008C32C4"/>
    <w:rsid w:val="008C46C6"/>
    <w:rsid w:val="008C5645"/>
    <w:rsid w:val="008D1518"/>
    <w:rsid w:val="008D1A8A"/>
    <w:rsid w:val="008D223A"/>
    <w:rsid w:val="008D395E"/>
    <w:rsid w:val="008D3C93"/>
    <w:rsid w:val="008D4BB4"/>
    <w:rsid w:val="008D647E"/>
    <w:rsid w:val="008D68F9"/>
    <w:rsid w:val="008D767B"/>
    <w:rsid w:val="008D770B"/>
    <w:rsid w:val="008D7B22"/>
    <w:rsid w:val="008D7C13"/>
    <w:rsid w:val="008D7DAA"/>
    <w:rsid w:val="008E0488"/>
    <w:rsid w:val="008E0A48"/>
    <w:rsid w:val="008E175F"/>
    <w:rsid w:val="008E19BF"/>
    <w:rsid w:val="008E23BB"/>
    <w:rsid w:val="008E4DE5"/>
    <w:rsid w:val="008E5E15"/>
    <w:rsid w:val="008E693D"/>
    <w:rsid w:val="008F07B1"/>
    <w:rsid w:val="008F0E75"/>
    <w:rsid w:val="008F1A1F"/>
    <w:rsid w:val="008F5C3D"/>
    <w:rsid w:val="008F5E3C"/>
    <w:rsid w:val="008F60E9"/>
    <w:rsid w:val="008F63B0"/>
    <w:rsid w:val="008F6756"/>
    <w:rsid w:val="008F6B5A"/>
    <w:rsid w:val="008F7DBC"/>
    <w:rsid w:val="008F7FDB"/>
    <w:rsid w:val="00900731"/>
    <w:rsid w:val="00901E7A"/>
    <w:rsid w:val="00903872"/>
    <w:rsid w:val="009040DB"/>
    <w:rsid w:val="0090479A"/>
    <w:rsid w:val="00905835"/>
    <w:rsid w:val="00906BDC"/>
    <w:rsid w:val="00906FF1"/>
    <w:rsid w:val="0090792C"/>
    <w:rsid w:val="0091020A"/>
    <w:rsid w:val="00910368"/>
    <w:rsid w:val="009105AD"/>
    <w:rsid w:val="00911E0D"/>
    <w:rsid w:val="00912964"/>
    <w:rsid w:val="00912B03"/>
    <w:rsid w:val="00912B86"/>
    <w:rsid w:val="00912DA9"/>
    <w:rsid w:val="00912EE4"/>
    <w:rsid w:val="00915E3E"/>
    <w:rsid w:val="00916B76"/>
    <w:rsid w:val="00917866"/>
    <w:rsid w:val="0092124E"/>
    <w:rsid w:val="009213EE"/>
    <w:rsid w:val="0092168C"/>
    <w:rsid w:val="00921BE6"/>
    <w:rsid w:val="00921D24"/>
    <w:rsid w:val="00921F5E"/>
    <w:rsid w:val="00922B65"/>
    <w:rsid w:val="0092347C"/>
    <w:rsid w:val="00923B74"/>
    <w:rsid w:val="00925024"/>
    <w:rsid w:val="00925696"/>
    <w:rsid w:val="00926271"/>
    <w:rsid w:val="00926AE7"/>
    <w:rsid w:val="009271CC"/>
    <w:rsid w:val="009274D8"/>
    <w:rsid w:val="00927870"/>
    <w:rsid w:val="009301D7"/>
    <w:rsid w:val="0093069C"/>
    <w:rsid w:val="009309A5"/>
    <w:rsid w:val="0093135B"/>
    <w:rsid w:val="00931EC2"/>
    <w:rsid w:val="0093346B"/>
    <w:rsid w:val="00935E83"/>
    <w:rsid w:val="00935F9A"/>
    <w:rsid w:val="00936126"/>
    <w:rsid w:val="00936894"/>
    <w:rsid w:val="00937805"/>
    <w:rsid w:val="00940323"/>
    <w:rsid w:val="00940387"/>
    <w:rsid w:val="00940C2E"/>
    <w:rsid w:val="00941AAA"/>
    <w:rsid w:val="00942D2E"/>
    <w:rsid w:val="00943516"/>
    <w:rsid w:val="00946C36"/>
    <w:rsid w:val="0094724A"/>
    <w:rsid w:val="00947A06"/>
    <w:rsid w:val="00947CED"/>
    <w:rsid w:val="00947FE5"/>
    <w:rsid w:val="0095173C"/>
    <w:rsid w:val="00951980"/>
    <w:rsid w:val="00954A85"/>
    <w:rsid w:val="009555A1"/>
    <w:rsid w:val="00956787"/>
    <w:rsid w:val="00957367"/>
    <w:rsid w:val="00957A86"/>
    <w:rsid w:val="00957B73"/>
    <w:rsid w:val="00957C84"/>
    <w:rsid w:val="0096007C"/>
    <w:rsid w:val="0096033F"/>
    <w:rsid w:val="00960FFB"/>
    <w:rsid w:val="009625E1"/>
    <w:rsid w:val="0096293F"/>
    <w:rsid w:val="00964E67"/>
    <w:rsid w:val="00965EA1"/>
    <w:rsid w:val="00967155"/>
    <w:rsid w:val="009674DB"/>
    <w:rsid w:val="009702FB"/>
    <w:rsid w:val="00970A7A"/>
    <w:rsid w:val="00970CBC"/>
    <w:rsid w:val="00971D1C"/>
    <w:rsid w:val="009729F3"/>
    <w:rsid w:val="00972C48"/>
    <w:rsid w:val="0097327D"/>
    <w:rsid w:val="00973914"/>
    <w:rsid w:val="00974415"/>
    <w:rsid w:val="00975959"/>
    <w:rsid w:val="00977C5A"/>
    <w:rsid w:val="00981C21"/>
    <w:rsid w:val="00982129"/>
    <w:rsid w:val="009830CD"/>
    <w:rsid w:val="00983857"/>
    <w:rsid w:val="00985456"/>
    <w:rsid w:val="009858ED"/>
    <w:rsid w:val="00987D7D"/>
    <w:rsid w:val="0099147D"/>
    <w:rsid w:val="009922BF"/>
    <w:rsid w:val="00992757"/>
    <w:rsid w:val="009927EF"/>
    <w:rsid w:val="00992CE6"/>
    <w:rsid w:val="00992EA4"/>
    <w:rsid w:val="00993A57"/>
    <w:rsid w:val="009957F5"/>
    <w:rsid w:val="009958D7"/>
    <w:rsid w:val="00997224"/>
    <w:rsid w:val="009A023D"/>
    <w:rsid w:val="009A05C1"/>
    <w:rsid w:val="009A063C"/>
    <w:rsid w:val="009A1EEF"/>
    <w:rsid w:val="009A22C9"/>
    <w:rsid w:val="009A2347"/>
    <w:rsid w:val="009A310E"/>
    <w:rsid w:val="009A4EF1"/>
    <w:rsid w:val="009A5343"/>
    <w:rsid w:val="009A75CF"/>
    <w:rsid w:val="009B0CF6"/>
    <w:rsid w:val="009B0E4A"/>
    <w:rsid w:val="009B1067"/>
    <w:rsid w:val="009B1501"/>
    <w:rsid w:val="009B4117"/>
    <w:rsid w:val="009B5B36"/>
    <w:rsid w:val="009B5F50"/>
    <w:rsid w:val="009B781F"/>
    <w:rsid w:val="009C0595"/>
    <w:rsid w:val="009C0BF8"/>
    <w:rsid w:val="009C1B52"/>
    <w:rsid w:val="009C2DFE"/>
    <w:rsid w:val="009C3FF5"/>
    <w:rsid w:val="009C46B3"/>
    <w:rsid w:val="009C6202"/>
    <w:rsid w:val="009C6883"/>
    <w:rsid w:val="009C6B4F"/>
    <w:rsid w:val="009C6D7F"/>
    <w:rsid w:val="009C7054"/>
    <w:rsid w:val="009C7200"/>
    <w:rsid w:val="009C77AA"/>
    <w:rsid w:val="009C7D1E"/>
    <w:rsid w:val="009D2529"/>
    <w:rsid w:val="009D3F6C"/>
    <w:rsid w:val="009D44FA"/>
    <w:rsid w:val="009D4504"/>
    <w:rsid w:val="009D7B16"/>
    <w:rsid w:val="009E16B6"/>
    <w:rsid w:val="009E1C28"/>
    <w:rsid w:val="009E2062"/>
    <w:rsid w:val="009E2499"/>
    <w:rsid w:val="009E2537"/>
    <w:rsid w:val="009E2A5A"/>
    <w:rsid w:val="009E2D4C"/>
    <w:rsid w:val="009E38F5"/>
    <w:rsid w:val="009E3B71"/>
    <w:rsid w:val="009E431D"/>
    <w:rsid w:val="009E4475"/>
    <w:rsid w:val="009E4F7F"/>
    <w:rsid w:val="009E5AA3"/>
    <w:rsid w:val="009E7AA0"/>
    <w:rsid w:val="009E7EA9"/>
    <w:rsid w:val="009F1F7C"/>
    <w:rsid w:val="009F2AF5"/>
    <w:rsid w:val="009F2FDB"/>
    <w:rsid w:val="009F351D"/>
    <w:rsid w:val="009F431C"/>
    <w:rsid w:val="009F4DC8"/>
    <w:rsid w:val="009F5801"/>
    <w:rsid w:val="009F7942"/>
    <w:rsid w:val="00A0055F"/>
    <w:rsid w:val="00A00820"/>
    <w:rsid w:val="00A00E7A"/>
    <w:rsid w:val="00A00E81"/>
    <w:rsid w:val="00A022DC"/>
    <w:rsid w:val="00A0283C"/>
    <w:rsid w:val="00A05E06"/>
    <w:rsid w:val="00A06697"/>
    <w:rsid w:val="00A10256"/>
    <w:rsid w:val="00A11F12"/>
    <w:rsid w:val="00A12D40"/>
    <w:rsid w:val="00A14D8A"/>
    <w:rsid w:val="00A153A5"/>
    <w:rsid w:val="00A159E8"/>
    <w:rsid w:val="00A1687F"/>
    <w:rsid w:val="00A16CF4"/>
    <w:rsid w:val="00A170E4"/>
    <w:rsid w:val="00A17F41"/>
    <w:rsid w:val="00A20E27"/>
    <w:rsid w:val="00A20F3E"/>
    <w:rsid w:val="00A219E2"/>
    <w:rsid w:val="00A219F5"/>
    <w:rsid w:val="00A2257A"/>
    <w:rsid w:val="00A22C75"/>
    <w:rsid w:val="00A23D0B"/>
    <w:rsid w:val="00A24185"/>
    <w:rsid w:val="00A248B6"/>
    <w:rsid w:val="00A24CC9"/>
    <w:rsid w:val="00A24CD2"/>
    <w:rsid w:val="00A2536C"/>
    <w:rsid w:val="00A25E01"/>
    <w:rsid w:val="00A272D6"/>
    <w:rsid w:val="00A3071F"/>
    <w:rsid w:val="00A30797"/>
    <w:rsid w:val="00A31A81"/>
    <w:rsid w:val="00A320C9"/>
    <w:rsid w:val="00A32184"/>
    <w:rsid w:val="00A32B4C"/>
    <w:rsid w:val="00A34A12"/>
    <w:rsid w:val="00A34DF4"/>
    <w:rsid w:val="00A35C94"/>
    <w:rsid w:val="00A36B14"/>
    <w:rsid w:val="00A37859"/>
    <w:rsid w:val="00A37B41"/>
    <w:rsid w:val="00A40ECA"/>
    <w:rsid w:val="00A42F92"/>
    <w:rsid w:val="00A433F4"/>
    <w:rsid w:val="00A44606"/>
    <w:rsid w:val="00A44FDD"/>
    <w:rsid w:val="00A46874"/>
    <w:rsid w:val="00A4761B"/>
    <w:rsid w:val="00A47C14"/>
    <w:rsid w:val="00A501A1"/>
    <w:rsid w:val="00A50485"/>
    <w:rsid w:val="00A52B20"/>
    <w:rsid w:val="00A54CCF"/>
    <w:rsid w:val="00A55F29"/>
    <w:rsid w:val="00A56403"/>
    <w:rsid w:val="00A5644E"/>
    <w:rsid w:val="00A56F89"/>
    <w:rsid w:val="00A57557"/>
    <w:rsid w:val="00A575C8"/>
    <w:rsid w:val="00A57C3B"/>
    <w:rsid w:val="00A60A60"/>
    <w:rsid w:val="00A6115F"/>
    <w:rsid w:val="00A61337"/>
    <w:rsid w:val="00A631B8"/>
    <w:rsid w:val="00A64470"/>
    <w:rsid w:val="00A64F84"/>
    <w:rsid w:val="00A65F10"/>
    <w:rsid w:val="00A660EE"/>
    <w:rsid w:val="00A66CF9"/>
    <w:rsid w:val="00A66F17"/>
    <w:rsid w:val="00A704D5"/>
    <w:rsid w:val="00A7070E"/>
    <w:rsid w:val="00A71116"/>
    <w:rsid w:val="00A71739"/>
    <w:rsid w:val="00A71F32"/>
    <w:rsid w:val="00A733B8"/>
    <w:rsid w:val="00A73F2F"/>
    <w:rsid w:val="00A748CA"/>
    <w:rsid w:val="00A76617"/>
    <w:rsid w:val="00A76FE2"/>
    <w:rsid w:val="00A777AD"/>
    <w:rsid w:val="00A80A66"/>
    <w:rsid w:val="00A81C24"/>
    <w:rsid w:val="00A837B2"/>
    <w:rsid w:val="00A83CA2"/>
    <w:rsid w:val="00A84189"/>
    <w:rsid w:val="00A8544B"/>
    <w:rsid w:val="00A863C2"/>
    <w:rsid w:val="00A8679E"/>
    <w:rsid w:val="00A90842"/>
    <w:rsid w:val="00A945C7"/>
    <w:rsid w:val="00A948A2"/>
    <w:rsid w:val="00A94A27"/>
    <w:rsid w:val="00A94F27"/>
    <w:rsid w:val="00A9620C"/>
    <w:rsid w:val="00A966CD"/>
    <w:rsid w:val="00A96C41"/>
    <w:rsid w:val="00A974B2"/>
    <w:rsid w:val="00AA07D9"/>
    <w:rsid w:val="00AA0A81"/>
    <w:rsid w:val="00AA0ABB"/>
    <w:rsid w:val="00AA0E8A"/>
    <w:rsid w:val="00AA1263"/>
    <w:rsid w:val="00AA179E"/>
    <w:rsid w:val="00AA355A"/>
    <w:rsid w:val="00AA39BF"/>
    <w:rsid w:val="00AA40E2"/>
    <w:rsid w:val="00AA4FCA"/>
    <w:rsid w:val="00AA513A"/>
    <w:rsid w:val="00AA6445"/>
    <w:rsid w:val="00AA7E02"/>
    <w:rsid w:val="00AB0183"/>
    <w:rsid w:val="00AB1AB1"/>
    <w:rsid w:val="00AB37F3"/>
    <w:rsid w:val="00AB4500"/>
    <w:rsid w:val="00AB45AC"/>
    <w:rsid w:val="00AB4645"/>
    <w:rsid w:val="00AB7FCA"/>
    <w:rsid w:val="00AC057B"/>
    <w:rsid w:val="00AC0AD6"/>
    <w:rsid w:val="00AC11FA"/>
    <w:rsid w:val="00AC12CC"/>
    <w:rsid w:val="00AC2E33"/>
    <w:rsid w:val="00AC6862"/>
    <w:rsid w:val="00AC6901"/>
    <w:rsid w:val="00AC691D"/>
    <w:rsid w:val="00AC7648"/>
    <w:rsid w:val="00AD0246"/>
    <w:rsid w:val="00AD02D2"/>
    <w:rsid w:val="00AD0730"/>
    <w:rsid w:val="00AD3978"/>
    <w:rsid w:val="00AD3C5E"/>
    <w:rsid w:val="00AD4C3F"/>
    <w:rsid w:val="00AD4D0F"/>
    <w:rsid w:val="00AD4E74"/>
    <w:rsid w:val="00AD4E93"/>
    <w:rsid w:val="00AD6E31"/>
    <w:rsid w:val="00AD7256"/>
    <w:rsid w:val="00AE0207"/>
    <w:rsid w:val="00AE091E"/>
    <w:rsid w:val="00AE17A5"/>
    <w:rsid w:val="00AE1D93"/>
    <w:rsid w:val="00AE1E6B"/>
    <w:rsid w:val="00AE411C"/>
    <w:rsid w:val="00AE4401"/>
    <w:rsid w:val="00AE5496"/>
    <w:rsid w:val="00AE5B25"/>
    <w:rsid w:val="00AE6289"/>
    <w:rsid w:val="00AE6CA9"/>
    <w:rsid w:val="00AE6D36"/>
    <w:rsid w:val="00AE73B5"/>
    <w:rsid w:val="00AE74BE"/>
    <w:rsid w:val="00AF19B9"/>
    <w:rsid w:val="00AF23FF"/>
    <w:rsid w:val="00AF2669"/>
    <w:rsid w:val="00AF29F1"/>
    <w:rsid w:val="00AF2D87"/>
    <w:rsid w:val="00AF3398"/>
    <w:rsid w:val="00AF5345"/>
    <w:rsid w:val="00AF5B40"/>
    <w:rsid w:val="00AF5D88"/>
    <w:rsid w:val="00AF69FD"/>
    <w:rsid w:val="00AF7271"/>
    <w:rsid w:val="00AF7A3D"/>
    <w:rsid w:val="00B0054D"/>
    <w:rsid w:val="00B01BF4"/>
    <w:rsid w:val="00B02E5E"/>
    <w:rsid w:val="00B030A6"/>
    <w:rsid w:val="00B0339A"/>
    <w:rsid w:val="00B03CF1"/>
    <w:rsid w:val="00B0640B"/>
    <w:rsid w:val="00B0684F"/>
    <w:rsid w:val="00B069D6"/>
    <w:rsid w:val="00B06E75"/>
    <w:rsid w:val="00B07BB3"/>
    <w:rsid w:val="00B10856"/>
    <w:rsid w:val="00B10AA8"/>
    <w:rsid w:val="00B10D33"/>
    <w:rsid w:val="00B12594"/>
    <w:rsid w:val="00B13B35"/>
    <w:rsid w:val="00B1468B"/>
    <w:rsid w:val="00B15E9A"/>
    <w:rsid w:val="00B175E3"/>
    <w:rsid w:val="00B2069A"/>
    <w:rsid w:val="00B208B0"/>
    <w:rsid w:val="00B21C43"/>
    <w:rsid w:val="00B22726"/>
    <w:rsid w:val="00B22BAC"/>
    <w:rsid w:val="00B22DE9"/>
    <w:rsid w:val="00B25302"/>
    <w:rsid w:val="00B25906"/>
    <w:rsid w:val="00B26FFD"/>
    <w:rsid w:val="00B27C53"/>
    <w:rsid w:val="00B27D7B"/>
    <w:rsid w:val="00B30AB2"/>
    <w:rsid w:val="00B3119B"/>
    <w:rsid w:val="00B31E8C"/>
    <w:rsid w:val="00B3206E"/>
    <w:rsid w:val="00B32E20"/>
    <w:rsid w:val="00B359CD"/>
    <w:rsid w:val="00B37132"/>
    <w:rsid w:val="00B401A3"/>
    <w:rsid w:val="00B410F7"/>
    <w:rsid w:val="00B4242E"/>
    <w:rsid w:val="00B4346C"/>
    <w:rsid w:val="00B436E6"/>
    <w:rsid w:val="00B43BC6"/>
    <w:rsid w:val="00B47AE8"/>
    <w:rsid w:val="00B53131"/>
    <w:rsid w:val="00B5314F"/>
    <w:rsid w:val="00B546AE"/>
    <w:rsid w:val="00B54E6F"/>
    <w:rsid w:val="00B559C1"/>
    <w:rsid w:val="00B60197"/>
    <w:rsid w:val="00B61DB6"/>
    <w:rsid w:val="00B62596"/>
    <w:rsid w:val="00B629AE"/>
    <w:rsid w:val="00B62B5C"/>
    <w:rsid w:val="00B62D09"/>
    <w:rsid w:val="00B64842"/>
    <w:rsid w:val="00B64C9E"/>
    <w:rsid w:val="00B65C50"/>
    <w:rsid w:val="00B663CB"/>
    <w:rsid w:val="00B679BC"/>
    <w:rsid w:val="00B7075D"/>
    <w:rsid w:val="00B71286"/>
    <w:rsid w:val="00B72523"/>
    <w:rsid w:val="00B739B0"/>
    <w:rsid w:val="00B73AD3"/>
    <w:rsid w:val="00B7413D"/>
    <w:rsid w:val="00B74959"/>
    <w:rsid w:val="00B74E44"/>
    <w:rsid w:val="00B75222"/>
    <w:rsid w:val="00B762BA"/>
    <w:rsid w:val="00B76436"/>
    <w:rsid w:val="00B767E8"/>
    <w:rsid w:val="00B76E34"/>
    <w:rsid w:val="00B76E6B"/>
    <w:rsid w:val="00B80705"/>
    <w:rsid w:val="00B8106B"/>
    <w:rsid w:val="00B81431"/>
    <w:rsid w:val="00B8320E"/>
    <w:rsid w:val="00B83920"/>
    <w:rsid w:val="00B83BF6"/>
    <w:rsid w:val="00B83DC2"/>
    <w:rsid w:val="00B83EDA"/>
    <w:rsid w:val="00B8513E"/>
    <w:rsid w:val="00B8690A"/>
    <w:rsid w:val="00B86A52"/>
    <w:rsid w:val="00B86C67"/>
    <w:rsid w:val="00B86DD4"/>
    <w:rsid w:val="00B8781A"/>
    <w:rsid w:val="00B879D9"/>
    <w:rsid w:val="00B91B64"/>
    <w:rsid w:val="00B92189"/>
    <w:rsid w:val="00B92525"/>
    <w:rsid w:val="00B93739"/>
    <w:rsid w:val="00B93D67"/>
    <w:rsid w:val="00B94088"/>
    <w:rsid w:val="00B95B53"/>
    <w:rsid w:val="00B95EB5"/>
    <w:rsid w:val="00B967D4"/>
    <w:rsid w:val="00B96922"/>
    <w:rsid w:val="00B970BE"/>
    <w:rsid w:val="00B975F8"/>
    <w:rsid w:val="00BA0374"/>
    <w:rsid w:val="00BA0553"/>
    <w:rsid w:val="00BA06B1"/>
    <w:rsid w:val="00BA121E"/>
    <w:rsid w:val="00BA127B"/>
    <w:rsid w:val="00BA36E5"/>
    <w:rsid w:val="00BA378C"/>
    <w:rsid w:val="00BA41E1"/>
    <w:rsid w:val="00BA435A"/>
    <w:rsid w:val="00BA5564"/>
    <w:rsid w:val="00BA6C80"/>
    <w:rsid w:val="00BA739B"/>
    <w:rsid w:val="00BA7FE9"/>
    <w:rsid w:val="00BB01D9"/>
    <w:rsid w:val="00BB22AE"/>
    <w:rsid w:val="00BB293C"/>
    <w:rsid w:val="00BB4E11"/>
    <w:rsid w:val="00BB4E62"/>
    <w:rsid w:val="00BB5A23"/>
    <w:rsid w:val="00BB5A59"/>
    <w:rsid w:val="00BB5C85"/>
    <w:rsid w:val="00BB6256"/>
    <w:rsid w:val="00BB6E73"/>
    <w:rsid w:val="00BB6F74"/>
    <w:rsid w:val="00BB77B1"/>
    <w:rsid w:val="00BC004A"/>
    <w:rsid w:val="00BC0D8D"/>
    <w:rsid w:val="00BC23A3"/>
    <w:rsid w:val="00BC2904"/>
    <w:rsid w:val="00BC2A55"/>
    <w:rsid w:val="00BC6E33"/>
    <w:rsid w:val="00BC799D"/>
    <w:rsid w:val="00BD04E4"/>
    <w:rsid w:val="00BD067A"/>
    <w:rsid w:val="00BD067E"/>
    <w:rsid w:val="00BD10A7"/>
    <w:rsid w:val="00BD13B9"/>
    <w:rsid w:val="00BD17BE"/>
    <w:rsid w:val="00BD4311"/>
    <w:rsid w:val="00BD45A7"/>
    <w:rsid w:val="00BD4AC3"/>
    <w:rsid w:val="00BD4C18"/>
    <w:rsid w:val="00BD5415"/>
    <w:rsid w:val="00BD5FC9"/>
    <w:rsid w:val="00BD6388"/>
    <w:rsid w:val="00BD65FC"/>
    <w:rsid w:val="00BD6864"/>
    <w:rsid w:val="00BD6CD0"/>
    <w:rsid w:val="00BD7D22"/>
    <w:rsid w:val="00BD7ECD"/>
    <w:rsid w:val="00BE1568"/>
    <w:rsid w:val="00BE1DC2"/>
    <w:rsid w:val="00BE2A79"/>
    <w:rsid w:val="00BE39A1"/>
    <w:rsid w:val="00BE3C1E"/>
    <w:rsid w:val="00BE3FD4"/>
    <w:rsid w:val="00BE4695"/>
    <w:rsid w:val="00BE5F23"/>
    <w:rsid w:val="00BE6626"/>
    <w:rsid w:val="00BF078D"/>
    <w:rsid w:val="00BF07B6"/>
    <w:rsid w:val="00BF1685"/>
    <w:rsid w:val="00BF1AD9"/>
    <w:rsid w:val="00BF2ED8"/>
    <w:rsid w:val="00BF3ED1"/>
    <w:rsid w:val="00BF448F"/>
    <w:rsid w:val="00BF487B"/>
    <w:rsid w:val="00BF6682"/>
    <w:rsid w:val="00BF72A8"/>
    <w:rsid w:val="00C01106"/>
    <w:rsid w:val="00C01CBA"/>
    <w:rsid w:val="00C021A1"/>
    <w:rsid w:val="00C0304C"/>
    <w:rsid w:val="00C0398E"/>
    <w:rsid w:val="00C05427"/>
    <w:rsid w:val="00C060C2"/>
    <w:rsid w:val="00C063C7"/>
    <w:rsid w:val="00C06DB1"/>
    <w:rsid w:val="00C07186"/>
    <w:rsid w:val="00C0752F"/>
    <w:rsid w:val="00C10682"/>
    <w:rsid w:val="00C10AAD"/>
    <w:rsid w:val="00C11E6B"/>
    <w:rsid w:val="00C12260"/>
    <w:rsid w:val="00C139E0"/>
    <w:rsid w:val="00C14656"/>
    <w:rsid w:val="00C14945"/>
    <w:rsid w:val="00C149D9"/>
    <w:rsid w:val="00C15B5F"/>
    <w:rsid w:val="00C163B9"/>
    <w:rsid w:val="00C17E0F"/>
    <w:rsid w:val="00C17F93"/>
    <w:rsid w:val="00C215FB"/>
    <w:rsid w:val="00C217BC"/>
    <w:rsid w:val="00C21A7B"/>
    <w:rsid w:val="00C22634"/>
    <w:rsid w:val="00C22B86"/>
    <w:rsid w:val="00C230CD"/>
    <w:rsid w:val="00C2401D"/>
    <w:rsid w:val="00C24D2A"/>
    <w:rsid w:val="00C24F57"/>
    <w:rsid w:val="00C251A2"/>
    <w:rsid w:val="00C30295"/>
    <w:rsid w:val="00C302EF"/>
    <w:rsid w:val="00C30920"/>
    <w:rsid w:val="00C30F9B"/>
    <w:rsid w:val="00C31228"/>
    <w:rsid w:val="00C31BA3"/>
    <w:rsid w:val="00C31D24"/>
    <w:rsid w:val="00C31DC6"/>
    <w:rsid w:val="00C33126"/>
    <w:rsid w:val="00C34B57"/>
    <w:rsid w:val="00C35236"/>
    <w:rsid w:val="00C35DA5"/>
    <w:rsid w:val="00C36CF2"/>
    <w:rsid w:val="00C409A6"/>
    <w:rsid w:val="00C40C90"/>
    <w:rsid w:val="00C42866"/>
    <w:rsid w:val="00C43746"/>
    <w:rsid w:val="00C443D4"/>
    <w:rsid w:val="00C445BE"/>
    <w:rsid w:val="00C4488D"/>
    <w:rsid w:val="00C451AA"/>
    <w:rsid w:val="00C457E2"/>
    <w:rsid w:val="00C46DEF"/>
    <w:rsid w:val="00C47C1C"/>
    <w:rsid w:val="00C47EF2"/>
    <w:rsid w:val="00C50C96"/>
    <w:rsid w:val="00C50CFF"/>
    <w:rsid w:val="00C510A5"/>
    <w:rsid w:val="00C5118D"/>
    <w:rsid w:val="00C517B5"/>
    <w:rsid w:val="00C54200"/>
    <w:rsid w:val="00C5430A"/>
    <w:rsid w:val="00C54881"/>
    <w:rsid w:val="00C54DC6"/>
    <w:rsid w:val="00C60B11"/>
    <w:rsid w:val="00C60FC9"/>
    <w:rsid w:val="00C6176A"/>
    <w:rsid w:val="00C6274F"/>
    <w:rsid w:val="00C62C9A"/>
    <w:rsid w:val="00C62D38"/>
    <w:rsid w:val="00C6340C"/>
    <w:rsid w:val="00C63AE8"/>
    <w:rsid w:val="00C65113"/>
    <w:rsid w:val="00C65568"/>
    <w:rsid w:val="00C659FE"/>
    <w:rsid w:val="00C66C6E"/>
    <w:rsid w:val="00C66F63"/>
    <w:rsid w:val="00C6706B"/>
    <w:rsid w:val="00C674AE"/>
    <w:rsid w:val="00C765F5"/>
    <w:rsid w:val="00C76905"/>
    <w:rsid w:val="00C80808"/>
    <w:rsid w:val="00C808FA"/>
    <w:rsid w:val="00C809A1"/>
    <w:rsid w:val="00C80C1E"/>
    <w:rsid w:val="00C81C49"/>
    <w:rsid w:val="00C81C8D"/>
    <w:rsid w:val="00C82A57"/>
    <w:rsid w:val="00C83628"/>
    <w:rsid w:val="00C83BFD"/>
    <w:rsid w:val="00C84157"/>
    <w:rsid w:val="00C84B38"/>
    <w:rsid w:val="00C873AD"/>
    <w:rsid w:val="00C901F0"/>
    <w:rsid w:val="00C906FA"/>
    <w:rsid w:val="00C90E21"/>
    <w:rsid w:val="00C912C9"/>
    <w:rsid w:val="00C93A1E"/>
    <w:rsid w:val="00C93A7C"/>
    <w:rsid w:val="00C94104"/>
    <w:rsid w:val="00C96C3E"/>
    <w:rsid w:val="00C96D7A"/>
    <w:rsid w:val="00C96FEC"/>
    <w:rsid w:val="00C97082"/>
    <w:rsid w:val="00C97AB5"/>
    <w:rsid w:val="00C97C8E"/>
    <w:rsid w:val="00CA013D"/>
    <w:rsid w:val="00CA098A"/>
    <w:rsid w:val="00CA1A55"/>
    <w:rsid w:val="00CA23FF"/>
    <w:rsid w:val="00CA271B"/>
    <w:rsid w:val="00CA3458"/>
    <w:rsid w:val="00CA4813"/>
    <w:rsid w:val="00CA6355"/>
    <w:rsid w:val="00CA63D7"/>
    <w:rsid w:val="00CA6611"/>
    <w:rsid w:val="00CA6823"/>
    <w:rsid w:val="00CA6D2B"/>
    <w:rsid w:val="00CA7EE6"/>
    <w:rsid w:val="00CB08C8"/>
    <w:rsid w:val="00CB1110"/>
    <w:rsid w:val="00CB1454"/>
    <w:rsid w:val="00CB1698"/>
    <w:rsid w:val="00CB1CD6"/>
    <w:rsid w:val="00CB3403"/>
    <w:rsid w:val="00CB35BF"/>
    <w:rsid w:val="00CB4605"/>
    <w:rsid w:val="00CB6D33"/>
    <w:rsid w:val="00CB79FF"/>
    <w:rsid w:val="00CC1FC7"/>
    <w:rsid w:val="00CC2219"/>
    <w:rsid w:val="00CC23E9"/>
    <w:rsid w:val="00CC2453"/>
    <w:rsid w:val="00CC2455"/>
    <w:rsid w:val="00CC44BC"/>
    <w:rsid w:val="00CC497D"/>
    <w:rsid w:val="00CC54A0"/>
    <w:rsid w:val="00CC565B"/>
    <w:rsid w:val="00CC56F9"/>
    <w:rsid w:val="00CC5E8C"/>
    <w:rsid w:val="00CC7EAF"/>
    <w:rsid w:val="00CD2588"/>
    <w:rsid w:val="00CD291E"/>
    <w:rsid w:val="00CD3CC9"/>
    <w:rsid w:val="00CD74BA"/>
    <w:rsid w:val="00CD771C"/>
    <w:rsid w:val="00CE17BE"/>
    <w:rsid w:val="00CE3A2C"/>
    <w:rsid w:val="00CE5217"/>
    <w:rsid w:val="00CE5C14"/>
    <w:rsid w:val="00CE6912"/>
    <w:rsid w:val="00CE6FBC"/>
    <w:rsid w:val="00CE7479"/>
    <w:rsid w:val="00CF02C9"/>
    <w:rsid w:val="00CF0A68"/>
    <w:rsid w:val="00CF1952"/>
    <w:rsid w:val="00CF1F87"/>
    <w:rsid w:val="00CF29BA"/>
    <w:rsid w:val="00CF2EB9"/>
    <w:rsid w:val="00CF3817"/>
    <w:rsid w:val="00CF395D"/>
    <w:rsid w:val="00CF3B13"/>
    <w:rsid w:val="00CF3D6D"/>
    <w:rsid w:val="00CF42F6"/>
    <w:rsid w:val="00CF53CB"/>
    <w:rsid w:val="00CF55FC"/>
    <w:rsid w:val="00CF6052"/>
    <w:rsid w:val="00CF7126"/>
    <w:rsid w:val="00CF797A"/>
    <w:rsid w:val="00D00DB0"/>
    <w:rsid w:val="00D01602"/>
    <w:rsid w:val="00D01EAA"/>
    <w:rsid w:val="00D0221E"/>
    <w:rsid w:val="00D02276"/>
    <w:rsid w:val="00D049BD"/>
    <w:rsid w:val="00D04FB0"/>
    <w:rsid w:val="00D05B00"/>
    <w:rsid w:val="00D064F8"/>
    <w:rsid w:val="00D06CCA"/>
    <w:rsid w:val="00D07DBF"/>
    <w:rsid w:val="00D12539"/>
    <w:rsid w:val="00D12E25"/>
    <w:rsid w:val="00D1304C"/>
    <w:rsid w:val="00D13189"/>
    <w:rsid w:val="00D13953"/>
    <w:rsid w:val="00D13BF1"/>
    <w:rsid w:val="00D144A7"/>
    <w:rsid w:val="00D157C3"/>
    <w:rsid w:val="00D158E2"/>
    <w:rsid w:val="00D16167"/>
    <w:rsid w:val="00D16301"/>
    <w:rsid w:val="00D17BCF"/>
    <w:rsid w:val="00D2053F"/>
    <w:rsid w:val="00D208E5"/>
    <w:rsid w:val="00D278DF"/>
    <w:rsid w:val="00D27DF9"/>
    <w:rsid w:val="00D30259"/>
    <w:rsid w:val="00D30743"/>
    <w:rsid w:val="00D3129A"/>
    <w:rsid w:val="00D31FA4"/>
    <w:rsid w:val="00D32786"/>
    <w:rsid w:val="00D33587"/>
    <w:rsid w:val="00D33C3F"/>
    <w:rsid w:val="00D345B0"/>
    <w:rsid w:val="00D34886"/>
    <w:rsid w:val="00D34C15"/>
    <w:rsid w:val="00D359B0"/>
    <w:rsid w:val="00D35B36"/>
    <w:rsid w:val="00D36972"/>
    <w:rsid w:val="00D37605"/>
    <w:rsid w:val="00D40E23"/>
    <w:rsid w:val="00D41A41"/>
    <w:rsid w:val="00D4211E"/>
    <w:rsid w:val="00D42B6C"/>
    <w:rsid w:val="00D430E8"/>
    <w:rsid w:val="00D43B39"/>
    <w:rsid w:val="00D452DD"/>
    <w:rsid w:val="00D45643"/>
    <w:rsid w:val="00D4600F"/>
    <w:rsid w:val="00D4684D"/>
    <w:rsid w:val="00D46A20"/>
    <w:rsid w:val="00D470F2"/>
    <w:rsid w:val="00D477AA"/>
    <w:rsid w:val="00D5002B"/>
    <w:rsid w:val="00D508CD"/>
    <w:rsid w:val="00D51097"/>
    <w:rsid w:val="00D53327"/>
    <w:rsid w:val="00D53B50"/>
    <w:rsid w:val="00D53C4E"/>
    <w:rsid w:val="00D53ED3"/>
    <w:rsid w:val="00D5635D"/>
    <w:rsid w:val="00D56DB1"/>
    <w:rsid w:val="00D57601"/>
    <w:rsid w:val="00D60C93"/>
    <w:rsid w:val="00D60F46"/>
    <w:rsid w:val="00D61F4D"/>
    <w:rsid w:val="00D6288C"/>
    <w:rsid w:val="00D6412F"/>
    <w:rsid w:val="00D64256"/>
    <w:rsid w:val="00D646E9"/>
    <w:rsid w:val="00D64727"/>
    <w:rsid w:val="00D6624E"/>
    <w:rsid w:val="00D662C3"/>
    <w:rsid w:val="00D70FC6"/>
    <w:rsid w:val="00D7105A"/>
    <w:rsid w:val="00D7125E"/>
    <w:rsid w:val="00D71ECD"/>
    <w:rsid w:val="00D72979"/>
    <w:rsid w:val="00D73DA7"/>
    <w:rsid w:val="00D7511A"/>
    <w:rsid w:val="00D76882"/>
    <w:rsid w:val="00D804BA"/>
    <w:rsid w:val="00D804C1"/>
    <w:rsid w:val="00D80BAB"/>
    <w:rsid w:val="00D80FA9"/>
    <w:rsid w:val="00D83978"/>
    <w:rsid w:val="00D84066"/>
    <w:rsid w:val="00D84A08"/>
    <w:rsid w:val="00D84CA0"/>
    <w:rsid w:val="00D85064"/>
    <w:rsid w:val="00D85239"/>
    <w:rsid w:val="00D86B1A"/>
    <w:rsid w:val="00D86F4B"/>
    <w:rsid w:val="00D870D6"/>
    <w:rsid w:val="00D90570"/>
    <w:rsid w:val="00D90A9B"/>
    <w:rsid w:val="00D914BC"/>
    <w:rsid w:val="00D91DCA"/>
    <w:rsid w:val="00D93A07"/>
    <w:rsid w:val="00D93E7E"/>
    <w:rsid w:val="00D94DE8"/>
    <w:rsid w:val="00DA04D7"/>
    <w:rsid w:val="00DA1898"/>
    <w:rsid w:val="00DA2112"/>
    <w:rsid w:val="00DA3CEE"/>
    <w:rsid w:val="00DA4293"/>
    <w:rsid w:val="00DA4402"/>
    <w:rsid w:val="00DA565E"/>
    <w:rsid w:val="00DA56C0"/>
    <w:rsid w:val="00DA7C6D"/>
    <w:rsid w:val="00DB013F"/>
    <w:rsid w:val="00DB025C"/>
    <w:rsid w:val="00DB12F8"/>
    <w:rsid w:val="00DB145F"/>
    <w:rsid w:val="00DB209A"/>
    <w:rsid w:val="00DB244F"/>
    <w:rsid w:val="00DB2FC8"/>
    <w:rsid w:val="00DB3485"/>
    <w:rsid w:val="00DB3CAA"/>
    <w:rsid w:val="00DB3E78"/>
    <w:rsid w:val="00DB4266"/>
    <w:rsid w:val="00DB46D0"/>
    <w:rsid w:val="00DB4EFC"/>
    <w:rsid w:val="00DB51C1"/>
    <w:rsid w:val="00DB71D5"/>
    <w:rsid w:val="00DC0063"/>
    <w:rsid w:val="00DC032B"/>
    <w:rsid w:val="00DC0F51"/>
    <w:rsid w:val="00DC1252"/>
    <w:rsid w:val="00DC325B"/>
    <w:rsid w:val="00DC337E"/>
    <w:rsid w:val="00DC3D66"/>
    <w:rsid w:val="00DC4036"/>
    <w:rsid w:val="00DC4A41"/>
    <w:rsid w:val="00DC4AFA"/>
    <w:rsid w:val="00DC6FBA"/>
    <w:rsid w:val="00DC716E"/>
    <w:rsid w:val="00DC72BA"/>
    <w:rsid w:val="00DC77F5"/>
    <w:rsid w:val="00DC78EA"/>
    <w:rsid w:val="00DD038B"/>
    <w:rsid w:val="00DD1641"/>
    <w:rsid w:val="00DD1725"/>
    <w:rsid w:val="00DD17B9"/>
    <w:rsid w:val="00DD2DD8"/>
    <w:rsid w:val="00DD3387"/>
    <w:rsid w:val="00DD3662"/>
    <w:rsid w:val="00DD446D"/>
    <w:rsid w:val="00DD4717"/>
    <w:rsid w:val="00DD4CE1"/>
    <w:rsid w:val="00DD516A"/>
    <w:rsid w:val="00DD5FEA"/>
    <w:rsid w:val="00DD6BD0"/>
    <w:rsid w:val="00DD6FD0"/>
    <w:rsid w:val="00DD738B"/>
    <w:rsid w:val="00DD7C25"/>
    <w:rsid w:val="00DE0DE7"/>
    <w:rsid w:val="00DE0FC9"/>
    <w:rsid w:val="00DE136E"/>
    <w:rsid w:val="00DE204C"/>
    <w:rsid w:val="00DE35BF"/>
    <w:rsid w:val="00DE46A5"/>
    <w:rsid w:val="00DE6323"/>
    <w:rsid w:val="00DF2232"/>
    <w:rsid w:val="00DF2B9B"/>
    <w:rsid w:val="00DF303C"/>
    <w:rsid w:val="00DF4B7B"/>
    <w:rsid w:val="00DF5DAF"/>
    <w:rsid w:val="00DF729E"/>
    <w:rsid w:val="00E00EC0"/>
    <w:rsid w:val="00E01118"/>
    <w:rsid w:val="00E012BF"/>
    <w:rsid w:val="00E01D60"/>
    <w:rsid w:val="00E02BC7"/>
    <w:rsid w:val="00E02F4B"/>
    <w:rsid w:val="00E0322A"/>
    <w:rsid w:val="00E0339D"/>
    <w:rsid w:val="00E03A97"/>
    <w:rsid w:val="00E046E4"/>
    <w:rsid w:val="00E051AC"/>
    <w:rsid w:val="00E05462"/>
    <w:rsid w:val="00E06D7B"/>
    <w:rsid w:val="00E075FD"/>
    <w:rsid w:val="00E1011E"/>
    <w:rsid w:val="00E112E9"/>
    <w:rsid w:val="00E11370"/>
    <w:rsid w:val="00E15246"/>
    <w:rsid w:val="00E15506"/>
    <w:rsid w:val="00E16915"/>
    <w:rsid w:val="00E16A8A"/>
    <w:rsid w:val="00E178E2"/>
    <w:rsid w:val="00E20139"/>
    <w:rsid w:val="00E20484"/>
    <w:rsid w:val="00E20693"/>
    <w:rsid w:val="00E208F0"/>
    <w:rsid w:val="00E20A6A"/>
    <w:rsid w:val="00E2364E"/>
    <w:rsid w:val="00E23B65"/>
    <w:rsid w:val="00E245FB"/>
    <w:rsid w:val="00E24C89"/>
    <w:rsid w:val="00E25092"/>
    <w:rsid w:val="00E25B35"/>
    <w:rsid w:val="00E26B90"/>
    <w:rsid w:val="00E27979"/>
    <w:rsid w:val="00E27C56"/>
    <w:rsid w:val="00E31B2E"/>
    <w:rsid w:val="00E32172"/>
    <w:rsid w:val="00E3399E"/>
    <w:rsid w:val="00E344D0"/>
    <w:rsid w:val="00E3472A"/>
    <w:rsid w:val="00E348EF"/>
    <w:rsid w:val="00E34F66"/>
    <w:rsid w:val="00E3500A"/>
    <w:rsid w:val="00E361A9"/>
    <w:rsid w:val="00E36C38"/>
    <w:rsid w:val="00E36E27"/>
    <w:rsid w:val="00E406A5"/>
    <w:rsid w:val="00E40EF6"/>
    <w:rsid w:val="00E40F13"/>
    <w:rsid w:val="00E41E0B"/>
    <w:rsid w:val="00E4202F"/>
    <w:rsid w:val="00E450B3"/>
    <w:rsid w:val="00E45902"/>
    <w:rsid w:val="00E45965"/>
    <w:rsid w:val="00E46E14"/>
    <w:rsid w:val="00E46FB1"/>
    <w:rsid w:val="00E4707B"/>
    <w:rsid w:val="00E47F34"/>
    <w:rsid w:val="00E51A1A"/>
    <w:rsid w:val="00E51AD1"/>
    <w:rsid w:val="00E51EE4"/>
    <w:rsid w:val="00E520FC"/>
    <w:rsid w:val="00E5307E"/>
    <w:rsid w:val="00E5373E"/>
    <w:rsid w:val="00E54919"/>
    <w:rsid w:val="00E54C52"/>
    <w:rsid w:val="00E54DF0"/>
    <w:rsid w:val="00E554ED"/>
    <w:rsid w:val="00E56229"/>
    <w:rsid w:val="00E5623D"/>
    <w:rsid w:val="00E57AD9"/>
    <w:rsid w:val="00E60361"/>
    <w:rsid w:val="00E61823"/>
    <w:rsid w:val="00E61C0F"/>
    <w:rsid w:val="00E62AFB"/>
    <w:rsid w:val="00E62D36"/>
    <w:rsid w:val="00E62FEF"/>
    <w:rsid w:val="00E640A9"/>
    <w:rsid w:val="00E642D8"/>
    <w:rsid w:val="00E64FEE"/>
    <w:rsid w:val="00E65220"/>
    <w:rsid w:val="00E66BC0"/>
    <w:rsid w:val="00E70708"/>
    <w:rsid w:val="00E71360"/>
    <w:rsid w:val="00E72048"/>
    <w:rsid w:val="00E72D1B"/>
    <w:rsid w:val="00E74792"/>
    <w:rsid w:val="00E74AE6"/>
    <w:rsid w:val="00E751E2"/>
    <w:rsid w:val="00E75980"/>
    <w:rsid w:val="00E763D9"/>
    <w:rsid w:val="00E76B58"/>
    <w:rsid w:val="00E771E8"/>
    <w:rsid w:val="00E775B7"/>
    <w:rsid w:val="00E80236"/>
    <w:rsid w:val="00E818AC"/>
    <w:rsid w:val="00E8244B"/>
    <w:rsid w:val="00E83F7A"/>
    <w:rsid w:val="00E84198"/>
    <w:rsid w:val="00E8633D"/>
    <w:rsid w:val="00E867F1"/>
    <w:rsid w:val="00E86D8B"/>
    <w:rsid w:val="00E870B3"/>
    <w:rsid w:val="00E878CC"/>
    <w:rsid w:val="00E90AD0"/>
    <w:rsid w:val="00E911BC"/>
    <w:rsid w:val="00E9130D"/>
    <w:rsid w:val="00E9211D"/>
    <w:rsid w:val="00E92653"/>
    <w:rsid w:val="00E92F76"/>
    <w:rsid w:val="00E940D8"/>
    <w:rsid w:val="00E94EF0"/>
    <w:rsid w:val="00E9566E"/>
    <w:rsid w:val="00E95F10"/>
    <w:rsid w:val="00E9611D"/>
    <w:rsid w:val="00E976B3"/>
    <w:rsid w:val="00E97849"/>
    <w:rsid w:val="00E97F6E"/>
    <w:rsid w:val="00EA158F"/>
    <w:rsid w:val="00EA1771"/>
    <w:rsid w:val="00EA1E13"/>
    <w:rsid w:val="00EA2F5C"/>
    <w:rsid w:val="00EA3A43"/>
    <w:rsid w:val="00EA52E7"/>
    <w:rsid w:val="00EA5C70"/>
    <w:rsid w:val="00EA5E88"/>
    <w:rsid w:val="00EA60B3"/>
    <w:rsid w:val="00EA6711"/>
    <w:rsid w:val="00EA7603"/>
    <w:rsid w:val="00EA7A98"/>
    <w:rsid w:val="00EA7C82"/>
    <w:rsid w:val="00EB0059"/>
    <w:rsid w:val="00EB008E"/>
    <w:rsid w:val="00EB0A33"/>
    <w:rsid w:val="00EB1D1D"/>
    <w:rsid w:val="00EB284C"/>
    <w:rsid w:val="00EB3C4D"/>
    <w:rsid w:val="00EB438D"/>
    <w:rsid w:val="00EB4C86"/>
    <w:rsid w:val="00EB55FA"/>
    <w:rsid w:val="00EB59E3"/>
    <w:rsid w:val="00EB5FD2"/>
    <w:rsid w:val="00EB6A13"/>
    <w:rsid w:val="00EC0F1C"/>
    <w:rsid w:val="00EC1B1D"/>
    <w:rsid w:val="00EC1BC7"/>
    <w:rsid w:val="00EC21C8"/>
    <w:rsid w:val="00EC24AB"/>
    <w:rsid w:val="00EC3102"/>
    <w:rsid w:val="00EC4368"/>
    <w:rsid w:val="00EC531A"/>
    <w:rsid w:val="00EC5F77"/>
    <w:rsid w:val="00EC6993"/>
    <w:rsid w:val="00EC70DE"/>
    <w:rsid w:val="00EC712E"/>
    <w:rsid w:val="00EC7301"/>
    <w:rsid w:val="00EC73B4"/>
    <w:rsid w:val="00EC7F4E"/>
    <w:rsid w:val="00ED03B4"/>
    <w:rsid w:val="00ED0CAD"/>
    <w:rsid w:val="00ED1111"/>
    <w:rsid w:val="00ED24B6"/>
    <w:rsid w:val="00ED2BCE"/>
    <w:rsid w:val="00ED2EFA"/>
    <w:rsid w:val="00ED3AFB"/>
    <w:rsid w:val="00ED4EF4"/>
    <w:rsid w:val="00ED5D46"/>
    <w:rsid w:val="00ED61A3"/>
    <w:rsid w:val="00EE0F13"/>
    <w:rsid w:val="00EE1511"/>
    <w:rsid w:val="00EE294B"/>
    <w:rsid w:val="00EE3043"/>
    <w:rsid w:val="00EE306F"/>
    <w:rsid w:val="00EE4A61"/>
    <w:rsid w:val="00EE4A8C"/>
    <w:rsid w:val="00EE5F1F"/>
    <w:rsid w:val="00EE6A02"/>
    <w:rsid w:val="00EE705A"/>
    <w:rsid w:val="00EE75CA"/>
    <w:rsid w:val="00EE77A7"/>
    <w:rsid w:val="00EF0033"/>
    <w:rsid w:val="00EF0066"/>
    <w:rsid w:val="00EF07AA"/>
    <w:rsid w:val="00EF104F"/>
    <w:rsid w:val="00EF1128"/>
    <w:rsid w:val="00EF42E1"/>
    <w:rsid w:val="00EF65B0"/>
    <w:rsid w:val="00EF71BE"/>
    <w:rsid w:val="00EF794E"/>
    <w:rsid w:val="00F00ED9"/>
    <w:rsid w:val="00F019D1"/>
    <w:rsid w:val="00F01B07"/>
    <w:rsid w:val="00F0206D"/>
    <w:rsid w:val="00F02562"/>
    <w:rsid w:val="00F02A85"/>
    <w:rsid w:val="00F0303F"/>
    <w:rsid w:val="00F039E3"/>
    <w:rsid w:val="00F03C82"/>
    <w:rsid w:val="00F04ECC"/>
    <w:rsid w:val="00F0585C"/>
    <w:rsid w:val="00F06986"/>
    <w:rsid w:val="00F06EA4"/>
    <w:rsid w:val="00F076FC"/>
    <w:rsid w:val="00F079F1"/>
    <w:rsid w:val="00F101ED"/>
    <w:rsid w:val="00F102C9"/>
    <w:rsid w:val="00F106BA"/>
    <w:rsid w:val="00F1199D"/>
    <w:rsid w:val="00F11BBB"/>
    <w:rsid w:val="00F121FE"/>
    <w:rsid w:val="00F13568"/>
    <w:rsid w:val="00F13CE3"/>
    <w:rsid w:val="00F144C5"/>
    <w:rsid w:val="00F144E9"/>
    <w:rsid w:val="00F153D7"/>
    <w:rsid w:val="00F16507"/>
    <w:rsid w:val="00F167C4"/>
    <w:rsid w:val="00F17028"/>
    <w:rsid w:val="00F1747A"/>
    <w:rsid w:val="00F205FA"/>
    <w:rsid w:val="00F20865"/>
    <w:rsid w:val="00F22861"/>
    <w:rsid w:val="00F2381C"/>
    <w:rsid w:val="00F23947"/>
    <w:rsid w:val="00F23B91"/>
    <w:rsid w:val="00F23BDF"/>
    <w:rsid w:val="00F2662B"/>
    <w:rsid w:val="00F2667A"/>
    <w:rsid w:val="00F31566"/>
    <w:rsid w:val="00F32206"/>
    <w:rsid w:val="00F332FA"/>
    <w:rsid w:val="00F33EB4"/>
    <w:rsid w:val="00F35943"/>
    <w:rsid w:val="00F35E55"/>
    <w:rsid w:val="00F36621"/>
    <w:rsid w:val="00F3742F"/>
    <w:rsid w:val="00F37F29"/>
    <w:rsid w:val="00F40298"/>
    <w:rsid w:val="00F40665"/>
    <w:rsid w:val="00F40C1A"/>
    <w:rsid w:val="00F41A19"/>
    <w:rsid w:val="00F41C24"/>
    <w:rsid w:val="00F41D23"/>
    <w:rsid w:val="00F429CE"/>
    <w:rsid w:val="00F43482"/>
    <w:rsid w:val="00F43B2B"/>
    <w:rsid w:val="00F44120"/>
    <w:rsid w:val="00F45AC3"/>
    <w:rsid w:val="00F46474"/>
    <w:rsid w:val="00F46904"/>
    <w:rsid w:val="00F4787B"/>
    <w:rsid w:val="00F478A3"/>
    <w:rsid w:val="00F5095F"/>
    <w:rsid w:val="00F514A4"/>
    <w:rsid w:val="00F5163F"/>
    <w:rsid w:val="00F52D6F"/>
    <w:rsid w:val="00F53183"/>
    <w:rsid w:val="00F535BB"/>
    <w:rsid w:val="00F53C0F"/>
    <w:rsid w:val="00F55E91"/>
    <w:rsid w:val="00F57360"/>
    <w:rsid w:val="00F57E73"/>
    <w:rsid w:val="00F57F0E"/>
    <w:rsid w:val="00F6064B"/>
    <w:rsid w:val="00F608AE"/>
    <w:rsid w:val="00F62151"/>
    <w:rsid w:val="00F6367F"/>
    <w:rsid w:val="00F63D79"/>
    <w:rsid w:val="00F63EC1"/>
    <w:rsid w:val="00F65067"/>
    <w:rsid w:val="00F66CA5"/>
    <w:rsid w:val="00F70CE6"/>
    <w:rsid w:val="00F70FDB"/>
    <w:rsid w:val="00F726AE"/>
    <w:rsid w:val="00F72906"/>
    <w:rsid w:val="00F73907"/>
    <w:rsid w:val="00F742F3"/>
    <w:rsid w:val="00F74719"/>
    <w:rsid w:val="00F74AD6"/>
    <w:rsid w:val="00F74CD3"/>
    <w:rsid w:val="00F7596A"/>
    <w:rsid w:val="00F76CAB"/>
    <w:rsid w:val="00F80132"/>
    <w:rsid w:val="00F80841"/>
    <w:rsid w:val="00F80B4B"/>
    <w:rsid w:val="00F813C7"/>
    <w:rsid w:val="00F840D0"/>
    <w:rsid w:val="00F84449"/>
    <w:rsid w:val="00F845B7"/>
    <w:rsid w:val="00F867F3"/>
    <w:rsid w:val="00F872CC"/>
    <w:rsid w:val="00F8753F"/>
    <w:rsid w:val="00F87BCB"/>
    <w:rsid w:val="00F91376"/>
    <w:rsid w:val="00F91450"/>
    <w:rsid w:val="00F9200A"/>
    <w:rsid w:val="00F92063"/>
    <w:rsid w:val="00F92349"/>
    <w:rsid w:val="00F94EF7"/>
    <w:rsid w:val="00F95F2B"/>
    <w:rsid w:val="00F966BB"/>
    <w:rsid w:val="00FA07AC"/>
    <w:rsid w:val="00FA10F9"/>
    <w:rsid w:val="00FA13DD"/>
    <w:rsid w:val="00FA1C80"/>
    <w:rsid w:val="00FA1D24"/>
    <w:rsid w:val="00FA20E3"/>
    <w:rsid w:val="00FA2CD1"/>
    <w:rsid w:val="00FA3B92"/>
    <w:rsid w:val="00FA3EDD"/>
    <w:rsid w:val="00FA430F"/>
    <w:rsid w:val="00FA7F8A"/>
    <w:rsid w:val="00FB16F5"/>
    <w:rsid w:val="00FB1979"/>
    <w:rsid w:val="00FB1B51"/>
    <w:rsid w:val="00FB259E"/>
    <w:rsid w:val="00FB2A3B"/>
    <w:rsid w:val="00FB3609"/>
    <w:rsid w:val="00FB6DD7"/>
    <w:rsid w:val="00FC18C9"/>
    <w:rsid w:val="00FC220B"/>
    <w:rsid w:val="00FC35B8"/>
    <w:rsid w:val="00FC4377"/>
    <w:rsid w:val="00FC43BC"/>
    <w:rsid w:val="00FC4652"/>
    <w:rsid w:val="00FC54F4"/>
    <w:rsid w:val="00FC6767"/>
    <w:rsid w:val="00FC6C83"/>
    <w:rsid w:val="00FC6D9A"/>
    <w:rsid w:val="00FC714E"/>
    <w:rsid w:val="00FC73ED"/>
    <w:rsid w:val="00FC7999"/>
    <w:rsid w:val="00FD1EAE"/>
    <w:rsid w:val="00FD21C4"/>
    <w:rsid w:val="00FD2670"/>
    <w:rsid w:val="00FD5354"/>
    <w:rsid w:val="00FD5459"/>
    <w:rsid w:val="00FD5F67"/>
    <w:rsid w:val="00FD6349"/>
    <w:rsid w:val="00FE07F7"/>
    <w:rsid w:val="00FE0CFE"/>
    <w:rsid w:val="00FE1767"/>
    <w:rsid w:val="00FE4586"/>
    <w:rsid w:val="00FE4F3B"/>
    <w:rsid w:val="00FE571A"/>
    <w:rsid w:val="00FE6C03"/>
    <w:rsid w:val="00FE757E"/>
    <w:rsid w:val="00FF0136"/>
    <w:rsid w:val="00FF16B3"/>
    <w:rsid w:val="00FF2903"/>
    <w:rsid w:val="00FF2B7A"/>
    <w:rsid w:val="00FF45CA"/>
    <w:rsid w:val="00FF4B13"/>
    <w:rsid w:val="00FF4D10"/>
    <w:rsid w:val="00FF5085"/>
    <w:rsid w:val="00FF60F3"/>
    <w:rsid w:val="00FF6474"/>
    <w:rsid w:val="00FF7055"/>
    <w:rsid w:val="01005AA7"/>
    <w:rsid w:val="01048CCB"/>
    <w:rsid w:val="010F6AEB"/>
    <w:rsid w:val="015B906C"/>
    <w:rsid w:val="01854B15"/>
    <w:rsid w:val="019EBC50"/>
    <w:rsid w:val="021FE5B1"/>
    <w:rsid w:val="029D0983"/>
    <w:rsid w:val="0310892A"/>
    <w:rsid w:val="033C2A30"/>
    <w:rsid w:val="0361700C"/>
    <w:rsid w:val="03EFACA4"/>
    <w:rsid w:val="03F3573A"/>
    <w:rsid w:val="045C9F0D"/>
    <w:rsid w:val="05A30A60"/>
    <w:rsid w:val="06090E51"/>
    <w:rsid w:val="062EC940"/>
    <w:rsid w:val="062F018F"/>
    <w:rsid w:val="068D8582"/>
    <w:rsid w:val="07264B9B"/>
    <w:rsid w:val="07760BB2"/>
    <w:rsid w:val="08941AA2"/>
    <w:rsid w:val="091F77AC"/>
    <w:rsid w:val="094A7CF0"/>
    <w:rsid w:val="0966A251"/>
    <w:rsid w:val="09C4F0EB"/>
    <w:rsid w:val="09F5F885"/>
    <w:rsid w:val="0A5D9022"/>
    <w:rsid w:val="0A9FBBA8"/>
    <w:rsid w:val="0B28D3F7"/>
    <w:rsid w:val="0C9C9D30"/>
    <w:rsid w:val="0C9E4313"/>
    <w:rsid w:val="0D39DEE6"/>
    <w:rsid w:val="0D5DF5C6"/>
    <w:rsid w:val="0D6790A8"/>
    <w:rsid w:val="0DA1A816"/>
    <w:rsid w:val="0E20BFD8"/>
    <w:rsid w:val="0E69A518"/>
    <w:rsid w:val="0EEA1543"/>
    <w:rsid w:val="0F827910"/>
    <w:rsid w:val="0F9B1E06"/>
    <w:rsid w:val="0FD0336C"/>
    <w:rsid w:val="0FE791CA"/>
    <w:rsid w:val="1002C76E"/>
    <w:rsid w:val="1043DAFE"/>
    <w:rsid w:val="11282ABB"/>
    <w:rsid w:val="112C7E12"/>
    <w:rsid w:val="116D1831"/>
    <w:rsid w:val="119BD386"/>
    <w:rsid w:val="11F599A9"/>
    <w:rsid w:val="12282672"/>
    <w:rsid w:val="1258C93A"/>
    <w:rsid w:val="1268650B"/>
    <w:rsid w:val="12A9BE40"/>
    <w:rsid w:val="12C3A3F1"/>
    <w:rsid w:val="12DB4177"/>
    <w:rsid w:val="132232F9"/>
    <w:rsid w:val="139F2225"/>
    <w:rsid w:val="14642951"/>
    <w:rsid w:val="14EF5BC9"/>
    <w:rsid w:val="14F49A43"/>
    <w:rsid w:val="151C01A4"/>
    <w:rsid w:val="15E6E8FA"/>
    <w:rsid w:val="16321ABC"/>
    <w:rsid w:val="1668DD78"/>
    <w:rsid w:val="16D7992B"/>
    <w:rsid w:val="17029CB4"/>
    <w:rsid w:val="175D6D62"/>
    <w:rsid w:val="17ADDCFF"/>
    <w:rsid w:val="17D8AD34"/>
    <w:rsid w:val="182C0F24"/>
    <w:rsid w:val="186E10BB"/>
    <w:rsid w:val="187DBA13"/>
    <w:rsid w:val="18C8AB47"/>
    <w:rsid w:val="18EFD9CA"/>
    <w:rsid w:val="191FD568"/>
    <w:rsid w:val="1921B12A"/>
    <w:rsid w:val="1922BE4A"/>
    <w:rsid w:val="19357B4F"/>
    <w:rsid w:val="199E015F"/>
    <w:rsid w:val="19BE9080"/>
    <w:rsid w:val="19BF4968"/>
    <w:rsid w:val="1A45BD78"/>
    <w:rsid w:val="1A945698"/>
    <w:rsid w:val="1AA653CC"/>
    <w:rsid w:val="1AD91CE7"/>
    <w:rsid w:val="1ADE8037"/>
    <w:rsid w:val="1B006197"/>
    <w:rsid w:val="1B5111C0"/>
    <w:rsid w:val="1B625271"/>
    <w:rsid w:val="1B6FD07D"/>
    <w:rsid w:val="1BAB0A4E"/>
    <w:rsid w:val="1BBB8427"/>
    <w:rsid w:val="1BEA0129"/>
    <w:rsid w:val="1C1C8E95"/>
    <w:rsid w:val="1C686C91"/>
    <w:rsid w:val="1D8CF228"/>
    <w:rsid w:val="1DA30AD1"/>
    <w:rsid w:val="1DCA358D"/>
    <w:rsid w:val="1EC61BED"/>
    <w:rsid w:val="204A510D"/>
    <w:rsid w:val="2083BA4B"/>
    <w:rsid w:val="20AAADB4"/>
    <w:rsid w:val="211B5983"/>
    <w:rsid w:val="2194EAE7"/>
    <w:rsid w:val="21D5211C"/>
    <w:rsid w:val="222D4F3D"/>
    <w:rsid w:val="223515B2"/>
    <w:rsid w:val="22467E15"/>
    <w:rsid w:val="2268F28A"/>
    <w:rsid w:val="22E9A20F"/>
    <w:rsid w:val="236CE32D"/>
    <w:rsid w:val="23998D10"/>
    <w:rsid w:val="24794C8E"/>
    <w:rsid w:val="2482C22B"/>
    <w:rsid w:val="24CE7DF2"/>
    <w:rsid w:val="2631292C"/>
    <w:rsid w:val="270F3236"/>
    <w:rsid w:val="276E0027"/>
    <w:rsid w:val="27704CC8"/>
    <w:rsid w:val="27B0DAE1"/>
    <w:rsid w:val="28342798"/>
    <w:rsid w:val="289BF99F"/>
    <w:rsid w:val="28F90B09"/>
    <w:rsid w:val="29242453"/>
    <w:rsid w:val="2A0C355A"/>
    <w:rsid w:val="2A934895"/>
    <w:rsid w:val="2AF9463D"/>
    <w:rsid w:val="2B6E3978"/>
    <w:rsid w:val="2BA805BB"/>
    <w:rsid w:val="2BD16383"/>
    <w:rsid w:val="2C209C00"/>
    <w:rsid w:val="2C98BE22"/>
    <w:rsid w:val="2CD2DE4F"/>
    <w:rsid w:val="2CE6EDC6"/>
    <w:rsid w:val="2D15B630"/>
    <w:rsid w:val="2D466EDE"/>
    <w:rsid w:val="2D6F854F"/>
    <w:rsid w:val="2E049AB7"/>
    <w:rsid w:val="2E304F87"/>
    <w:rsid w:val="2E31B148"/>
    <w:rsid w:val="2E5203B5"/>
    <w:rsid w:val="2E651E85"/>
    <w:rsid w:val="2E7A2B91"/>
    <w:rsid w:val="2EB30214"/>
    <w:rsid w:val="2EC0B533"/>
    <w:rsid w:val="2EC938C2"/>
    <w:rsid w:val="2EDD9B05"/>
    <w:rsid w:val="2EF525B6"/>
    <w:rsid w:val="2F25F7D9"/>
    <w:rsid w:val="2F2E4D35"/>
    <w:rsid w:val="2F53396F"/>
    <w:rsid w:val="2F701BA7"/>
    <w:rsid w:val="2F8E924E"/>
    <w:rsid w:val="2FD12EEA"/>
    <w:rsid w:val="2FD72D15"/>
    <w:rsid w:val="300BF828"/>
    <w:rsid w:val="30BAD299"/>
    <w:rsid w:val="30CCB2F4"/>
    <w:rsid w:val="3110A488"/>
    <w:rsid w:val="3118D1BE"/>
    <w:rsid w:val="316F7857"/>
    <w:rsid w:val="3212AB0E"/>
    <w:rsid w:val="32904B93"/>
    <w:rsid w:val="32BDFDC6"/>
    <w:rsid w:val="33085472"/>
    <w:rsid w:val="330B0A32"/>
    <w:rsid w:val="334E881A"/>
    <w:rsid w:val="34EA9CF9"/>
    <w:rsid w:val="352FF3C8"/>
    <w:rsid w:val="35B824A8"/>
    <w:rsid w:val="35D3A236"/>
    <w:rsid w:val="35F580AD"/>
    <w:rsid w:val="3600A7B3"/>
    <w:rsid w:val="36167342"/>
    <w:rsid w:val="363085A2"/>
    <w:rsid w:val="3630F82C"/>
    <w:rsid w:val="3642AAF4"/>
    <w:rsid w:val="36E00708"/>
    <w:rsid w:val="37C85B3B"/>
    <w:rsid w:val="3802F693"/>
    <w:rsid w:val="38A2D5B1"/>
    <w:rsid w:val="392EC1AD"/>
    <w:rsid w:val="3A9C9C98"/>
    <w:rsid w:val="3AF05009"/>
    <w:rsid w:val="3D4BEEAD"/>
    <w:rsid w:val="3D541215"/>
    <w:rsid w:val="3DBCA126"/>
    <w:rsid w:val="3DDE49E7"/>
    <w:rsid w:val="3DF968D5"/>
    <w:rsid w:val="3E53C3F5"/>
    <w:rsid w:val="3E6C214A"/>
    <w:rsid w:val="3E937C20"/>
    <w:rsid w:val="3EE46925"/>
    <w:rsid w:val="3F697787"/>
    <w:rsid w:val="3FF51481"/>
    <w:rsid w:val="407F0C78"/>
    <w:rsid w:val="40C58FA3"/>
    <w:rsid w:val="40FB9605"/>
    <w:rsid w:val="4107DEAA"/>
    <w:rsid w:val="428723D0"/>
    <w:rsid w:val="42F47025"/>
    <w:rsid w:val="431B608A"/>
    <w:rsid w:val="440AA053"/>
    <w:rsid w:val="442EA16A"/>
    <w:rsid w:val="44D6C6D9"/>
    <w:rsid w:val="4574F99E"/>
    <w:rsid w:val="45802718"/>
    <w:rsid w:val="458EC4CF"/>
    <w:rsid w:val="461D5861"/>
    <w:rsid w:val="467F021C"/>
    <w:rsid w:val="46CD57E4"/>
    <w:rsid w:val="4716BFBF"/>
    <w:rsid w:val="48BA757D"/>
    <w:rsid w:val="48BB6490"/>
    <w:rsid w:val="4A0492BE"/>
    <w:rsid w:val="4A12AAF9"/>
    <w:rsid w:val="4A5A32F0"/>
    <w:rsid w:val="4ABFE46D"/>
    <w:rsid w:val="4AF004F0"/>
    <w:rsid w:val="4C71835B"/>
    <w:rsid w:val="4C83EEC5"/>
    <w:rsid w:val="4D859014"/>
    <w:rsid w:val="4DADB5E7"/>
    <w:rsid w:val="4E6CC0A3"/>
    <w:rsid w:val="4F42E160"/>
    <w:rsid w:val="5024E666"/>
    <w:rsid w:val="50A0F95C"/>
    <w:rsid w:val="516AE9FB"/>
    <w:rsid w:val="527B6E38"/>
    <w:rsid w:val="52BDA79F"/>
    <w:rsid w:val="530C7895"/>
    <w:rsid w:val="53A11AA2"/>
    <w:rsid w:val="53B352F6"/>
    <w:rsid w:val="53C91EC4"/>
    <w:rsid w:val="5475160E"/>
    <w:rsid w:val="552EAB0A"/>
    <w:rsid w:val="559D7ED9"/>
    <w:rsid w:val="55B30EFA"/>
    <w:rsid w:val="5619E746"/>
    <w:rsid w:val="5693339D"/>
    <w:rsid w:val="56A1F0DD"/>
    <w:rsid w:val="56D4A8AF"/>
    <w:rsid w:val="573B3BE2"/>
    <w:rsid w:val="57B0BA7A"/>
    <w:rsid w:val="5810129C"/>
    <w:rsid w:val="58384A78"/>
    <w:rsid w:val="583F3CC1"/>
    <w:rsid w:val="586E2D7C"/>
    <w:rsid w:val="587A2110"/>
    <w:rsid w:val="588E607A"/>
    <w:rsid w:val="5974A351"/>
    <w:rsid w:val="5978C950"/>
    <w:rsid w:val="59AC13DD"/>
    <w:rsid w:val="59B1A782"/>
    <w:rsid w:val="59E3FF2B"/>
    <w:rsid w:val="5A1360E9"/>
    <w:rsid w:val="5ACE9E3A"/>
    <w:rsid w:val="5AEE534F"/>
    <w:rsid w:val="5C6434BA"/>
    <w:rsid w:val="5C9B978D"/>
    <w:rsid w:val="5D560EF9"/>
    <w:rsid w:val="5D736E93"/>
    <w:rsid w:val="5DF3CBEE"/>
    <w:rsid w:val="5E797977"/>
    <w:rsid w:val="5E7F9413"/>
    <w:rsid w:val="5ED2063D"/>
    <w:rsid w:val="60E32F65"/>
    <w:rsid w:val="615E9F11"/>
    <w:rsid w:val="6164F88A"/>
    <w:rsid w:val="618041B2"/>
    <w:rsid w:val="6197F765"/>
    <w:rsid w:val="6212B06C"/>
    <w:rsid w:val="628783BD"/>
    <w:rsid w:val="62B5171D"/>
    <w:rsid w:val="62EDC431"/>
    <w:rsid w:val="6406E28C"/>
    <w:rsid w:val="64D53FBA"/>
    <w:rsid w:val="660F960C"/>
    <w:rsid w:val="661A74C5"/>
    <w:rsid w:val="66621B64"/>
    <w:rsid w:val="667D91F7"/>
    <w:rsid w:val="66A7D5CB"/>
    <w:rsid w:val="66C749C4"/>
    <w:rsid w:val="67EFC138"/>
    <w:rsid w:val="684E4032"/>
    <w:rsid w:val="6859939C"/>
    <w:rsid w:val="687156FD"/>
    <w:rsid w:val="693BD5FC"/>
    <w:rsid w:val="69D80F33"/>
    <w:rsid w:val="69EF5019"/>
    <w:rsid w:val="6C1EB678"/>
    <w:rsid w:val="6CAD4A0A"/>
    <w:rsid w:val="6CD00136"/>
    <w:rsid w:val="6CD3571F"/>
    <w:rsid w:val="6D1D2BDA"/>
    <w:rsid w:val="6D2C17EB"/>
    <w:rsid w:val="6D8B22DA"/>
    <w:rsid w:val="6DD57392"/>
    <w:rsid w:val="6E345C50"/>
    <w:rsid w:val="6E384030"/>
    <w:rsid w:val="6EDBD642"/>
    <w:rsid w:val="6FE7B1C9"/>
    <w:rsid w:val="70012B60"/>
    <w:rsid w:val="70288B4A"/>
    <w:rsid w:val="70567D2D"/>
    <w:rsid w:val="7070F817"/>
    <w:rsid w:val="70961AB9"/>
    <w:rsid w:val="70BCCFDF"/>
    <w:rsid w:val="70C722A6"/>
    <w:rsid w:val="70F46534"/>
    <w:rsid w:val="714E86C3"/>
    <w:rsid w:val="7165CC23"/>
    <w:rsid w:val="7175C466"/>
    <w:rsid w:val="724BFE02"/>
    <w:rsid w:val="72EBE771"/>
    <w:rsid w:val="73572EBE"/>
    <w:rsid w:val="740E07CF"/>
    <w:rsid w:val="74781107"/>
    <w:rsid w:val="74C604EF"/>
    <w:rsid w:val="75F9788C"/>
    <w:rsid w:val="76890FAC"/>
    <w:rsid w:val="771F6F25"/>
    <w:rsid w:val="772BBA75"/>
    <w:rsid w:val="77590C5D"/>
    <w:rsid w:val="77EFED7E"/>
    <w:rsid w:val="787D5337"/>
    <w:rsid w:val="788C4F0B"/>
    <w:rsid w:val="78E3DB19"/>
    <w:rsid w:val="7969A6E3"/>
    <w:rsid w:val="796DD471"/>
    <w:rsid w:val="7A0C736B"/>
    <w:rsid w:val="7A30FE2E"/>
    <w:rsid w:val="7A8089D6"/>
    <w:rsid w:val="7AAE64BB"/>
    <w:rsid w:val="7B0ED30C"/>
    <w:rsid w:val="7BA3B935"/>
    <w:rsid w:val="7BCC77AA"/>
    <w:rsid w:val="7C1D3997"/>
    <w:rsid w:val="7C21CC65"/>
    <w:rsid w:val="7C2D59A4"/>
    <w:rsid w:val="7C545E8D"/>
    <w:rsid w:val="7DC69D89"/>
    <w:rsid w:val="7DF2A95E"/>
    <w:rsid w:val="7E0C2F69"/>
    <w:rsid w:val="7E3CA1F4"/>
    <w:rsid w:val="7E423D67"/>
    <w:rsid w:val="7F020936"/>
    <w:rsid w:val="7F2160EC"/>
    <w:rsid w:val="7F3D0C26"/>
    <w:rsid w:val="7FD8E867"/>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ECD2D7"/>
  <w15:docId w15:val="{F40E9A3E-E43E-5F43-9793-560F40EA33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024F"/>
    <w:pPr>
      <w:spacing w:after="180" w:line="274" w:lineRule="auto"/>
      <w:jc w:val="both"/>
    </w:pPr>
    <w:rPr>
      <w:sz w:val="24"/>
    </w:rPr>
  </w:style>
  <w:style w:type="paragraph" w:styleId="Heading1">
    <w:name w:val="heading 1"/>
    <w:basedOn w:val="Normal"/>
    <w:next w:val="Normal"/>
    <w:link w:val="Heading1Char"/>
    <w:uiPriority w:val="9"/>
    <w:qFormat/>
    <w:rsid w:val="00425FE5"/>
    <w:pPr>
      <w:keepNext/>
      <w:keepLines/>
      <w:spacing w:before="360" w:after="0" w:line="240" w:lineRule="auto"/>
      <w:outlineLvl w:val="0"/>
    </w:pPr>
    <w:rPr>
      <w:rFonts w:eastAsiaTheme="majorEastAsia" w:cs="Arial (Headings CS)"/>
      <w:b/>
      <w:bCs/>
      <w:caps/>
      <w:color w:val="000000" w:themeColor="text1"/>
      <w:sz w:val="30"/>
      <w:szCs w:val="28"/>
    </w:rPr>
  </w:style>
  <w:style w:type="paragraph" w:styleId="Heading2">
    <w:name w:val="heading 2"/>
    <w:basedOn w:val="Normal"/>
    <w:next w:val="Normal"/>
    <w:link w:val="Heading2Char"/>
    <w:uiPriority w:val="9"/>
    <w:unhideWhenUsed/>
    <w:qFormat/>
    <w:rsid w:val="003B3107"/>
    <w:pPr>
      <w:keepNext/>
      <w:keepLines/>
      <w:spacing w:before="120" w:after="0" w:line="240" w:lineRule="auto"/>
      <w:outlineLvl w:val="1"/>
    </w:pPr>
    <w:rPr>
      <w:rFonts w:eastAsiaTheme="majorEastAsia" w:cs="Arial (Headings CS)"/>
      <w:b/>
      <w:bCs/>
      <w:caps/>
      <w:color w:val="404040" w:themeColor="text1" w:themeTint="BF"/>
      <w:sz w:val="28"/>
      <w:szCs w:val="26"/>
    </w:rPr>
  </w:style>
  <w:style w:type="paragraph" w:styleId="Heading3">
    <w:name w:val="heading 3"/>
    <w:basedOn w:val="Normal"/>
    <w:next w:val="Normal"/>
    <w:link w:val="Heading3Char"/>
    <w:uiPriority w:val="9"/>
    <w:unhideWhenUsed/>
    <w:qFormat/>
    <w:rsid w:val="00265056"/>
    <w:pPr>
      <w:keepNext/>
      <w:keepLines/>
      <w:spacing w:before="20" w:after="0" w:line="240" w:lineRule="auto"/>
      <w:outlineLvl w:val="2"/>
    </w:pPr>
    <w:rPr>
      <w:rFonts w:eastAsiaTheme="majorEastAsia" w:cstheme="majorBidi"/>
      <w:b/>
      <w:bCs/>
      <w:color w:val="373545" w:themeColor="text2"/>
    </w:rPr>
  </w:style>
  <w:style w:type="paragraph" w:styleId="Heading4">
    <w:name w:val="heading 4"/>
    <w:basedOn w:val="Normal"/>
    <w:next w:val="Normal"/>
    <w:link w:val="Heading4Char"/>
    <w:uiPriority w:val="9"/>
    <w:unhideWhenUsed/>
    <w:qFormat/>
    <w:rsid w:val="00265056"/>
    <w:pPr>
      <w:keepNext/>
      <w:keepLines/>
      <w:spacing w:before="200" w:after="0"/>
      <w:outlineLvl w:val="3"/>
    </w:pPr>
    <w:rPr>
      <w:rFonts w:asciiTheme="majorHAnsi" w:eastAsiaTheme="majorEastAsia" w:hAnsiTheme="majorHAnsi" w:cstheme="majorBidi"/>
      <w:b/>
      <w:bCs/>
      <w:i/>
      <w:iCs/>
      <w:color w:val="262626" w:themeColor="text1" w:themeTint="D9"/>
    </w:rPr>
  </w:style>
  <w:style w:type="paragraph" w:styleId="Heading5">
    <w:name w:val="heading 5"/>
    <w:basedOn w:val="Normal"/>
    <w:next w:val="Normal"/>
    <w:link w:val="Heading5Char"/>
    <w:uiPriority w:val="9"/>
    <w:unhideWhenUsed/>
    <w:qFormat/>
    <w:rsid w:val="00265056"/>
    <w:pPr>
      <w:keepNext/>
      <w:keepLines/>
      <w:spacing w:before="200" w:after="0"/>
      <w:outlineLvl w:val="4"/>
    </w:pPr>
    <w:rPr>
      <w:rFonts w:asciiTheme="majorHAnsi" w:eastAsiaTheme="majorEastAsia" w:hAnsiTheme="majorHAnsi" w:cstheme="majorBidi"/>
      <w:color w:val="000000"/>
    </w:rPr>
  </w:style>
  <w:style w:type="paragraph" w:styleId="Heading6">
    <w:name w:val="heading 6"/>
    <w:basedOn w:val="Normal"/>
    <w:next w:val="Normal"/>
    <w:link w:val="Heading6Char"/>
    <w:uiPriority w:val="9"/>
    <w:semiHidden/>
    <w:unhideWhenUsed/>
    <w:qFormat/>
    <w:rsid w:val="00265056"/>
    <w:pPr>
      <w:keepNext/>
      <w:keepLines/>
      <w:spacing w:before="200" w:after="0"/>
      <w:outlineLvl w:val="5"/>
    </w:pPr>
    <w:rPr>
      <w:rFonts w:asciiTheme="majorHAnsi" w:eastAsiaTheme="majorEastAsia" w:hAnsiTheme="majorHAnsi" w:cstheme="majorBidi"/>
      <w:i/>
      <w:iCs/>
      <w:color w:val="000000" w:themeColor="text1"/>
    </w:rPr>
  </w:style>
  <w:style w:type="paragraph" w:styleId="Heading7">
    <w:name w:val="heading 7"/>
    <w:basedOn w:val="Normal"/>
    <w:next w:val="Normal"/>
    <w:link w:val="Heading7Char"/>
    <w:uiPriority w:val="9"/>
    <w:semiHidden/>
    <w:unhideWhenUsed/>
    <w:qFormat/>
    <w:rsid w:val="00265056"/>
    <w:pPr>
      <w:keepNext/>
      <w:keepLines/>
      <w:spacing w:before="200" w:after="0"/>
      <w:outlineLvl w:val="6"/>
    </w:pPr>
    <w:rPr>
      <w:rFonts w:asciiTheme="majorHAnsi" w:eastAsiaTheme="majorEastAsia" w:hAnsiTheme="majorHAnsi" w:cstheme="majorBidi"/>
      <w:i/>
      <w:iCs/>
      <w:color w:val="373545" w:themeColor="text2"/>
    </w:rPr>
  </w:style>
  <w:style w:type="paragraph" w:styleId="Heading8">
    <w:name w:val="heading 8"/>
    <w:basedOn w:val="Normal"/>
    <w:next w:val="Normal"/>
    <w:link w:val="Heading8Char"/>
    <w:uiPriority w:val="9"/>
    <w:semiHidden/>
    <w:unhideWhenUsed/>
    <w:qFormat/>
    <w:rsid w:val="00265056"/>
    <w:pPr>
      <w:keepNext/>
      <w:keepLines/>
      <w:spacing w:before="200" w:after="0"/>
      <w:outlineLvl w:val="7"/>
    </w:pPr>
    <w:rPr>
      <w:rFonts w:asciiTheme="majorHAnsi" w:eastAsiaTheme="majorEastAsia" w:hAnsiTheme="majorHAnsi" w:cstheme="majorBidi"/>
      <w:color w:val="000000"/>
      <w:sz w:val="20"/>
      <w:szCs w:val="20"/>
    </w:rPr>
  </w:style>
  <w:style w:type="paragraph" w:styleId="Heading9">
    <w:name w:val="heading 9"/>
    <w:basedOn w:val="Normal"/>
    <w:next w:val="Normal"/>
    <w:link w:val="Heading9Char"/>
    <w:uiPriority w:val="9"/>
    <w:semiHidden/>
    <w:unhideWhenUsed/>
    <w:qFormat/>
    <w:rsid w:val="00265056"/>
    <w:pPr>
      <w:keepNext/>
      <w:keepLines/>
      <w:spacing w:before="200" w:after="0"/>
      <w:outlineLvl w:val="8"/>
    </w:pPr>
    <w:rPr>
      <w:rFonts w:asciiTheme="majorHAnsi" w:eastAsiaTheme="majorEastAsia" w:hAnsiTheme="majorHAnsi" w:cstheme="majorBidi"/>
      <w:i/>
      <w:iCs/>
      <w:color w:val="00000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5FE5"/>
    <w:rPr>
      <w:rFonts w:eastAsiaTheme="majorEastAsia" w:cs="Arial (Headings CS)"/>
      <w:b/>
      <w:bCs/>
      <w:caps/>
      <w:color w:val="000000" w:themeColor="text1"/>
      <w:sz w:val="30"/>
      <w:szCs w:val="28"/>
    </w:rPr>
  </w:style>
  <w:style w:type="character" w:customStyle="1" w:styleId="Heading2Char">
    <w:name w:val="Heading 2 Char"/>
    <w:basedOn w:val="DefaultParagraphFont"/>
    <w:link w:val="Heading2"/>
    <w:uiPriority w:val="9"/>
    <w:rsid w:val="003B3107"/>
    <w:rPr>
      <w:rFonts w:eastAsiaTheme="majorEastAsia" w:cs="Arial (Headings CS)"/>
      <w:b/>
      <w:bCs/>
      <w:caps/>
      <w:color w:val="404040" w:themeColor="text1" w:themeTint="BF"/>
      <w:sz w:val="28"/>
      <w:szCs w:val="26"/>
    </w:rPr>
  </w:style>
  <w:style w:type="character" w:customStyle="1" w:styleId="Heading3Char">
    <w:name w:val="Heading 3 Char"/>
    <w:basedOn w:val="DefaultParagraphFont"/>
    <w:link w:val="Heading3"/>
    <w:uiPriority w:val="9"/>
    <w:rsid w:val="00265056"/>
    <w:rPr>
      <w:rFonts w:eastAsiaTheme="majorEastAsia" w:cstheme="majorBidi"/>
      <w:b/>
      <w:bCs/>
      <w:color w:val="373545" w:themeColor="text2"/>
      <w:sz w:val="24"/>
    </w:rPr>
  </w:style>
  <w:style w:type="character" w:customStyle="1" w:styleId="Heading4Char">
    <w:name w:val="Heading 4 Char"/>
    <w:basedOn w:val="DefaultParagraphFont"/>
    <w:link w:val="Heading4"/>
    <w:uiPriority w:val="9"/>
    <w:rsid w:val="00265056"/>
    <w:rPr>
      <w:rFonts w:asciiTheme="majorHAnsi" w:eastAsiaTheme="majorEastAsia" w:hAnsiTheme="majorHAnsi" w:cstheme="majorBidi"/>
      <w:b/>
      <w:bCs/>
      <w:i/>
      <w:iCs/>
      <w:color w:val="262626" w:themeColor="text1" w:themeTint="D9"/>
    </w:rPr>
  </w:style>
  <w:style w:type="character" w:customStyle="1" w:styleId="Heading5Char">
    <w:name w:val="Heading 5 Char"/>
    <w:basedOn w:val="DefaultParagraphFont"/>
    <w:link w:val="Heading5"/>
    <w:uiPriority w:val="9"/>
    <w:rsid w:val="00265056"/>
    <w:rPr>
      <w:rFonts w:asciiTheme="majorHAnsi" w:eastAsiaTheme="majorEastAsia" w:hAnsiTheme="majorHAnsi" w:cstheme="majorBidi"/>
      <w:color w:val="000000"/>
    </w:rPr>
  </w:style>
  <w:style w:type="character" w:customStyle="1" w:styleId="Heading6Char">
    <w:name w:val="Heading 6 Char"/>
    <w:basedOn w:val="DefaultParagraphFont"/>
    <w:link w:val="Heading6"/>
    <w:uiPriority w:val="9"/>
    <w:semiHidden/>
    <w:rsid w:val="00265056"/>
    <w:rPr>
      <w:rFonts w:asciiTheme="majorHAnsi" w:eastAsiaTheme="majorEastAsia" w:hAnsiTheme="majorHAnsi" w:cstheme="majorBidi"/>
      <w:i/>
      <w:iCs/>
      <w:color w:val="000000" w:themeColor="text1"/>
    </w:rPr>
  </w:style>
  <w:style w:type="character" w:customStyle="1" w:styleId="Heading7Char">
    <w:name w:val="Heading 7 Char"/>
    <w:basedOn w:val="DefaultParagraphFont"/>
    <w:link w:val="Heading7"/>
    <w:uiPriority w:val="9"/>
    <w:semiHidden/>
    <w:rsid w:val="00265056"/>
    <w:rPr>
      <w:rFonts w:asciiTheme="majorHAnsi" w:eastAsiaTheme="majorEastAsia" w:hAnsiTheme="majorHAnsi" w:cstheme="majorBidi"/>
      <w:i/>
      <w:iCs/>
      <w:color w:val="373545" w:themeColor="text2"/>
    </w:rPr>
  </w:style>
  <w:style w:type="character" w:customStyle="1" w:styleId="Heading8Char">
    <w:name w:val="Heading 8 Char"/>
    <w:basedOn w:val="DefaultParagraphFont"/>
    <w:link w:val="Heading8"/>
    <w:uiPriority w:val="9"/>
    <w:semiHidden/>
    <w:rsid w:val="00265056"/>
    <w:rPr>
      <w:rFonts w:asciiTheme="majorHAnsi" w:eastAsiaTheme="majorEastAsia" w:hAnsiTheme="majorHAnsi" w:cstheme="majorBidi"/>
      <w:color w:val="000000"/>
      <w:sz w:val="20"/>
      <w:szCs w:val="20"/>
    </w:rPr>
  </w:style>
  <w:style w:type="character" w:customStyle="1" w:styleId="Heading9Char">
    <w:name w:val="Heading 9 Char"/>
    <w:basedOn w:val="DefaultParagraphFont"/>
    <w:link w:val="Heading9"/>
    <w:uiPriority w:val="9"/>
    <w:semiHidden/>
    <w:rsid w:val="00265056"/>
    <w:rPr>
      <w:rFonts w:asciiTheme="majorHAnsi" w:eastAsiaTheme="majorEastAsia" w:hAnsiTheme="majorHAnsi" w:cstheme="majorBidi"/>
      <w:i/>
      <w:iCs/>
      <w:color w:val="000000"/>
      <w:sz w:val="20"/>
      <w:szCs w:val="20"/>
    </w:rPr>
  </w:style>
  <w:style w:type="paragraph" w:styleId="Caption">
    <w:name w:val="caption"/>
    <w:basedOn w:val="Normal"/>
    <w:next w:val="Normal"/>
    <w:uiPriority w:val="35"/>
    <w:unhideWhenUsed/>
    <w:qFormat/>
    <w:rsid w:val="000E3CAF"/>
    <w:pPr>
      <w:spacing w:line="240" w:lineRule="auto"/>
    </w:pPr>
    <w:rPr>
      <w:rFonts w:eastAsiaTheme="minorEastAsia"/>
      <w:b/>
      <w:bCs/>
      <w:smallCaps/>
      <w:color w:val="373545" w:themeColor="text2"/>
      <w:spacing w:val="6"/>
      <w:sz w:val="20"/>
      <w:szCs w:val="18"/>
    </w:rPr>
  </w:style>
  <w:style w:type="paragraph" w:styleId="Title">
    <w:name w:val="Title"/>
    <w:basedOn w:val="Normal"/>
    <w:next w:val="Normal"/>
    <w:link w:val="TitleChar"/>
    <w:uiPriority w:val="10"/>
    <w:qFormat/>
    <w:rsid w:val="00265056"/>
    <w:pPr>
      <w:spacing w:after="120" w:line="240" w:lineRule="auto"/>
      <w:contextualSpacing/>
    </w:pPr>
    <w:rPr>
      <w:rFonts w:eastAsiaTheme="majorEastAsia" w:cstheme="majorBidi"/>
      <w:color w:val="373545" w:themeColor="text2"/>
      <w:spacing w:val="30"/>
      <w:kern w:val="28"/>
      <w:sz w:val="56"/>
      <w:szCs w:val="52"/>
      <w14:ligatures w14:val="standard"/>
      <w14:numForm w14:val="oldStyle"/>
    </w:rPr>
  </w:style>
  <w:style w:type="character" w:customStyle="1" w:styleId="TitleChar">
    <w:name w:val="Title Char"/>
    <w:basedOn w:val="DefaultParagraphFont"/>
    <w:link w:val="Title"/>
    <w:uiPriority w:val="10"/>
    <w:rsid w:val="00265056"/>
    <w:rPr>
      <w:rFonts w:eastAsiaTheme="majorEastAsia" w:cstheme="majorBidi"/>
      <w:color w:val="373545" w:themeColor="text2"/>
      <w:spacing w:val="30"/>
      <w:kern w:val="28"/>
      <w:sz w:val="56"/>
      <w:szCs w:val="52"/>
      <w14:ligatures w14:val="standard"/>
      <w14:numForm w14:val="oldStyle"/>
    </w:rPr>
  </w:style>
  <w:style w:type="paragraph" w:styleId="Subtitle">
    <w:name w:val="Subtitle"/>
    <w:basedOn w:val="Normal"/>
    <w:next w:val="Normal"/>
    <w:link w:val="SubtitleChar"/>
    <w:uiPriority w:val="11"/>
    <w:qFormat/>
    <w:rsid w:val="00265056"/>
    <w:pPr>
      <w:numPr>
        <w:ilvl w:val="1"/>
      </w:numPr>
    </w:pPr>
    <w:rPr>
      <w:rFonts w:eastAsiaTheme="majorEastAsia" w:cstheme="majorBidi"/>
      <w:iCs/>
      <w:color w:val="48455A" w:themeColor="text2" w:themeTint="E6"/>
      <w:sz w:val="32"/>
      <w:szCs w:val="24"/>
      <w14:ligatures w14:val="standard"/>
    </w:rPr>
  </w:style>
  <w:style w:type="character" w:customStyle="1" w:styleId="SubtitleChar">
    <w:name w:val="Subtitle Char"/>
    <w:basedOn w:val="DefaultParagraphFont"/>
    <w:link w:val="Subtitle"/>
    <w:uiPriority w:val="11"/>
    <w:rsid w:val="00265056"/>
    <w:rPr>
      <w:rFonts w:eastAsiaTheme="majorEastAsia" w:cstheme="majorBidi"/>
      <w:iCs/>
      <w:color w:val="48455A" w:themeColor="text2" w:themeTint="E6"/>
      <w:sz w:val="32"/>
      <w:szCs w:val="24"/>
      <w14:ligatures w14:val="standard"/>
    </w:rPr>
  </w:style>
  <w:style w:type="character" w:styleId="Strong">
    <w:name w:val="Strong"/>
    <w:basedOn w:val="DefaultParagraphFont"/>
    <w:uiPriority w:val="22"/>
    <w:qFormat/>
    <w:rsid w:val="00265056"/>
    <w:rPr>
      <w:b/>
      <w:bCs/>
      <w:color w:val="48455A" w:themeColor="text2" w:themeTint="E6"/>
    </w:rPr>
  </w:style>
  <w:style w:type="character" w:styleId="Emphasis">
    <w:name w:val="Emphasis"/>
    <w:basedOn w:val="DefaultParagraphFont"/>
    <w:uiPriority w:val="20"/>
    <w:qFormat/>
    <w:rsid w:val="00265056"/>
    <w:rPr>
      <w:b w:val="0"/>
      <w:i/>
      <w:iCs/>
      <w:color w:val="373545" w:themeColor="text2"/>
    </w:rPr>
  </w:style>
  <w:style w:type="paragraph" w:styleId="NoSpacing">
    <w:name w:val="No Spacing"/>
    <w:link w:val="NoSpacingChar"/>
    <w:uiPriority w:val="1"/>
    <w:qFormat/>
    <w:rsid w:val="00265056"/>
    <w:pPr>
      <w:spacing w:after="0" w:line="240" w:lineRule="auto"/>
    </w:pPr>
  </w:style>
  <w:style w:type="paragraph" w:styleId="Quote">
    <w:name w:val="Quote"/>
    <w:basedOn w:val="Normal"/>
    <w:next w:val="Normal"/>
    <w:link w:val="QuoteChar"/>
    <w:uiPriority w:val="29"/>
    <w:qFormat/>
    <w:rsid w:val="00265056"/>
    <w:pPr>
      <w:pBdr>
        <w:left w:val="single" w:sz="48" w:space="13" w:color="3494BA" w:themeColor="accent1"/>
      </w:pBdr>
      <w:spacing w:after="0" w:line="360" w:lineRule="auto"/>
    </w:pPr>
    <w:rPr>
      <w:rFonts w:asciiTheme="majorHAnsi" w:eastAsiaTheme="minorEastAsia" w:hAnsiTheme="majorHAnsi"/>
      <w:b/>
      <w:i/>
      <w:iCs/>
      <w:color w:val="3494BA" w:themeColor="accent1"/>
    </w:rPr>
  </w:style>
  <w:style w:type="character" w:customStyle="1" w:styleId="QuoteChar">
    <w:name w:val="Quote Char"/>
    <w:basedOn w:val="DefaultParagraphFont"/>
    <w:link w:val="Quote"/>
    <w:uiPriority w:val="29"/>
    <w:rsid w:val="00265056"/>
    <w:rPr>
      <w:rFonts w:asciiTheme="majorHAnsi" w:eastAsiaTheme="minorEastAsia" w:hAnsiTheme="majorHAnsi"/>
      <w:b/>
      <w:i/>
      <w:iCs/>
      <w:color w:val="3494BA" w:themeColor="accent1"/>
      <w:sz w:val="24"/>
    </w:rPr>
  </w:style>
  <w:style w:type="paragraph" w:styleId="IntenseQuote">
    <w:name w:val="Intense Quote"/>
    <w:basedOn w:val="Normal"/>
    <w:next w:val="Normal"/>
    <w:link w:val="IntenseQuoteChar"/>
    <w:uiPriority w:val="30"/>
    <w:qFormat/>
    <w:rsid w:val="00265056"/>
    <w:pPr>
      <w:pBdr>
        <w:left w:val="single" w:sz="48" w:space="13" w:color="58B6C0" w:themeColor="accent2"/>
      </w:pBdr>
      <w:spacing w:before="240" w:after="120" w:line="300" w:lineRule="auto"/>
    </w:pPr>
    <w:rPr>
      <w:rFonts w:eastAsiaTheme="minorEastAsia"/>
      <w:b/>
      <w:bCs/>
      <w:i/>
      <w:iCs/>
      <w:color w:val="58B6C0" w:themeColor="accent2"/>
      <w:sz w:val="26"/>
      <w14:ligatures w14:val="standard"/>
      <w14:numForm w14:val="oldStyle"/>
    </w:rPr>
  </w:style>
  <w:style w:type="character" w:customStyle="1" w:styleId="IntenseQuoteChar">
    <w:name w:val="Intense Quote Char"/>
    <w:basedOn w:val="DefaultParagraphFont"/>
    <w:link w:val="IntenseQuote"/>
    <w:uiPriority w:val="30"/>
    <w:rsid w:val="00265056"/>
    <w:rPr>
      <w:rFonts w:eastAsiaTheme="minorEastAsia"/>
      <w:b/>
      <w:bCs/>
      <w:i/>
      <w:iCs/>
      <w:color w:val="58B6C0" w:themeColor="accent2"/>
      <w:sz w:val="26"/>
      <w14:ligatures w14:val="standard"/>
      <w14:numForm w14:val="oldStyle"/>
    </w:rPr>
  </w:style>
  <w:style w:type="character" w:styleId="SubtleEmphasis">
    <w:name w:val="Subtle Emphasis"/>
    <w:basedOn w:val="DefaultParagraphFont"/>
    <w:uiPriority w:val="19"/>
    <w:qFormat/>
    <w:rsid w:val="00265056"/>
    <w:rPr>
      <w:i/>
      <w:iCs/>
      <w:color w:val="000000"/>
    </w:rPr>
  </w:style>
  <w:style w:type="character" w:styleId="IntenseEmphasis">
    <w:name w:val="Intense Emphasis"/>
    <w:basedOn w:val="DefaultParagraphFont"/>
    <w:uiPriority w:val="21"/>
    <w:qFormat/>
    <w:rsid w:val="00265056"/>
    <w:rPr>
      <w:b/>
      <w:bCs/>
      <w:i/>
      <w:iCs/>
      <w:color w:val="373545" w:themeColor="text2"/>
    </w:rPr>
  </w:style>
  <w:style w:type="character" w:styleId="SubtleReference">
    <w:name w:val="Subtle Reference"/>
    <w:basedOn w:val="DefaultParagraphFont"/>
    <w:uiPriority w:val="31"/>
    <w:qFormat/>
    <w:rsid w:val="00265056"/>
    <w:rPr>
      <w:smallCaps/>
      <w:color w:val="000000"/>
      <w:u w:val="single"/>
    </w:rPr>
  </w:style>
  <w:style w:type="character" w:styleId="IntenseReference">
    <w:name w:val="Intense Reference"/>
    <w:basedOn w:val="DefaultParagraphFont"/>
    <w:uiPriority w:val="32"/>
    <w:rsid w:val="00265056"/>
    <w:rPr>
      <w:rFonts w:asciiTheme="minorHAnsi" w:hAnsiTheme="minorHAnsi"/>
      <w:b/>
      <w:bCs/>
      <w:smallCaps/>
      <w:color w:val="373545" w:themeColor="text2"/>
      <w:spacing w:val="5"/>
      <w:sz w:val="22"/>
      <w:u w:val="single"/>
    </w:rPr>
  </w:style>
  <w:style w:type="character" w:styleId="BookTitle">
    <w:name w:val="Book Title"/>
    <w:basedOn w:val="DefaultParagraphFont"/>
    <w:uiPriority w:val="33"/>
    <w:qFormat/>
    <w:rsid w:val="00265056"/>
    <w:rPr>
      <w:rFonts w:asciiTheme="majorHAnsi" w:hAnsiTheme="majorHAnsi"/>
      <w:b/>
      <w:bCs/>
      <w:caps w:val="0"/>
      <w:smallCaps/>
      <w:color w:val="373545" w:themeColor="text2"/>
      <w:spacing w:val="10"/>
      <w:sz w:val="22"/>
    </w:rPr>
  </w:style>
  <w:style w:type="paragraph" w:styleId="TOCHeading">
    <w:name w:val="TOC Heading"/>
    <w:basedOn w:val="Heading1"/>
    <w:next w:val="Normal"/>
    <w:uiPriority w:val="39"/>
    <w:unhideWhenUsed/>
    <w:qFormat/>
    <w:rsid w:val="00265056"/>
    <w:pPr>
      <w:spacing w:before="480" w:line="264" w:lineRule="auto"/>
      <w:outlineLvl w:val="9"/>
    </w:pPr>
    <w:rPr>
      <w:b w:val="0"/>
    </w:rPr>
  </w:style>
  <w:style w:type="paragraph" w:styleId="ListParagraph">
    <w:name w:val="List Paragraph"/>
    <w:basedOn w:val="Normal"/>
    <w:uiPriority w:val="34"/>
    <w:qFormat/>
    <w:rsid w:val="00265056"/>
    <w:pPr>
      <w:spacing w:line="240" w:lineRule="auto"/>
      <w:ind w:left="720" w:hanging="288"/>
      <w:contextualSpacing/>
    </w:pPr>
    <w:rPr>
      <w:color w:val="373545" w:themeColor="text2"/>
    </w:rPr>
  </w:style>
  <w:style w:type="paragraph" w:styleId="Bibliography">
    <w:name w:val="Bibliography"/>
    <w:basedOn w:val="Normal"/>
    <w:next w:val="Normal"/>
    <w:uiPriority w:val="37"/>
    <w:unhideWhenUsed/>
    <w:rsid w:val="0075710A"/>
    <w:pPr>
      <w:tabs>
        <w:tab w:val="left" w:pos="260"/>
        <w:tab w:val="left" w:pos="500"/>
      </w:tabs>
      <w:spacing w:after="240" w:line="240" w:lineRule="auto"/>
      <w:ind w:left="504" w:hanging="504"/>
    </w:pPr>
  </w:style>
  <w:style w:type="paragraph" w:styleId="Revision">
    <w:name w:val="Revision"/>
    <w:hidden/>
    <w:uiPriority w:val="99"/>
    <w:semiHidden/>
    <w:rsid w:val="00096D4B"/>
    <w:pPr>
      <w:spacing w:after="0" w:line="240" w:lineRule="auto"/>
    </w:pPr>
    <w:rPr>
      <w:color w:val="595959" w:themeColor="text1" w:themeTint="A6"/>
    </w:rPr>
  </w:style>
  <w:style w:type="character" w:styleId="CommentReference">
    <w:name w:val="annotation reference"/>
    <w:basedOn w:val="DefaultParagraphFont"/>
    <w:uiPriority w:val="99"/>
    <w:semiHidden/>
    <w:unhideWhenUsed/>
    <w:rsid w:val="005E44A4"/>
    <w:rPr>
      <w:sz w:val="16"/>
      <w:szCs w:val="16"/>
    </w:rPr>
  </w:style>
  <w:style w:type="paragraph" w:styleId="CommentText">
    <w:name w:val="annotation text"/>
    <w:basedOn w:val="Normal"/>
    <w:link w:val="CommentTextChar"/>
    <w:uiPriority w:val="99"/>
    <w:unhideWhenUsed/>
    <w:rsid w:val="005E44A4"/>
    <w:pPr>
      <w:spacing w:line="240" w:lineRule="auto"/>
    </w:pPr>
    <w:rPr>
      <w:sz w:val="20"/>
      <w:szCs w:val="20"/>
    </w:rPr>
  </w:style>
  <w:style w:type="character" w:customStyle="1" w:styleId="CommentTextChar">
    <w:name w:val="Comment Text Char"/>
    <w:basedOn w:val="DefaultParagraphFont"/>
    <w:link w:val="CommentText"/>
    <w:uiPriority w:val="99"/>
    <w:rsid w:val="005E44A4"/>
    <w:rPr>
      <w:color w:val="595959" w:themeColor="text1" w:themeTint="A6"/>
      <w:sz w:val="20"/>
      <w:szCs w:val="20"/>
    </w:rPr>
  </w:style>
  <w:style w:type="paragraph" w:styleId="CommentSubject">
    <w:name w:val="annotation subject"/>
    <w:basedOn w:val="CommentText"/>
    <w:next w:val="CommentText"/>
    <w:link w:val="CommentSubjectChar"/>
    <w:uiPriority w:val="99"/>
    <w:semiHidden/>
    <w:unhideWhenUsed/>
    <w:rsid w:val="005E44A4"/>
    <w:rPr>
      <w:b/>
      <w:bCs/>
    </w:rPr>
  </w:style>
  <w:style w:type="character" w:customStyle="1" w:styleId="CommentSubjectChar">
    <w:name w:val="Comment Subject Char"/>
    <w:basedOn w:val="CommentTextChar"/>
    <w:link w:val="CommentSubject"/>
    <w:uiPriority w:val="99"/>
    <w:semiHidden/>
    <w:rsid w:val="005E44A4"/>
    <w:rPr>
      <w:b/>
      <w:bCs/>
      <w:color w:val="595959" w:themeColor="text1" w:themeTint="A6"/>
      <w:sz w:val="20"/>
      <w:szCs w:val="20"/>
    </w:rPr>
  </w:style>
  <w:style w:type="paragraph" w:styleId="TOC2">
    <w:name w:val="toc 2"/>
    <w:basedOn w:val="Normal"/>
    <w:next w:val="Normal"/>
    <w:autoRedefine/>
    <w:uiPriority w:val="39"/>
    <w:unhideWhenUsed/>
    <w:rsid w:val="001271FF"/>
    <w:pPr>
      <w:tabs>
        <w:tab w:val="right" w:leader="dot" w:pos="9016"/>
      </w:tabs>
      <w:spacing w:before="120" w:after="0"/>
      <w:ind w:left="240"/>
    </w:pPr>
    <w:rPr>
      <w:rFonts w:cstheme="minorHAnsi"/>
      <w:i/>
      <w:iCs/>
      <w:sz w:val="20"/>
      <w:szCs w:val="20"/>
    </w:rPr>
  </w:style>
  <w:style w:type="paragraph" w:styleId="TOC1">
    <w:name w:val="toc 1"/>
    <w:basedOn w:val="Normal"/>
    <w:next w:val="Normal"/>
    <w:autoRedefine/>
    <w:uiPriority w:val="39"/>
    <w:unhideWhenUsed/>
    <w:rsid w:val="00102766"/>
    <w:pPr>
      <w:tabs>
        <w:tab w:val="right" w:leader="dot" w:pos="9016"/>
      </w:tabs>
      <w:spacing w:before="240" w:after="120"/>
    </w:pPr>
    <w:rPr>
      <w:rFonts w:cstheme="minorHAnsi"/>
      <w:b/>
      <w:bCs/>
      <w:sz w:val="20"/>
      <w:szCs w:val="20"/>
    </w:rPr>
  </w:style>
  <w:style w:type="paragraph" w:styleId="TOC3">
    <w:name w:val="toc 3"/>
    <w:basedOn w:val="Normal"/>
    <w:next w:val="Normal"/>
    <w:autoRedefine/>
    <w:uiPriority w:val="39"/>
    <w:unhideWhenUsed/>
    <w:rsid w:val="00265056"/>
    <w:pPr>
      <w:spacing w:after="0"/>
      <w:ind w:left="480"/>
    </w:pPr>
    <w:rPr>
      <w:rFonts w:cstheme="minorHAnsi"/>
      <w:sz w:val="20"/>
      <w:szCs w:val="20"/>
    </w:rPr>
  </w:style>
  <w:style w:type="paragraph" w:styleId="TOC4">
    <w:name w:val="toc 4"/>
    <w:basedOn w:val="Normal"/>
    <w:next w:val="Normal"/>
    <w:autoRedefine/>
    <w:uiPriority w:val="39"/>
    <w:unhideWhenUsed/>
    <w:rsid w:val="00265056"/>
    <w:pPr>
      <w:spacing w:after="0"/>
      <w:ind w:left="720"/>
    </w:pPr>
    <w:rPr>
      <w:rFonts w:cstheme="minorHAnsi"/>
      <w:sz w:val="20"/>
      <w:szCs w:val="20"/>
    </w:rPr>
  </w:style>
  <w:style w:type="paragraph" w:styleId="TOC5">
    <w:name w:val="toc 5"/>
    <w:basedOn w:val="Normal"/>
    <w:next w:val="Normal"/>
    <w:autoRedefine/>
    <w:uiPriority w:val="39"/>
    <w:unhideWhenUsed/>
    <w:rsid w:val="00265056"/>
    <w:pPr>
      <w:spacing w:after="0"/>
      <w:ind w:left="960"/>
    </w:pPr>
    <w:rPr>
      <w:rFonts w:cstheme="minorHAnsi"/>
      <w:sz w:val="20"/>
      <w:szCs w:val="20"/>
    </w:rPr>
  </w:style>
  <w:style w:type="paragraph" w:styleId="TOC6">
    <w:name w:val="toc 6"/>
    <w:basedOn w:val="Normal"/>
    <w:next w:val="Normal"/>
    <w:autoRedefine/>
    <w:uiPriority w:val="39"/>
    <w:unhideWhenUsed/>
    <w:rsid w:val="00265056"/>
    <w:pPr>
      <w:spacing w:after="0"/>
      <w:ind w:left="1200"/>
    </w:pPr>
    <w:rPr>
      <w:rFonts w:cstheme="minorHAnsi"/>
      <w:sz w:val="20"/>
      <w:szCs w:val="20"/>
    </w:rPr>
  </w:style>
  <w:style w:type="paragraph" w:styleId="TOC7">
    <w:name w:val="toc 7"/>
    <w:basedOn w:val="Normal"/>
    <w:next w:val="Normal"/>
    <w:autoRedefine/>
    <w:uiPriority w:val="39"/>
    <w:unhideWhenUsed/>
    <w:rsid w:val="00265056"/>
    <w:pPr>
      <w:spacing w:after="0"/>
      <w:ind w:left="1440"/>
    </w:pPr>
    <w:rPr>
      <w:rFonts w:cstheme="minorHAnsi"/>
      <w:sz w:val="20"/>
      <w:szCs w:val="20"/>
    </w:rPr>
  </w:style>
  <w:style w:type="paragraph" w:styleId="TOC8">
    <w:name w:val="toc 8"/>
    <w:basedOn w:val="Normal"/>
    <w:next w:val="Normal"/>
    <w:autoRedefine/>
    <w:uiPriority w:val="39"/>
    <w:unhideWhenUsed/>
    <w:rsid w:val="00265056"/>
    <w:pPr>
      <w:spacing w:after="0"/>
      <w:ind w:left="1680"/>
    </w:pPr>
    <w:rPr>
      <w:rFonts w:cstheme="minorHAnsi"/>
      <w:sz w:val="20"/>
      <w:szCs w:val="20"/>
    </w:rPr>
  </w:style>
  <w:style w:type="paragraph" w:styleId="TOC9">
    <w:name w:val="toc 9"/>
    <w:basedOn w:val="Normal"/>
    <w:next w:val="Normal"/>
    <w:autoRedefine/>
    <w:uiPriority w:val="39"/>
    <w:unhideWhenUsed/>
    <w:rsid w:val="00265056"/>
    <w:pPr>
      <w:spacing w:after="0"/>
      <w:ind w:left="1920"/>
    </w:pPr>
    <w:rPr>
      <w:rFonts w:cstheme="minorHAnsi"/>
      <w:sz w:val="20"/>
      <w:szCs w:val="20"/>
    </w:rPr>
  </w:style>
  <w:style w:type="paragraph" w:customStyle="1" w:styleId="PersonalName">
    <w:name w:val="Personal Name"/>
    <w:basedOn w:val="Title"/>
    <w:qFormat/>
    <w:rsid w:val="00265056"/>
    <w:rPr>
      <w:b/>
      <w:caps/>
      <w:color w:val="000000"/>
      <w:sz w:val="28"/>
      <w:szCs w:val="28"/>
    </w:rPr>
  </w:style>
  <w:style w:type="character" w:customStyle="1" w:styleId="NoSpacingChar">
    <w:name w:val="No Spacing Char"/>
    <w:basedOn w:val="DefaultParagraphFont"/>
    <w:link w:val="NoSpacing"/>
    <w:uiPriority w:val="1"/>
    <w:rsid w:val="00265056"/>
  </w:style>
  <w:style w:type="character" w:styleId="Hyperlink">
    <w:name w:val="Hyperlink"/>
    <w:basedOn w:val="DefaultParagraphFont"/>
    <w:uiPriority w:val="99"/>
    <w:unhideWhenUsed/>
    <w:rsid w:val="00265056"/>
    <w:rPr>
      <w:color w:val="6B9F25" w:themeColor="hyperlink"/>
      <w:u w:val="single"/>
    </w:rPr>
  </w:style>
  <w:style w:type="character" w:styleId="UnresolvedMention">
    <w:name w:val="Unresolved Mention"/>
    <w:basedOn w:val="DefaultParagraphFont"/>
    <w:uiPriority w:val="99"/>
    <w:semiHidden/>
    <w:unhideWhenUsed/>
    <w:rsid w:val="00083900"/>
    <w:rPr>
      <w:color w:val="605E5C"/>
      <w:shd w:val="clear" w:color="auto" w:fill="E1DFDD"/>
    </w:rPr>
  </w:style>
  <w:style w:type="paragraph" w:styleId="BalloonText">
    <w:name w:val="Balloon Text"/>
    <w:basedOn w:val="Normal"/>
    <w:link w:val="BalloonTextChar"/>
    <w:uiPriority w:val="99"/>
    <w:semiHidden/>
    <w:unhideWhenUsed/>
    <w:rsid w:val="0024707D"/>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4707D"/>
    <w:rPr>
      <w:rFonts w:ascii="Times New Roman" w:hAnsi="Times New Roman" w:cs="Times New Roman"/>
      <w:sz w:val="18"/>
      <w:szCs w:val="18"/>
    </w:rPr>
  </w:style>
  <w:style w:type="paragraph" w:styleId="Footer">
    <w:name w:val="footer"/>
    <w:basedOn w:val="Normal"/>
    <w:link w:val="FooterChar"/>
    <w:uiPriority w:val="99"/>
    <w:unhideWhenUsed/>
    <w:rsid w:val="00016EF4"/>
    <w:pPr>
      <w:tabs>
        <w:tab w:val="center" w:pos="4513"/>
        <w:tab w:val="right" w:pos="9026"/>
      </w:tabs>
      <w:spacing w:after="0" w:line="240" w:lineRule="auto"/>
    </w:pPr>
  </w:style>
  <w:style w:type="character" w:customStyle="1" w:styleId="FooterChar">
    <w:name w:val="Footer Char"/>
    <w:basedOn w:val="DefaultParagraphFont"/>
    <w:link w:val="Footer"/>
    <w:uiPriority w:val="99"/>
    <w:rsid w:val="00016EF4"/>
    <w:rPr>
      <w:sz w:val="24"/>
    </w:rPr>
  </w:style>
  <w:style w:type="character" w:styleId="PageNumber">
    <w:name w:val="page number"/>
    <w:basedOn w:val="DefaultParagraphFont"/>
    <w:uiPriority w:val="99"/>
    <w:semiHidden/>
    <w:unhideWhenUsed/>
    <w:rsid w:val="00016EF4"/>
  </w:style>
  <w:style w:type="paragraph" w:styleId="Header">
    <w:name w:val="header"/>
    <w:basedOn w:val="Normal"/>
    <w:link w:val="HeaderChar"/>
    <w:uiPriority w:val="99"/>
    <w:unhideWhenUsed/>
    <w:rsid w:val="000B77A1"/>
    <w:pPr>
      <w:tabs>
        <w:tab w:val="center" w:pos="4513"/>
        <w:tab w:val="right" w:pos="9026"/>
      </w:tabs>
      <w:spacing w:after="0" w:line="240" w:lineRule="auto"/>
    </w:pPr>
  </w:style>
  <w:style w:type="character" w:customStyle="1" w:styleId="HeaderChar">
    <w:name w:val="Header Char"/>
    <w:basedOn w:val="DefaultParagraphFont"/>
    <w:link w:val="Header"/>
    <w:uiPriority w:val="99"/>
    <w:rsid w:val="000B77A1"/>
    <w:rPr>
      <w:sz w:val="24"/>
    </w:rPr>
  </w:style>
  <w:style w:type="table" w:styleId="TableGrid">
    <w:name w:val="Table Grid"/>
    <w:basedOn w:val="TableNormal"/>
    <w:uiPriority w:val="39"/>
    <w:rsid w:val="00DC4036"/>
    <w:pPr>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3B671C"/>
  </w:style>
  <w:style w:type="character" w:styleId="LineNumber">
    <w:name w:val="line number"/>
    <w:basedOn w:val="DefaultParagraphFont"/>
    <w:uiPriority w:val="99"/>
    <w:semiHidden/>
    <w:unhideWhenUsed/>
    <w:rsid w:val="001723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8224163">
      <w:bodyDiv w:val="1"/>
      <w:marLeft w:val="0"/>
      <w:marRight w:val="0"/>
      <w:marTop w:val="0"/>
      <w:marBottom w:val="0"/>
      <w:divBdr>
        <w:top w:val="none" w:sz="0" w:space="0" w:color="auto"/>
        <w:left w:val="none" w:sz="0" w:space="0" w:color="auto"/>
        <w:bottom w:val="none" w:sz="0" w:space="0" w:color="auto"/>
        <w:right w:val="none" w:sz="0" w:space="0" w:color="auto"/>
      </w:divBdr>
    </w:div>
    <w:div w:id="592665503">
      <w:bodyDiv w:val="1"/>
      <w:marLeft w:val="0"/>
      <w:marRight w:val="0"/>
      <w:marTop w:val="0"/>
      <w:marBottom w:val="0"/>
      <w:divBdr>
        <w:top w:val="none" w:sz="0" w:space="0" w:color="auto"/>
        <w:left w:val="none" w:sz="0" w:space="0" w:color="auto"/>
        <w:bottom w:val="none" w:sz="0" w:space="0" w:color="auto"/>
        <w:right w:val="none" w:sz="0" w:space="0" w:color="auto"/>
      </w:divBdr>
    </w:div>
    <w:div w:id="679045324">
      <w:bodyDiv w:val="1"/>
      <w:marLeft w:val="0"/>
      <w:marRight w:val="0"/>
      <w:marTop w:val="0"/>
      <w:marBottom w:val="0"/>
      <w:divBdr>
        <w:top w:val="none" w:sz="0" w:space="0" w:color="auto"/>
        <w:left w:val="none" w:sz="0" w:space="0" w:color="auto"/>
        <w:bottom w:val="none" w:sz="0" w:space="0" w:color="auto"/>
        <w:right w:val="none" w:sz="0" w:space="0" w:color="auto"/>
      </w:divBdr>
    </w:div>
    <w:div w:id="1572159028">
      <w:bodyDiv w:val="1"/>
      <w:marLeft w:val="0"/>
      <w:marRight w:val="0"/>
      <w:marTop w:val="0"/>
      <w:marBottom w:val="0"/>
      <w:divBdr>
        <w:top w:val="none" w:sz="0" w:space="0" w:color="auto"/>
        <w:left w:val="none" w:sz="0" w:space="0" w:color="auto"/>
        <w:bottom w:val="none" w:sz="0" w:space="0" w:color="auto"/>
        <w:right w:val="none" w:sz="0" w:space="0" w:color="auto"/>
      </w:divBdr>
    </w:div>
    <w:div w:id="1576091453">
      <w:bodyDiv w:val="1"/>
      <w:marLeft w:val="0"/>
      <w:marRight w:val="0"/>
      <w:marTop w:val="0"/>
      <w:marBottom w:val="0"/>
      <w:divBdr>
        <w:top w:val="none" w:sz="0" w:space="0" w:color="auto"/>
        <w:left w:val="none" w:sz="0" w:space="0" w:color="auto"/>
        <w:bottom w:val="none" w:sz="0" w:space="0" w:color="auto"/>
        <w:right w:val="none" w:sz="0" w:space="0" w:color="auto"/>
      </w:divBdr>
    </w:div>
    <w:div w:id="1883395833">
      <w:bodyDiv w:val="1"/>
      <w:marLeft w:val="0"/>
      <w:marRight w:val="0"/>
      <w:marTop w:val="0"/>
      <w:marBottom w:val="0"/>
      <w:divBdr>
        <w:top w:val="none" w:sz="0" w:space="0" w:color="auto"/>
        <w:left w:val="none" w:sz="0" w:space="0" w:color="auto"/>
        <w:bottom w:val="none" w:sz="0" w:space="0" w:color="auto"/>
        <w:right w:val="none" w:sz="0" w:space="0" w:color="auto"/>
      </w:divBdr>
    </w:div>
    <w:div w:id="205634909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Blue Green">
      <a:dk1>
        <a:sysClr val="windowText" lastClr="000000"/>
      </a:dk1>
      <a:lt1>
        <a:sysClr val="window" lastClr="FFFFFF"/>
      </a:lt1>
      <a:dk2>
        <a:srgbClr val="373545"/>
      </a:dk2>
      <a:lt2>
        <a:srgbClr val="CEDBE6"/>
      </a:lt2>
      <a:accent1>
        <a:srgbClr val="3494BA"/>
      </a:accent1>
      <a:accent2>
        <a:srgbClr val="58B6C0"/>
      </a:accent2>
      <a:accent3>
        <a:srgbClr val="75BDA7"/>
      </a:accent3>
      <a:accent4>
        <a:srgbClr val="7A8C8E"/>
      </a:accent4>
      <a:accent5>
        <a:srgbClr val="84ACB6"/>
      </a:accent5>
      <a:accent6>
        <a:srgbClr val="2683C6"/>
      </a:accent6>
      <a:hlink>
        <a:srgbClr val="6B9F25"/>
      </a:hlink>
      <a:folHlink>
        <a:srgbClr val="9F6715"/>
      </a:folHlink>
    </a:clrScheme>
    <a:fontScheme name="Arial-Times New Roman">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SharedWithUsers xmlns="b605b6b6-8364-469d-8d5f-0fd82433a602">
      <UserInfo>
        <DisplayName>Dunai, Cordelia</DisplayName>
        <AccountId>12</AccountId>
        <AccountType/>
      </UserInfo>
    </SharedWithUsers>
    <lcf76f155ced4ddcb4097134ff3c332f xmlns="80317770-fc11-4741-bce2-239c0d249e30">
      <Terms xmlns="http://schemas.microsoft.com/office/infopath/2007/PartnerControls"/>
    </lcf76f155ced4ddcb4097134ff3c332f>
    <TaxCatchAll xmlns="b605b6b6-8364-469d-8d5f-0fd82433a602"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48A2D6F51E14C348AB9C308D910549D0" ma:contentTypeVersion="13" ma:contentTypeDescription="Create a new document." ma:contentTypeScope="" ma:versionID="f04e98d2aeb6792abfe0aa35cbc2ff0c">
  <xsd:schema xmlns:xsd="http://www.w3.org/2001/XMLSchema" xmlns:xs="http://www.w3.org/2001/XMLSchema" xmlns:p="http://schemas.microsoft.com/office/2006/metadata/properties" xmlns:ns2="80317770-fc11-4741-bce2-239c0d249e30" xmlns:ns3="b605b6b6-8364-469d-8d5f-0fd82433a602" targetNamespace="http://schemas.microsoft.com/office/2006/metadata/properties" ma:root="true" ma:fieldsID="41f1a373b5b6b1ef7a370e6ad9e5887e" ns2:_="" ns3:_="">
    <xsd:import namespace="80317770-fc11-4741-bce2-239c0d249e30"/>
    <xsd:import namespace="b605b6b6-8364-469d-8d5f-0fd82433a602"/>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0317770-fc11-4741-bce2-239c0d249e3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dfd38f81-9561-40ce-98eb-cd713668d4d7"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605b6b6-8364-469d-8d5f-0fd82433a60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8ea82638-733f-4969-a5f9-33d008c81f3d}" ma:internalName="TaxCatchAll" ma:showField="CatchAllData" ma:web="b605b6b6-8364-469d-8d5f-0fd82433a60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8535E1A-0760-40AE-86D6-10F0E61F7C72}">
  <ds:schemaRefs>
    <ds:schemaRef ds:uri="http://schemas.microsoft.com/sharepoint/v3/contenttype/forms"/>
  </ds:schemaRefs>
</ds:datastoreItem>
</file>

<file path=customXml/itemProps2.xml><?xml version="1.0" encoding="utf-8"?>
<ds:datastoreItem xmlns:ds="http://schemas.openxmlformats.org/officeDocument/2006/customXml" ds:itemID="{166B4B9A-075F-42CB-A1DE-FE639881619F}">
  <ds:schemaRefs>
    <ds:schemaRef ds:uri="http://schemas.microsoft.com/office/2006/metadata/properties"/>
    <ds:schemaRef ds:uri="http://schemas.microsoft.com/office/infopath/2007/PartnerControls"/>
    <ds:schemaRef ds:uri="b605b6b6-8364-469d-8d5f-0fd82433a602"/>
    <ds:schemaRef ds:uri="80317770-fc11-4741-bce2-239c0d249e30"/>
  </ds:schemaRefs>
</ds:datastoreItem>
</file>

<file path=customXml/itemProps3.xml><?xml version="1.0" encoding="utf-8"?>
<ds:datastoreItem xmlns:ds="http://schemas.openxmlformats.org/officeDocument/2006/customXml" ds:itemID="{22E27FF0-0072-2340-980E-0E74FBC625D1}">
  <ds:schemaRefs>
    <ds:schemaRef ds:uri="http://schemas.openxmlformats.org/officeDocument/2006/bibliography"/>
  </ds:schemaRefs>
</ds:datastoreItem>
</file>

<file path=customXml/itemProps4.xml><?xml version="1.0" encoding="utf-8"?>
<ds:datastoreItem xmlns:ds="http://schemas.openxmlformats.org/officeDocument/2006/customXml" ds:itemID="{8D1DF8B9-7A8C-4651-985B-1326CA9FE9C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0317770-fc11-4741-bce2-239c0d249e30"/>
    <ds:schemaRef ds:uri="b605b6b6-8364-469d-8d5f-0fd82433a60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53255131-b129-4010-86e1-474bfd7e8076}" enabled="0" method="" siteId="{53255131-b129-4010-86e1-474bfd7e8076}"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8</Pages>
  <Words>18857</Words>
  <Characters>107491</Characters>
  <Application>Microsoft Office Word</Application>
  <DocSecurity>0</DocSecurity>
  <Lines>895</Lines>
  <Paragraphs>252</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126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ardman, Sarah</dc:creator>
  <cp:keywords/>
  <dc:description/>
  <cp:lastModifiedBy>sarahaimeeboardman@outlook.com</cp:lastModifiedBy>
  <cp:revision>2</cp:revision>
  <cp:lastPrinted>2024-03-07T13:30:00Z</cp:lastPrinted>
  <dcterms:created xsi:type="dcterms:W3CDTF">2025-08-08T14:05:00Z</dcterms:created>
  <dcterms:modified xsi:type="dcterms:W3CDTF">2025-08-08T14: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8A2D6F51E14C348AB9C308D910549D0</vt:lpwstr>
  </property>
  <property fmtid="{D5CDD505-2E9C-101B-9397-08002B2CF9AE}" pid="3" name="ZOTERO_PREF_1">
    <vt:lpwstr>&lt;data data-version="3" zotero-version="6.0.37"&gt;&lt;session id="Bzr5i5hn"/&gt;&lt;style id="http://www.zotero.org/styles/journal-of-infectious-diseases" hasBibliography="1" bibliographyStyleHasBeenSet="1"/&gt;&lt;prefs&gt;&lt;pref name="fieldType" value="Field"/&gt;&lt;pref name="au</vt:lpwstr>
  </property>
  <property fmtid="{D5CDD505-2E9C-101B-9397-08002B2CF9AE}" pid="4" name="ZOTERO_PREF_2">
    <vt:lpwstr>tomaticJournalAbbreviations" value="true"/&gt;&lt;pref name="dontAskDelayCitationUpdates" value="true"/&gt;&lt;/prefs&gt;&lt;/data&gt;</vt:lpwstr>
  </property>
  <property fmtid="{D5CDD505-2E9C-101B-9397-08002B2CF9AE}" pid="5" name="MediaServiceImageTags">
    <vt:lpwstr/>
  </property>
</Properties>
</file>